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98B5B2" w14:textId="7A4B8D90" w:rsidR="000D48B3" w:rsidRPr="000D48B3" w:rsidRDefault="000D48B3" w:rsidP="000D48B3">
      <w:pPr>
        <w:spacing w:after="468" w:line="281" w:lineRule="auto"/>
        <w:ind w:right="61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- </w:t>
      </w:r>
      <w:r w:rsidRPr="000D48B3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s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-</w:t>
      </w:r>
    </w:p>
    <w:p w14:paraId="622D70C6" w14:textId="77777777" w:rsidR="00B676EA" w:rsidRPr="00B676EA" w:rsidRDefault="00B676EA" w:rsidP="00EE5812">
      <w:pPr>
        <w:spacing w:after="200" w:line="360" w:lineRule="auto"/>
        <w:ind w:right="45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160979918"/>
      <w:r w:rsidRPr="00B676EA">
        <w:rPr>
          <w:rFonts w:ascii="Times New Roman" w:hAnsi="Times New Roman" w:cs="Times New Roman"/>
          <w:b/>
          <w:bCs/>
          <w:sz w:val="28"/>
          <w:szCs w:val="28"/>
          <w:lang w:val="en-US"/>
        </w:rPr>
        <w:t>Cardiac disease in patients with vasculitis</w:t>
      </w:r>
    </w:p>
    <w:p w14:paraId="044C401D" w14:textId="77777777" w:rsidR="00B676EA" w:rsidRPr="00B676EA" w:rsidRDefault="00B676EA" w:rsidP="0065771F">
      <w:pPr>
        <w:spacing w:after="200" w:line="360" w:lineRule="auto"/>
        <w:ind w:right="45"/>
        <w:jc w:val="both"/>
        <w:rPr>
          <w:rFonts w:ascii="Times New Roman" w:hAnsi="Times New Roman" w:cs="Times New Roman"/>
          <w:lang w:val="en-US"/>
        </w:rPr>
      </w:pPr>
      <w:bookmarkStart w:id="1" w:name="_Hlk191802568"/>
      <w:r w:rsidRPr="00B676EA">
        <w:rPr>
          <w:rFonts w:ascii="Times New Roman" w:hAnsi="Times New Roman" w:cs="Times New Roman"/>
          <w:lang w:val="en-US"/>
        </w:rPr>
        <w:t>Leonhard Binzenhöfer</w:t>
      </w:r>
      <w:r w:rsidRPr="00B676EA">
        <w:rPr>
          <w:rFonts w:ascii="Times New Roman" w:hAnsi="Times New Roman" w:cs="Times New Roman"/>
          <w:vertAlign w:val="superscript"/>
          <w:lang w:val="en-US"/>
        </w:rPr>
        <w:t>1*</w:t>
      </w:r>
      <w:r w:rsidRPr="00B676EA">
        <w:rPr>
          <w:rFonts w:ascii="Times New Roman" w:hAnsi="Times New Roman" w:cs="Times New Roman"/>
          <w:lang w:val="en-US"/>
        </w:rPr>
        <w:t xml:space="preserve"> MD, Katharina Strauss</w:t>
      </w:r>
      <w:r w:rsidRPr="00B676EA">
        <w:rPr>
          <w:rFonts w:ascii="Times New Roman" w:hAnsi="Times New Roman" w:cs="Times New Roman"/>
          <w:vertAlign w:val="superscript"/>
          <w:lang w:val="en-US"/>
        </w:rPr>
        <w:t>1*</w:t>
      </w:r>
      <w:r w:rsidRPr="00B676EA">
        <w:rPr>
          <w:rFonts w:ascii="Times New Roman" w:hAnsi="Times New Roman" w:cs="Times New Roman"/>
          <w:lang w:val="en-US"/>
        </w:rPr>
        <w:t xml:space="preserve"> MD, Linus Seifert</w:t>
      </w:r>
      <w:r w:rsidRPr="00B676EA">
        <w:rPr>
          <w:rFonts w:ascii="Times New Roman" w:hAnsi="Times New Roman" w:cs="Times New Roman"/>
          <w:vertAlign w:val="superscript"/>
          <w:lang w:val="en-US"/>
        </w:rPr>
        <w:t>1</w:t>
      </w:r>
      <w:r w:rsidRPr="00B676EA">
        <w:rPr>
          <w:rFonts w:ascii="Times New Roman" w:hAnsi="Times New Roman" w:cs="Times New Roman"/>
          <w:lang w:val="en-US"/>
        </w:rPr>
        <w:t xml:space="preserve"> MDS, Inas Saleh</w:t>
      </w:r>
      <w:r w:rsidRPr="00B676EA">
        <w:rPr>
          <w:rFonts w:ascii="Times New Roman" w:hAnsi="Times New Roman" w:cs="Times New Roman"/>
          <w:vertAlign w:val="superscript"/>
          <w:lang w:val="en-US"/>
        </w:rPr>
        <w:t>1</w:t>
      </w:r>
      <w:r w:rsidRPr="00B676EA">
        <w:rPr>
          <w:rFonts w:ascii="Times New Roman" w:hAnsi="Times New Roman" w:cs="Times New Roman"/>
          <w:lang w:val="en-US"/>
        </w:rPr>
        <w:t xml:space="preserve"> MD, Marie Scherzer</w:t>
      </w:r>
      <w:r w:rsidRPr="00B676EA">
        <w:rPr>
          <w:rFonts w:ascii="Times New Roman" w:hAnsi="Times New Roman" w:cs="Times New Roman"/>
          <w:vertAlign w:val="superscript"/>
          <w:lang w:val="en-US"/>
        </w:rPr>
        <w:t>2</w:t>
      </w:r>
      <w:r w:rsidRPr="00B676EA">
        <w:rPr>
          <w:rFonts w:ascii="Times New Roman" w:hAnsi="Times New Roman" w:cs="Times New Roman"/>
          <w:lang w:val="en-US"/>
        </w:rPr>
        <w:t xml:space="preserve"> BSc, Julia Höpler</w:t>
      </w:r>
      <w:r w:rsidRPr="00B676EA">
        <w:rPr>
          <w:rFonts w:ascii="Times New Roman" w:hAnsi="Times New Roman" w:cs="Times New Roman"/>
          <w:vertAlign w:val="superscript"/>
          <w:lang w:val="en-US"/>
        </w:rPr>
        <w:t>2</w:t>
      </w:r>
      <w:r w:rsidRPr="00B676EA">
        <w:rPr>
          <w:rFonts w:ascii="Times New Roman" w:hAnsi="Times New Roman" w:cs="Times New Roman"/>
          <w:lang w:val="en-US"/>
        </w:rPr>
        <w:t xml:space="preserve"> BSc, Didzis Gailis</w:t>
      </w:r>
      <w:r w:rsidRPr="00B676EA">
        <w:rPr>
          <w:rFonts w:ascii="Times New Roman" w:hAnsi="Times New Roman" w:cs="Times New Roman"/>
          <w:vertAlign w:val="superscript"/>
          <w:lang w:val="en-US"/>
        </w:rPr>
        <w:t>3</w:t>
      </w:r>
      <w:r w:rsidRPr="00B676EA">
        <w:rPr>
          <w:rFonts w:ascii="Times New Roman" w:hAnsi="Times New Roman" w:cs="Times New Roman"/>
          <w:lang w:val="en-US"/>
        </w:rPr>
        <w:t xml:space="preserve"> MD, Christina Gebhard</w:t>
      </w:r>
      <w:r w:rsidRPr="00B676EA">
        <w:rPr>
          <w:rFonts w:ascii="Times New Roman" w:hAnsi="Times New Roman" w:cs="Times New Roman"/>
          <w:vertAlign w:val="superscript"/>
          <w:lang w:val="en-US"/>
        </w:rPr>
        <w:t>3</w:t>
      </w:r>
      <w:r w:rsidRPr="00B676EA">
        <w:rPr>
          <w:rFonts w:ascii="Times New Roman" w:hAnsi="Times New Roman" w:cs="Times New Roman"/>
          <w:lang w:val="en-US"/>
        </w:rPr>
        <w:t xml:space="preserve"> MD, Julia Lichtnekert</w:t>
      </w:r>
      <w:r w:rsidRPr="00B676EA">
        <w:rPr>
          <w:rFonts w:ascii="Times New Roman" w:hAnsi="Times New Roman" w:cs="Times New Roman"/>
          <w:vertAlign w:val="superscript"/>
          <w:lang w:val="en-US"/>
        </w:rPr>
        <w:t>3</w:t>
      </w:r>
      <w:r w:rsidRPr="00B676EA">
        <w:rPr>
          <w:rFonts w:ascii="Times New Roman" w:hAnsi="Times New Roman" w:cs="Times New Roman"/>
          <w:lang w:val="en-US"/>
        </w:rPr>
        <w:t xml:space="preserve"> MD, Fabian Ullrich</w:t>
      </w:r>
      <w:r w:rsidRPr="00B676EA">
        <w:rPr>
          <w:rFonts w:ascii="Times New Roman" w:hAnsi="Times New Roman" w:cs="Times New Roman"/>
          <w:vertAlign w:val="superscript"/>
          <w:lang w:val="en-US"/>
        </w:rPr>
        <w:t>3</w:t>
      </w:r>
      <w:r w:rsidRPr="00B676EA">
        <w:rPr>
          <w:rFonts w:ascii="Times New Roman" w:hAnsi="Times New Roman" w:cs="Times New Roman"/>
          <w:lang w:val="en-US"/>
        </w:rPr>
        <w:t xml:space="preserve"> MD, Delila Singh</w:t>
      </w:r>
      <w:r w:rsidRPr="00B676EA">
        <w:rPr>
          <w:rFonts w:ascii="Times New Roman" w:hAnsi="Times New Roman" w:cs="Times New Roman"/>
          <w:vertAlign w:val="superscript"/>
          <w:lang w:val="en-US"/>
        </w:rPr>
        <w:t>3</w:t>
      </w:r>
      <w:r w:rsidRPr="00B676EA">
        <w:rPr>
          <w:rFonts w:ascii="Times New Roman" w:hAnsi="Times New Roman" w:cs="Times New Roman"/>
          <w:lang w:val="en-US"/>
        </w:rPr>
        <w:t xml:space="preserve"> MD, Torben Sonneck</w:t>
      </w:r>
      <w:r w:rsidRPr="00B676EA">
        <w:rPr>
          <w:rFonts w:ascii="Times New Roman" w:hAnsi="Times New Roman" w:cs="Times New Roman"/>
          <w:vertAlign w:val="superscript"/>
          <w:lang w:val="en-US"/>
        </w:rPr>
        <w:t>3</w:t>
      </w:r>
      <w:r w:rsidRPr="00B676EA">
        <w:rPr>
          <w:rFonts w:ascii="Times New Roman" w:hAnsi="Times New Roman" w:cs="Times New Roman"/>
          <w:lang w:val="en-US"/>
        </w:rPr>
        <w:t xml:space="preserve"> MD, Matthias Thaler</w:t>
      </w:r>
      <w:r w:rsidRPr="00B676EA">
        <w:rPr>
          <w:rFonts w:ascii="Times New Roman" w:hAnsi="Times New Roman" w:cs="Times New Roman"/>
          <w:vertAlign w:val="superscript"/>
          <w:lang w:val="en-US"/>
        </w:rPr>
        <w:t>3</w:t>
      </w:r>
      <w:r w:rsidRPr="00B676EA">
        <w:rPr>
          <w:rFonts w:ascii="Times New Roman" w:hAnsi="Times New Roman" w:cs="Times New Roman"/>
          <w:lang w:val="en-US"/>
        </w:rPr>
        <w:t xml:space="preserve"> MD, Sebastian Zimmer</w:t>
      </w:r>
      <w:r w:rsidRPr="00B676EA">
        <w:rPr>
          <w:rFonts w:ascii="Times New Roman" w:hAnsi="Times New Roman" w:cs="Times New Roman"/>
          <w:vertAlign w:val="superscript"/>
          <w:lang w:val="en-US"/>
        </w:rPr>
        <w:t>4</w:t>
      </w:r>
      <w:r w:rsidRPr="00B676EA">
        <w:rPr>
          <w:rFonts w:ascii="Times New Roman" w:hAnsi="Times New Roman" w:cs="Times New Roman"/>
          <w:lang w:val="en-US"/>
        </w:rPr>
        <w:t xml:space="preserve"> MD, Steffen Massberg</w:t>
      </w:r>
      <w:r w:rsidRPr="00B676EA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B676EA">
        <w:rPr>
          <w:rFonts w:ascii="Times New Roman" w:hAnsi="Times New Roman" w:cs="Times New Roman"/>
          <w:lang w:val="en-US"/>
        </w:rPr>
        <w:t>MD, Holger Thiele</w:t>
      </w:r>
      <w:r w:rsidRPr="00B676EA">
        <w:rPr>
          <w:rFonts w:ascii="Times New Roman" w:hAnsi="Times New Roman" w:cs="Times New Roman"/>
          <w:vertAlign w:val="superscript"/>
          <w:lang w:val="en-US"/>
        </w:rPr>
        <w:t>5</w:t>
      </w:r>
      <w:r w:rsidRPr="00B676EA">
        <w:rPr>
          <w:rFonts w:ascii="Times New Roman" w:hAnsi="Times New Roman" w:cs="Times New Roman"/>
          <w:lang w:val="en-US"/>
        </w:rPr>
        <w:t xml:space="preserve"> MD, Valentin Sebastian Schäfer</w:t>
      </w:r>
      <w:r w:rsidRPr="00B676EA">
        <w:rPr>
          <w:rFonts w:ascii="Times New Roman" w:hAnsi="Times New Roman" w:cs="Times New Roman"/>
          <w:vertAlign w:val="superscript"/>
          <w:lang w:val="en-US"/>
        </w:rPr>
        <w:t>6</w:t>
      </w:r>
      <w:r w:rsidRPr="00B676EA">
        <w:rPr>
          <w:rFonts w:ascii="Times New Roman" w:hAnsi="Times New Roman" w:cs="Times New Roman"/>
          <w:lang w:val="en-US"/>
        </w:rPr>
        <w:t xml:space="preserve"> MD, Georg Nickenig</w:t>
      </w:r>
      <w:r w:rsidRPr="00B676EA">
        <w:rPr>
          <w:rFonts w:ascii="Times New Roman" w:hAnsi="Times New Roman" w:cs="Times New Roman"/>
          <w:vertAlign w:val="superscript"/>
          <w:lang w:val="en-US"/>
        </w:rPr>
        <w:t>4</w:t>
      </w:r>
      <w:r w:rsidRPr="00B676EA">
        <w:rPr>
          <w:rFonts w:ascii="Times New Roman" w:hAnsi="Times New Roman" w:cs="Times New Roman"/>
          <w:lang w:val="en-US"/>
        </w:rPr>
        <w:t xml:space="preserve"> MD, Michael Czihal</w:t>
      </w:r>
      <w:r w:rsidRPr="00B676EA">
        <w:rPr>
          <w:rFonts w:ascii="Times New Roman" w:hAnsi="Times New Roman" w:cs="Times New Roman"/>
          <w:vertAlign w:val="superscript"/>
          <w:lang w:val="en-US"/>
        </w:rPr>
        <w:t>7</w:t>
      </w:r>
      <w:r w:rsidRPr="00B676EA">
        <w:rPr>
          <w:rFonts w:ascii="Times New Roman" w:hAnsi="Times New Roman" w:cs="Times New Roman"/>
          <w:lang w:val="en-US"/>
        </w:rPr>
        <w:t xml:space="preserve"> MD, Hendrik Schulze-Koops</w:t>
      </w:r>
      <w:r w:rsidRPr="00B676EA">
        <w:rPr>
          <w:rFonts w:ascii="Times New Roman" w:hAnsi="Times New Roman" w:cs="Times New Roman"/>
          <w:vertAlign w:val="superscript"/>
          <w:lang w:val="en-US"/>
        </w:rPr>
        <w:t>3</w:t>
      </w:r>
      <w:r w:rsidRPr="00B676EA">
        <w:rPr>
          <w:rFonts w:ascii="Times New Roman" w:eastAsia="Abadi" w:hAnsi="Times New Roman" w:cs="Times New Roman"/>
          <w:vertAlign w:val="superscript"/>
          <w:lang w:val="en-US"/>
        </w:rPr>
        <w:t>†</w:t>
      </w:r>
      <w:r w:rsidRPr="00B676EA">
        <w:rPr>
          <w:rFonts w:ascii="Times New Roman" w:hAnsi="Times New Roman" w:cs="Times New Roman"/>
          <w:lang w:val="en-US"/>
        </w:rPr>
        <w:t xml:space="preserve"> MD, PhD, Enzo Lüsebrink</w:t>
      </w:r>
      <w:r w:rsidRPr="00B676EA">
        <w:rPr>
          <w:rFonts w:ascii="Times New Roman" w:hAnsi="Times New Roman" w:cs="Times New Roman"/>
          <w:vertAlign w:val="superscript"/>
          <w:lang w:val="en-US"/>
        </w:rPr>
        <w:t>4</w:t>
      </w:r>
      <w:r w:rsidRPr="00B676EA">
        <w:rPr>
          <w:rFonts w:ascii="Times New Roman" w:eastAsia="Abadi" w:hAnsi="Times New Roman" w:cs="Times New Roman"/>
          <w:vertAlign w:val="superscript"/>
          <w:lang w:val="en-US"/>
        </w:rPr>
        <w:t>†</w:t>
      </w:r>
      <w:r w:rsidRPr="00B676EA">
        <w:rPr>
          <w:rFonts w:ascii="Times New Roman" w:hAnsi="Times New Roman" w:cs="Times New Roman"/>
          <w:lang w:val="en-US"/>
        </w:rPr>
        <w:t xml:space="preserve"> MD</w:t>
      </w:r>
      <w:bookmarkEnd w:id="0"/>
    </w:p>
    <w:bookmarkEnd w:id="1"/>
    <w:p w14:paraId="7C444663" w14:textId="77777777" w:rsidR="00B676EA" w:rsidRPr="00B676EA" w:rsidRDefault="00B676EA" w:rsidP="00EE5812">
      <w:pPr>
        <w:tabs>
          <w:tab w:val="left" w:pos="284"/>
        </w:tabs>
        <w:spacing w:after="80"/>
        <w:rPr>
          <w:rFonts w:ascii="Times New Roman" w:hAnsi="Times New Roman" w:cs="Times New Roman"/>
          <w:sz w:val="22"/>
          <w:szCs w:val="22"/>
        </w:rPr>
      </w:pPr>
      <w:r w:rsidRPr="00B676E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B676EA">
        <w:rPr>
          <w:rFonts w:ascii="Times New Roman" w:hAnsi="Times New Roman" w:cs="Times New Roman"/>
          <w:sz w:val="22"/>
          <w:szCs w:val="22"/>
        </w:rPr>
        <w:t xml:space="preserve"> </w:t>
      </w:r>
      <w:r w:rsidRPr="00B676EA">
        <w:rPr>
          <w:rFonts w:ascii="Times New Roman" w:hAnsi="Times New Roman" w:cs="Times New Roman"/>
          <w:sz w:val="22"/>
          <w:szCs w:val="22"/>
        </w:rPr>
        <w:tab/>
        <w:t xml:space="preserve">Medizinische Klinik und Poliklinik I, Klinikum der Universität München, München, Germany and </w:t>
      </w:r>
      <w:r w:rsidRPr="00B676EA">
        <w:rPr>
          <w:rFonts w:ascii="Times New Roman" w:hAnsi="Times New Roman" w:cs="Times New Roman"/>
          <w:sz w:val="22"/>
          <w:szCs w:val="22"/>
        </w:rPr>
        <w:br/>
        <w:t xml:space="preserve">   </w:t>
      </w:r>
      <w:r w:rsidRPr="00B676EA">
        <w:rPr>
          <w:rFonts w:ascii="Times New Roman" w:hAnsi="Times New Roman" w:cs="Times New Roman"/>
          <w:sz w:val="22"/>
          <w:szCs w:val="22"/>
        </w:rPr>
        <w:tab/>
        <w:t>DZHK (German Center for Cardiovascular Research), partner site Munich Heart Alliance,</w:t>
      </w:r>
      <w:r w:rsidRPr="00B676EA">
        <w:rPr>
          <w:rFonts w:ascii="Times New Roman" w:hAnsi="Times New Roman" w:cs="Times New Roman"/>
          <w:sz w:val="22"/>
          <w:szCs w:val="22"/>
        </w:rPr>
        <w:tab/>
        <w:t>München, Germany</w:t>
      </w:r>
    </w:p>
    <w:p w14:paraId="624D4A76" w14:textId="77777777" w:rsidR="00B676EA" w:rsidRPr="00B676EA" w:rsidRDefault="00B676EA" w:rsidP="00EE5812">
      <w:pPr>
        <w:tabs>
          <w:tab w:val="left" w:pos="142"/>
          <w:tab w:val="left" w:pos="284"/>
        </w:tabs>
        <w:spacing w:after="80"/>
        <w:ind w:left="260" w:hanging="260"/>
        <w:rPr>
          <w:rFonts w:ascii="Times New Roman" w:hAnsi="Times New Roman" w:cs="Times New Roman"/>
          <w:sz w:val="22"/>
          <w:szCs w:val="22"/>
          <w:lang w:val="en-US"/>
        </w:rPr>
      </w:pPr>
      <w:r w:rsidRPr="00B676E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 w:rsidRPr="00B676E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B676EA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B676EA">
        <w:rPr>
          <w:rFonts w:ascii="Times New Roman" w:hAnsi="Times New Roman" w:cs="Times New Roman"/>
          <w:sz w:val="22"/>
          <w:szCs w:val="22"/>
          <w:lang w:val="en-US"/>
        </w:rPr>
        <w:tab/>
        <w:t xml:space="preserve">Institute of Medical Information Processing, Biometry and Epidemiology and Department of </w:t>
      </w:r>
      <w:r w:rsidRPr="00B676EA">
        <w:rPr>
          <w:rFonts w:ascii="Times New Roman" w:hAnsi="Times New Roman" w:cs="Times New Roman"/>
          <w:sz w:val="22"/>
          <w:szCs w:val="22"/>
          <w:lang w:val="en-US"/>
        </w:rPr>
        <w:br/>
        <w:t>Statistics, Ludwig-Maximilians Universität München, München, Germany</w:t>
      </w:r>
    </w:p>
    <w:p w14:paraId="4A2E6C81" w14:textId="77777777" w:rsidR="00B676EA" w:rsidRPr="00B676EA" w:rsidRDefault="00B676EA" w:rsidP="00EE5812">
      <w:pPr>
        <w:tabs>
          <w:tab w:val="left" w:pos="284"/>
        </w:tabs>
        <w:spacing w:after="80"/>
        <w:ind w:left="284" w:hanging="284"/>
        <w:rPr>
          <w:rFonts w:ascii="Times New Roman" w:hAnsi="Times New Roman" w:cs="Times New Roman"/>
          <w:sz w:val="22"/>
          <w:szCs w:val="22"/>
        </w:rPr>
      </w:pPr>
      <w:r w:rsidRPr="00B676EA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B676EA">
        <w:rPr>
          <w:rFonts w:ascii="Times New Roman" w:hAnsi="Times New Roman" w:cs="Times New Roman"/>
          <w:sz w:val="22"/>
          <w:szCs w:val="22"/>
        </w:rPr>
        <w:tab/>
        <w:t>Sektion Rheumatologie und Klinische Immunologie, Medizinische Klinik und Poliklinik IV, Klinikum der Universität München, München, Germany</w:t>
      </w:r>
    </w:p>
    <w:p w14:paraId="72057052" w14:textId="77777777" w:rsidR="00B676EA" w:rsidRPr="00B676EA" w:rsidRDefault="00B676EA" w:rsidP="00EE5812">
      <w:pPr>
        <w:tabs>
          <w:tab w:val="left" w:pos="284"/>
        </w:tabs>
        <w:spacing w:after="80"/>
        <w:ind w:left="284" w:hanging="284"/>
        <w:rPr>
          <w:rFonts w:ascii="Times New Roman" w:hAnsi="Times New Roman" w:cs="Times New Roman"/>
          <w:sz w:val="22"/>
          <w:szCs w:val="22"/>
        </w:rPr>
      </w:pPr>
      <w:r w:rsidRPr="00B676EA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B676EA">
        <w:rPr>
          <w:rFonts w:ascii="Times New Roman" w:hAnsi="Times New Roman" w:cs="Times New Roman"/>
          <w:sz w:val="22"/>
          <w:szCs w:val="22"/>
        </w:rPr>
        <w:t xml:space="preserve"> </w:t>
      </w:r>
      <w:r w:rsidRPr="00B676EA">
        <w:rPr>
          <w:rFonts w:ascii="Times New Roman" w:hAnsi="Times New Roman" w:cs="Times New Roman"/>
          <w:sz w:val="22"/>
          <w:szCs w:val="22"/>
        </w:rPr>
        <w:tab/>
        <w:t>Medizinische Klinik und Poliklinik II, Universitätsklinikum Bonn, Bonn, Germany</w:t>
      </w:r>
    </w:p>
    <w:p w14:paraId="55B2E35D" w14:textId="77777777" w:rsidR="00B676EA" w:rsidRPr="00B676EA" w:rsidRDefault="00B676EA" w:rsidP="00EE5812">
      <w:pPr>
        <w:tabs>
          <w:tab w:val="left" w:pos="284"/>
        </w:tabs>
        <w:spacing w:after="80"/>
        <w:ind w:left="284" w:hanging="284"/>
        <w:rPr>
          <w:rFonts w:ascii="Times New Roman" w:hAnsi="Times New Roman" w:cs="Times New Roman"/>
          <w:sz w:val="22"/>
          <w:szCs w:val="22"/>
          <w:lang w:val="en-US"/>
        </w:rPr>
      </w:pPr>
      <w:r w:rsidRPr="00B676E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5</w:t>
      </w:r>
      <w:r w:rsidRPr="00B676EA">
        <w:rPr>
          <w:rFonts w:ascii="Times New Roman" w:hAnsi="Times New Roman" w:cs="Times New Roman"/>
          <w:sz w:val="22"/>
          <w:szCs w:val="22"/>
          <w:lang w:val="en-US"/>
        </w:rPr>
        <w:tab/>
        <w:t xml:space="preserve">Heart Center Leipzig at Leipzig University, Department of Internal Medicine/Cardiology </w:t>
      </w:r>
      <w:r w:rsidRPr="00B676EA">
        <w:rPr>
          <w:rFonts w:ascii="Times New Roman" w:hAnsi="Times New Roman" w:cs="Times New Roman"/>
          <w:sz w:val="22"/>
          <w:szCs w:val="22"/>
          <w:lang w:val="en-US"/>
        </w:rPr>
        <w:br/>
        <w:t>and Leipzig Heart Science, Leipzig, Germany</w:t>
      </w:r>
    </w:p>
    <w:p w14:paraId="4AC93E14" w14:textId="77777777" w:rsidR="00B676EA" w:rsidRPr="00B676EA" w:rsidRDefault="00B676EA" w:rsidP="00EE5812">
      <w:pPr>
        <w:tabs>
          <w:tab w:val="left" w:pos="284"/>
        </w:tabs>
        <w:spacing w:after="80"/>
        <w:ind w:left="284" w:hanging="284"/>
        <w:rPr>
          <w:rFonts w:ascii="Times New Roman" w:hAnsi="Times New Roman" w:cs="Times New Roman"/>
          <w:sz w:val="22"/>
          <w:szCs w:val="22"/>
          <w:lang w:val="en-US"/>
        </w:rPr>
      </w:pPr>
      <w:r w:rsidRPr="00B676E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6</w:t>
      </w:r>
      <w:r w:rsidRPr="00B676EA">
        <w:rPr>
          <w:rFonts w:ascii="Times New Roman" w:hAnsi="Times New Roman" w:cs="Times New Roman"/>
          <w:sz w:val="22"/>
          <w:szCs w:val="22"/>
          <w:lang w:val="en-US"/>
        </w:rPr>
        <w:tab/>
        <w:t>Department of Rheumatology and Clinical Immunology Clinic of Internal Medicine III, University Hospital Bonn, Bonn, Germany.</w:t>
      </w:r>
    </w:p>
    <w:p w14:paraId="255F5032" w14:textId="77777777" w:rsidR="00B676EA" w:rsidRPr="00B676EA" w:rsidRDefault="00B676EA" w:rsidP="00EE5812">
      <w:pPr>
        <w:tabs>
          <w:tab w:val="left" w:pos="284"/>
        </w:tabs>
        <w:spacing w:after="80"/>
        <w:ind w:left="284" w:hanging="284"/>
        <w:rPr>
          <w:rFonts w:ascii="Times New Roman" w:hAnsi="Times New Roman" w:cs="Times New Roman"/>
          <w:sz w:val="22"/>
          <w:szCs w:val="22"/>
        </w:rPr>
      </w:pPr>
      <w:r w:rsidRPr="00B676EA"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B676EA">
        <w:rPr>
          <w:rFonts w:ascii="Times New Roman" w:hAnsi="Times New Roman" w:cs="Times New Roman"/>
          <w:sz w:val="22"/>
          <w:szCs w:val="22"/>
        </w:rPr>
        <w:tab/>
        <w:t xml:space="preserve">Sektion Angiologie, Medizinische Klinik und Poliklinik IV, Klinikum der Universität München, München, Germany </w:t>
      </w:r>
    </w:p>
    <w:p w14:paraId="54945A37" w14:textId="77777777" w:rsidR="00B676EA" w:rsidRPr="00B676EA" w:rsidRDefault="00B676EA" w:rsidP="00EE5812">
      <w:pPr>
        <w:tabs>
          <w:tab w:val="left" w:pos="284"/>
        </w:tabs>
        <w:spacing w:after="80"/>
        <w:ind w:right="45"/>
        <w:rPr>
          <w:rFonts w:ascii="Times New Roman" w:hAnsi="Times New Roman" w:cs="Times New Roman"/>
          <w:sz w:val="22"/>
          <w:szCs w:val="22"/>
        </w:rPr>
      </w:pPr>
    </w:p>
    <w:p w14:paraId="5A55D7D4" w14:textId="77777777" w:rsidR="00B676EA" w:rsidRPr="00B676EA" w:rsidRDefault="00B676EA" w:rsidP="00EE5812">
      <w:pPr>
        <w:tabs>
          <w:tab w:val="left" w:pos="284"/>
        </w:tabs>
        <w:spacing w:after="80"/>
        <w:ind w:right="45"/>
        <w:rPr>
          <w:rFonts w:ascii="Times New Roman" w:hAnsi="Times New Roman" w:cs="Times New Roman"/>
          <w:sz w:val="22"/>
          <w:szCs w:val="22"/>
        </w:rPr>
      </w:pPr>
    </w:p>
    <w:p w14:paraId="2A45D6C7" w14:textId="77777777" w:rsidR="00B676EA" w:rsidRPr="00B676EA" w:rsidRDefault="00B676EA" w:rsidP="00EE5812">
      <w:pPr>
        <w:spacing w:after="258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44D664F" w14:textId="77777777" w:rsidR="00B676EA" w:rsidRPr="00B676EA" w:rsidRDefault="00B676EA" w:rsidP="00EE5812">
      <w:pPr>
        <w:spacing w:after="258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85AD29F" w14:textId="77777777" w:rsidR="00B676EA" w:rsidRPr="00B676EA" w:rsidRDefault="00B676EA" w:rsidP="00EE5812">
      <w:pPr>
        <w:spacing w:after="258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F4EE326" w14:textId="77777777" w:rsidR="00B676EA" w:rsidRPr="00B676EA" w:rsidRDefault="00B676EA" w:rsidP="00EE5812">
      <w:pPr>
        <w:spacing w:after="258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06CE3EC" w14:textId="77777777" w:rsidR="00B676EA" w:rsidRPr="00B676EA" w:rsidRDefault="00B676EA" w:rsidP="00EE5812">
      <w:pPr>
        <w:spacing w:after="258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C70BAA3" w14:textId="77777777" w:rsidR="00B676EA" w:rsidRPr="00B676EA" w:rsidRDefault="00B676EA" w:rsidP="00EE5812">
      <w:pPr>
        <w:spacing w:after="258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BB4DA41" w14:textId="77777777" w:rsidR="00B676EA" w:rsidRPr="00B676EA" w:rsidRDefault="00B676EA" w:rsidP="00EE5812">
      <w:pPr>
        <w:spacing w:after="258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425BDB1" w14:textId="77777777" w:rsidR="00B676EA" w:rsidRPr="00B676EA" w:rsidRDefault="00B676EA" w:rsidP="00B676EA">
      <w:pPr>
        <w:spacing w:after="258"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676EA">
        <w:rPr>
          <w:rFonts w:ascii="Times New Roman" w:eastAsia="Abadi" w:hAnsi="Times New Roman" w:cs="Times New Roman"/>
          <w:b/>
          <w:bCs/>
          <w:sz w:val="22"/>
          <w:szCs w:val="22"/>
          <w:vertAlign w:val="superscript"/>
          <w:lang w:val="en-US"/>
        </w:rPr>
        <w:t>*</w:t>
      </w:r>
      <w:r w:rsidRPr="00B676EA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B676EA">
        <w:rPr>
          <w:rFonts w:ascii="Times New Roman" w:hAnsi="Times New Roman" w:cs="Times New Roman"/>
          <w:b/>
          <w:bCs/>
          <w:sz w:val="22"/>
          <w:szCs w:val="22"/>
          <w:lang w:val="en-US"/>
        </w:rPr>
        <w:t>These authors contributed equally to the manuscript as first authors.</w:t>
      </w:r>
      <w:r w:rsidRPr="00B676EA">
        <w:rPr>
          <w:rFonts w:ascii="Times New Roman" w:hAnsi="Times New Roman" w:cs="Times New Roman"/>
          <w:b/>
          <w:bCs/>
          <w:sz w:val="22"/>
          <w:szCs w:val="22"/>
          <w:lang w:val="en-US"/>
        </w:rPr>
        <w:br/>
      </w:r>
      <w:r w:rsidRPr="00B676EA">
        <w:rPr>
          <w:rFonts w:ascii="Times New Roman" w:eastAsia="Abadi" w:hAnsi="Times New Roman" w:cs="Times New Roman"/>
          <w:b/>
          <w:bCs/>
          <w:sz w:val="22"/>
          <w:szCs w:val="22"/>
          <w:vertAlign w:val="superscript"/>
          <w:lang w:val="en-US"/>
        </w:rPr>
        <w:t>†</w:t>
      </w:r>
      <w:r w:rsidRPr="00B676EA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B676EA">
        <w:rPr>
          <w:rFonts w:ascii="Times New Roman" w:hAnsi="Times New Roman" w:cs="Times New Roman"/>
          <w:b/>
          <w:bCs/>
          <w:sz w:val="22"/>
          <w:szCs w:val="22"/>
          <w:lang w:val="en-US"/>
        </w:rPr>
        <w:t>These authors contributed equally to the manuscript as senior authors.</w:t>
      </w:r>
    </w:p>
    <w:tbl>
      <w:tblPr>
        <w:tblStyle w:val="Tabellenraster"/>
        <w:tblW w:w="9634" w:type="dxa"/>
        <w:tblLayout w:type="fixed"/>
        <w:tblLook w:val="04A0" w:firstRow="1" w:lastRow="0" w:firstColumn="1" w:lastColumn="0" w:noHBand="0" w:noVBand="1"/>
      </w:tblPr>
      <w:tblGrid>
        <w:gridCol w:w="1271"/>
        <w:gridCol w:w="2268"/>
        <w:gridCol w:w="870"/>
        <w:gridCol w:w="871"/>
        <w:gridCol w:w="871"/>
        <w:gridCol w:w="870"/>
        <w:gridCol w:w="871"/>
        <w:gridCol w:w="871"/>
        <w:gridCol w:w="871"/>
      </w:tblGrid>
      <w:tr w:rsidR="001B10F2" w:rsidRPr="00B676EA" w14:paraId="49BE106D" w14:textId="4ED2FADD" w:rsidTr="00891C3A">
        <w:tc>
          <w:tcPr>
            <w:tcW w:w="3539" w:type="dxa"/>
            <w:gridSpan w:val="2"/>
            <w:shd w:val="clear" w:color="auto" w:fill="D9D9D9" w:themeFill="background1" w:themeFillShade="D9"/>
          </w:tcPr>
          <w:p w14:paraId="2BE47007" w14:textId="77777777" w:rsidR="001B10F2" w:rsidRPr="00B676EA" w:rsidRDefault="001B10F2" w:rsidP="007B7F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shd w:val="clear" w:color="auto" w:fill="D9D9D9" w:themeFill="background1" w:themeFillShade="D9"/>
          </w:tcPr>
          <w:p w14:paraId="75AA78B5" w14:textId="4B199517" w:rsidR="001B10F2" w:rsidRPr="00BE7C2E" w:rsidRDefault="001B10F2" w:rsidP="007B7F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(n=228)</w:t>
            </w:r>
          </w:p>
        </w:tc>
        <w:tc>
          <w:tcPr>
            <w:tcW w:w="871" w:type="dxa"/>
            <w:shd w:val="clear" w:color="auto" w:fill="D9D9D9" w:themeFill="background1" w:themeFillShade="D9"/>
          </w:tcPr>
          <w:p w14:paraId="62277226" w14:textId="77777777" w:rsidR="001B10F2" w:rsidRPr="00BE7C2E" w:rsidRDefault="001B10F2" w:rsidP="007B7F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CA (n=109)</w:t>
            </w:r>
          </w:p>
          <w:p w14:paraId="27E5B27D" w14:textId="6ED694CE" w:rsidR="001B10F2" w:rsidRPr="00BE7C2E" w:rsidRDefault="001B10F2" w:rsidP="007B7F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I)</w:t>
            </w:r>
          </w:p>
        </w:tc>
        <w:tc>
          <w:tcPr>
            <w:tcW w:w="871" w:type="dxa"/>
            <w:shd w:val="clear" w:color="auto" w:fill="D9D9D9" w:themeFill="background1" w:themeFillShade="D9"/>
          </w:tcPr>
          <w:p w14:paraId="59BCD50D" w14:textId="77777777" w:rsidR="001B10F2" w:rsidRPr="00BE7C2E" w:rsidRDefault="001B10F2" w:rsidP="007B7F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K (n=26)</w:t>
            </w:r>
          </w:p>
          <w:p w14:paraId="31FD2D44" w14:textId="3E4077F3" w:rsidR="001B10F2" w:rsidRPr="00BE7C2E" w:rsidRDefault="001B10F2" w:rsidP="007B7F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II)</w:t>
            </w:r>
          </w:p>
        </w:tc>
        <w:tc>
          <w:tcPr>
            <w:tcW w:w="870" w:type="dxa"/>
            <w:shd w:val="clear" w:color="auto" w:fill="D9D9D9" w:themeFill="background1" w:themeFillShade="D9"/>
          </w:tcPr>
          <w:p w14:paraId="0ED204B3" w14:textId="77777777" w:rsidR="001B10F2" w:rsidRPr="00BE7C2E" w:rsidRDefault="001B10F2" w:rsidP="007B7F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N (n=3)</w:t>
            </w:r>
          </w:p>
          <w:p w14:paraId="58BE6AF5" w14:textId="70E623EF" w:rsidR="001B10F2" w:rsidRPr="00BE7C2E" w:rsidRDefault="001B10F2" w:rsidP="007B7F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III)</w:t>
            </w:r>
          </w:p>
        </w:tc>
        <w:tc>
          <w:tcPr>
            <w:tcW w:w="871" w:type="dxa"/>
            <w:shd w:val="clear" w:color="auto" w:fill="D9D9D9" w:themeFill="background1" w:themeFillShade="D9"/>
          </w:tcPr>
          <w:p w14:paraId="64CB411D" w14:textId="77777777" w:rsidR="001B10F2" w:rsidRPr="00BE7C2E" w:rsidRDefault="001B10F2" w:rsidP="007B7F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A (n=38)</w:t>
            </w:r>
          </w:p>
          <w:p w14:paraId="1C1A305E" w14:textId="4555531D" w:rsidR="001B10F2" w:rsidRPr="00BE7C2E" w:rsidRDefault="001B10F2" w:rsidP="007B7F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IV)</w:t>
            </w:r>
          </w:p>
        </w:tc>
        <w:tc>
          <w:tcPr>
            <w:tcW w:w="871" w:type="dxa"/>
            <w:shd w:val="clear" w:color="auto" w:fill="D9D9D9" w:themeFill="background1" w:themeFillShade="D9"/>
          </w:tcPr>
          <w:p w14:paraId="56BE440F" w14:textId="77777777" w:rsidR="001B10F2" w:rsidRPr="00BE7C2E" w:rsidRDefault="001B10F2" w:rsidP="007B7F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GPA (n=15)</w:t>
            </w:r>
          </w:p>
          <w:p w14:paraId="33BE4730" w14:textId="030ED953" w:rsidR="001B10F2" w:rsidRPr="00BE7C2E" w:rsidRDefault="001B10F2" w:rsidP="007B7F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V)</w:t>
            </w:r>
          </w:p>
        </w:tc>
        <w:tc>
          <w:tcPr>
            <w:tcW w:w="871" w:type="dxa"/>
            <w:shd w:val="clear" w:color="auto" w:fill="D9D9D9" w:themeFill="background1" w:themeFillShade="D9"/>
          </w:tcPr>
          <w:p w14:paraId="0EEEDB83" w14:textId="4EBE619E" w:rsidR="001B10F2" w:rsidRPr="00BE7C2E" w:rsidRDefault="001B10F2" w:rsidP="007B7F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-value (I vs. II vs. IV vs. V)</w:t>
            </w:r>
          </w:p>
        </w:tc>
      </w:tr>
      <w:tr w:rsidR="00951500" w:rsidRPr="00BE7C2E" w14:paraId="282396B1" w14:textId="77777777" w:rsidTr="00891C3A">
        <w:tc>
          <w:tcPr>
            <w:tcW w:w="3539" w:type="dxa"/>
            <w:gridSpan w:val="2"/>
          </w:tcPr>
          <w:p w14:paraId="3EC87A41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ital admission for vasculitis treatment, n (%)</w:t>
            </w:r>
          </w:p>
        </w:tc>
        <w:tc>
          <w:tcPr>
            <w:tcW w:w="870" w:type="dxa"/>
          </w:tcPr>
          <w:p w14:paraId="2C06E7BB" w14:textId="68660B6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741B">
              <w:rPr>
                <w:rFonts w:ascii="Times New Roman" w:hAnsi="Times New Roman" w:cs="Times New Roman"/>
                <w:sz w:val="16"/>
                <w:szCs w:val="16"/>
              </w:rPr>
              <w:t>96 (50.3)</w:t>
            </w:r>
          </w:p>
        </w:tc>
        <w:tc>
          <w:tcPr>
            <w:tcW w:w="871" w:type="dxa"/>
          </w:tcPr>
          <w:p w14:paraId="1FF4BBCA" w14:textId="1332A95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73F">
              <w:rPr>
                <w:rFonts w:ascii="Times New Roman" w:hAnsi="Times New Roman" w:cs="Times New Roman"/>
                <w:sz w:val="16"/>
                <w:szCs w:val="16"/>
              </w:rPr>
              <w:t>54 (49.5)</w:t>
            </w:r>
          </w:p>
        </w:tc>
        <w:tc>
          <w:tcPr>
            <w:tcW w:w="871" w:type="dxa"/>
          </w:tcPr>
          <w:p w14:paraId="0AD4F978" w14:textId="6F07B12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73F">
              <w:rPr>
                <w:rFonts w:ascii="Times New Roman" w:hAnsi="Times New Roman" w:cs="Times New Roman"/>
                <w:sz w:val="16"/>
                <w:szCs w:val="16"/>
              </w:rPr>
              <w:t>13 (50.0)</w:t>
            </w:r>
          </w:p>
        </w:tc>
        <w:tc>
          <w:tcPr>
            <w:tcW w:w="870" w:type="dxa"/>
          </w:tcPr>
          <w:p w14:paraId="27733634" w14:textId="303A51D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73F">
              <w:rPr>
                <w:rFonts w:ascii="Times New Roman" w:hAnsi="Times New Roman" w:cs="Times New Roman"/>
                <w:sz w:val="16"/>
                <w:szCs w:val="16"/>
              </w:rPr>
              <w:t>2 (66.7)</w:t>
            </w:r>
          </w:p>
        </w:tc>
        <w:tc>
          <w:tcPr>
            <w:tcW w:w="871" w:type="dxa"/>
          </w:tcPr>
          <w:p w14:paraId="09F338EB" w14:textId="12D8A3E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73F">
              <w:rPr>
                <w:rFonts w:ascii="Times New Roman" w:hAnsi="Times New Roman" w:cs="Times New Roman"/>
                <w:sz w:val="16"/>
                <w:szCs w:val="16"/>
              </w:rPr>
              <w:t>16 (42.1)</w:t>
            </w:r>
          </w:p>
        </w:tc>
        <w:tc>
          <w:tcPr>
            <w:tcW w:w="871" w:type="dxa"/>
          </w:tcPr>
          <w:p w14:paraId="52DB428C" w14:textId="4968442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73F">
              <w:rPr>
                <w:rFonts w:ascii="Times New Roman" w:hAnsi="Times New Roman" w:cs="Times New Roman"/>
                <w:sz w:val="16"/>
                <w:szCs w:val="16"/>
              </w:rPr>
              <w:t>11 (73.3)</w:t>
            </w:r>
          </w:p>
        </w:tc>
        <w:tc>
          <w:tcPr>
            <w:tcW w:w="871" w:type="dxa"/>
          </w:tcPr>
          <w:p w14:paraId="4094D105" w14:textId="2CD1C44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73F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</w:tr>
      <w:tr w:rsidR="00951500" w:rsidRPr="00BE7C2E" w14:paraId="7CF7A03F" w14:textId="77777777" w:rsidTr="00891C3A">
        <w:tc>
          <w:tcPr>
            <w:tcW w:w="3539" w:type="dxa"/>
            <w:gridSpan w:val="2"/>
          </w:tcPr>
          <w:p w14:paraId="7858D106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jor relapse, n (%)</w:t>
            </w:r>
          </w:p>
        </w:tc>
        <w:tc>
          <w:tcPr>
            <w:tcW w:w="870" w:type="dxa"/>
          </w:tcPr>
          <w:p w14:paraId="0257D363" w14:textId="59049C0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741B">
              <w:rPr>
                <w:rFonts w:ascii="Times New Roman" w:hAnsi="Times New Roman" w:cs="Times New Roman"/>
                <w:sz w:val="16"/>
                <w:szCs w:val="16"/>
              </w:rPr>
              <w:t>63 (33.0)</w:t>
            </w:r>
          </w:p>
        </w:tc>
        <w:tc>
          <w:tcPr>
            <w:tcW w:w="871" w:type="dxa"/>
          </w:tcPr>
          <w:p w14:paraId="7E552858" w14:textId="5B9BEA7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73F">
              <w:rPr>
                <w:rFonts w:ascii="Times New Roman" w:hAnsi="Times New Roman" w:cs="Times New Roman"/>
                <w:sz w:val="16"/>
                <w:szCs w:val="16"/>
              </w:rPr>
              <w:t>29 (26.6)</w:t>
            </w:r>
          </w:p>
        </w:tc>
        <w:tc>
          <w:tcPr>
            <w:tcW w:w="871" w:type="dxa"/>
          </w:tcPr>
          <w:p w14:paraId="23F9BEB2" w14:textId="50B2DB7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73F">
              <w:rPr>
                <w:rFonts w:ascii="Times New Roman" w:hAnsi="Times New Roman" w:cs="Times New Roman"/>
                <w:sz w:val="16"/>
                <w:szCs w:val="16"/>
              </w:rPr>
              <w:t>9 (34.6)</w:t>
            </w:r>
          </w:p>
        </w:tc>
        <w:tc>
          <w:tcPr>
            <w:tcW w:w="870" w:type="dxa"/>
          </w:tcPr>
          <w:p w14:paraId="3F156D7C" w14:textId="6B13B5C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73F">
              <w:rPr>
                <w:rFonts w:ascii="Times New Roman" w:hAnsi="Times New Roman" w:cs="Times New Roman"/>
                <w:sz w:val="16"/>
                <w:szCs w:val="16"/>
              </w:rPr>
              <w:t>2 (66.7)</w:t>
            </w:r>
          </w:p>
        </w:tc>
        <w:tc>
          <w:tcPr>
            <w:tcW w:w="871" w:type="dxa"/>
          </w:tcPr>
          <w:p w14:paraId="3415F814" w14:textId="6C7E957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73F">
              <w:rPr>
                <w:rFonts w:ascii="Times New Roman" w:hAnsi="Times New Roman" w:cs="Times New Roman"/>
                <w:sz w:val="16"/>
                <w:szCs w:val="16"/>
              </w:rPr>
              <w:t>19 (50.0)</w:t>
            </w:r>
          </w:p>
        </w:tc>
        <w:tc>
          <w:tcPr>
            <w:tcW w:w="871" w:type="dxa"/>
          </w:tcPr>
          <w:p w14:paraId="49DADC6D" w14:textId="7E43919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73F">
              <w:rPr>
                <w:rFonts w:ascii="Times New Roman" w:hAnsi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871" w:type="dxa"/>
          </w:tcPr>
          <w:p w14:paraId="6C470E2C" w14:textId="5062AD0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73F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951500" w:rsidRPr="00BE7C2E" w14:paraId="51CB600A" w14:textId="77777777" w:rsidTr="00891C3A">
        <w:tc>
          <w:tcPr>
            <w:tcW w:w="9634" w:type="dxa"/>
            <w:gridSpan w:val="9"/>
            <w:shd w:val="clear" w:color="auto" w:fill="F2F2F2" w:themeFill="background1" w:themeFillShade="F2"/>
          </w:tcPr>
          <w:p w14:paraId="194A487B" w14:textId="18ED6BE1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xtracardiac organ manifestations</w:t>
            </w:r>
          </w:p>
        </w:tc>
      </w:tr>
      <w:tr w:rsidR="00951500" w:rsidRPr="00BE7C2E" w14:paraId="0BC16B7B" w14:textId="4448DD58" w:rsidTr="00891C3A">
        <w:tc>
          <w:tcPr>
            <w:tcW w:w="3539" w:type="dxa"/>
            <w:gridSpan w:val="2"/>
          </w:tcPr>
          <w:p w14:paraId="616CB042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oke/transitory ischemic attack, n (%)</w:t>
            </w:r>
          </w:p>
        </w:tc>
        <w:tc>
          <w:tcPr>
            <w:tcW w:w="870" w:type="dxa"/>
          </w:tcPr>
          <w:p w14:paraId="21B2B7A2" w14:textId="088867B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3452D">
              <w:rPr>
                <w:rFonts w:ascii="Times New Roman" w:hAnsi="Times New Roman" w:cs="Times New Roman"/>
                <w:sz w:val="16"/>
                <w:szCs w:val="16"/>
              </w:rPr>
              <w:t>11 (5.8)</w:t>
            </w:r>
          </w:p>
        </w:tc>
        <w:tc>
          <w:tcPr>
            <w:tcW w:w="871" w:type="dxa"/>
          </w:tcPr>
          <w:p w14:paraId="603B8BA7" w14:textId="2567480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6.4)</w:t>
            </w:r>
          </w:p>
        </w:tc>
        <w:tc>
          <w:tcPr>
            <w:tcW w:w="871" w:type="dxa"/>
          </w:tcPr>
          <w:p w14:paraId="676982A5" w14:textId="756F27F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3.8)</w:t>
            </w:r>
          </w:p>
        </w:tc>
        <w:tc>
          <w:tcPr>
            <w:tcW w:w="870" w:type="dxa"/>
          </w:tcPr>
          <w:p w14:paraId="55C5F33E" w14:textId="6218D37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871" w:type="dxa"/>
          </w:tcPr>
          <w:p w14:paraId="261182AB" w14:textId="2D58E5E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5.3)</w:t>
            </w:r>
          </w:p>
        </w:tc>
        <w:tc>
          <w:tcPr>
            <w:tcW w:w="871" w:type="dxa"/>
          </w:tcPr>
          <w:p w14:paraId="08CE983E" w14:textId="2E6AAE4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71" w:type="dxa"/>
          </w:tcPr>
          <w:p w14:paraId="3A60404D" w14:textId="13E2010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953</w:t>
            </w:r>
          </w:p>
        </w:tc>
      </w:tr>
      <w:tr w:rsidR="00951500" w:rsidRPr="00BE7C2E" w14:paraId="7F09D938" w14:textId="198FA0D1" w:rsidTr="00891C3A">
        <w:tc>
          <w:tcPr>
            <w:tcW w:w="3539" w:type="dxa"/>
            <w:gridSpan w:val="2"/>
          </w:tcPr>
          <w:p w14:paraId="16450476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manent disability requiring constant nursing care, n (%)</w:t>
            </w:r>
          </w:p>
        </w:tc>
        <w:tc>
          <w:tcPr>
            <w:tcW w:w="870" w:type="dxa"/>
          </w:tcPr>
          <w:p w14:paraId="70C8CDE0" w14:textId="5742534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3452D">
              <w:rPr>
                <w:rFonts w:ascii="Times New Roman" w:hAnsi="Times New Roman" w:cs="Times New Roman"/>
                <w:sz w:val="16"/>
                <w:szCs w:val="16"/>
              </w:rPr>
              <w:t>9 (4.7)</w:t>
            </w:r>
          </w:p>
        </w:tc>
        <w:tc>
          <w:tcPr>
            <w:tcW w:w="871" w:type="dxa"/>
          </w:tcPr>
          <w:p w14:paraId="628EEE41" w14:textId="3ECD7E7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6.4)</w:t>
            </w:r>
          </w:p>
        </w:tc>
        <w:tc>
          <w:tcPr>
            <w:tcW w:w="871" w:type="dxa"/>
          </w:tcPr>
          <w:p w14:paraId="20571266" w14:textId="5F7A754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3.8)</w:t>
            </w:r>
          </w:p>
        </w:tc>
        <w:tc>
          <w:tcPr>
            <w:tcW w:w="870" w:type="dxa"/>
          </w:tcPr>
          <w:p w14:paraId="4769A447" w14:textId="425C8AE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871" w:type="dxa"/>
          </w:tcPr>
          <w:p w14:paraId="3AD00DBD" w14:textId="4A4E61B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71" w:type="dxa"/>
          </w:tcPr>
          <w:p w14:paraId="5AABCC3F" w14:textId="7E8F16D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71" w:type="dxa"/>
          </w:tcPr>
          <w:p w14:paraId="36193969" w14:textId="762DBEE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</w:tr>
      <w:tr w:rsidR="00951500" w:rsidRPr="00BE7C2E" w14:paraId="3C66DFDB" w14:textId="00BC2F90" w:rsidTr="00891C3A">
        <w:tc>
          <w:tcPr>
            <w:tcW w:w="3539" w:type="dxa"/>
            <w:gridSpan w:val="2"/>
          </w:tcPr>
          <w:p w14:paraId="37DF22C5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d-stage kidney disease requiring dialysis/kidney transplantation, n (%)</w:t>
            </w:r>
          </w:p>
        </w:tc>
        <w:tc>
          <w:tcPr>
            <w:tcW w:w="870" w:type="dxa"/>
          </w:tcPr>
          <w:p w14:paraId="0645A8ED" w14:textId="00C85A6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3452D">
              <w:rPr>
                <w:rFonts w:ascii="Times New Roman" w:hAnsi="Times New Roman" w:cs="Times New Roman"/>
                <w:sz w:val="16"/>
                <w:szCs w:val="16"/>
              </w:rPr>
              <w:t>1 (0.5)</w:t>
            </w:r>
          </w:p>
        </w:tc>
        <w:tc>
          <w:tcPr>
            <w:tcW w:w="871" w:type="dxa"/>
          </w:tcPr>
          <w:p w14:paraId="396E38E8" w14:textId="6230EC2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71" w:type="dxa"/>
          </w:tcPr>
          <w:p w14:paraId="5489E795" w14:textId="22524F1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70" w:type="dxa"/>
          </w:tcPr>
          <w:p w14:paraId="49862E06" w14:textId="59FA0DF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71" w:type="dxa"/>
          </w:tcPr>
          <w:p w14:paraId="3BA06F6D" w14:textId="6C003E9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2.6)</w:t>
            </w:r>
          </w:p>
        </w:tc>
        <w:tc>
          <w:tcPr>
            <w:tcW w:w="871" w:type="dxa"/>
          </w:tcPr>
          <w:p w14:paraId="14DF7ADF" w14:textId="1900B81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71" w:type="dxa"/>
          </w:tcPr>
          <w:p w14:paraId="4E79668D" w14:textId="63843CE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</w:tr>
      <w:tr w:rsidR="00951500" w:rsidRPr="00BE7C2E" w14:paraId="46EC1FB1" w14:textId="226014C1" w:rsidTr="00891C3A">
        <w:tc>
          <w:tcPr>
            <w:tcW w:w="3539" w:type="dxa"/>
            <w:gridSpan w:val="2"/>
          </w:tcPr>
          <w:p w14:paraId="51A6A34F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terial occlusion requiring intervention/critical limb ischemia/amputation, n (%)</w:t>
            </w:r>
          </w:p>
        </w:tc>
        <w:tc>
          <w:tcPr>
            <w:tcW w:w="870" w:type="dxa"/>
          </w:tcPr>
          <w:p w14:paraId="00D3E3DF" w14:textId="22E2ECC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3452D">
              <w:rPr>
                <w:rFonts w:ascii="Times New Roman" w:hAnsi="Times New Roman" w:cs="Times New Roman"/>
                <w:sz w:val="16"/>
                <w:szCs w:val="16"/>
              </w:rPr>
              <w:t>6 (3.1)</w:t>
            </w:r>
          </w:p>
        </w:tc>
        <w:tc>
          <w:tcPr>
            <w:tcW w:w="871" w:type="dxa"/>
          </w:tcPr>
          <w:p w14:paraId="5BD99124" w14:textId="720E841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2.8)</w:t>
            </w:r>
          </w:p>
        </w:tc>
        <w:tc>
          <w:tcPr>
            <w:tcW w:w="871" w:type="dxa"/>
          </w:tcPr>
          <w:p w14:paraId="44A1F596" w14:textId="18FCB42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3.8)</w:t>
            </w:r>
          </w:p>
        </w:tc>
        <w:tc>
          <w:tcPr>
            <w:tcW w:w="870" w:type="dxa"/>
          </w:tcPr>
          <w:p w14:paraId="145742D4" w14:textId="06003DB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71" w:type="dxa"/>
          </w:tcPr>
          <w:p w14:paraId="72AB6F7E" w14:textId="38D5C4D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5.3)</w:t>
            </w:r>
          </w:p>
        </w:tc>
        <w:tc>
          <w:tcPr>
            <w:tcW w:w="871" w:type="dxa"/>
          </w:tcPr>
          <w:p w14:paraId="35E1229F" w14:textId="753A7D3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71" w:type="dxa"/>
          </w:tcPr>
          <w:p w14:paraId="5B08F3C6" w14:textId="6F2F7DB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755</w:t>
            </w:r>
          </w:p>
        </w:tc>
      </w:tr>
      <w:tr w:rsidR="00891C3A" w:rsidRPr="00B676EA" w14:paraId="30E39448" w14:textId="77777777" w:rsidTr="00891C3A">
        <w:tc>
          <w:tcPr>
            <w:tcW w:w="9634" w:type="dxa"/>
            <w:gridSpan w:val="9"/>
            <w:shd w:val="clear" w:color="auto" w:fill="F2F2F2" w:themeFill="background1" w:themeFillShade="F2"/>
          </w:tcPr>
          <w:p w14:paraId="61F937EE" w14:textId="77777777" w:rsidR="00891C3A" w:rsidRPr="004E030E" w:rsidRDefault="00891C3A" w:rsidP="00837A3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E03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B-symptoms at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systemic </w:t>
            </w:r>
            <w:r w:rsidRPr="004E03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asculitis diagnosis</w:t>
            </w:r>
          </w:p>
        </w:tc>
      </w:tr>
      <w:tr w:rsidR="00891C3A" w:rsidRPr="00BE7C2E" w14:paraId="42E505B7" w14:textId="77777777" w:rsidTr="00891C3A">
        <w:tc>
          <w:tcPr>
            <w:tcW w:w="3539" w:type="dxa"/>
            <w:gridSpan w:val="2"/>
          </w:tcPr>
          <w:p w14:paraId="4280866B" w14:textId="10FD003E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ver, n (%)</w:t>
            </w:r>
          </w:p>
        </w:tc>
        <w:tc>
          <w:tcPr>
            <w:tcW w:w="870" w:type="dxa"/>
          </w:tcPr>
          <w:p w14:paraId="57B18698" w14:textId="54FEF262" w:rsidR="00891C3A" w:rsidRPr="0033452D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7BB">
              <w:rPr>
                <w:rFonts w:ascii="Times New Roman" w:hAnsi="Times New Roman" w:cs="Times New Roman"/>
                <w:sz w:val="16"/>
                <w:szCs w:val="16"/>
              </w:rPr>
              <w:t>51 (26.7)</w:t>
            </w:r>
          </w:p>
        </w:tc>
        <w:tc>
          <w:tcPr>
            <w:tcW w:w="871" w:type="dxa"/>
          </w:tcPr>
          <w:p w14:paraId="5085593F" w14:textId="53A58BB7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28 (25.7)</w:t>
            </w:r>
          </w:p>
        </w:tc>
        <w:tc>
          <w:tcPr>
            <w:tcW w:w="871" w:type="dxa"/>
          </w:tcPr>
          <w:p w14:paraId="26BDB289" w14:textId="10EDDDD3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5 (19.2)</w:t>
            </w:r>
          </w:p>
        </w:tc>
        <w:tc>
          <w:tcPr>
            <w:tcW w:w="870" w:type="dxa"/>
          </w:tcPr>
          <w:p w14:paraId="5676F3C8" w14:textId="1063A22D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871" w:type="dxa"/>
          </w:tcPr>
          <w:p w14:paraId="2C731A79" w14:textId="59514681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14 (36.8)</w:t>
            </w:r>
          </w:p>
        </w:tc>
        <w:tc>
          <w:tcPr>
            <w:tcW w:w="871" w:type="dxa"/>
          </w:tcPr>
          <w:p w14:paraId="56CB4D20" w14:textId="1E0A9882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3 (20.0)</w:t>
            </w:r>
          </w:p>
        </w:tc>
        <w:tc>
          <w:tcPr>
            <w:tcW w:w="871" w:type="dxa"/>
          </w:tcPr>
          <w:p w14:paraId="505AB52B" w14:textId="17897E4F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</w:tr>
      <w:tr w:rsidR="00891C3A" w:rsidRPr="00BE7C2E" w14:paraId="067050DA" w14:textId="77777777" w:rsidTr="00891C3A">
        <w:tc>
          <w:tcPr>
            <w:tcW w:w="3539" w:type="dxa"/>
            <w:gridSpan w:val="2"/>
          </w:tcPr>
          <w:p w14:paraId="51EE0165" w14:textId="10BF5054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thralgias, n (%)</w:t>
            </w:r>
          </w:p>
        </w:tc>
        <w:tc>
          <w:tcPr>
            <w:tcW w:w="870" w:type="dxa"/>
          </w:tcPr>
          <w:p w14:paraId="32B86EE3" w14:textId="16795FC4" w:rsidR="00891C3A" w:rsidRPr="0033452D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7BB">
              <w:rPr>
                <w:rFonts w:ascii="Times New Roman" w:hAnsi="Times New Roman" w:cs="Times New Roman"/>
                <w:sz w:val="16"/>
                <w:szCs w:val="16"/>
              </w:rPr>
              <w:t>102 (53.4)</w:t>
            </w:r>
          </w:p>
        </w:tc>
        <w:tc>
          <w:tcPr>
            <w:tcW w:w="871" w:type="dxa"/>
          </w:tcPr>
          <w:p w14:paraId="6882C338" w14:textId="495B8CFD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58 (53.2)</w:t>
            </w:r>
          </w:p>
        </w:tc>
        <w:tc>
          <w:tcPr>
            <w:tcW w:w="871" w:type="dxa"/>
          </w:tcPr>
          <w:p w14:paraId="7B88237E" w14:textId="583C94E2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10 (38.5)</w:t>
            </w:r>
          </w:p>
        </w:tc>
        <w:tc>
          <w:tcPr>
            <w:tcW w:w="870" w:type="dxa"/>
          </w:tcPr>
          <w:p w14:paraId="30C6850C" w14:textId="27288D2D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871" w:type="dxa"/>
          </w:tcPr>
          <w:p w14:paraId="4AEAE2F8" w14:textId="59BCC07A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24 (63.2)</w:t>
            </w:r>
          </w:p>
        </w:tc>
        <w:tc>
          <w:tcPr>
            <w:tcW w:w="871" w:type="dxa"/>
          </w:tcPr>
          <w:p w14:paraId="3012141E" w14:textId="3930ECF3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9 (60.0)</w:t>
            </w:r>
          </w:p>
        </w:tc>
        <w:tc>
          <w:tcPr>
            <w:tcW w:w="871" w:type="dxa"/>
          </w:tcPr>
          <w:p w14:paraId="409A9C70" w14:textId="24FEFDF2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</w:tr>
      <w:tr w:rsidR="00891C3A" w:rsidRPr="00BE7C2E" w14:paraId="2B32392B" w14:textId="77777777" w:rsidTr="00891C3A">
        <w:tc>
          <w:tcPr>
            <w:tcW w:w="3539" w:type="dxa"/>
            <w:gridSpan w:val="2"/>
          </w:tcPr>
          <w:p w14:paraId="2D3F9756" w14:textId="6560F452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cca, n (%)</w:t>
            </w:r>
          </w:p>
        </w:tc>
        <w:tc>
          <w:tcPr>
            <w:tcW w:w="870" w:type="dxa"/>
          </w:tcPr>
          <w:p w14:paraId="7B9D8366" w14:textId="5389CB99" w:rsidR="00891C3A" w:rsidRPr="0033452D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7BB">
              <w:rPr>
                <w:rFonts w:ascii="Times New Roman" w:hAnsi="Times New Roman" w:cs="Times New Roman"/>
                <w:sz w:val="16"/>
                <w:szCs w:val="16"/>
              </w:rPr>
              <w:t>57 (29.8)</w:t>
            </w:r>
          </w:p>
        </w:tc>
        <w:tc>
          <w:tcPr>
            <w:tcW w:w="871" w:type="dxa"/>
          </w:tcPr>
          <w:p w14:paraId="64C6D2FE" w14:textId="6854964E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37 (33.9)</w:t>
            </w:r>
          </w:p>
        </w:tc>
        <w:tc>
          <w:tcPr>
            <w:tcW w:w="871" w:type="dxa"/>
          </w:tcPr>
          <w:p w14:paraId="3A994CB1" w14:textId="1017137E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3 (11.5)</w:t>
            </w:r>
          </w:p>
        </w:tc>
        <w:tc>
          <w:tcPr>
            <w:tcW w:w="870" w:type="dxa"/>
          </w:tcPr>
          <w:p w14:paraId="261FE3CA" w14:textId="6053847D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871" w:type="dxa"/>
          </w:tcPr>
          <w:p w14:paraId="30728CC8" w14:textId="7F0EA6B1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11 (28.9)</w:t>
            </w:r>
          </w:p>
        </w:tc>
        <w:tc>
          <w:tcPr>
            <w:tcW w:w="871" w:type="dxa"/>
          </w:tcPr>
          <w:p w14:paraId="358FAAAD" w14:textId="701DDB18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871" w:type="dxa"/>
          </w:tcPr>
          <w:p w14:paraId="63937667" w14:textId="446B1F3B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</w:tr>
      <w:tr w:rsidR="00891C3A" w:rsidRPr="00BE7C2E" w14:paraId="6E52888D" w14:textId="77777777" w:rsidTr="00891C3A">
        <w:tc>
          <w:tcPr>
            <w:tcW w:w="3539" w:type="dxa"/>
            <w:gridSpan w:val="2"/>
          </w:tcPr>
          <w:p w14:paraId="5DC0E5BA" w14:textId="5C99E97B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ght sweats, n (%)</w:t>
            </w:r>
          </w:p>
        </w:tc>
        <w:tc>
          <w:tcPr>
            <w:tcW w:w="870" w:type="dxa"/>
          </w:tcPr>
          <w:p w14:paraId="4C39FABE" w14:textId="179F05BA" w:rsidR="00891C3A" w:rsidRPr="0033452D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7BB">
              <w:rPr>
                <w:rFonts w:ascii="Times New Roman" w:hAnsi="Times New Roman" w:cs="Times New Roman"/>
                <w:sz w:val="16"/>
                <w:szCs w:val="16"/>
              </w:rPr>
              <w:t>91 (47.6)</w:t>
            </w:r>
          </w:p>
        </w:tc>
        <w:tc>
          <w:tcPr>
            <w:tcW w:w="871" w:type="dxa"/>
          </w:tcPr>
          <w:p w14:paraId="6755339F" w14:textId="4AAB7594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57 (52.3)</w:t>
            </w:r>
          </w:p>
        </w:tc>
        <w:tc>
          <w:tcPr>
            <w:tcW w:w="871" w:type="dxa"/>
          </w:tcPr>
          <w:p w14:paraId="4AAA4A7B" w14:textId="2ECA93C5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7 (26.9)</w:t>
            </w:r>
          </w:p>
        </w:tc>
        <w:tc>
          <w:tcPr>
            <w:tcW w:w="870" w:type="dxa"/>
          </w:tcPr>
          <w:p w14:paraId="01F823DC" w14:textId="2C93C0B6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871" w:type="dxa"/>
          </w:tcPr>
          <w:p w14:paraId="278453DD" w14:textId="3B54DF48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21 (55.3)</w:t>
            </w:r>
          </w:p>
        </w:tc>
        <w:tc>
          <w:tcPr>
            <w:tcW w:w="871" w:type="dxa"/>
          </w:tcPr>
          <w:p w14:paraId="1A920DD2" w14:textId="4206ACD7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871" w:type="dxa"/>
          </w:tcPr>
          <w:p w14:paraId="7028F52C" w14:textId="15218C39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1F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2</w:t>
            </w:r>
          </w:p>
        </w:tc>
      </w:tr>
      <w:tr w:rsidR="00891C3A" w:rsidRPr="00BE7C2E" w14:paraId="22B98782" w14:textId="77777777" w:rsidTr="00891C3A">
        <w:tc>
          <w:tcPr>
            <w:tcW w:w="3539" w:type="dxa"/>
            <w:gridSpan w:val="2"/>
          </w:tcPr>
          <w:p w14:paraId="06608252" w14:textId="430D318F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yalgia, n (%)</w:t>
            </w:r>
          </w:p>
        </w:tc>
        <w:tc>
          <w:tcPr>
            <w:tcW w:w="870" w:type="dxa"/>
          </w:tcPr>
          <w:p w14:paraId="3F744940" w14:textId="6C332665" w:rsidR="00891C3A" w:rsidRPr="0033452D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7BB">
              <w:rPr>
                <w:rFonts w:ascii="Times New Roman" w:hAnsi="Times New Roman" w:cs="Times New Roman"/>
                <w:sz w:val="16"/>
                <w:szCs w:val="16"/>
              </w:rPr>
              <w:t>106 (55.5)</w:t>
            </w:r>
          </w:p>
        </w:tc>
        <w:tc>
          <w:tcPr>
            <w:tcW w:w="871" w:type="dxa"/>
          </w:tcPr>
          <w:p w14:paraId="6B2AE9D5" w14:textId="0154DCAB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62 (56.9)</w:t>
            </w:r>
          </w:p>
        </w:tc>
        <w:tc>
          <w:tcPr>
            <w:tcW w:w="871" w:type="dxa"/>
          </w:tcPr>
          <w:p w14:paraId="68597934" w14:textId="2FA235DC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12 (46.2)</w:t>
            </w:r>
          </w:p>
        </w:tc>
        <w:tc>
          <w:tcPr>
            <w:tcW w:w="870" w:type="dxa"/>
          </w:tcPr>
          <w:p w14:paraId="4B8B9E3A" w14:textId="7CF8F310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2 (66.7)</w:t>
            </w:r>
          </w:p>
        </w:tc>
        <w:tc>
          <w:tcPr>
            <w:tcW w:w="871" w:type="dxa"/>
          </w:tcPr>
          <w:p w14:paraId="4641E4D9" w14:textId="7591B6B7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19 (50.0)</w:t>
            </w:r>
          </w:p>
        </w:tc>
        <w:tc>
          <w:tcPr>
            <w:tcW w:w="871" w:type="dxa"/>
          </w:tcPr>
          <w:p w14:paraId="68F52123" w14:textId="721B837D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11 (73.3)</w:t>
            </w:r>
          </w:p>
        </w:tc>
        <w:tc>
          <w:tcPr>
            <w:tcW w:w="871" w:type="dxa"/>
          </w:tcPr>
          <w:p w14:paraId="1F05206C" w14:textId="249039BD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0.427</w:t>
            </w:r>
          </w:p>
        </w:tc>
      </w:tr>
      <w:tr w:rsidR="00891C3A" w:rsidRPr="00BE7C2E" w14:paraId="74E20B17" w14:textId="77777777" w:rsidTr="00891C3A">
        <w:tc>
          <w:tcPr>
            <w:tcW w:w="3539" w:type="dxa"/>
            <w:gridSpan w:val="2"/>
          </w:tcPr>
          <w:p w14:paraId="6B9455F8" w14:textId="4C03CDB8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ynaud, n (%)</w:t>
            </w:r>
          </w:p>
        </w:tc>
        <w:tc>
          <w:tcPr>
            <w:tcW w:w="870" w:type="dxa"/>
          </w:tcPr>
          <w:p w14:paraId="34B2E9E1" w14:textId="48F7DF50" w:rsidR="00891C3A" w:rsidRPr="0033452D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7BB">
              <w:rPr>
                <w:rFonts w:ascii="Times New Roman" w:hAnsi="Times New Roman" w:cs="Times New Roman"/>
                <w:sz w:val="16"/>
                <w:szCs w:val="16"/>
              </w:rPr>
              <w:t>27 (14.1)</w:t>
            </w:r>
          </w:p>
        </w:tc>
        <w:tc>
          <w:tcPr>
            <w:tcW w:w="871" w:type="dxa"/>
          </w:tcPr>
          <w:p w14:paraId="4EC32E09" w14:textId="683EE73D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14 (12.8)</w:t>
            </w:r>
          </w:p>
        </w:tc>
        <w:tc>
          <w:tcPr>
            <w:tcW w:w="871" w:type="dxa"/>
          </w:tcPr>
          <w:p w14:paraId="30C9EC2F" w14:textId="5039ED92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4 (15.4)</w:t>
            </w:r>
          </w:p>
        </w:tc>
        <w:tc>
          <w:tcPr>
            <w:tcW w:w="870" w:type="dxa"/>
          </w:tcPr>
          <w:p w14:paraId="4D76838A" w14:textId="595BCEC8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871" w:type="dxa"/>
          </w:tcPr>
          <w:p w14:paraId="56A13560" w14:textId="3218B935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6 (15.8)</w:t>
            </w:r>
          </w:p>
        </w:tc>
        <w:tc>
          <w:tcPr>
            <w:tcW w:w="871" w:type="dxa"/>
          </w:tcPr>
          <w:p w14:paraId="01898177" w14:textId="7985E4F7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871" w:type="dxa"/>
          </w:tcPr>
          <w:p w14:paraId="133860B0" w14:textId="20ADD935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0.930</w:t>
            </w:r>
          </w:p>
        </w:tc>
      </w:tr>
      <w:tr w:rsidR="00891C3A" w:rsidRPr="00BE7C2E" w14:paraId="51E5FA03" w14:textId="77777777" w:rsidTr="00891C3A">
        <w:tc>
          <w:tcPr>
            <w:tcW w:w="3539" w:type="dxa"/>
            <w:gridSpan w:val="2"/>
          </w:tcPr>
          <w:p w14:paraId="2FC3B11D" w14:textId="48729B4C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ight Loss, n (%)</w:t>
            </w:r>
          </w:p>
        </w:tc>
        <w:tc>
          <w:tcPr>
            <w:tcW w:w="870" w:type="dxa"/>
          </w:tcPr>
          <w:p w14:paraId="016E7856" w14:textId="6FBC92AA" w:rsidR="00891C3A" w:rsidRPr="0033452D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7BB">
              <w:rPr>
                <w:rFonts w:ascii="Times New Roman" w:hAnsi="Times New Roman" w:cs="Times New Roman"/>
                <w:sz w:val="16"/>
                <w:szCs w:val="16"/>
              </w:rPr>
              <w:t>74 (38.7)</w:t>
            </w:r>
          </w:p>
        </w:tc>
        <w:tc>
          <w:tcPr>
            <w:tcW w:w="871" w:type="dxa"/>
          </w:tcPr>
          <w:p w14:paraId="060B23B5" w14:textId="30537EB7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43 (39.4)</w:t>
            </w:r>
          </w:p>
        </w:tc>
        <w:tc>
          <w:tcPr>
            <w:tcW w:w="871" w:type="dxa"/>
          </w:tcPr>
          <w:p w14:paraId="74658D86" w14:textId="0E310F2C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9 (34.6)</w:t>
            </w:r>
          </w:p>
        </w:tc>
        <w:tc>
          <w:tcPr>
            <w:tcW w:w="870" w:type="dxa"/>
          </w:tcPr>
          <w:p w14:paraId="76F350E9" w14:textId="0B1FB28D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871" w:type="dxa"/>
          </w:tcPr>
          <w:p w14:paraId="6F73E591" w14:textId="5A117B1A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15 (39.5)</w:t>
            </w:r>
          </w:p>
        </w:tc>
        <w:tc>
          <w:tcPr>
            <w:tcW w:w="871" w:type="dxa"/>
          </w:tcPr>
          <w:p w14:paraId="4C3ACD4F" w14:textId="6BAC70E8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6 (40.0)</w:t>
            </w:r>
          </w:p>
        </w:tc>
        <w:tc>
          <w:tcPr>
            <w:tcW w:w="871" w:type="dxa"/>
          </w:tcPr>
          <w:p w14:paraId="06E31D41" w14:textId="517453AA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0.984</w:t>
            </w:r>
          </w:p>
        </w:tc>
      </w:tr>
      <w:tr w:rsidR="00891C3A" w:rsidRPr="00BE7C2E" w14:paraId="045BB793" w14:textId="77777777" w:rsidTr="00891C3A">
        <w:tc>
          <w:tcPr>
            <w:tcW w:w="3539" w:type="dxa"/>
            <w:gridSpan w:val="2"/>
          </w:tcPr>
          <w:p w14:paraId="06949DB6" w14:textId="76BA836F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ir Loss, n (%)</w:t>
            </w:r>
          </w:p>
        </w:tc>
        <w:tc>
          <w:tcPr>
            <w:tcW w:w="870" w:type="dxa"/>
          </w:tcPr>
          <w:p w14:paraId="0E731182" w14:textId="6C5141FE" w:rsidR="00891C3A" w:rsidRPr="0033452D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7BB">
              <w:rPr>
                <w:rFonts w:ascii="Times New Roman" w:hAnsi="Times New Roman" w:cs="Times New Roman"/>
                <w:sz w:val="16"/>
                <w:szCs w:val="16"/>
              </w:rPr>
              <w:t>31 (16.2)</w:t>
            </w:r>
          </w:p>
        </w:tc>
        <w:tc>
          <w:tcPr>
            <w:tcW w:w="871" w:type="dxa"/>
          </w:tcPr>
          <w:p w14:paraId="6F735927" w14:textId="045D931B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19 (17.4)</w:t>
            </w:r>
          </w:p>
        </w:tc>
        <w:tc>
          <w:tcPr>
            <w:tcW w:w="871" w:type="dxa"/>
          </w:tcPr>
          <w:p w14:paraId="37301E76" w14:textId="14E12098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5 (19.2)</w:t>
            </w:r>
          </w:p>
        </w:tc>
        <w:tc>
          <w:tcPr>
            <w:tcW w:w="870" w:type="dxa"/>
          </w:tcPr>
          <w:p w14:paraId="4C0D60EB" w14:textId="1BAC1A06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871" w:type="dxa"/>
          </w:tcPr>
          <w:p w14:paraId="384BFF39" w14:textId="346F1180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3 (7.9)</w:t>
            </w:r>
          </w:p>
        </w:tc>
        <w:tc>
          <w:tcPr>
            <w:tcW w:w="871" w:type="dxa"/>
          </w:tcPr>
          <w:p w14:paraId="568AFE1B" w14:textId="23FF339E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3 (20.0)</w:t>
            </w:r>
          </w:p>
        </w:tc>
        <w:tc>
          <w:tcPr>
            <w:tcW w:w="871" w:type="dxa"/>
          </w:tcPr>
          <w:p w14:paraId="2D4327D4" w14:textId="106BFF41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</w:tr>
      <w:tr w:rsidR="00891C3A" w:rsidRPr="00BE7C2E" w14:paraId="0BD2BC0D" w14:textId="77777777" w:rsidTr="00891C3A">
        <w:tc>
          <w:tcPr>
            <w:tcW w:w="3539" w:type="dxa"/>
            <w:gridSpan w:val="2"/>
          </w:tcPr>
          <w:p w14:paraId="7B8CA916" w14:textId="1A2C25B3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leeding tendency (excluding drug-related), n (%)</w:t>
            </w:r>
          </w:p>
        </w:tc>
        <w:tc>
          <w:tcPr>
            <w:tcW w:w="870" w:type="dxa"/>
          </w:tcPr>
          <w:p w14:paraId="5E3FAFD8" w14:textId="2AAF09A3" w:rsidR="00891C3A" w:rsidRPr="0033452D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7BB">
              <w:rPr>
                <w:rFonts w:ascii="Times New Roman" w:hAnsi="Times New Roman" w:cs="Times New Roman"/>
                <w:sz w:val="16"/>
                <w:szCs w:val="16"/>
              </w:rPr>
              <w:t>22 (11.5)</w:t>
            </w:r>
          </w:p>
        </w:tc>
        <w:tc>
          <w:tcPr>
            <w:tcW w:w="871" w:type="dxa"/>
          </w:tcPr>
          <w:p w14:paraId="4C49DF3D" w14:textId="1811823E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12 (11.0)</w:t>
            </w:r>
          </w:p>
        </w:tc>
        <w:tc>
          <w:tcPr>
            <w:tcW w:w="871" w:type="dxa"/>
          </w:tcPr>
          <w:p w14:paraId="490604F8" w14:textId="72BE37B2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1 (3.8)</w:t>
            </w:r>
          </w:p>
        </w:tc>
        <w:tc>
          <w:tcPr>
            <w:tcW w:w="870" w:type="dxa"/>
          </w:tcPr>
          <w:p w14:paraId="06F987D2" w14:textId="066BAA31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871" w:type="dxa"/>
          </w:tcPr>
          <w:p w14:paraId="2DDC4215" w14:textId="6B6CDD75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7 (18.4)</w:t>
            </w:r>
          </w:p>
        </w:tc>
        <w:tc>
          <w:tcPr>
            <w:tcW w:w="871" w:type="dxa"/>
          </w:tcPr>
          <w:p w14:paraId="75DFDB58" w14:textId="4A78D288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871" w:type="dxa"/>
          </w:tcPr>
          <w:p w14:paraId="27EEB642" w14:textId="18317D28" w:rsidR="00891C3A" w:rsidRPr="00F1166C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</w:rPr>
              <w:t>0.353</w:t>
            </w:r>
          </w:p>
        </w:tc>
      </w:tr>
      <w:tr w:rsidR="00891C3A" w:rsidRPr="00B676EA" w14:paraId="0CA56DA9" w14:textId="77777777" w:rsidTr="00891C3A">
        <w:tc>
          <w:tcPr>
            <w:tcW w:w="9634" w:type="dxa"/>
            <w:gridSpan w:val="9"/>
            <w:shd w:val="clear" w:color="auto" w:fill="F2F2F2" w:themeFill="background1" w:themeFillShade="F2"/>
          </w:tcPr>
          <w:p w14:paraId="2D395CAF" w14:textId="5D8EE51D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Specific disease characteristics related to 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lang w:val="en-GB"/>
              </w:rPr>
              <w:t>GCA</w:t>
            </w:r>
          </w:p>
        </w:tc>
      </w:tr>
      <w:tr w:rsidR="00891C3A" w:rsidRPr="00BE7C2E" w14:paraId="77EB167B" w14:textId="0100515A" w:rsidTr="00891C3A">
        <w:tc>
          <w:tcPr>
            <w:tcW w:w="3539" w:type="dxa"/>
            <w:gridSpan w:val="2"/>
          </w:tcPr>
          <w:p w14:paraId="68033268" w14:textId="1203FCC0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dache, n (%)</w:t>
            </w:r>
          </w:p>
        </w:tc>
        <w:tc>
          <w:tcPr>
            <w:tcW w:w="870" w:type="dxa"/>
            <w:shd w:val="clear" w:color="auto" w:fill="auto"/>
          </w:tcPr>
          <w:p w14:paraId="5DB1AE13" w14:textId="745FB48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46FF722" w14:textId="09DF608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85 (78.0)</w:t>
            </w:r>
          </w:p>
        </w:tc>
        <w:tc>
          <w:tcPr>
            <w:tcW w:w="871" w:type="dxa"/>
            <w:shd w:val="clear" w:color="auto" w:fill="auto"/>
          </w:tcPr>
          <w:p w14:paraId="566879DD" w14:textId="654649C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0117FB11" w14:textId="619CD41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0075E3F" w14:textId="52EC2D4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5B74AAB" w14:textId="1E7C2B2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43DA12F" w14:textId="496A1ED8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514C810E" w14:textId="4B5D3BBD" w:rsidTr="00891C3A">
        <w:tc>
          <w:tcPr>
            <w:tcW w:w="3539" w:type="dxa"/>
            <w:gridSpan w:val="2"/>
          </w:tcPr>
          <w:p w14:paraId="1C0ADB56" w14:textId="50D89E6C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aw claudication, n (%)</w:t>
            </w:r>
          </w:p>
        </w:tc>
        <w:tc>
          <w:tcPr>
            <w:tcW w:w="870" w:type="dxa"/>
            <w:shd w:val="clear" w:color="auto" w:fill="auto"/>
          </w:tcPr>
          <w:p w14:paraId="678D3D8B" w14:textId="2EFFA07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07EEC64" w14:textId="5986B81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69 (63.3)</w:t>
            </w:r>
          </w:p>
        </w:tc>
        <w:tc>
          <w:tcPr>
            <w:tcW w:w="871" w:type="dxa"/>
            <w:shd w:val="clear" w:color="auto" w:fill="auto"/>
          </w:tcPr>
          <w:p w14:paraId="103F8B94" w14:textId="24E4120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70DA58AC" w14:textId="68F31E5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388A943" w14:textId="5609BEF8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CD21CAC" w14:textId="0028EF6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2C99D11" w14:textId="072E1B04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781CF0A8" w14:textId="1B9B7E74" w:rsidTr="00891C3A">
        <w:tc>
          <w:tcPr>
            <w:tcW w:w="3539" w:type="dxa"/>
            <w:gridSpan w:val="2"/>
          </w:tcPr>
          <w:p w14:paraId="35E50216" w14:textId="33692653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ular involvement, n (%)</w:t>
            </w:r>
          </w:p>
        </w:tc>
        <w:tc>
          <w:tcPr>
            <w:tcW w:w="870" w:type="dxa"/>
            <w:shd w:val="clear" w:color="auto" w:fill="auto"/>
          </w:tcPr>
          <w:p w14:paraId="2D8DDD23" w14:textId="1D55881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66944B5" w14:textId="20521CA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54 (49.5)</w:t>
            </w:r>
          </w:p>
        </w:tc>
        <w:tc>
          <w:tcPr>
            <w:tcW w:w="871" w:type="dxa"/>
            <w:shd w:val="clear" w:color="auto" w:fill="auto"/>
          </w:tcPr>
          <w:p w14:paraId="7F7DA80B" w14:textId="21F34C88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12A4BB77" w14:textId="6F06764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4B8754F" w14:textId="6CDEC348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3793090" w14:textId="4B8E5DE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74EE37C" w14:textId="0ECF141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23B20544" w14:textId="6879E07D" w:rsidTr="00891C3A">
        <w:tc>
          <w:tcPr>
            <w:tcW w:w="3539" w:type="dxa"/>
            <w:gridSpan w:val="2"/>
          </w:tcPr>
          <w:p w14:paraId="40A35BA1" w14:textId="6F4F1CE6" w:rsidR="00891C3A" w:rsidRPr="00BE7C2E" w:rsidRDefault="00891C3A" w:rsidP="00891C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ient vision loss, n (%)</w:t>
            </w:r>
          </w:p>
        </w:tc>
        <w:tc>
          <w:tcPr>
            <w:tcW w:w="870" w:type="dxa"/>
            <w:shd w:val="clear" w:color="auto" w:fill="auto"/>
          </w:tcPr>
          <w:p w14:paraId="55FF08F4" w14:textId="6532B23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4074DD6" w14:textId="7CAFCF3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9 (53.7)</w:t>
            </w:r>
          </w:p>
        </w:tc>
        <w:tc>
          <w:tcPr>
            <w:tcW w:w="871" w:type="dxa"/>
            <w:shd w:val="clear" w:color="auto" w:fill="auto"/>
          </w:tcPr>
          <w:p w14:paraId="1741D260" w14:textId="5DB1B8B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5330793A" w14:textId="614850D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5A7836F" w14:textId="6814DE1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669F93E" w14:textId="6B2E419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6A61073" w14:textId="394178B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1D9E8209" w14:textId="4BD1DAFA" w:rsidTr="00891C3A">
        <w:tc>
          <w:tcPr>
            <w:tcW w:w="3539" w:type="dxa"/>
            <w:gridSpan w:val="2"/>
          </w:tcPr>
          <w:p w14:paraId="17144B8B" w14:textId="78B3E5FF" w:rsidR="00891C3A" w:rsidRPr="00BE7C2E" w:rsidRDefault="00891C3A" w:rsidP="00891C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manent vision loss, n (%)</w:t>
            </w:r>
          </w:p>
        </w:tc>
        <w:tc>
          <w:tcPr>
            <w:tcW w:w="870" w:type="dxa"/>
            <w:shd w:val="clear" w:color="auto" w:fill="auto"/>
          </w:tcPr>
          <w:p w14:paraId="00A2C2DB" w14:textId="62DC7D5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F1A0E3E" w14:textId="355DA2B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0 (55.6)</w:t>
            </w:r>
          </w:p>
        </w:tc>
        <w:tc>
          <w:tcPr>
            <w:tcW w:w="871" w:type="dxa"/>
            <w:shd w:val="clear" w:color="auto" w:fill="auto"/>
          </w:tcPr>
          <w:p w14:paraId="25A153B1" w14:textId="03A4DD4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3914735C" w14:textId="4BAEFA9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09A63E4" w14:textId="467242F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DF70902" w14:textId="6979F2B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CCA826F" w14:textId="1FC0C23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12B0B289" w14:textId="0FFABF75" w:rsidTr="00891C3A">
        <w:tc>
          <w:tcPr>
            <w:tcW w:w="3539" w:type="dxa"/>
            <w:gridSpan w:val="2"/>
          </w:tcPr>
          <w:p w14:paraId="4A303042" w14:textId="1A5F6BDC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rebral ischemia, n (%)</w:t>
            </w:r>
          </w:p>
        </w:tc>
        <w:tc>
          <w:tcPr>
            <w:tcW w:w="870" w:type="dxa"/>
            <w:shd w:val="clear" w:color="auto" w:fill="auto"/>
          </w:tcPr>
          <w:p w14:paraId="35B823ED" w14:textId="1BC60BA4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4470DAA" w14:textId="41BEE0F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 (2.8)</w:t>
            </w:r>
          </w:p>
        </w:tc>
        <w:tc>
          <w:tcPr>
            <w:tcW w:w="871" w:type="dxa"/>
            <w:shd w:val="clear" w:color="auto" w:fill="auto"/>
          </w:tcPr>
          <w:p w14:paraId="64E43967" w14:textId="3D139BF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227B0DFE" w14:textId="6F73DB8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5D4A07D" w14:textId="44F7B8D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91DC5BC" w14:textId="53B3AE9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18FAAE5" w14:textId="40E7D1F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29746D6B" w14:textId="1F9BE04C" w:rsidTr="00891C3A">
        <w:tc>
          <w:tcPr>
            <w:tcW w:w="3539" w:type="dxa"/>
            <w:gridSpan w:val="2"/>
          </w:tcPr>
          <w:p w14:paraId="2515DF25" w14:textId="320D72E8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ntral nervous involvement, n (%)</w:t>
            </w:r>
          </w:p>
        </w:tc>
        <w:tc>
          <w:tcPr>
            <w:tcW w:w="870" w:type="dxa"/>
            <w:shd w:val="clear" w:color="auto" w:fill="auto"/>
          </w:tcPr>
          <w:p w14:paraId="531E559F" w14:textId="39935AD4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DC7A408" w14:textId="52C8AD1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 (2.8)</w:t>
            </w:r>
          </w:p>
        </w:tc>
        <w:tc>
          <w:tcPr>
            <w:tcW w:w="871" w:type="dxa"/>
            <w:shd w:val="clear" w:color="auto" w:fill="auto"/>
          </w:tcPr>
          <w:p w14:paraId="7EEC96A0" w14:textId="06B96CB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555B8284" w14:textId="317F987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2AAEEAD" w14:textId="0A3A7BA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2932BD3" w14:textId="5FB2A3F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9F87390" w14:textId="186E884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38B434E4" w14:textId="0B763EBF" w:rsidTr="00891C3A">
        <w:tc>
          <w:tcPr>
            <w:tcW w:w="3539" w:type="dxa"/>
            <w:gridSpan w:val="2"/>
          </w:tcPr>
          <w:p w14:paraId="4BAFA72E" w14:textId="4DB69D06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rebrovascular disease, n (%)</w:t>
            </w:r>
          </w:p>
        </w:tc>
        <w:tc>
          <w:tcPr>
            <w:tcW w:w="870" w:type="dxa"/>
            <w:shd w:val="clear" w:color="auto" w:fill="auto"/>
          </w:tcPr>
          <w:p w14:paraId="2CAD75D7" w14:textId="3C4B86A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58E82B0" w14:textId="77A5E08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8 (7.3)</w:t>
            </w:r>
          </w:p>
        </w:tc>
        <w:tc>
          <w:tcPr>
            <w:tcW w:w="871" w:type="dxa"/>
            <w:shd w:val="clear" w:color="auto" w:fill="auto"/>
          </w:tcPr>
          <w:p w14:paraId="17385BA7" w14:textId="3E1B1A9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6820D49B" w14:textId="5BC5FD9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E892E53" w14:textId="052EC66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FC31531" w14:textId="073C447B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251DA49" w14:textId="636E272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34CC810C" w14:textId="29300580" w:rsidTr="00891C3A">
        <w:tc>
          <w:tcPr>
            <w:tcW w:w="3539" w:type="dxa"/>
            <w:gridSpan w:val="2"/>
          </w:tcPr>
          <w:p w14:paraId="06DC15F0" w14:textId="783F229A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ipheral nervous system involvement, n (%)</w:t>
            </w:r>
          </w:p>
        </w:tc>
        <w:tc>
          <w:tcPr>
            <w:tcW w:w="870" w:type="dxa"/>
            <w:shd w:val="clear" w:color="auto" w:fill="auto"/>
          </w:tcPr>
          <w:p w14:paraId="44425208" w14:textId="0873E97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F51DF70" w14:textId="31A2FD8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7 (6.4)</w:t>
            </w:r>
          </w:p>
        </w:tc>
        <w:tc>
          <w:tcPr>
            <w:tcW w:w="871" w:type="dxa"/>
            <w:shd w:val="clear" w:color="auto" w:fill="auto"/>
          </w:tcPr>
          <w:p w14:paraId="42F5A00F" w14:textId="778377D4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640A2727" w14:textId="3A324084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48CFCD9" w14:textId="73ABD1C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FCD106F" w14:textId="7C0ADF0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24FD751" w14:textId="13E1524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2F081307" w14:textId="3C0413C5" w:rsidTr="00891C3A">
        <w:tc>
          <w:tcPr>
            <w:tcW w:w="3539" w:type="dxa"/>
            <w:gridSpan w:val="2"/>
          </w:tcPr>
          <w:p w14:paraId="6BD4E0EB" w14:textId="4090388C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ipheral artery disease, n (%)</w:t>
            </w:r>
          </w:p>
        </w:tc>
        <w:tc>
          <w:tcPr>
            <w:tcW w:w="870" w:type="dxa"/>
            <w:shd w:val="clear" w:color="auto" w:fill="auto"/>
          </w:tcPr>
          <w:p w14:paraId="60C59ACB" w14:textId="0CC66FC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7D04EAA" w14:textId="54E4C1F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7 (6.4)</w:t>
            </w:r>
          </w:p>
        </w:tc>
        <w:tc>
          <w:tcPr>
            <w:tcW w:w="871" w:type="dxa"/>
            <w:shd w:val="clear" w:color="auto" w:fill="auto"/>
          </w:tcPr>
          <w:p w14:paraId="2D669F55" w14:textId="4A5D1C1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54FB55F8" w14:textId="56DCAEB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91DFFFB" w14:textId="4E33774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EF227D0" w14:textId="60AE11F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3774223" w14:textId="461DFD0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5A4E9D0E" w14:textId="1130FCD4" w:rsidTr="00891C3A">
        <w:tc>
          <w:tcPr>
            <w:tcW w:w="3539" w:type="dxa"/>
            <w:gridSpan w:val="2"/>
          </w:tcPr>
          <w:p w14:paraId="6C03FF2D" w14:textId="436F1F94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sculoskeletal involvement, n (%)</w:t>
            </w:r>
          </w:p>
        </w:tc>
        <w:tc>
          <w:tcPr>
            <w:tcW w:w="870" w:type="dxa"/>
            <w:shd w:val="clear" w:color="auto" w:fill="auto"/>
          </w:tcPr>
          <w:p w14:paraId="706157F5" w14:textId="328B11E8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1784085" w14:textId="66F1003B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45 (41.3)</w:t>
            </w:r>
          </w:p>
        </w:tc>
        <w:tc>
          <w:tcPr>
            <w:tcW w:w="871" w:type="dxa"/>
            <w:shd w:val="clear" w:color="auto" w:fill="auto"/>
          </w:tcPr>
          <w:p w14:paraId="5D502B85" w14:textId="01204AF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67A27B29" w14:textId="6F810CB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F5BB8AC" w14:textId="3189E9A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CC88416" w14:textId="0EEA298B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F6008C4" w14:textId="077FE45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3130EB81" w14:textId="423D0013" w:rsidTr="00891C3A">
        <w:tc>
          <w:tcPr>
            <w:tcW w:w="3539" w:type="dxa"/>
            <w:gridSpan w:val="2"/>
          </w:tcPr>
          <w:p w14:paraId="60E1511E" w14:textId="2550C0CF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lymyalgia rheumatica, n (%)</w:t>
            </w:r>
          </w:p>
        </w:tc>
        <w:tc>
          <w:tcPr>
            <w:tcW w:w="870" w:type="dxa"/>
            <w:shd w:val="clear" w:color="auto" w:fill="auto"/>
          </w:tcPr>
          <w:p w14:paraId="3EF1DFBD" w14:textId="14F7084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0212874" w14:textId="46A2D4C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9 (26.6)</w:t>
            </w:r>
          </w:p>
        </w:tc>
        <w:tc>
          <w:tcPr>
            <w:tcW w:w="871" w:type="dxa"/>
            <w:shd w:val="clear" w:color="auto" w:fill="auto"/>
          </w:tcPr>
          <w:p w14:paraId="7319DF53" w14:textId="5B6D2998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429976A7" w14:textId="5090E99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469B61E" w14:textId="484FA0B4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67C6162" w14:textId="1ED9AF0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938AD92" w14:textId="506769F8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5B87B3D1" w14:textId="4E679D9E" w:rsidTr="00891C3A">
        <w:tc>
          <w:tcPr>
            <w:tcW w:w="3539" w:type="dxa"/>
            <w:gridSpan w:val="2"/>
          </w:tcPr>
          <w:p w14:paraId="15FE53DD" w14:textId="7AE54BD8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ortic aneurysm, n (%)</w:t>
            </w:r>
          </w:p>
        </w:tc>
        <w:tc>
          <w:tcPr>
            <w:tcW w:w="870" w:type="dxa"/>
            <w:shd w:val="clear" w:color="auto" w:fill="auto"/>
          </w:tcPr>
          <w:p w14:paraId="58E40D4A" w14:textId="5C3BEE6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FDEBF14" w14:textId="6FCA1EC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5 (13.8)</w:t>
            </w:r>
          </w:p>
        </w:tc>
        <w:tc>
          <w:tcPr>
            <w:tcW w:w="871" w:type="dxa"/>
            <w:shd w:val="clear" w:color="auto" w:fill="auto"/>
          </w:tcPr>
          <w:p w14:paraId="5F552B05" w14:textId="3AA6BF2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616046F7" w14:textId="369B053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58F5E00" w14:textId="50395EF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81611E6" w14:textId="53D58C3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8169F98" w14:textId="2A5927C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1286142C" w14:textId="16F58B53" w:rsidTr="00891C3A">
        <w:tc>
          <w:tcPr>
            <w:tcW w:w="3539" w:type="dxa"/>
            <w:gridSpan w:val="2"/>
          </w:tcPr>
          <w:p w14:paraId="0187FE19" w14:textId="252F4717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ortic dissection, n (%)</w:t>
            </w:r>
          </w:p>
        </w:tc>
        <w:tc>
          <w:tcPr>
            <w:tcW w:w="870" w:type="dxa"/>
            <w:shd w:val="clear" w:color="auto" w:fill="auto"/>
          </w:tcPr>
          <w:p w14:paraId="592BBF86" w14:textId="724DA7F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E5F6B97" w14:textId="380C7B0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 (1.8)</w:t>
            </w:r>
          </w:p>
        </w:tc>
        <w:tc>
          <w:tcPr>
            <w:tcW w:w="871" w:type="dxa"/>
            <w:shd w:val="clear" w:color="auto" w:fill="auto"/>
          </w:tcPr>
          <w:p w14:paraId="2DAF8B73" w14:textId="054EF3FB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42857D8A" w14:textId="2EADD06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62DEAE8" w14:textId="6FB50C6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A997C9A" w14:textId="596A4794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4EEA16D" w14:textId="39590C7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5AB7627A" w14:textId="31B3CE3B" w:rsidTr="00891C3A">
        <w:tc>
          <w:tcPr>
            <w:tcW w:w="3539" w:type="dxa"/>
            <w:gridSpan w:val="2"/>
          </w:tcPr>
          <w:p w14:paraId="62AD1797" w14:textId="5FC57CDC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per respiratory tract involvement, n (%)</w:t>
            </w:r>
          </w:p>
        </w:tc>
        <w:tc>
          <w:tcPr>
            <w:tcW w:w="870" w:type="dxa"/>
            <w:shd w:val="clear" w:color="auto" w:fill="auto"/>
          </w:tcPr>
          <w:p w14:paraId="256EF46B" w14:textId="333F93D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CA36A50" w14:textId="51D7E22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3 (11.9)</w:t>
            </w:r>
          </w:p>
        </w:tc>
        <w:tc>
          <w:tcPr>
            <w:tcW w:w="871" w:type="dxa"/>
            <w:shd w:val="clear" w:color="auto" w:fill="auto"/>
          </w:tcPr>
          <w:p w14:paraId="143256CE" w14:textId="3574A2C8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6A38EB35" w14:textId="7D3104D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4A4504F" w14:textId="294A686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EA9AA6F" w14:textId="4D2BFCD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9FB7C08" w14:textId="283EEF2B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096D9EDE" w14:textId="1FD22D81" w:rsidTr="00891C3A">
        <w:tc>
          <w:tcPr>
            <w:tcW w:w="3539" w:type="dxa"/>
            <w:gridSpan w:val="2"/>
          </w:tcPr>
          <w:p w14:paraId="6E6CA2E3" w14:textId="46253DFC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taneous involvement, n (%)</w:t>
            </w:r>
          </w:p>
        </w:tc>
        <w:tc>
          <w:tcPr>
            <w:tcW w:w="870" w:type="dxa"/>
            <w:shd w:val="clear" w:color="auto" w:fill="auto"/>
          </w:tcPr>
          <w:p w14:paraId="58B1C424" w14:textId="32887BB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6BE85A6" w14:textId="620BD79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0 (9.2)</w:t>
            </w:r>
          </w:p>
        </w:tc>
        <w:tc>
          <w:tcPr>
            <w:tcW w:w="871" w:type="dxa"/>
            <w:shd w:val="clear" w:color="auto" w:fill="auto"/>
          </w:tcPr>
          <w:p w14:paraId="461A12B6" w14:textId="486EA5A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714CAF0C" w14:textId="108975D8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5E464E2" w14:textId="7FECA81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5FEFFF4" w14:textId="3816D5E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D28653C" w14:textId="116A0D3B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661913FF" w14:textId="71C0918D" w:rsidTr="00891C3A">
        <w:tc>
          <w:tcPr>
            <w:tcW w:w="3539" w:type="dxa"/>
            <w:gridSpan w:val="2"/>
          </w:tcPr>
          <w:p w14:paraId="5E153BEC" w14:textId="590EC96A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ections, n (%)</w:t>
            </w:r>
          </w:p>
        </w:tc>
        <w:tc>
          <w:tcPr>
            <w:tcW w:w="870" w:type="dxa"/>
            <w:shd w:val="clear" w:color="auto" w:fill="auto"/>
          </w:tcPr>
          <w:p w14:paraId="6FA8A91E" w14:textId="49E5370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46CE2AE" w14:textId="7B5BC65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3 (11.9)</w:t>
            </w:r>
          </w:p>
        </w:tc>
        <w:tc>
          <w:tcPr>
            <w:tcW w:w="871" w:type="dxa"/>
            <w:shd w:val="clear" w:color="auto" w:fill="auto"/>
          </w:tcPr>
          <w:p w14:paraId="5040ED93" w14:textId="32CCFB6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65E6FB5D" w14:textId="6EE26E6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9460C41" w14:textId="5A9045D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F5101EA" w14:textId="379EE87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39CB780" w14:textId="2C8A444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0B844596" w14:textId="2E3864EB" w:rsidTr="00891C3A">
        <w:tc>
          <w:tcPr>
            <w:tcW w:w="3539" w:type="dxa"/>
            <w:gridSpan w:val="2"/>
          </w:tcPr>
          <w:p w14:paraId="7CF95207" w14:textId="7152FD43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ignancy, n (%)</w:t>
            </w:r>
          </w:p>
        </w:tc>
        <w:tc>
          <w:tcPr>
            <w:tcW w:w="870" w:type="dxa"/>
            <w:shd w:val="clear" w:color="auto" w:fill="auto"/>
          </w:tcPr>
          <w:p w14:paraId="03CCC24B" w14:textId="77F968B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1467283" w14:textId="0AD5518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7 (15.6)</w:t>
            </w:r>
          </w:p>
        </w:tc>
        <w:tc>
          <w:tcPr>
            <w:tcW w:w="871" w:type="dxa"/>
            <w:shd w:val="clear" w:color="auto" w:fill="auto"/>
          </w:tcPr>
          <w:p w14:paraId="66A3FF6D" w14:textId="47DA95E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3C8AF1C2" w14:textId="5B7AD57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9696E4D" w14:textId="1B99646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CB95D1C" w14:textId="10287C3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48466C9" w14:textId="4F6A72AB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676EA" w14:paraId="0C387C7D" w14:textId="77777777" w:rsidTr="00891C3A">
        <w:tc>
          <w:tcPr>
            <w:tcW w:w="9634" w:type="dxa"/>
            <w:gridSpan w:val="9"/>
            <w:shd w:val="clear" w:color="auto" w:fill="F2F2F2" w:themeFill="background1" w:themeFillShade="F2"/>
          </w:tcPr>
          <w:p w14:paraId="491D8307" w14:textId="452939D1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Specific disease characteristics related to 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lang w:val="en-GB"/>
              </w:rPr>
              <w:t>TAK</w:t>
            </w:r>
          </w:p>
        </w:tc>
      </w:tr>
      <w:tr w:rsidR="00891C3A" w:rsidRPr="00BE7C2E" w14:paraId="4241DCB4" w14:textId="5499F9E9" w:rsidTr="00891C3A">
        <w:tc>
          <w:tcPr>
            <w:tcW w:w="1271" w:type="dxa"/>
            <w:vMerge w:val="restart"/>
          </w:tcPr>
          <w:p w14:paraId="4522B4FF" w14:textId="41C0A33C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giographic classification at diagnosis</w:t>
            </w:r>
          </w:p>
        </w:tc>
        <w:tc>
          <w:tcPr>
            <w:tcW w:w="2268" w:type="dxa"/>
          </w:tcPr>
          <w:p w14:paraId="2D7D2BB1" w14:textId="5154FFF1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ano 1, n (%)</w:t>
            </w:r>
          </w:p>
        </w:tc>
        <w:tc>
          <w:tcPr>
            <w:tcW w:w="870" w:type="dxa"/>
            <w:shd w:val="clear" w:color="auto" w:fill="auto"/>
          </w:tcPr>
          <w:p w14:paraId="3602006A" w14:textId="112E5EE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5D6B78E" w14:textId="76E046B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94C7C49" w14:textId="31C6AD4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5.4)</w:t>
            </w:r>
          </w:p>
        </w:tc>
        <w:tc>
          <w:tcPr>
            <w:tcW w:w="870" w:type="dxa"/>
            <w:shd w:val="clear" w:color="auto" w:fill="auto"/>
          </w:tcPr>
          <w:p w14:paraId="2648AAC1" w14:textId="2A47C044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CCB645C" w14:textId="481DB32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1D60ABE" w14:textId="5CEB2714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215549C" w14:textId="64BC91B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236A78E2" w14:textId="775BACE6" w:rsidTr="00891C3A">
        <w:tc>
          <w:tcPr>
            <w:tcW w:w="1271" w:type="dxa"/>
            <w:vMerge/>
          </w:tcPr>
          <w:p w14:paraId="3920D0FC" w14:textId="77777777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7AC34275" w14:textId="04FAD4D8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ano 2A, n (%)</w:t>
            </w:r>
          </w:p>
        </w:tc>
        <w:tc>
          <w:tcPr>
            <w:tcW w:w="870" w:type="dxa"/>
            <w:shd w:val="clear" w:color="auto" w:fill="auto"/>
          </w:tcPr>
          <w:p w14:paraId="2FD98DE0" w14:textId="2C80455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8248F3C" w14:textId="708CDE2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D97C7DD" w14:textId="13479B9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5.4)</w:t>
            </w:r>
          </w:p>
        </w:tc>
        <w:tc>
          <w:tcPr>
            <w:tcW w:w="870" w:type="dxa"/>
            <w:shd w:val="clear" w:color="auto" w:fill="auto"/>
          </w:tcPr>
          <w:p w14:paraId="02DB45AD" w14:textId="212F7A7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10CAFE7" w14:textId="301B7BE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EC4F148" w14:textId="3492520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304F7A8" w14:textId="312F6FE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701AE712" w14:textId="409DA480" w:rsidTr="00891C3A">
        <w:tc>
          <w:tcPr>
            <w:tcW w:w="1271" w:type="dxa"/>
            <w:vMerge/>
          </w:tcPr>
          <w:p w14:paraId="43F46364" w14:textId="77777777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5FDBB0E6" w14:textId="79F29BC1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ano 2B, n (%)</w:t>
            </w:r>
          </w:p>
        </w:tc>
        <w:tc>
          <w:tcPr>
            <w:tcW w:w="870" w:type="dxa"/>
            <w:shd w:val="clear" w:color="auto" w:fill="auto"/>
          </w:tcPr>
          <w:p w14:paraId="0A1E51A8" w14:textId="1A6B1D7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82F554D" w14:textId="041A58D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AE83872" w14:textId="6ECBED2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1.5)</w:t>
            </w:r>
          </w:p>
        </w:tc>
        <w:tc>
          <w:tcPr>
            <w:tcW w:w="870" w:type="dxa"/>
            <w:shd w:val="clear" w:color="auto" w:fill="auto"/>
          </w:tcPr>
          <w:p w14:paraId="19CA6693" w14:textId="5B5EB1F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4CDE43B" w14:textId="1470B59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9B96234" w14:textId="2DF79B3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ABC8C60" w14:textId="03E5AB6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20D6F163" w14:textId="2E6242D3" w:rsidTr="00891C3A">
        <w:tc>
          <w:tcPr>
            <w:tcW w:w="1271" w:type="dxa"/>
            <w:vMerge/>
          </w:tcPr>
          <w:p w14:paraId="39E0C39F" w14:textId="77777777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59D16DAB" w14:textId="6B4E44C1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ano 3, n (%)</w:t>
            </w:r>
          </w:p>
        </w:tc>
        <w:tc>
          <w:tcPr>
            <w:tcW w:w="870" w:type="dxa"/>
            <w:shd w:val="clear" w:color="auto" w:fill="auto"/>
          </w:tcPr>
          <w:p w14:paraId="52692CCF" w14:textId="22584DB8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7E8EC6C" w14:textId="0EDE97D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DC2C24D" w14:textId="2148DAF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7.7)</w:t>
            </w:r>
          </w:p>
        </w:tc>
        <w:tc>
          <w:tcPr>
            <w:tcW w:w="870" w:type="dxa"/>
            <w:shd w:val="clear" w:color="auto" w:fill="auto"/>
          </w:tcPr>
          <w:p w14:paraId="23A4E05C" w14:textId="7BC2828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74001D7" w14:textId="3994204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D935578" w14:textId="7D20D3D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AAA6D8D" w14:textId="1CED026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322B3F47" w14:textId="473965FB" w:rsidTr="00891C3A">
        <w:tc>
          <w:tcPr>
            <w:tcW w:w="1271" w:type="dxa"/>
            <w:vMerge/>
          </w:tcPr>
          <w:p w14:paraId="70252DBF" w14:textId="77777777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41AEC713" w14:textId="34B093E1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ano 4, n (%)</w:t>
            </w:r>
          </w:p>
        </w:tc>
        <w:tc>
          <w:tcPr>
            <w:tcW w:w="870" w:type="dxa"/>
            <w:shd w:val="clear" w:color="auto" w:fill="auto"/>
          </w:tcPr>
          <w:p w14:paraId="69180ADA" w14:textId="36FF82E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A653D10" w14:textId="56F3EDC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8E46FEB" w14:textId="04059FB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870" w:type="dxa"/>
            <w:shd w:val="clear" w:color="auto" w:fill="auto"/>
          </w:tcPr>
          <w:p w14:paraId="6EA673CB" w14:textId="0A3780AB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2B52278" w14:textId="2783C59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9F80279" w14:textId="1EA4769B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00A2B06" w14:textId="4B830D6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7AF8397F" w14:textId="21213AAE" w:rsidTr="00891C3A">
        <w:tc>
          <w:tcPr>
            <w:tcW w:w="1271" w:type="dxa"/>
            <w:vMerge/>
          </w:tcPr>
          <w:p w14:paraId="0C0D79F2" w14:textId="77777777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36F3B8A5" w14:textId="7525EAA3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ano 5, n (%)</w:t>
            </w:r>
          </w:p>
        </w:tc>
        <w:tc>
          <w:tcPr>
            <w:tcW w:w="870" w:type="dxa"/>
            <w:shd w:val="clear" w:color="auto" w:fill="auto"/>
          </w:tcPr>
          <w:p w14:paraId="3EFF749F" w14:textId="6D97209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929DA11" w14:textId="1F597CC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59FA402" w14:textId="3C6CB70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23.1)</w:t>
            </w:r>
          </w:p>
        </w:tc>
        <w:tc>
          <w:tcPr>
            <w:tcW w:w="870" w:type="dxa"/>
            <w:shd w:val="clear" w:color="auto" w:fill="auto"/>
          </w:tcPr>
          <w:p w14:paraId="58638E6F" w14:textId="67350A0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E5C0A84" w14:textId="481C442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C0C741F" w14:textId="5186078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2D4F337" w14:textId="7DA60148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16F27AE1" w14:textId="0E834978" w:rsidTr="00891C3A">
        <w:tc>
          <w:tcPr>
            <w:tcW w:w="3539" w:type="dxa"/>
            <w:gridSpan w:val="2"/>
          </w:tcPr>
          <w:p w14:paraId="3FC12BEF" w14:textId="49942E6D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nal artery involvement, n (%)</w:t>
            </w:r>
          </w:p>
        </w:tc>
        <w:tc>
          <w:tcPr>
            <w:tcW w:w="870" w:type="dxa"/>
            <w:shd w:val="clear" w:color="auto" w:fill="auto"/>
          </w:tcPr>
          <w:p w14:paraId="70BF3BCD" w14:textId="7436047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366085A" w14:textId="08481BAB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2C5B5FA7" w14:textId="199A64C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4 (15.4)</w:t>
            </w:r>
          </w:p>
        </w:tc>
        <w:tc>
          <w:tcPr>
            <w:tcW w:w="870" w:type="dxa"/>
            <w:shd w:val="clear" w:color="auto" w:fill="auto"/>
          </w:tcPr>
          <w:p w14:paraId="4871665B" w14:textId="09F6B8D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1707EFC" w14:textId="11F7613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3C45FCB" w14:textId="1567215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DA634D1" w14:textId="648C1154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7DD91D45" w14:textId="4C4526EB" w:rsidTr="00891C3A">
        <w:tc>
          <w:tcPr>
            <w:tcW w:w="3539" w:type="dxa"/>
            <w:gridSpan w:val="2"/>
          </w:tcPr>
          <w:p w14:paraId="647A0F54" w14:textId="40C61F22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oracic artery involvement, n (%)</w:t>
            </w:r>
          </w:p>
        </w:tc>
        <w:tc>
          <w:tcPr>
            <w:tcW w:w="870" w:type="dxa"/>
            <w:shd w:val="clear" w:color="auto" w:fill="auto"/>
          </w:tcPr>
          <w:p w14:paraId="39AAF7D0" w14:textId="579276C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EF1A86C" w14:textId="6AE7324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47D72A79" w14:textId="5319996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5 (57.7)</w:t>
            </w:r>
          </w:p>
        </w:tc>
        <w:tc>
          <w:tcPr>
            <w:tcW w:w="870" w:type="dxa"/>
            <w:shd w:val="clear" w:color="auto" w:fill="auto"/>
          </w:tcPr>
          <w:p w14:paraId="24854BE2" w14:textId="6A0E297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8BCF478" w14:textId="31C8ED5B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3FB717D" w14:textId="1E767DD4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3F2DBEB" w14:textId="6C81AC3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6948971A" w14:textId="66EB71FA" w:rsidTr="00891C3A">
        <w:tc>
          <w:tcPr>
            <w:tcW w:w="3539" w:type="dxa"/>
            <w:gridSpan w:val="2"/>
          </w:tcPr>
          <w:p w14:paraId="67AF4497" w14:textId="05886689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dominal aorta involvement, n (%)</w:t>
            </w:r>
          </w:p>
        </w:tc>
        <w:tc>
          <w:tcPr>
            <w:tcW w:w="870" w:type="dxa"/>
            <w:shd w:val="clear" w:color="auto" w:fill="auto"/>
          </w:tcPr>
          <w:p w14:paraId="49E73DC1" w14:textId="19BB5B44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738FA57" w14:textId="4790CED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6FE8C4A7" w14:textId="1820216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7 (26.9)</w:t>
            </w:r>
          </w:p>
        </w:tc>
        <w:tc>
          <w:tcPr>
            <w:tcW w:w="870" w:type="dxa"/>
            <w:shd w:val="clear" w:color="auto" w:fill="auto"/>
          </w:tcPr>
          <w:p w14:paraId="4FCD2DD5" w14:textId="60B0B47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D642544" w14:textId="5A6CF4E8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5F64FDC" w14:textId="0CE83E3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1807915" w14:textId="45B7A42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40539AD0" w14:textId="68B1FEBB" w:rsidTr="00891C3A">
        <w:tc>
          <w:tcPr>
            <w:tcW w:w="3539" w:type="dxa"/>
            <w:gridSpan w:val="2"/>
          </w:tcPr>
          <w:p w14:paraId="16658594" w14:textId="428925B3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lmonary artery involvement, n (%)</w:t>
            </w:r>
          </w:p>
        </w:tc>
        <w:tc>
          <w:tcPr>
            <w:tcW w:w="870" w:type="dxa"/>
            <w:shd w:val="clear" w:color="auto" w:fill="auto"/>
          </w:tcPr>
          <w:p w14:paraId="4FC23730" w14:textId="541C630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8CBFDA8" w14:textId="5D8FB48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74CF1256" w14:textId="23AF0DD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 (11.5)</w:t>
            </w:r>
          </w:p>
        </w:tc>
        <w:tc>
          <w:tcPr>
            <w:tcW w:w="870" w:type="dxa"/>
            <w:shd w:val="clear" w:color="auto" w:fill="auto"/>
          </w:tcPr>
          <w:p w14:paraId="46FF5432" w14:textId="554BC094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C4DCBD1" w14:textId="5057C90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F90FFF8" w14:textId="45D80F8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F863F8D" w14:textId="31202EA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5C740120" w14:textId="2C40C21D" w:rsidTr="00891C3A">
        <w:tc>
          <w:tcPr>
            <w:tcW w:w="3539" w:type="dxa"/>
            <w:gridSpan w:val="2"/>
          </w:tcPr>
          <w:p w14:paraId="78652CBA" w14:textId="5E5C4D17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ce of anti-phospholipid antibodies, n (%)</w:t>
            </w:r>
          </w:p>
        </w:tc>
        <w:tc>
          <w:tcPr>
            <w:tcW w:w="870" w:type="dxa"/>
            <w:shd w:val="clear" w:color="auto" w:fill="auto"/>
          </w:tcPr>
          <w:p w14:paraId="5C71D627" w14:textId="7CE955D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631764E" w14:textId="49B216C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0294438A" w14:textId="0DB3CB2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 (3.8)</w:t>
            </w:r>
          </w:p>
        </w:tc>
        <w:tc>
          <w:tcPr>
            <w:tcW w:w="870" w:type="dxa"/>
            <w:shd w:val="clear" w:color="auto" w:fill="auto"/>
          </w:tcPr>
          <w:p w14:paraId="0CEFB743" w14:textId="121735E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3564CAC" w14:textId="71BAB0E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0C85053" w14:textId="29F51FA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B63ADB9" w14:textId="3AAB6E8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4B1EA3F1" w14:textId="4A0C6E38" w:rsidTr="00891C3A">
        <w:tc>
          <w:tcPr>
            <w:tcW w:w="3539" w:type="dxa"/>
            <w:gridSpan w:val="2"/>
          </w:tcPr>
          <w:p w14:paraId="541484B8" w14:textId="5C4FAA6E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ute clinical course, n (%)</w:t>
            </w:r>
          </w:p>
        </w:tc>
        <w:tc>
          <w:tcPr>
            <w:tcW w:w="870" w:type="dxa"/>
            <w:shd w:val="clear" w:color="auto" w:fill="auto"/>
          </w:tcPr>
          <w:p w14:paraId="3234736A" w14:textId="2F1EDB5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13C8AEB" w14:textId="4C0241B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2AAA11F2" w14:textId="45845D6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3 (50.0)</w:t>
            </w:r>
          </w:p>
        </w:tc>
        <w:tc>
          <w:tcPr>
            <w:tcW w:w="870" w:type="dxa"/>
            <w:shd w:val="clear" w:color="auto" w:fill="auto"/>
          </w:tcPr>
          <w:p w14:paraId="597F29B5" w14:textId="2FF07D34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E6FF8D0" w14:textId="75DF07C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8A951A1" w14:textId="6E4DE61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9ED3648" w14:textId="5DBBF60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676EA" w14:paraId="2FF5A3E9" w14:textId="77777777" w:rsidTr="00891C3A">
        <w:tc>
          <w:tcPr>
            <w:tcW w:w="9634" w:type="dxa"/>
            <w:gridSpan w:val="9"/>
            <w:shd w:val="clear" w:color="auto" w:fill="F2F2F2" w:themeFill="background1" w:themeFillShade="F2"/>
          </w:tcPr>
          <w:p w14:paraId="43730E3A" w14:textId="06704B73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Specific disease characteristics related to 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lang w:val="en-GB"/>
              </w:rPr>
              <w:t>PAN</w:t>
            </w:r>
          </w:p>
        </w:tc>
      </w:tr>
      <w:tr w:rsidR="00891C3A" w:rsidRPr="00BE7C2E" w14:paraId="1B4A00D5" w14:textId="7BA9BE44" w:rsidTr="00891C3A">
        <w:tc>
          <w:tcPr>
            <w:tcW w:w="3539" w:type="dxa"/>
            <w:gridSpan w:val="2"/>
          </w:tcPr>
          <w:p w14:paraId="09CFC7FC" w14:textId="56C5357F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iopathic generalized disease, n (%)</w:t>
            </w:r>
          </w:p>
        </w:tc>
        <w:tc>
          <w:tcPr>
            <w:tcW w:w="870" w:type="dxa"/>
            <w:shd w:val="clear" w:color="auto" w:fill="auto"/>
          </w:tcPr>
          <w:p w14:paraId="0337D176" w14:textId="3D78C8E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F6B5737" w14:textId="160C2178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3FD8711" w14:textId="68E37FB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5033567D" w14:textId="776BE5B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871" w:type="dxa"/>
            <w:shd w:val="clear" w:color="auto" w:fill="auto"/>
          </w:tcPr>
          <w:p w14:paraId="5C89E5E8" w14:textId="37634AD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145CFB9" w14:textId="34D6F30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9F54059" w14:textId="32E90D6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1860C7F8" w14:textId="10B263BC" w:rsidTr="00891C3A">
        <w:tc>
          <w:tcPr>
            <w:tcW w:w="3539" w:type="dxa"/>
            <w:gridSpan w:val="2"/>
          </w:tcPr>
          <w:p w14:paraId="6321434D" w14:textId="5F60F485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atitis-B-associated PAN, n (%)</w:t>
            </w:r>
          </w:p>
        </w:tc>
        <w:tc>
          <w:tcPr>
            <w:tcW w:w="870" w:type="dxa"/>
            <w:shd w:val="clear" w:color="auto" w:fill="auto"/>
          </w:tcPr>
          <w:p w14:paraId="0E1FDD35" w14:textId="171F681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775F3DF" w14:textId="60D1955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319A601" w14:textId="1C603FA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0A022EBC" w14:textId="0159A4C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71" w:type="dxa"/>
            <w:shd w:val="clear" w:color="auto" w:fill="auto"/>
          </w:tcPr>
          <w:p w14:paraId="10C7A8E3" w14:textId="4016B72B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6A6B49E" w14:textId="6FCB9C2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6A8EF20" w14:textId="31B3075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2372797B" w14:textId="39EA7192" w:rsidTr="00891C3A">
        <w:tc>
          <w:tcPr>
            <w:tcW w:w="3539" w:type="dxa"/>
            <w:gridSpan w:val="2"/>
          </w:tcPr>
          <w:p w14:paraId="220096B4" w14:textId="1BBA7A31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taneous PAN, n (%)</w:t>
            </w:r>
          </w:p>
        </w:tc>
        <w:tc>
          <w:tcPr>
            <w:tcW w:w="870" w:type="dxa"/>
            <w:shd w:val="clear" w:color="auto" w:fill="auto"/>
          </w:tcPr>
          <w:p w14:paraId="0BA24BFD" w14:textId="3AC1BEB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C49DF28" w14:textId="6C1EF1B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902EED9" w14:textId="2056BAF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3091FBA3" w14:textId="67126E5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 (66.7)</w:t>
            </w:r>
          </w:p>
        </w:tc>
        <w:tc>
          <w:tcPr>
            <w:tcW w:w="871" w:type="dxa"/>
            <w:shd w:val="clear" w:color="auto" w:fill="auto"/>
          </w:tcPr>
          <w:p w14:paraId="6B6F58E8" w14:textId="6BA45BF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9B29B11" w14:textId="7E575844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213CACC" w14:textId="3C2CC0C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534A2DA1" w14:textId="7C57EF5D" w:rsidTr="00891C3A">
        <w:tc>
          <w:tcPr>
            <w:tcW w:w="3539" w:type="dxa"/>
            <w:gridSpan w:val="2"/>
          </w:tcPr>
          <w:p w14:paraId="576B79FA" w14:textId="0558D428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nal artery involvement, n (%)</w:t>
            </w:r>
          </w:p>
        </w:tc>
        <w:tc>
          <w:tcPr>
            <w:tcW w:w="870" w:type="dxa"/>
            <w:shd w:val="clear" w:color="auto" w:fill="auto"/>
          </w:tcPr>
          <w:p w14:paraId="51334F66" w14:textId="3CE20D38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879E541" w14:textId="7C795EB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75CC95A" w14:textId="0097DCA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7DA55A42" w14:textId="491F942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71" w:type="dxa"/>
            <w:shd w:val="clear" w:color="auto" w:fill="auto"/>
          </w:tcPr>
          <w:p w14:paraId="4B848AA4" w14:textId="42FA9C7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6C78860" w14:textId="7C8B1EF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486BB58" w14:textId="1BEBC8D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1E533DD7" w14:textId="4FCE02D9" w:rsidTr="00891C3A">
        <w:tc>
          <w:tcPr>
            <w:tcW w:w="3539" w:type="dxa"/>
            <w:gridSpan w:val="2"/>
          </w:tcPr>
          <w:p w14:paraId="279AF7E6" w14:textId="30FC492E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pheral nervous system involvement, n (%)</w:t>
            </w:r>
          </w:p>
        </w:tc>
        <w:tc>
          <w:tcPr>
            <w:tcW w:w="870" w:type="dxa"/>
            <w:shd w:val="clear" w:color="auto" w:fill="auto"/>
          </w:tcPr>
          <w:p w14:paraId="7F24F044" w14:textId="7AFBCDC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7224CE6" w14:textId="2F45A15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9ECF87D" w14:textId="52C4B4E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63057A39" w14:textId="5B82DF2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 (100.0)</w:t>
            </w:r>
          </w:p>
        </w:tc>
        <w:tc>
          <w:tcPr>
            <w:tcW w:w="871" w:type="dxa"/>
            <w:shd w:val="clear" w:color="auto" w:fill="auto"/>
          </w:tcPr>
          <w:p w14:paraId="642EB9FE" w14:textId="6190927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FA22494" w14:textId="6773690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D501D8B" w14:textId="3F859FD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4775ABEC" w14:textId="758A27BF" w:rsidTr="00891C3A">
        <w:tc>
          <w:tcPr>
            <w:tcW w:w="3539" w:type="dxa"/>
            <w:gridSpan w:val="2"/>
          </w:tcPr>
          <w:p w14:paraId="6AC958F1" w14:textId="08D8C5BE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 involvement, n (%)</w:t>
            </w:r>
          </w:p>
        </w:tc>
        <w:tc>
          <w:tcPr>
            <w:tcW w:w="870" w:type="dxa"/>
            <w:shd w:val="clear" w:color="auto" w:fill="auto"/>
          </w:tcPr>
          <w:p w14:paraId="4966165A" w14:textId="510291B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C745DD3" w14:textId="45CD483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7404D68" w14:textId="4B7DCF6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08E65C09" w14:textId="46B8A0BB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871" w:type="dxa"/>
            <w:shd w:val="clear" w:color="auto" w:fill="auto"/>
          </w:tcPr>
          <w:p w14:paraId="0865832A" w14:textId="1A2A732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9659715" w14:textId="6121113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023CAD0" w14:textId="04513DD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6C514C4B" w14:textId="0828744B" w:rsidTr="00891C3A">
        <w:tc>
          <w:tcPr>
            <w:tcW w:w="3539" w:type="dxa"/>
            <w:gridSpan w:val="2"/>
          </w:tcPr>
          <w:p w14:paraId="0437E5B4" w14:textId="60C27A76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nal involvement, n (%)</w:t>
            </w:r>
          </w:p>
        </w:tc>
        <w:tc>
          <w:tcPr>
            <w:tcW w:w="870" w:type="dxa"/>
            <w:shd w:val="clear" w:color="auto" w:fill="auto"/>
          </w:tcPr>
          <w:p w14:paraId="6F73DC11" w14:textId="436486A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ACE626C" w14:textId="32234138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AA2B8F3" w14:textId="7A51BDC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7F9E3BCF" w14:textId="33FB088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71" w:type="dxa"/>
            <w:shd w:val="clear" w:color="auto" w:fill="auto"/>
          </w:tcPr>
          <w:p w14:paraId="746965DD" w14:textId="35FBBDA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A75BE42" w14:textId="5190743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30215D9" w14:textId="3BBD3E7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5EE99F27" w14:textId="520CECF0" w:rsidTr="00891C3A">
        <w:tc>
          <w:tcPr>
            <w:tcW w:w="3539" w:type="dxa"/>
            <w:gridSpan w:val="2"/>
          </w:tcPr>
          <w:p w14:paraId="0984BE00" w14:textId="6BDABD0F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viral therapy, n (%)</w:t>
            </w:r>
          </w:p>
        </w:tc>
        <w:tc>
          <w:tcPr>
            <w:tcW w:w="870" w:type="dxa"/>
            <w:shd w:val="clear" w:color="auto" w:fill="auto"/>
          </w:tcPr>
          <w:p w14:paraId="4479C730" w14:textId="55E1A78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EDB5754" w14:textId="5940E14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FB1F1A8" w14:textId="6874980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38908017" w14:textId="40837178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871" w:type="dxa"/>
            <w:shd w:val="clear" w:color="auto" w:fill="auto"/>
          </w:tcPr>
          <w:p w14:paraId="1A8EC5D4" w14:textId="5DDB85B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24816D3" w14:textId="4C12FBE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4EA9B7D" w14:textId="66111B6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676EA" w14:paraId="0B6B91C4" w14:textId="77777777" w:rsidTr="00891C3A">
        <w:tc>
          <w:tcPr>
            <w:tcW w:w="9634" w:type="dxa"/>
            <w:gridSpan w:val="9"/>
            <w:shd w:val="clear" w:color="auto" w:fill="F2F2F2" w:themeFill="background1" w:themeFillShade="F2"/>
          </w:tcPr>
          <w:p w14:paraId="46F3A0C5" w14:textId="229128B5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Specific disease characteristics related to 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lang w:val="en-GB"/>
              </w:rPr>
              <w:t>GPA</w:t>
            </w:r>
          </w:p>
        </w:tc>
      </w:tr>
      <w:tr w:rsidR="00891C3A" w:rsidRPr="00BE7C2E" w14:paraId="28B9A739" w14:textId="4A3CEBDF" w:rsidTr="00891C3A">
        <w:tc>
          <w:tcPr>
            <w:tcW w:w="3539" w:type="dxa"/>
            <w:gridSpan w:val="2"/>
          </w:tcPr>
          <w:p w14:paraId="7BC70EE9" w14:textId="3BE2877C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gan/life threatening manifestation, n (%)</w:t>
            </w:r>
          </w:p>
        </w:tc>
        <w:tc>
          <w:tcPr>
            <w:tcW w:w="870" w:type="dxa"/>
            <w:shd w:val="clear" w:color="auto" w:fill="auto"/>
          </w:tcPr>
          <w:p w14:paraId="1E9407BE" w14:textId="24AF83D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FF9CAAF" w14:textId="38A980B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CE15A11" w14:textId="36B6B63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0C490463" w14:textId="42D7036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83A0502" w14:textId="4AE58AF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1 (28.9)</w:t>
            </w:r>
          </w:p>
        </w:tc>
        <w:tc>
          <w:tcPr>
            <w:tcW w:w="871" w:type="dxa"/>
            <w:shd w:val="clear" w:color="auto" w:fill="auto"/>
          </w:tcPr>
          <w:p w14:paraId="14DEFCAA" w14:textId="4115AD3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E31A0A2" w14:textId="1361526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67F8C849" w14:textId="70EC196D" w:rsidTr="00891C3A">
        <w:tc>
          <w:tcPr>
            <w:tcW w:w="3539" w:type="dxa"/>
            <w:gridSpan w:val="2"/>
          </w:tcPr>
          <w:p w14:paraId="7A30318D" w14:textId="52D4C2A3" w:rsidR="00891C3A" w:rsidRPr="00BE7C2E" w:rsidRDefault="00891C3A" w:rsidP="00891C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omerulonephritis, n (%)</w:t>
            </w:r>
          </w:p>
        </w:tc>
        <w:tc>
          <w:tcPr>
            <w:tcW w:w="870" w:type="dxa"/>
            <w:shd w:val="clear" w:color="auto" w:fill="auto"/>
          </w:tcPr>
          <w:p w14:paraId="25E9E0F1" w14:textId="40AF0CC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86734A0" w14:textId="552DFED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A5AA502" w14:textId="127C7B04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12791120" w14:textId="18CFE00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992B278" w14:textId="30F6B49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1 (100.0)</w:t>
            </w:r>
          </w:p>
        </w:tc>
        <w:tc>
          <w:tcPr>
            <w:tcW w:w="871" w:type="dxa"/>
            <w:shd w:val="clear" w:color="auto" w:fill="auto"/>
          </w:tcPr>
          <w:p w14:paraId="1BD58821" w14:textId="7A7408A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C985BBE" w14:textId="17A2F3F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2B55F84F" w14:textId="6C044649" w:rsidTr="00891C3A">
        <w:tc>
          <w:tcPr>
            <w:tcW w:w="3539" w:type="dxa"/>
            <w:gridSpan w:val="2"/>
          </w:tcPr>
          <w:p w14:paraId="1F735B48" w14:textId="7BB878CA" w:rsidR="00891C3A" w:rsidRPr="00BE7C2E" w:rsidRDefault="00891C3A" w:rsidP="00891C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lmonary hemorrhage/lung cavitary lesions, n (%)</w:t>
            </w:r>
          </w:p>
        </w:tc>
        <w:tc>
          <w:tcPr>
            <w:tcW w:w="870" w:type="dxa"/>
            <w:shd w:val="clear" w:color="auto" w:fill="auto"/>
          </w:tcPr>
          <w:p w14:paraId="2781A18A" w14:textId="58F96B9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31EF071" w14:textId="3117B5F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4FAF990" w14:textId="6A37D1E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6B44F355" w14:textId="15E981D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F3804E8" w14:textId="2DB64C3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7 (63.6)</w:t>
            </w:r>
          </w:p>
        </w:tc>
        <w:tc>
          <w:tcPr>
            <w:tcW w:w="871" w:type="dxa"/>
            <w:shd w:val="clear" w:color="auto" w:fill="auto"/>
          </w:tcPr>
          <w:p w14:paraId="33210A07" w14:textId="7672184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B095C8C" w14:textId="617512B4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3CFE2E9A" w14:textId="313054C8" w:rsidTr="00891C3A">
        <w:tc>
          <w:tcPr>
            <w:tcW w:w="3539" w:type="dxa"/>
            <w:gridSpan w:val="2"/>
          </w:tcPr>
          <w:p w14:paraId="11610F08" w14:textId="34195C25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ingeal involvement, n (%)</w:t>
            </w:r>
          </w:p>
        </w:tc>
        <w:tc>
          <w:tcPr>
            <w:tcW w:w="870" w:type="dxa"/>
            <w:shd w:val="clear" w:color="auto" w:fill="auto"/>
          </w:tcPr>
          <w:p w14:paraId="538A5616" w14:textId="6106F2B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D155BF6" w14:textId="61E0604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775E1A1" w14:textId="21D66BC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405DC1AB" w14:textId="56E25EC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7DB9157" w14:textId="7F2BF79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 (2.6)</w:t>
            </w:r>
          </w:p>
        </w:tc>
        <w:tc>
          <w:tcPr>
            <w:tcW w:w="871" w:type="dxa"/>
            <w:shd w:val="clear" w:color="auto" w:fill="auto"/>
          </w:tcPr>
          <w:p w14:paraId="6D6396BC" w14:textId="74FDF08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631421E" w14:textId="635B7F6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1150FA5E" w14:textId="4AC23AFC" w:rsidTr="00891C3A">
        <w:tc>
          <w:tcPr>
            <w:tcW w:w="3539" w:type="dxa"/>
            <w:gridSpan w:val="2"/>
          </w:tcPr>
          <w:p w14:paraId="18A34067" w14:textId="7DF2877B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ral nervous system involvement, n (%)</w:t>
            </w:r>
          </w:p>
        </w:tc>
        <w:tc>
          <w:tcPr>
            <w:tcW w:w="870" w:type="dxa"/>
            <w:shd w:val="clear" w:color="auto" w:fill="auto"/>
          </w:tcPr>
          <w:p w14:paraId="49EA6C8F" w14:textId="7061A17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1538C2E" w14:textId="54EF370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D359F92" w14:textId="7A9E7E4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4D377C3B" w14:textId="4B4530B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4A5B541" w14:textId="54C7829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 (5.3)</w:t>
            </w:r>
          </w:p>
        </w:tc>
        <w:tc>
          <w:tcPr>
            <w:tcW w:w="871" w:type="dxa"/>
            <w:shd w:val="clear" w:color="auto" w:fill="auto"/>
          </w:tcPr>
          <w:p w14:paraId="442765F1" w14:textId="6EAAF2F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85DB755" w14:textId="4833372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2B6839CC" w14:textId="5E4EECED" w:rsidTr="00891C3A">
        <w:tc>
          <w:tcPr>
            <w:tcW w:w="3539" w:type="dxa"/>
            <w:gridSpan w:val="2"/>
          </w:tcPr>
          <w:p w14:paraId="1C239400" w14:textId="1353B38C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Retro-orbital disease, n (%)</w:t>
            </w:r>
          </w:p>
        </w:tc>
        <w:tc>
          <w:tcPr>
            <w:tcW w:w="870" w:type="dxa"/>
            <w:shd w:val="clear" w:color="auto" w:fill="auto"/>
          </w:tcPr>
          <w:p w14:paraId="1BF1918E" w14:textId="7D157A5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D69A7FD" w14:textId="70E45E4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95E5F9C" w14:textId="535BB13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3486E78C" w14:textId="3E1A237B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66DB3B6" w14:textId="04EA20E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4 (10.5)</w:t>
            </w:r>
          </w:p>
        </w:tc>
        <w:tc>
          <w:tcPr>
            <w:tcW w:w="871" w:type="dxa"/>
            <w:shd w:val="clear" w:color="auto" w:fill="auto"/>
          </w:tcPr>
          <w:p w14:paraId="29941C65" w14:textId="475C346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4E43104" w14:textId="6FD6ED5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3F7B3B66" w14:textId="11393608" w:rsidTr="00891C3A">
        <w:tc>
          <w:tcPr>
            <w:tcW w:w="3539" w:type="dxa"/>
            <w:gridSpan w:val="2"/>
          </w:tcPr>
          <w:p w14:paraId="3C95ECCB" w14:textId="169C335C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enteric involvement, n (%)</w:t>
            </w:r>
          </w:p>
        </w:tc>
        <w:tc>
          <w:tcPr>
            <w:tcW w:w="870" w:type="dxa"/>
            <w:shd w:val="clear" w:color="auto" w:fill="auto"/>
          </w:tcPr>
          <w:p w14:paraId="5EAA0B19" w14:textId="105C42E8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C78B8BD" w14:textId="3AC5EAF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E5411C2" w14:textId="18BF0E2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7A3A3D47" w14:textId="77EB491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74DCC19" w14:textId="24FCA79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 (2.6)</w:t>
            </w:r>
          </w:p>
        </w:tc>
        <w:tc>
          <w:tcPr>
            <w:tcW w:w="871" w:type="dxa"/>
            <w:shd w:val="clear" w:color="auto" w:fill="auto"/>
          </w:tcPr>
          <w:p w14:paraId="6E9BA5EF" w14:textId="54758C7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ADA80A2" w14:textId="235C023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43CD706E" w14:textId="0B85BBBE" w:rsidTr="00891C3A">
        <w:tc>
          <w:tcPr>
            <w:tcW w:w="3539" w:type="dxa"/>
            <w:gridSpan w:val="2"/>
          </w:tcPr>
          <w:p w14:paraId="1E507E5C" w14:textId="0DDBFC56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neuritis multiplex, n (%)</w:t>
            </w:r>
          </w:p>
        </w:tc>
        <w:tc>
          <w:tcPr>
            <w:tcW w:w="870" w:type="dxa"/>
            <w:shd w:val="clear" w:color="auto" w:fill="auto"/>
          </w:tcPr>
          <w:p w14:paraId="110C4B4B" w14:textId="6C1826C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FB134BF" w14:textId="7E3253A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C413536" w14:textId="59CEB96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1CA350CE" w14:textId="39D07C3B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05FAFCD" w14:textId="0BB620C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4 (10.5)</w:t>
            </w:r>
          </w:p>
        </w:tc>
        <w:tc>
          <w:tcPr>
            <w:tcW w:w="871" w:type="dxa"/>
            <w:shd w:val="clear" w:color="auto" w:fill="auto"/>
          </w:tcPr>
          <w:p w14:paraId="31E81175" w14:textId="7F22B09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480294A" w14:textId="61631B58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3288FE2C" w14:textId="2B836A69" w:rsidTr="00891C3A">
        <w:tc>
          <w:tcPr>
            <w:tcW w:w="3539" w:type="dxa"/>
            <w:gridSpan w:val="2"/>
          </w:tcPr>
          <w:p w14:paraId="5E612649" w14:textId="4C2752FA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ve GPA at admission, n (%)</w:t>
            </w:r>
          </w:p>
        </w:tc>
        <w:tc>
          <w:tcPr>
            <w:tcW w:w="870" w:type="dxa"/>
            <w:shd w:val="clear" w:color="auto" w:fill="auto"/>
          </w:tcPr>
          <w:p w14:paraId="500699DB" w14:textId="7314299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8495082" w14:textId="37C8EE8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FA25EEC" w14:textId="2ECD8FF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33205974" w14:textId="063F986B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B14892F" w14:textId="2D5342D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8 (47.4)</w:t>
            </w:r>
          </w:p>
        </w:tc>
        <w:tc>
          <w:tcPr>
            <w:tcW w:w="871" w:type="dxa"/>
            <w:shd w:val="clear" w:color="auto" w:fill="auto"/>
          </w:tcPr>
          <w:p w14:paraId="5DDFCC4E" w14:textId="7B1D319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B960E17" w14:textId="1BC1205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094E1D08" w14:textId="76A78149" w:rsidTr="00891C3A">
        <w:tc>
          <w:tcPr>
            <w:tcW w:w="3539" w:type="dxa"/>
            <w:gridSpan w:val="2"/>
          </w:tcPr>
          <w:p w14:paraId="3AB9F5E8" w14:textId="6E2FB237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ignancy, n (%)</w:t>
            </w:r>
          </w:p>
        </w:tc>
        <w:tc>
          <w:tcPr>
            <w:tcW w:w="870" w:type="dxa"/>
            <w:shd w:val="clear" w:color="auto" w:fill="auto"/>
          </w:tcPr>
          <w:p w14:paraId="0B1B9B61" w14:textId="21DB1E3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D248066" w14:textId="3EC952C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C5EB0AE" w14:textId="442C83D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17ACE512" w14:textId="77C9E25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EDC9F8E" w14:textId="6E385AB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5 (13.2)</w:t>
            </w:r>
          </w:p>
        </w:tc>
        <w:tc>
          <w:tcPr>
            <w:tcW w:w="871" w:type="dxa"/>
            <w:shd w:val="clear" w:color="auto" w:fill="auto"/>
          </w:tcPr>
          <w:p w14:paraId="50E1F762" w14:textId="2EBA53A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317D452" w14:textId="5B01830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3AE91AF5" w14:textId="1438F893" w:rsidTr="00891C3A">
        <w:tc>
          <w:tcPr>
            <w:tcW w:w="3539" w:type="dxa"/>
            <w:gridSpan w:val="2"/>
          </w:tcPr>
          <w:p w14:paraId="1B6AD6E4" w14:textId="6C3CBFFB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glottic stenosis, n (%)</w:t>
            </w:r>
          </w:p>
        </w:tc>
        <w:tc>
          <w:tcPr>
            <w:tcW w:w="870" w:type="dxa"/>
            <w:shd w:val="clear" w:color="auto" w:fill="auto"/>
          </w:tcPr>
          <w:p w14:paraId="6CC2AA63" w14:textId="2E7ACB0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30F95B3" w14:textId="29BFE38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7EE9FB7" w14:textId="55DD487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6871DEFC" w14:textId="709F1F54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3846085" w14:textId="02FC2CAB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 (2.6)</w:t>
            </w:r>
          </w:p>
        </w:tc>
        <w:tc>
          <w:tcPr>
            <w:tcW w:w="871" w:type="dxa"/>
            <w:shd w:val="clear" w:color="auto" w:fill="auto"/>
          </w:tcPr>
          <w:p w14:paraId="3877D051" w14:textId="48678F8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8A4EE60" w14:textId="640CF8A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57BA1275" w14:textId="1A59C3F3" w:rsidTr="00891C3A">
        <w:tc>
          <w:tcPr>
            <w:tcW w:w="3539" w:type="dxa"/>
            <w:gridSpan w:val="2"/>
          </w:tcPr>
          <w:p w14:paraId="3EEAB823" w14:textId="45FDC0A9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gammaglobulinemia, n (%)</w:t>
            </w:r>
          </w:p>
        </w:tc>
        <w:tc>
          <w:tcPr>
            <w:tcW w:w="870" w:type="dxa"/>
            <w:shd w:val="clear" w:color="auto" w:fill="auto"/>
          </w:tcPr>
          <w:p w14:paraId="4DA6F9EB" w14:textId="1247C42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9CE9918" w14:textId="3D7DD494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5D3F6B3" w14:textId="03CF642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4FAC07B8" w14:textId="4761286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5B0FDC1" w14:textId="1F4A530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5 (13.2)</w:t>
            </w:r>
          </w:p>
        </w:tc>
        <w:tc>
          <w:tcPr>
            <w:tcW w:w="871" w:type="dxa"/>
            <w:shd w:val="clear" w:color="auto" w:fill="auto"/>
          </w:tcPr>
          <w:p w14:paraId="42039BC5" w14:textId="1B6F618B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0BF0A69" w14:textId="60AB7588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4532C67A" w14:textId="3BFF1C69" w:rsidTr="00891C3A">
        <w:tc>
          <w:tcPr>
            <w:tcW w:w="3539" w:type="dxa"/>
            <w:gridSpan w:val="2"/>
          </w:tcPr>
          <w:p w14:paraId="5AEA4BF9" w14:textId="53B813C7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pheral nervous system involvement, n (%)</w:t>
            </w:r>
          </w:p>
        </w:tc>
        <w:tc>
          <w:tcPr>
            <w:tcW w:w="870" w:type="dxa"/>
            <w:shd w:val="clear" w:color="auto" w:fill="auto"/>
          </w:tcPr>
          <w:p w14:paraId="69716759" w14:textId="3E4BACC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E969DA5" w14:textId="4F5FAA7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32A9464" w14:textId="5A4F6A1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038B84D1" w14:textId="2A0746E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A72FA27" w14:textId="0160AC5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0 (26.3)</w:t>
            </w:r>
          </w:p>
        </w:tc>
        <w:tc>
          <w:tcPr>
            <w:tcW w:w="871" w:type="dxa"/>
            <w:shd w:val="clear" w:color="auto" w:fill="auto"/>
          </w:tcPr>
          <w:p w14:paraId="47F374CC" w14:textId="422285C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4F1BFD0" w14:textId="2CC8C6F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54EC30E2" w14:textId="09586170" w:rsidTr="00891C3A">
        <w:tc>
          <w:tcPr>
            <w:tcW w:w="3539" w:type="dxa"/>
            <w:gridSpan w:val="2"/>
          </w:tcPr>
          <w:p w14:paraId="77CF4E07" w14:textId="45CE5F44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unasal involvement, n (%)</w:t>
            </w:r>
          </w:p>
        </w:tc>
        <w:tc>
          <w:tcPr>
            <w:tcW w:w="870" w:type="dxa"/>
            <w:shd w:val="clear" w:color="auto" w:fill="auto"/>
          </w:tcPr>
          <w:p w14:paraId="66F14FDD" w14:textId="45D1D11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291C2A7" w14:textId="134F4CA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CE553B0" w14:textId="221C8A5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44C86AAB" w14:textId="7884CB1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7B0F2E5" w14:textId="74BF1EF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0 (78.9)</w:t>
            </w:r>
          </w:p>
        </w:tc>
        <w:tc>
          <w:tcPr>
            <w:tcW w:w="871" w:type="dxa"/>
            <w:shd w:val="clear" w:color="auto" w:fill="auto"/>
          </w:tcPr>
          <w:p w14:paraId="3A630DB0" w14:textId="56482F1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E9EB51F" w14:textId="2D859C1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21562978" w14:textId="499718EA" w:rsidTr="00891C3A">
        <w:tc>
          <w:tcPr>
            <w:tcW w:w="3539" w:type="dxa"/>
            <w:gridSpan w:val="2"/>
          </w:tcPr>
          <w:p w14:paraId="1EDEB776" w14:textId="54A04A18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taneous involvement, n (%)</w:t>
            </w:r>
          </w:p>
        </w:tc>
        <w:tc>
          <w:tcPr>
            <w:tcW w:w="870" w:type="dxa"/>
            <w:shd w:val="clear" w:color="auto" w:fill="auto"/>
          </w:tcPr>
          <w:p w14:paraId="6130F58B" w14:textId="7176D8B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E48C0DF" w14:textId="0E9E941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81BE9A7" w14:textId="7A8EEFE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21DF7FD1" w14:textId="02EAC1A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63727BB" w14:textId="6314333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1 (28.9)</w:t>
            </w:r>
          </w:p>
        </w:tc>
        <w:tc>
          <w:tcPr>
            <w:tcW w:w="871" w:type="dxa"/>
            <w:shd w:val="clear" w:color="auto" w:fill="auto"/>
          </w:tcPr>
          <w:p w14:paraId="5CFBEA41" w14:textId="142FA11B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4A39AC1" w14:textId="79C103B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676EA" w14:paraId="0347E6C6" w14:textId="77777777" w:rsidTr="00891C3A">
        <w:tc>
          <w:tcPr>
            <w:tcW w:w="9634" w:type="dxa"/>
            <w:gridSpan w:val="9"/>
            <w:shd w:val="clear" w:color="auto" w:fill="F2F2F2" w:themeFill="background1" w:themeFillShade="F2"/>
          </w:tcPr>
          <w:p w14:paraId="337AA63B" w14:textId="6D8B71E8" w:rsidR="00891C3A" w:rsidRPr="00BE7C2E" w:rsidRDefault="00891C3A" w:rsidP="00891C3A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Specific disease characteristics related to 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lang w:val="en-GB"/>
              </w:rPr>
              <w:t>EGPA</w:t>
            </w:r>
          </w:p>
        </w:tc>
      </w:tr>
      <w:tr w:rsidR="00891C3A" w:rsidRPr="00BE7C2E" w14:paraId="55FA2A7F" w14:textId="05421BF2" w:rsidTr="00891C3A">
        <w:tc>
          <w:tcPr>
            <w:tcW w:w="3539" w:type="dxa"/>
            <w:gridSpan w:val="2"/>
          </w:tcPr>
          <w:p w14:paraId="2D552E3E" w14:textId="1F410EB3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sma exchange therapy performed, n (%)</w:t>
            </w:r>
          </w:p>
        </w:tc>
        <w:tc>
          <w:tcPr>
            <w:tcW w:w="870" w:type="dxa"/>
            <w:shd w:val="clear" w:color="auto" w:fill="auto"/>
          </w:tcPr>
          <w:p w14:paraId="37DBC083" w14:textId="0195B1D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4754014" w14:textId="5DF4590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127F49E" w14:textId="0E376EAB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14E01177" w14:textId="51736BD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30AC151" w14:textId="51C4782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EA73E60" w14:textId="5E660A1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71" w:type="dxa"/>
            <w:shd w:val="clear" w:color="auto" w:fill="auto"/>
          </w:tcPr>
          <w:p w14:paraId="5436B501" w14:textId="5FAAF9B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76E47529" w14:textId="51CADA01" w:rsidTr="00891C3A">
        <w:tc>
          <w:tcPr>
            <w:tcW w:w="3539" w:type="dxa"/>
            <w:gridSpan w:val="2"/>
          </w:tcPr>
          <w:p w14:paraId="7332387B" w14:textId="701AAF8F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gan/life threatening manifestation, n (%)</w:t>
            </w:r>
          </w:p>
        </w:tc>
        <w:tc>
          <w:tcPr>
            <w:tcW w:w="870" w:type="dxa"/>
            <w:shd w:val="clear" w:color="auto" w:fill="auto"/>
          </w:tcPr>
          <w:p w14:paraId="68ADB799" w14:textId="27393F4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B695E97" w14:textId="1FCB26C8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45ECA48" w14:textId="1FA8627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0382F6B7" w14:textId="594E987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23F73B1" w14:textId="3CDB4BD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7462364" w14:textId="0B9ECF48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9 (60.0)</w:t>
            </w:r>
          </w:p>
        </w:tc>
        <w:tc>
          <w:tcPr>
            <w:tcW w:w="871" w:type="dxa"/>
            <w:shd w:val="clear" w:color="auto" w:fill="auto"/>
          </w:tcPr>
          <w:p w14:paraId="6E1A2EC1" w14:textId="3D3A089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6EF700D1" w14:textId="7D808C82" w:rsidTr="00891C3A">
        <w:tc>
          <w:tcPr>
            <w:tcW w:w="3539" w:type="dxa"/>
            <w:gridSpan w:val="2"/>
          </w:tcPr>
          <w:p w14:paraId="67523AE0" w14:textId="06C74806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nal dysfunction, n (%)</w:t>
            </w:r>
          </w:p>
        </w:tc>
        <w:tc>
          <w:tcPr>
            <w:tcW w:w="870" w:type="dxa"/>
            <w:shd w:val="clear" w:color="auto" w:fill="auto"/>
          </w:tcPr>
          <w:p w14:paraId="58A99544" w14:textId="1D9596D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CD02F23" w14:textId="382B7A7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9AD3EF6" w14:textId="2550CAF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665536E9" w14:textId="1A626024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E2876C9" w14:textId="1959662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161FDAC" w14:textId="6682C15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 (20.0)</w:t>
            </w:r>
          </w:p>
        </w:tc>
        <w:tc>
          <w:tcPr>
            <w:tcW w:w="871" w:type="dxa"/>
            <w:shd w:val="clear" w:color="auto" w:fill="auto"/>
          </w:tcPr>
          <w:p w14:paraId="479B54BB" w14:textId="76695EE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578519B7" w14:textId="2D0E6D5D" w:rsidTr="00891C3A">
        <w:tc>
          <w:tcPr>
            <w:tcW w:w="3539" w:type="dxa"/>
            <w:gridSpan w:val="2"/>
          </w:tcPr>
          <w:p w14:paraId="7E60ACEE" w14:textId="10C0EC87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involvement, n (%)</w:t>
            </w:r>
          </w:p>
        </w:tc>
        <w:tc>
          <w:tcPr>
            <w:tcW w:w="870" w:type="dxa"/>
            <w:shd w:val="clear" w:color="auto" w:fill="auto"/>
          </w:tcPr>
          <w:p w14:paraId="5DD714FB" w14:textId="299ED26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F4CB807" w14:textId="5D227A7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D3CAC06" w14:textId="7A72B2E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7BA046F4" w14:textId="1EB93B3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ECF0A9B" w14:textId="149DD128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7D6C1D5" w14:textId="41400BA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 (20.0)</w:t>
            </w:r>
          </w:p>
        </w:tc>
        <w:tc>
          <w:tcPr>
            <w:tcW w:w="871" w:type="dxa"/>
            <w:shd w:val="clear" w:color="auto" w:fill="auto"/>
          </w:tcPr>
          <w:p w14:paraId="1D86640D" w14:textId="436AA506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3CEB31FA" w14:textId="47B90357" w:rsidTr="00891C3A">
        <w:tc>
          <w:tcPr>
            <w:tcW w:w="3539" w:type="dxa"/>
            <w:gridSpan w:val="2"/>
          </w:tcPr>
          <w:p w14:paraId="74CF8B8F" w14:textId="7CEB0FA6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us asthmaticus, n (%)</w:t>
            </w:r>
          </w:p>
        </w:tc>
        <w:tc>
          <w:tcPr>
            <w:tcW w:w="870" w:type="dxa"/>
            <w:shd w:val="clear" w:color="auto" w:fill="auto"/>
          </w:tcPr>
          <w:p w14:paraId="5929D7A5" w14:textId="40926DF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542C7F5" w14:textId="2F06FB5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5DFDD4E0" w14:textId="7EB73E9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6DDC6B2A" w14:textId="3109367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3C0829A3" w14:textId="74DBCC4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03223F7" w14:textId="510D13B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0 (66.7)</w:t>
            </w:r>
          </w:p>
        </w:tc>
        <w:tc>
          <w:tcPr>
            <w:tcW w:w="871" w:type="dxa"/>
            <w:shd w:val="clear" w:color="auto" w:fill="auto"/>
          </w:tcPr>
          <w:p w14:paraId="1FC1F86C" w14:textId="6D49C09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0F5F58B7" w14:textId="6F641C93" w:rsidTr="00891C3A">
        <w:tc>
          <w:tcPr>
            <w:tcW w:w="3539" w:type="dxa"/>
            <w:gridSpan w:val="2"/>
          </w:tcPr>
          <w:p w14:paraId="3C749A0E" w14:textId="6B6FF69F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ral nervous system involvement, n (%)</w:t>
            </w:r>
          </w:p>
        </w:tc>
        <w:tc>
          <w:tcPr>
            <w:tcW w:w="870" w:type="dxa"/>
            <w:shd w:val="clear" w:color="auto" w:fill="auto"/>
          </w:tcPr>
          <w:p w14:paraId="6046E3B9" w14:textId="49F26F8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A9B2BD7" w14:textId="15BFAD2F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DEDA5B4" w14:textId="07B159CC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30FAD8FC" w14:textId="4555467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2631949" w14:textId="7E89638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ECDC1E9" w14:textId="7DB91BF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871" w:type="dxa"/>
            <w:shd w:val="clear" w:color="auto" w:fill="auto"/>
          </w:tcPr>
          <w:p w14:paraId="6EA92F55" w14:textId="416EC39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6651422D" w14:textId="6B89BA80" w:rsidTr="00891C3A">
        <w:tc>
          <w:tcPr>
            <w:tcW w:w="3539" w:type="dxa"/>
            <w:gridSpan w:val="2"/>
          </w:tcPr>
          <w:p w14:paraId="22E49410" w14:textId="0CEBA744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 involvement, n (%)</w:t>
            </w:r>
          </w:p>
        </w:tc>
        <w:tc>
          <w:tcPr>
            <w:tcW w:w="870" w:type="dxa"/>
            <w:shd w:val="clear" w:color="auto" w:fill="auto"/>
          </w:tcPr>
          <w:p w14:paraId="3610EA8D" w14:textId="54F53464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4202FAAA" w14:textId="21B4E91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75724A0" w14:textId="12899BC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3524D1F0" w14:textId="267244D1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096A66C" w14:textId="4FD6BBA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E7B6CF5" w14:textId="41734C3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871" w:type="dxa"/>
            <w:shd w:val="clear" w:color="auto" w:fill="auto"/>
          </w:tcPr>
          <w:p w14:paraId="1DC4ACA0" w14:textId="5152443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54D89FF5" w14:textId="1D1F2DCD" w:rsidTr="00891C3A">
        <w:tc>
          <w:tcPr>
            <w:tcW w:w="3539" w:type="dxa"/>
            <w:gridSpan w:val="2"/>
          </w:tcPr>
          <w:p w14:paraId="1281F00C" w14:textId="5C411D52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taneous involvement, n (%)</w:t>
            </w:r>
          </w:p>
        </w:tc>
        <w:tc>
          <w:tcPr>
            <w:tcW w:w="870" w:type="dxa"/>
            <w:shd w:val="clear" w:color="auto" w:fill="auto"/>
          </w:tcPr>
          <w:p w14:paraId="1DE2BF6C" w14:textId="6D0D5F1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ED65B84" w14:textId="1FA73CEB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081A328" w14:textId="2DDD152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285D04F5" w14:textId="1AA2A4B3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1393F32A" w14:textId="2F0F999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DE442AA" w14:textId="7F40BB44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871" w:type="dxa"/>
            <w:shd w:val="clear" w:color="auto" w:fill="auto"/>
          </w:tcPr>
          <w:p w14:paraId="502CC360" w14:textId="5C0F829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06C41A3E" w14:textId="605012AA" w:rsidTr="00891C3A">
        <w:tc>
          <w:tcPr>
            <w:tcW w:w="3539" w:type="dxa"/>
            <w:gridSpan w:val="2"/>
          </w:tcPr>
          <w:p w14:paraId="3D877621" w14:textId="5188B70A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unasal involvement, n (%)</w:t>
            </w:r>
          </w:p>
        </w:tc>
        <w:tc>
          <w:tcPr>
            <w:tcW w:w="870" w:type="dxa"/>
            <w:shd w:val="clear" w:color="auto" w:fill="auto"/>
          </w:tcPr>
          <w:p w14:paraId="10CBA3B0" w14:textId="6AF0C39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F53464A" w14:textId="6728477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68BC7D4A" w14:textId="5D7B3D9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221F7C31" w14:textId="2B7510C7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2CEC2464" w14:textId="4A249DE9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A3CD9D4" w14:textId="715D0A4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0 (66.7)</w:t>
            </w:r>
          </w:p>
        </w:tc>
        <w:tc>
          <w:tcPr>
            <w:tcW w:w="871" w:type="dxa"/>
            <w:shd w:val="clear" w:color="auto" w:fill="auto"/>
          </w:tcPr>
          <w:p w14:paraId="7AE8E6F6" w14:textId="5A12A750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91C3A" w:rsidRPr="00BE7C2E" w14:paraId="0A63EA1D" w14:textId="53F15816" w:rsidTr="00891C3A">
        <w:tc>
          <w:tcPr>
            <w:tcW w:w="3539" w:type="dxa"/>
            <w:gridSpan w:val="2"/>
          </w:tcPr>
          <w:p w14:paraId="053C3F1B" w14:textId="4D64EB99" w:rsidR="00891C3A" w:rsidRPr="00BE7C2E" w:rsidRDefault="00891C3A" w:rsidP="00891C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ignancy, n (%)</w:t>
            </w:r>
          </w:p>
        </w:tc>
        <w:tc>
          <w:tcPr>
            <w:tcW w:w="870" w:type="dxa"/>
            <w:shd w:val="clear" w:color="auto" w:fill="auto"/>
          </w:tcPr>
          <w:p w14:paraId="734DA5BA" w14:textId="6675C722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4DBD63F" w14:textId="7B845FFA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00B6E42A" w14:textId="0DF9828E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035BD85B" w14:textId="3072F6F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587DE44" w14:textId="7A61E96D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shd w:val="clear" w:color="auto" w:fill="auto"/>
          </w:tcPr>
          <w:p w14:paraId="7866DFC7" w14:textId="195F1E7B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71" w:type="dxa"/>
            <w:shd w:val="clear" w:color="auto" w:fill="auto"/>
          </w:tcPr>
          <w:p w14:paraId="6CCD3368" w14:textId="18A97F95" w:rsidR="00891C3A" w:rsidRPr="00BE7C2E" w:rsidRDefault="00891C3A" w:rsidP="0089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</w:tbl>
    <w:p w14:paraId="276E7739" w14:textId="77777777" w:rsidR="000E18A4" w:rsidRPr="00BE7C2E" w:rsidRDefault="000E18A4" w:rsidP="000E18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3E09DBF" w14:textId="081B6698" w:rsidR="000E18A4" w:rsidRPr="00BE7C2E" w:rsidRDefault="000E18A4" w:rsidP="000E18A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E7C2E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</w:t>
      </w:r>
      <w:r w:rsidRPr="00BE7C2E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EE548B" w:rsidRPr="00BE7C2E">
        <w:rPr>
          <w:rFonts w:ascii="Times New Roman" w:hAnsi="Times New Roman" w:cs="Times New Roman"/>
          <w:sz w:val="20"/>
          <w:szCs w:val="20"/>
          <w:lang w:val="en-US"/>
        </w:rPr>
        <w:t>Extracardiac organ manifestations, s</w:t>
      </w:r>
      <w:r w:rsidR="002E675C" w:rsidRPr="00BE7C2E">
        <w:rPr>
          <w:rFonts w:ascii="Times New Roman" w:hAnsi="Times New Roman" w:cs="Times New Roman"/>
          <w:sz w:val="20"/>
          <w:szCs w:val="20"/>
          <w:lang w:val="en-US"/>
        </w:rPr>
        <w:t>pecific symptoms</w:t>
      </w:r>
      <w:r w:rsidR="00F377FA" w:rsidRPr="00BE7C2E">
        <w:rPr>
          <w:rFonts w:ascii="Times New Roman" w:hAnsi="Times New Roman" w:cs="Times New Roman"/>
          <w:sz w:val="20"/>
          <w:szCs w:val="20"/>
          <w:lang w:val="en-US"/>
        </w:rPr>
        <w:t xml:space="preserve">, and disease characteristics </w:t>
      </w:r>
      <w:r w:rsidR="002E675C" w:rsidRPr="00BE7C2E">
        <w:rPr>
          <w:rFonts w:ascii="Times New Roman" w:hAnsi="Times New Roman" w:cs="Times New Roman"/>
          <w:sz w:val="20"/>
          <w:szCs w:val="20"/>
          <w:lang w:val="en-US"/>
        </w:rPr>
        <w:t>related to vasculitis</w:t>
      </w:r>
      <w:r w:rsidRPr="00BE7C2E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5F251005" w14:textId="77777777" w:rsidR="00F368FE" w:rsidRPr="00BE7C2E" w:rsidRDefault="00F368F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02ADE28" w14:textId="77777777" w:rsidR="00B110F1" w:rsidRPr="00BE7C2E" w:rsidRDefault="00B110F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565074" w14:textId="0471782A" w:rsidR="00B110F1" w:rsidRPr="00BE7C2E" w:rsidRDefault="00B110F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E7C2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3964"/>
        <w:gridCol w:w="1105"/>
        <w:gridCol w:w="1106"/>
        <w:gridCol w:w="1106"/>
        <w:gridCol w:w="1106"/>
        <w:gridCol w:w="1106"/>
      </w:tblGrid>
      <w:tr w:rsidR="009466A0" w:rsidRPr="00B676EA" w14:paraId="4266E455" w14:textId="77777777" w:rsidTr="00300E53">
        <w:tc>
          <w:tcPr>
            <w:tcW w:w="3964" w:type="dxa"/>
            <w:shd w:val="clear" w:color="auto" w:fill="D9D9D9" w:themeFill="background1" w:themeFillShade="D9"/>
          </w:tcPr>
          <w:p w14:paraId="0F4B56B3" w14:textId="77777777" w:rsidR="009466A0" w:rsidRPr="00BE7C2E" w:rsidRDefault="009466A0" w:rsidP="004D227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shd w:val="clear" w:color="auto" w:fill="D9D9D9" w:themeFill="background1" w:themeFillShade="D9"/>
          </w:tcPr>
          <w:p w14:paraId="6F8CFD1A" w14:textId="77777777" w:rsidR="00E6673B" w:rsidRPr="00BE7C2E" w:rsidRDefault="009466A0" w:rsidP="00E667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Overall </w:t>
            </w:r>
          </w:p>
          <w:p w14:paraId="5849BD7F" w14:textId="765D4388" w:rsidR="009466A0" w:rsidRPr="00BE7C2E" w:rsidRDefault="009466A0" w:rsidP="00E667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=</w:t>
            </w:r>
            <w:r w:rsidR="008951BF"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91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14:paraId="721D1C45" w14:textId="77777777" w:rsidR="00E6673B" w:rsidRPr="00BE7C2E" w:rsidRDefault="009466A0" w:rsidP="00E667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LVV </w:t>
            </w:r>
          </w:p>
          <w:p w14:paraId="268FD338" w14:textId="1C6F2908" w:rsidR="009466A0" w:rsidRPr="00BE7C2E" w:rsidRDefault="009466A0" w:rsidP="00E667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=</w:t>
            </w:r>
            <w:r w:rsidR="008951BF"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35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  <w:p w14:paraId="1FF796A1" w14:textId="5C1329C2" w:rsidR="00AD01B2" w:rsidRPr="00BE7C2E" w:rsidRDefault="00AD01B2" w:rsidP="00AD01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)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14:paraId="625952F4" w14:textId="77777777" w:rsidR="00E6673B" w:rsidRPr="00BE7C2E" w:rsidRDefault="009466A0" w:rsidP="00E667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MVV </w:t>
            </w:r>
          </w:p>
          <w:p w14:paraId="0E85A041" w14:textId="77777777" w:rsidR="009466A0" w:rsidRPr="00BE7C2E" w:rsidRDefault="009466A0" w:rsidP="00E667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=</w:t>
            </w:r>
            <w:r w:rsidR="008951BF"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  <w:p w14:paraId="785A666B" w14:textId="1D605541" w:rsidR="00AD01B2" w:rsidRPr="00BE7C2E" w:rsidRDefault="00AD01B2" w:rsidP="00E667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I)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14:paraId="7AD2A80E" w14:textId="77777777" w:rsidR="00C56EB5" w:rsidRPr="00BE7C2E" w:rsidRDefault="009466A0" w:rsidP="00E667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SVV </w:t>
            </w:r>
          </w:p>
          <w:p w14:paraId="64F8E4A4" w14:textId="77777777" w:rsidR="009466A0" w:rsidRPr="00BE7C2E" w:rsidRDefault="009466A0" w:rsidP="00E667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=</w:t>
            </w:r>
            <w:r w:rsidR="008951BF"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53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  <w:p w14:paraId="3F17FF19" w14:textId="1EEBEDEC" w:rsidR="00AD01B2" w:rsidRPr="00BE7C2E" w:rsidRDefault="00AD01B2" w:rsidP="00E667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II)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14:paraId="3DAE13EE" w14:textId="77777777" w:rsidR="009466A0" w:rsidRPr="00BE7C2E" w:rsidRDefault="009466A0" w:rsidP="00E667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-</w:t>
            </w:r>
            <w:r w:rsidR="000D1349"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a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ue</w:t>
            </w:r>
          </w:p>
          <w:p w14:paraId="16A22F09" w14:textId="38A9549D" w:rsidR="00AD01B2" w:rsidRPr="00BE7C2E" w:rsidRDefault="00AD01B2" w:rsidP="00E667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 vs. II vs. III</w:t>
            </w:r>
          </w:p>
        </w:tc>
      </w:tr>
      <w:tr w:rsidR="009466A0" w:rsidRPr="00BE7C2E" w14:paraId="7741CA94" w14:textId="77777777" w:rsidTr="00990AE8">
        <w:tc>
          <w:tcPr>
            <w:tcW w:w="9493" w:type="dxa"/>
            <w:gridSpan w:val="6"/>
            <w:shd w:val="clear" w:color="auto" w:fill="F2F2F2" w:themeFill="background1" w:themeFillShade="F2"/>
          </w:tcPr>
          <w:p w14:paraId="0D188F00" w14:textId="31199D52" w:rsidR="009466A0" w:rsidRPr="00BE7C2E" w:rsidRDefault="009466A0" w:rsidP="004D22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Demographics </w:t>
            </w:r>
          </w:p>
        </w:tc>
      </w:tr>
      <w:tr w:rsidR="00951500" w:rsidRPr="00BE7C2E" w14:paraId="49222FCA" w14:textId="77777777" w:rsidTr="00300E53">
        <w:tc>
          <w:tcPr>
            <w:tcW w:w="3964" w:type="dxa"/>
          </w:tcPr>
          <w:p w14:paraId="320587BA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at last follow-up (years), median (IQR)</w:t>
            </w:r>
          </w:p>
        </w:tc>
        <w:tc>
          <w:tcPr>
            <w:tcW w:w="1105" w:type="dxa"/>
          </w:tcPr>
          <w:p w14:paraId="1934CB75" w14:textId="1AB4C5E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2.00 [58.00, 79.00]</w:t>
            </w:r>
          </w:p>
        </w:tc>
        <w:tc>
          <w:tcPr>
            <w:tcW w:w="1106" w:type="dxa"/>
          </w:tcPr>
          <w:p w14:paraId="196DF5AA" w14:textId="50A22F0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4.00 [65.00, 81.00]</w:t>
            </w:r>
          </w:p>
        </w:tc>
        <w:tc>
          <w:tcPr>
            <w:tcW w:w="1106" w:type="dxa"/>
          </w:tcPr>
          <w:p w14:paraId="2A762A0A" w14:textId="4E76E73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0</w:t>
            </w:r>
            <w:r w:rsidR="00027C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F116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51.0</w:t>
            </w:r>
            <w:r w:rsidR="00027C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F116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69.5</w:t>
            </w:r>
            <w:r w:rsidR="00027C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F116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106" w:type="dxa"/>
          </w:tcPr>
          <w:p w14:paraId="12378CB7" w14:textId="58B6615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0.50 [47.75, 71.25]</w:t>
            </w:r>
          </w:p>
        </w:tc>
        <w:tc>
          <w:tcPr>
            <w:tcW w:w="1106" w:type="dxa"/>
          </w:tcPr>
          <w:p w14:paraId="781DFC1A" w14:textId="6CAC3E5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951500" w:rsidRPr="00BE7C2E" w14:paraId="5261E7C6" w14:textId="77777777" w:rsidTr="00300E53">
        <w:tc>
          <w:tcPr>
            <w:tcW w:w="3964" w:type="dxa"/>
          </w:tcPr>
          <w:p w14:paraId="3F904375" w14:textId="21EF1B85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male), n (%)</w:t>
            </w:r>
          </w:p>
        </w:tc>
        <w:tc>
          <w:tcPr>
            <w:tcW w:w="1105" w:type="dxa"/>
          </w:tcPr>
          <w:p w14:paraId="1C78A8A3" w14:textId="736912F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8 (35.6)</w:t>
            </w:r>
          </w:p>
        </w:tc>
        <w:tc>
          <w:tcPr>
            <w:tcW w:w="1106" w:type="dxa"/>
          </w:tcPr>
          <w:p w14:paraId="5BEA337B" w14:textId="6C7028D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9 (28.9)</w:t>
            </w:r>
          </w:p>
        </w:tc>
        <w:tc>
          <w:tcPr>
            <w:tcW w:w="1106" w:type="dxa"/>
          </w:tcPr>
          <w:p w14:paraId="42C5CD5A" w14:textId="7D83E4F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1106" w:type="dxa"/>
          </w:tcPr>
          <w:p w14:paraId="3963BD1A" w14:textId="5E59B0D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8 (52.8)</w:t>
            </w:r>
          </w:p>
        </w:tc>
        <w:tc>
          <w:tcPr>
            <w:tcW w:w="1106" w:type="dxa"/>
          </w:tcPr>
          <w:p w14:paraId="425A6C41" w14:textId="3F6163E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</w:tr>
      <w:tr w:rsidR="00951500" w:rsidRPr="00BE7C2E" w14:paraId="176DF6A1" w14:textId="77777777" w:rsidTr="00990AE8">
        <w:tc>
          <w:tcPr>
            <w:tcW w:w="9493" w:type="dxa"/>
            <w:gridSpan w:val="6"/>
            <w:shd w:val="clear" w:color="auto" w:fill="F2F2F2" w:themeFill="background1" w:themeFillShade="F2"/>
          </w:tcPr>
          <w:p w14:paraId="0D3426AE" w14:textId="52B7B3A4" w:rsidR="00951500" w:rsidRPr="00BE7C2E" w:rsidRDefault="00951500" w:rsidP="009515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revious medical history</w:t>
            </w:r>
          </w:p>
        </w:tc>
      </w:tr>
      <w:tr w:rsidR="00951500" w:rsidRPr="00BE7C2E" w14:paraId="0C1ACB03" w14:textId="77777777" w:rsidTr="00951500">
        <w:tc>
          <w:tcPr>
            <w:tcW w:w="3964" w:type="dxa"/>
            <w:shd w:val="clear" w:color="auto" w:fill="auto"/>
          </w:tcPr>
          <w:p w14:paraId="709B4F8F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diomyopathy, n (%)</w:t>
            </w:r>
          </w:p>
        </w:tc>
        <w:tc>
          <w:tcPr>
            <w:tcW w:w="1105" w:type="dxa"/>
          </w:tcPr>
          <w:p w14:paraId="11480F52" w14:textId="37C17CC8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3.7)</w:t>
            </w:r>
          </w:p>
        </w:tc>
        <w:tc>
          <w:tcPr>
            <w:tcW w:w="1106" w:type="dxa"/>
          </w:tcPr>
          <w:p w14:paraId="148085B3" w14:textId="755C81D1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3.7)</w:t>
            </w:r>
          </w:p>
        </w:tc>
        <w:tc>
          <w:tcPr>
            <w:tcW w:w="1106" w:type="dxa"/>
          </w:tcPr>
          <w:p w14:paraId="2195CD64" w14:textId="3F9766E7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06" w:type="dxa"/>
          </w:tcPr>
          <w:p w14:paraId="0AF532FF" w14:textId="560E2BD6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3.8)</w:t>
            </w:r>
          </w:p>
        </w:tc>
        <w:tc>
          <w:tcPr>
            <w:tcW w:w="1106" w:type="dxa"/>
          </w:tcPr>
          <w:p w14:paraId="7BB226EB" w14:textId="42AAF6FD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00E7BD58" w14:textId="77777777" w:rsidTr="00951500">
        <w:tc>
          <w:tcPr>
            <w:tcW w:w="3964" w:type="dxa"/>
            <w:shd w:val="clear" w:color="auto" w:fill="auto"/>
          </w:tcPr>
          <w:p w14:paraId="7AEAD8C0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gestive heart failure, n (%)</w:t>
            </w:r>
          </w:p>
        </w:tc>
        <w:tc>
          <w:tcPr>
            <w:tcW w:w="1105" w:type="dxa"/>
          </w:tcPr>
          <w:p w14:paraId="1E8A3377" w14:textId="1F8812DF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2.6)</w:t>
            </w:r>
          </w:p>
        </w:tc>
        <w:tc>
          <w:tcPr>
            <w:tcW w:w="1106" w:type="dxa"/>
          </w:tcPr>
          <w:p w14:paraId="36E51D7E" w14:textId="7C79A6C8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 (3.0)</w:t>
            </w:r>
          </w:p>
        </w:tc>
        <w:tc>
          <w:tcPr>
            <w:tcW w:w="1106" w:type="dxa"/>
          </w:tcPr>
          <w:p w14:paraId="0EA94CA2" w14:textId="3CF956B5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06" w:type="dxa"/>
          </w:tcPr>
          <w:p w14:paraId="0FED9EDF" w14:textId="0599B721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1.9)</w:t>
            </w:r>
          </w:p>
        </w:tc>
        <w:tc>
          <w:tcPr>
            <w:tcW w:w="1106" w:type="dxa"/>
          </w:tcPr>
          <w:p w14:paraId="29F49772" w14:textId="77F13C7F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0D7ABB80" w14:textId="77777777" w:rsidTr="00951500">
        <w:tc>
          <w:tcPr>
            <w:tcW w:w="3964" w:type="dxa"/>
            <w:shd w:val="clear" w:color="auto" w:fill="auto"/>
          </w:tcPr>
          <w:p w14:paraId="55579C1B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ronary artery disease, n (%)</w:t>
            </w:r>
          </w:p>
        </w:tc>
        <w:tc>
          <w:tcPr>
            <w:tcW w:w="1105" w:type="dxa"/>
          </w:tcPr>
          <w:p w14:paraId="1D0C880F" w14:textId="40396402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 (3.1)</w:t>
            </w:r>
          </w:p>
        </w:tc>
        <w:tc>
          <w:tcPr>
            <w:tcW w:w="1106" w:type="dxa"/>
          </w:tcPr>
          <w:p w14:paraId="04CC7B00" w14:textId="4AAA5BC3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 (4.4)</w:t>
            </w:r>
          </w:p>
        </w:tc>
        <w:tc>
          <w:tcPr>
            <w:tcW w:w="1106" w:type="dxa"/>
          </w:tcPr>
          <w:p w14:paraId="3397506B" w14:textId="0125EC3C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06" w:type="dxa"/>
          </w:tcPr>
          <w:p w14:paraId="4EF4F329" w14:textId="21D9C3C8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06" w:type="dxa"/>
          </w:tcPr>
          <w:p w14:paraId="26214104" w14:textId="26A23EBA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</w:tr>
      <w:tr w:rsidR="00951500" w:rsidRPr="00BE7C2E" w14:paraId="2A33BE7B" w14:textId="77777777" w:rsidTr="00951500">
        <w:tc>
          <w:tcPr>
            <w:tcW w:w="3964" w:type="dxa"/>
            <w:shd w:val="clear" w:color="auto" w:fill="auto"/>
          </w:tcPr>
          <w:p w14:paraId="3877E0F0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vious myocardial infarction, n (%)</w:t>
            </w:r>
          </w:p>
        </w:tc>
        <w:tc>
          <w:tcPr>
            <w:tcW w:w="1105" w:type="dxa"/>
          </w:tcPr>
          <w:p w14:paraId="69FD1CF2" w14:textId="5F6D4005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2.6)</w:t>
            </w:r>
          </w:p>
        </w:tc>
        <w:tc>
          <w:tcPr>
            <w:tcW w:w="1106" w:type="dxa"/>
          </w:tcPr>
          <w:p w14:paraId="2E4C4DE0" w14:textId="49F626A4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3.7)</w:t>
            </w:r>
          </w:p>
        </w:tc>
        <w:tc>
          <w:tcPr>
            <w:tcW w:w="1106" w:type="dxa"/>
          </w:tcPr>
          <w:p w14:paraId="40545BAC" w14:textId="2D04403C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06" w:type="dxa"/>
          </w:tcPr>
          <w:p w14:paraId="7F4DB264" w14:textId="674AA24A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06" w:type="dxa"/>
          </w:tcPr>
          <w:p w14:paraId="62C1AF85" w14:textId="163458C3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</w:tr>
      <w:tr w:rsidR="00951500" w:rsidRPr="00BE7C2E" w14:paraId="4C2DA80D" w14:textId="77777777" w:rsidTr="00951500">
        <w:tc>
          <w:tcPr>
            <w:tcW w:w="3964" w:type="dxa"/>
            <w:shd w:val="clear" w:color="auto" w:fill="auto"/>
          </w:tcPr>
          <w:p w14:paraId="1E1F404A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vious coronary angiography, n (%)</w:t>
            </w:r>
          </w:p>
        </w:tc>
        <w:tc>
          <w:tcPr>
            <w:tcW w:w="1105" w:type="dxa"/>
          </w:tcPr>
          <w:p w14:paraId="2FF214ED" w14:textId="726EFAED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5 (13.1)</w:t>
            </w:r>
          </w:p>
        </w:tc>
        <w:tc>
          <w:tcPr>
            <w:tcW w:w="1106" w:type="dxa"/>
          </w:tcPr>
          <w:p w14:paraId="75198ADB" w14:textId="7AF3B183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1 (15.6)</w:t>
            </w:r>
          </w:p>
        </w:tc>
        <w:tc>
          <w:tcPr>
            <w:tcW w:w="1106" w:type="dxa"/>
          </w:tcPr>
          <w:p w14:paraId="6FF0EDB0" w14:textId="4F8FD7D6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06" w:type="dxa"/>
          </w:tcPr>
          <w:p w14:paraId="08DB7C24" w14:textId="376BDA87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 (7.5)</w:t>
            </w:r>
          </w:p>
        </w:tc>
        <w:tc>
          <w:tcPr>
            <w:tcW w:w="1106" w:type="dxa"/>
          </w:tcPr>
          <w:p w14:paraId="673626A6" w14:textId="265879F8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39</w:t>
            </w:r>
          </w:p>
        </w:tc>
      </w:tr>
      <w:tr w:rsidR="00951500" w:rsidRPr="00BE7C2E" w14:paraId="5710EF6C" w14:textId="77777777" w:rsidTr="00951500">
        <w:tc>
          <w:tcPr>
            <w:tcW w:w="3964" w:type="dxa"/>
            <w:shd w:val="clear" w:color="auto" w:fill="auto"/>
          </w:tcPr>
          <w:p w14:paraId="0E94D6F6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vious percutaneous coronary intervention, n (%)</w:t>
            </w:r>
          </w:p>
        </w:tc>
        <w:tc>
          <w:tcPr>
            <w:tcW w:w="1105" w:type="dxa"/>
          </w:tcPr>
          <w:p w14:paraId="7F0765D8" w14:textId="192FE1D0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2.6)</w:t>
            </w:r>
          </w:p>
        </w:tc>
        <w:tc>
          <w:tcPr>
            <w:tcW w:w="1106" w:type="dxa"/>
          </w:tcPr>
          <w:p w14:paraId="59DAFE70" w14:textId="7F8192A0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3.7)</w:t>
            </w:r>
          </w:p>
        </w:tc>
        <w:tc>
          <w:tcPr>
            <w:tcW w:w="1106" w:type="dxa"/>
          </w:tcPr>
          <w:p w14:paraId="415FE8FA" w14:textId="25837AC9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06" w:type="dxa"/>
          </w:tcPr>
          <w:p w14:paraId="177993F1" w14:textId="63266B47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06" w:type="dxa"/>
          </w:tcPr>
          <w:p w14:paraId="2E2D4537" w14:textId="7C27D037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</w:tr>
      <w:tr w:rsidR="00951500" w:rsidRPr="00BE7C2E" w14:paraId="06AE7E07" w14:textId="77777777" w:rsidTr="00951500">
        <w:tc>
          <w:tcPr>
            <w:tcW w:w="3964" w:type="dxa"/>
            <w:shd w:val="clear" w:color="auto" w:fill="auto"/>
          </w:tcPr>
          <w:p w14:paraId="3FBDEE5B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vious vascular intervention other than coronary, n (%)</w:t>
            </w:r>
          </w:p>
        </w:tc>
        <w:tc>
          <w:tcPr>
            <w:tcW w:w="1105" w:type="dxa"/>
          </w:tcPr>
          <w:p w14:paraId="746DF704" w14:textId="2986CAC0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9 (4.7)</w:t>
            </w:r>
          </w:p>
        </w:tc>
        <w:tc>
          <w:tcPr>
            <w:tcW w:w="1106" w:type="dxa"/>
          </w:tcPr>
          <w:p w14:paraId="39AA4C1D" w14:textId="786E8B12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 (5.9)</w:t>
            </w:r>
          </w:p>
        </w:tc>
        <w:tc>
          <w:tcPr>
            <w:tcW w:w="1106" w:type="dxa"/>
          </w:tcPr>
          <w:p w14:paraId="5536D185" w14:textId="23F2805D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06" w:type="dxa"/>
          </w:tcPr>
          <w:p w14:paraId="3310C51E" w14:textId="2AEDA6BA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1.9)</w:t>
            </w:r>
          </w:p>
        </w:tc>
        <w:tc>
          <w:tcPr>
            <w:tcW w:w="1106" w:type="dxa"/>
          </w:tcPr>
          <w:p w14:paraId="2566D5A9" w14:textId="0544072D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524</w:t>
            </w:r>
          </w:p>
        </w:tc>
      </w:tr>
      <w:tr w:rsidR="00951500" w:rsidRPr="00BE7C2E" w14:paraId="70D81887" w14:textId="77777777" w:rsidTr="00951500">
        <w:tc>
          <w:tcPr>
            <w:tcW w:w="3964" w:type="dxa"/>
            <w:shd w:val="clear" w:color="auto" w:fill="auto"/>
          </w:tcPr>
          <w:p w14:paraId="6F2595FA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kidney disease, n (%)</w:t>
            </w:r>
          </w:p>
        </w:tc>
        <w:tc>
          <w:tcPr>
            <w:tcW w:w="1105" w:type="dxa"/>
          </w:tcPr>
          <w:p w14:paraId="0FF783F2" w14:textId="68188203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1 (5.8)</w:t>
            </w:r>
          </w:p>
        </w:tc>
        <w:tc>
          <w:tcPr>
            <w:tcW w:w="1106" w:type="dxa"/>
          </w:tcPr>
          <w:p w14:paraId="258D9296" w14:textId="3DA13ACD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0 (7.4)</w:t>
            </w:r>
          </w:p>
        </w:tc>
        <w:tc>
          <w:tcPr>
            <w:tcW w:w="1106" w:type="dxa"/>
          </w:tcPr>
          <w:p w14:paraId="433D5CC2" w14:textId="211E7877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06" w:type="dxa"/>
          </w:tcPr>
          <w:p w14:paraId="241C5745" w14:textId="052D0ED8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1.9)</w:t>
            </w:r>
          </w:p>
        </w:tc>
        <w:tc>
          <w:tcPr>
            <w:tcW w:w="1106" w:type="dxa"/>
          </w:tcPr>
          <w:p w14:paraId="6E4CAEE8" w14:textId="6FE08B30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</w:tr>
      <w:tr w:rsidR="00951500" w:rsidRPr="00BE7C2E" w14:paraId="7CB08B1D" w14:textId="77777777" w:rsidTr="00951500">
        <w:tc>
          <w:tcPr>
            <w:tcW w:w="3964" w:type="dxa"/>
            <w:shd w:val="clear" w:color="auto" w:fill="auto"/>
          </w:tcPr>
          <w:p w14:paraId="2D31F532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pulmonary disease, n (%)</w:t>
            </w:r>
          </w:p>
        </w:tc>
        <w:tc>
          <w:tcPr>
            <w:tcW w:w="1105" w:type="dxa"/>
          </w:tcPr>
          <w:p w14:paraId="70984645" w14:textId="428262C6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7 (14.1)</w:t>
            </w:r>
          </w:p>
        </w:tc>
        <w:tc>
          <w:tcPr>
            <w:tcW w:w="1106" w:type="dxa"/>
          </w:tcPr>
          <w:p w14:paraId="1CCCAD5E" w14:textId="640AA39B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6 (11.9)</w:t>
            </w:r>
          </w:p>
        </w:tc>
        <w:tc>
          <w:tcPr>
            <w:tcW w:w="1106" w:type="dxa"/>
          </w:tcPr>
          <w:p w14:paraId="7323C2FE" w14:textId="56ED95EE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1106" w:type="dxa"/>
          </w:tcPr>
          <w:p w14:paraId="3DFC6DEE" w14:textId="051FC704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0 (18.9)</w:t>
            </w:r>
          </w:p>
        </w:tc>
        <w:tc>
          <w:tcPr>
            <w:tcW w:w="1106" w:type="dxa"/>
          </w:tcPr>
          <w:p w14:paraId="18120D6B" w14:textId="5B9EA8FA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</w:tr>
      <w:tr w:rsidR="00951500" w:rsidRPr="00BE7C2E" w14:paraId="2E8B3352" w14:textId="77777777" w:rsidTr="00951500">
        <w:tc>
          <w:tcPr>
            <w:tcW w:w="3964" w:type="dxa"/>
            <w:shd w:val="clear" w:color="auto" w:fill="auto"/>
          </w:tcPr>
          <w:p w14:paraId="1BD5DB56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inflammatory disease other than rheumatic disease, n (%)</w:t>
            </w:r>
          </w:p>
        </w:tc>
        <w:tc>
          <w:tcPr>
            <w:tcW w:w="1105" w:type="dxa"/>
          </w:tcPr>
          <w:p w14:paraId="764C3932" w14:textId="6292E744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1 (21.5)</w:t>
            </w:r>
          </w:p>
        </w:tc>
        <w:tc>
          <w:tcPr>
            <w:tcW w:w="1106" w:type="dxa"/>
          </w:tcPr>
          <w:p w14:paraId="653B33E4" w14:textId="129F12FF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4 (25.2)</w:t>
            </w:r>
          </w:p>
        </w:tc>
        <w:tc>
          <w:tcPr>
            <w:tcW w:w="1106" w:type="dxa"/>
          </w:tcPr>
          <w:p w14:paraId="2B428E11" w14:textId="09CE7EF3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66.7)</w:t>
            </w:r>
          </w:p>
        </w:tc>
        <w:tc>
          <w:tcPr>
            <w:tcW w:w="1106" w:type="dxa"/>
          </w:tcPr>
          <w:p w14:paraId="3350ECA8" w14:textId="70422017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9.4)</w:t>
            </w:r>
          </w:p>
        </w:tc>
        <w:tc>
          <w:tcPr>
            <w:tcW w:w="1106" w:type="dxa"/>
          </w:tcPr>
          <w:p w14:paraId="4293B1A3" w14:textId="356D96E3" w:rsidR="00951500" w:rsidRPr="001C1E11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</w:tr>
      <w:tr w:rsidR="00951500" w:rsidRPr="00BE7C2E" w14:paraId="09F504FA" w14:textId="77777777" w:rsidTr="00951500">
        <w:tc>
          <w:tcPr>
            <w:tcW w:w="9493" w:type="dxa"/>
            <w:gridSpan w:val="6"/>
            <w:shd w:val="clear" w:color="auto" w:fill="F2F2F2" w:themeFill="background1" w:themeFillShade="F2"/>
          </w:tcPr>
          <w:p w14:paraId="226096E8" w14:textId="5F1FB2FB" w:rsidR="00951500" w:rsidRPr="00951500" w:rsidRDefault="00951500" w:rsidP="009515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rdiovascular risk factors</w:t>
            </w:r>
          </w:p>
        </w:tc>
      </w:tr>
      <w:tr w:rsidR="00951500" w:rsidRPr="00BE7C2E" w14:paraId="7F00E712" w14:textId="77777777" w:rsidTr="00951500">
        <w:tc>
          <w:tcPr>
            <w:tcW w:w="3964" w:type="dxa"/>
            <w:shd w:val="clear" w:color="auto" w:fill="auto"/>
          </w:tcPr>
          <w:p w14:paraId="17CC9C80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betes mellitus, n (%)</w:t>
            </w:r>
          </w:p>
        </w:tc>
        <w:tc>
          <w:tcPr>
            <w:tcW w:w="1105" w:type="dxa"/>
          </w:tcPr>
          <w:p w14:paraId="1F9C9E63" w14:textId="0127E89A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9 (15.2)</w:t>
            </w:r>
          </w:p>
        </w:tc>
        <w:tc>
          <w:tcPr>
            <w:tcW w:w="1106" w:type="dxa"/>
          </w:tcPr>
          <w:p w14:paraId="5675052B" w14:textId="3A60B525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3 (17.0)</w:t>
            </w:r>
          </w:p>
        </w:tc>
        <w:tc>
          <w:tcPr>
            <w:tcW w:w="1106" w:type="dxa"/>
          </w:tcPr>
          <w:p w14:paraId="62542E37" w14:textId="71BDF08D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06" w:type="dxa"/>
          </w:tcPr>
          <w:p w14:paraId="527DEDE3" w14:textId="1D47F08A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 (11.3)</w:t>
            </w:r>
          </w:p>
        </w:tc>
        <w:tc>
          <w:tcPr>
            <w:tcW w:w="1106" w:type="dxa"/>
          </w:tcPr>
          <w:p w14:paraId="441C0B9C" w14:textId="17B7186B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622</w:t>
            </w:r>
          </w:p>
        </w:tc>
      </w:tr>
      <w:tr w:rsidR="00951500" w:rsidRPr="00BE7C2E" w14:paraId="249D0C81" w14:textId="77777777" w:rsidTr="00951500">
        <w:tc>
          <w:tcPr>
            <w:tcW w:w="3964" w:type="dxa"/>
            <w:shd w:val="clear" w:color="auto" w:fill="auto"/>
          </w:tcPr>
          <w:p w14:paraId="60ADAB60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terial hypertension, n (%)</w:t>
            </w:r>
          </w:p>
        </w:tc>
        <w:tc>
          <w:tcPr>
            <w:tcW w:w="1105" w:type="dxa"/>
          </w:tcPr>
          <w:p w14:paraId="01947C3D" w14:textId="6FB2208C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7 (40.3)</w:t>
            </w:r>
          </w:p>
        </w:tc>
        <w:tc>
          <w:tcPr>
            <w:tcW w:w="1106" w:type="dxa"/>
          </w:tcPr>
          <w:p w14:paraId="386ED507" w14:textId="15894D8C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6 (48.9)</w:t>
            </w:r>
          </w:p>
        </w:tc>
        <w:tc>
          <w:tcPr>
            <w:tcW w:w="1106" w:type="dxa"/>
          </w:tcPr>
          <w:p w14:paraId="0EEF2F1C" w14:textId="2FA541DB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06" w:type="dxa"/>
          </w:tcPr>
          <w:p w14:paraId="08EF01A5" w14:textId="2884FD3D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1 (20.8)</w:t>
            </w:r>
          </w:p>
        </w:tc>
        <w:tc>
          <w:tcPr>
            <w:tcW w:w="1106" w:type="dxa"/>
          </w:tcPr>
          <w:p w14:paraId="541EBA75" w14:textId="7802FBE5" w:rsidR="00951500" w:rsidRPr="000250E3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951500" w:rsidRPr="00BE7C2E" w14:paraId="3A1D73BB" w14:textId="77777777" w:rsidTr="00951500">
        <w:tc>
          <w:tcPr>
            <w:tcW w:w="3964" w:type="dxa"/>
            <w:shd w:val="clear" w:color="auto" w:fill="auto"/>
          </w:tcPr>
          <w:p w14:paraId="37F56B88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lipidaemia, n (%)</w:t>
            </w:r>
          </w:p>
        </w:tc>
        <w:tc>
          <w:tcPr>
            <w:tcW w:w="1105" w:type="dxa"/>
          </w:tcPr>
          <w:p w14:paraId="5D2B22DC" w14:textId="30329FE5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6 (34.6)</w:t>
            </w:r>
          </w:p>
        </w:tc>
        <w:tc>
          <w:tcPr>
            <w:tcW w:w="1106" w:type="dxa"/>
          </w:tcPr>
          <w:p w14:paraId="5AE545AF" w14:textId="4F78CB55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3 (39.3)</w:t>
            </w:r>
          </w:p>
        </w:tc>
        <w:tc>
          <w:tcPr>
            <w:tcW w:w="1106" w:type="dxa"/>
          </w:tcPr>
          <w:p w14:paraId="28AF3CC4" w14:textId="4B3A0550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06" w:type="dxa"/>
          </w:tcPr>
          <w:p w14:paraId="65BAFE26" w14:textId="4599AAAF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3 (24.5)</w:t>
            </w:r>
          </w:p>
        </w:tc>
        <w:tc>
          <w:tcPr>
            <w:tcW w:w="1106" w:type="dxa"/>
          </w:tcPr>
          <w:p w14:paraId="51B4D491" w14:textId="31FE840E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951500" w:rsidRPr="00BE7C2E" w14:paraId="59C3AD11" w14:textId="77777777" w:rsidTr="00951500">
        <w:tc>
          <w:tcPr>
            <w:tcW w:w="3964" w:type="dxa"/>
            <w:shd w:val="clear" w:color="auto" w:fill="auto"/>
          </w:tcPr>
          <w:p w14:paraId="16EDA8E0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moking history or active smoker, n (%)</w:t>
            </w:r>
          </w:p>
        </w:tc>
        <w:tc>
          <w:tcPr>
            <w:tcW w:w="1105" w:type="dxa"/>
          </w:tcPr>
          <w:p w14:paraId="367447FB" w14:textId="480B2F5A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2 (42.9)</w:t>
            </w:r>
          </w:p>
        </w:tc>
        <w:tc>
          <w:tcPr>
            <w:tcW w:w="1106" w:type="dxa"/>
          </w:tcPr>
          <w:p w14:paraId="25FA4146" w14:textId="410851E6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4 (40.0)</w:t>
            </w:r>
          </w:p>
        </w:tc>
        <w:tc>
          <w:tcPr>
            <w:tcW w:w="1106" w:type="dxa"/>
          </w:tcPr>
          <w:p w14:paraId="0CA6F326" w14:textId="212E96D1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1106" w:type="dxa"/>
          </w:tcPr>
          <w:p w14:paraId="7BCAAEAD" w14:textId="62C1AEB4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7 (50.9)</w:t>
            </w:r>
          </w:p>
        </w:tc>
        <w:tc>
          <w:tcPr>
            <w:tcW w:w="1106" w:type="dxa"/>
          </w:tcPr>
          <w:p w14:paraId="299C13B1" w14:textId="3EED857F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</w:tr>
      <w:tr w:rsidR="00951500" w:rsidRPr="00BE7C2E" w14:paraId="05E91B38" w14:textId="77777777" w:rsidTr="00951500">
        <w:tc>
          <w:tcPr>
            <w:tcW w:w="3964" w:type="dxa"/>
            <w:shd w:val="clear" w:color="auto" w:fill="auto"/>
          </w:tcPr>
          <w:p w14:paraId="42D35113" w14:textId="77777777" w:rsidR="00951500" w:rsidRPr="00951500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tive smoker at time of diagnosis, n (%)</w:t>
            </w:r>
          </w:p>
        </w:tc>
        <w:tc>
          <w:tcPr>
            <w:tcW w:w="1105" w:type="dxa"/>
          </w:tcPr>
          <w:p w14:paraId="3FDA0EF5" w14:textId="3156E16C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5 (30.5)</w:t>
            </w:r>
          </w:p>
        </w:tc>
        <w:tc>
          <w:tcPr>
            <w:tcW w:w="1106" w:type="dxa"/>
          </w:tcPr>
          <w:p w14:paraId="2B7CAAAA" w14:textId="032BE541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0 (37.0)</w:t>
            </w:r>
          </w:p>
        </w:tc>
        <w:tc>
          <w:tcPr>
            <w:tcW w:w="1106" w:type="dxa"/>
          </w:tcPr>
          <w:p w14:paraId="68AC178B" w14:textId="04BC3E1B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06" w:type="dxa"/>
          </w:tcPr>
          <w:p w14:paraId="2D101CE5" w14:textId="616A240F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18.5)</w:t>
            </w:r>
          </w:p>
        </w:tc>
        <w:tc>
          <w:tcPr>
            <w:tcW w:w="1106" w:type="dxa"/>
          </w:tcPr>
          <w:p w14:paraId="5E313829" w14:textId="649E45BF" w:rsidR="00951500" w:rsidRPr="00FC3CD3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</w:tr>
      <w:tr w:rsidR="00951500" w:rsidRPr="00BE7C2E" w14:paraId="0F7E59BE" w14:textId="77777777" w:rsidTr="00300E53">
        <w:tc>
          <w:tcPr>
            <w:tcW w:w="3964" w:type="dxa"/>
          </w:tcPr>
          <w:p w14:paraId="5AC5F834" w14:textId="77777777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ck years, median (IQR)</w:t>
            </w:r>
          </w:p>
        </w:tc>
        <w:tc>
          <w:tcPr>
            <w:tcW w:w="1105" w:type="dxa"/>
          </w:tcPr>
          <w:p w14:paraId="77CFB9F4" w14:textId="7A7349A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2.00 [5.00, 30.00]</w:t>
            </w:r>
          </w:p>
        </w:tc>
        <w:tc>
          <w:tcPr>
            <w:tcW w:w="1106" w:type="dxa"/>
          </w:tcPr>
          <w:p w14:paraId="771DC863" w14:textId="3DB46B8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5.00 [5.00, 30.00]</w:t>
            </w:r>
          </w:p>
        </w:tc>
        <w:tc>
          <w:tcPr>
            <w:tcW w:w="1106" w:type="dxa"/>
          </w:tcPr>
          <w:p w14:paraId="4C9D7CD1" w14:textId="76D2C8B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6" w:type="dxa"/>
          </w:tcPr>
          <w:p w14:paraId="50CA4BB2" w14:textId="22BECAC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0.00 [1.00, 30.00]</w:t>
            </w:r>
          </w:p>
        </w:tc>
        <w:tc>
          <w:tcPr>
            <w:tcW w:w="1106" w:type="dxa"/>
          </w:tcPr>
          <w:p w14:paraId="7BC6C979" w14:textId="0E49C89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</w:tr>
      <w:tr w:rsidR="00951500" w:rsidRPr="00BE7C2E" w14:paraId="41AA93EA" w14:textId="77777777" w:rsidTr="00300E53">
        <w:tc>
          <w:tcPr>
            <w:tcW w:w="3964" w:type="dxa"/>
          </w:tcPr>
          <w:p w14:paraId="7D45749C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mily history of cardiovascular disease, n (%)</w:t>
            </w:r>
          </w:p>
        </w:tc>
        <w:tc>
          <w:tcPr>
            <w:tcW w:w="1105" w:type="dxa"/>
          </w:tcPr>
          <w:p w14:paraId="6C97736A" w14:textId="0301B15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5 (34.0)</w:t>
            </w:r>
          </w:p>
        </w:tc>
        <w:tc>
          <w:tcPr>
            <w:tcW w:w="1106" w:type="dxa"/>
          </w:tcPr>
          <w:p w14:paraId="09339555" w14:textId="5A2EBA0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0 (37.0)</w:t>
            </w:r>
          </w:p>
        </w:tc>
        <w:tc>
          <w:tcPr>
            <w:tcW w:w="1106" w:type="dxa"/>
          </w:tcPr>
          <w:p w14:paraId="1AF4A00B" w14:textId="01066BD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1106" w:type="dxa"/>
          </w:tcPr>
          <w:p w14:paraId="35AC8862" w14:textId="67E31B6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4 (26.4)</w:t>
            </w:r>
          </w:p>
        </w:tc>
        <w:tc>
          <w:tcPr>
            <w:tcW w:w="1106" w:type="dxa"/>
          </w:tcPr>
          <w:p w14:paraId="36F8EEE5" w14:textId="161F902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</w:tr>
    </w:tbl>
    <w:p w14:paraId="47F9488E" w14:textId="77777777" w:rsidR="00B110F1" w:rsidRPr="00BE7C2E" w:rsidRDefault="00B110F1" w:rsidP="00B110F1">
      <w:pPr>
        <w:rPr>
          <w:rFonts w:ascii="Times New Roman" w:hAnsi="Times New Roman" w:cs="Times New Roman"/>
          <w:lang w:val="en-US"/>
        </w:rPr>
      </w:pPr>
    </w:p>
    <w:p w14:paraId="4161538A" w14:textId="0EF1A85C" w:rsidR="00B110F1" w:rsidRPr="00BE7C2E" w:rsidRDefault="00B110F1" w:rsidP="00E5795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7C2E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2</w:t>
      </w:r>
      <w:r w:rsidRPr="00BE7C2E">
        <w:rPr>
          <w:rFonts w:ascii="Times New Roman" w:hAnsi="Times New Roman" w:cs="Times New Roman"/>
          <w:sz w:val="20"/>
          <w:szCs w:val="20"/>
          <w:lang w:val="en-US"/>
        </w:rPr>
        <w:t xml:space="preserve">: Demographics, previous medical history, and cardiovascular risk factors </w:t>
      </w:r>
      <w:r w:rsidR="00C34297" w:rsidRPr="00BE7C2E">
        <w:rPr>
          <w:rFonts w:ascii="Times New Roman" w:hAnsi="Times New Roman" w:cs="Times New Roman"/>
          <w:sz w:val="20"/>
          <w:szCs w:val="20"/>
          <w:lang w:val="en-US"/>
        </w:rPr>
        <w:t xml:space="preserve">according to </w:t>
      </w:r>
      <w:r w:rsidRPr="00BE7C2E">
        <w:rPr>
          <w:rFonts w:ascii="Times New Roman" w:hAnsi="Times New Roman" w:cs="Times New Roman"/>
          <w:sz w:val="20"/>
          <w:szCs w:val="20"/>
          <w:lang w:val="en-US"/>
        </w:rPr>
        <w:t xml:space="preserve">vasculitis subgroups. </w:t>
      </w:r>
    </w:p>
    <w:p w14:paraId="4DCEBACF" w14:textId="77777777" w:rsidR="00B110F1" w:rsidRPr="00BE7C2E" w:rsidRDefault="00B110F1" w:rsidP="00B110F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E183B3" w14:textId="77777777" w:rsidR="00B110F1" w:rsidRPr="00BE7C2E" w:rsidRDefault="00B110F1" w:rsidP="00B110F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E7C2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ellenraster"/>
        <w:tblW w:w="9351" w:type="dxa"/>
        <w:tblLayout w:type="fixed"/>
        <w:tblLook w:val="04A0" w:firstRow="1" w:lastRow="0" w:firstColumn="1" w:lastColumn="0" w:noHBand="0" w:noVBand="1"/>
      </w:tblPr>
      <w:tblGrid>
        <w:gridCol w:w="3681"/>
        <w:gridCol w:w="1134"/>
        <w:gridCol w:w="1134"/>
        <w:gridCol w:w="1134"/>
        <w:gridCol w:w="1134"/>
        <w:gridCol w:w="1134"/>
      </w:tblGrid>
      <w:tr w:rsidR="006178E5" w:rsidRPr="00B676EA" w14:paraId="0131D940" w14:textId="77777777" w:rsidTr="0062192F">
        <w:tc>
          <w:tcPr>
            <w:tcW w:w="3681" w:type="dxa"/>
            <w:shd w:val="clear" w:color="auto" w:fill="D9D9D9" w:themeFill="background1" w:themeFillShade="D9"/>
          </w:tcPr>
          <w:p w14:paraId="7C861E19" w14:textId="77777777" w:rsidR="006178E5" w:rsidRPr="00BE7C2E" w:rsidRDefault="006178E5" w:rsidP="006178E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2BD5D0A" w14:textId="7777777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Overall </w:t>
            </w:r>
          </w:p>
          <w:p w14:paraId="403DAE80" w14:textId="35A70A92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=191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60B16C3" w14:textId="7777777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LVV </w:t>
            </w:r>
          </w:p>
          <w:p w14:paraId="6E0E18C2" w14:textId="7777777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=135)</w:t>
            </w:r>
          </w:p>
          <w:p w14:paraId="195C4370" w14:textId="2BCFFC0D" w:rsidR="00D71327" w:rsidRPr="00BE7C2E" w:rsidRDefault="00D71327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ABC8A32" w14:textId="7777777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MVV </w:t>
            </w:r>
          </w:p>
          <w:p w14:paraId="1779F121" w14:textId="7777777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=3)</w:t>
            </w:r>
          </w:p>
          <w:p w14:paraId="0393D87D" w14:textId="371A042A" w:rsidR="00D71327" w:rsidRPr="00BE7C2E" w:rsidRDefault="00D71327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I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5BAF0A3" w14:textId="7777777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SVV </w:t>
            </w:r>
          </w:p>
          <w:p w14:paraId="3CA4E899" w14:textId="7777777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=53)</w:t>
            </w:r>
          </w:p>
          <w:p w14:paraId="59E4DABF" w14:textId="0968C84B" w:rsidR="00D71327" w:rsidRPr="00BE7C2E" w:rsidRDefault="00D71327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II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72E4576" w14:textId="7777777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-value</w:t>
            </w:r>
          </w:p>
          <w:p w14:paraId="3BA8B917" w14:textId="452BC551" w:rsidR="00D71327" w:rsidRPr="00BE7C2E" w:rsidRDefault="00D71327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 vs. II vs. III</w:t>
            </w:r>
          </w:p>
        </w:tc>
      </w:tr>
      <w:tr w:rsidR="009466A0" w:rsidRPr="00BE7C2E" w14:paraId="63936B64" w14:textId="77777777" w:rsidTr="0062192F">
        <w:tc>
          <w:tcPr>
            <w:tcW w:w="9351" w:type="dxa"/>
            <w:gridSpan w:val="6"/>
            <w:shd w:val="clear" w:color="auto" w:fill="F2F2F2" w:themeFill="background1" w:themeFillShade="F2"/>
          </w:tcPr>
          <w:p w14:paraId="5E1C5213" w14:textId="5DDB0374" w:rsidR="009466A0" w:rsidRPr="00BE7C2E" w:rsidRDefault="009466A0" w:rsidP="004D22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iagnosis of vasculitis</w:t>
            </w:r>
          </w:p>
        </w:tc>
      </w:tr>
      <w:tr w:rsidR="006178E5" w:rsidRPr="00BE7C2E" w14:paraId="39A40599" w14:textId="77777777" w:rsidTr="0062192F">
        <w:tc>
          <w:tcPr>
            <w:tcW w:w="3681" w:type="dxa"/>
          </w:tcPr>
          <w:p w14:paraId="298BC91A" w14:textId="77777777" w:rsidR="006178E5" w:rsidRPr="00BE7C2E" w:rsidRDefault="006178E5" w:rsidP="006178E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at diagnosis (years), median (IQR)</w:t>
            </w:r>
          </w:p>
        </w:tc>
        <w:tc>
          <w:tcPr>
            <w:tcW w:w="1134" w:type="dxa"/>
          </w:tcPr>
          <w:p w14:paraId="72AEA1E4" w14:textId="6F105A3B" w:rsidR="006178E5" w:rsidRPr="00BE7C2E" w:rsidRDefault="006178E5" w:rsidP="00D7132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64.00 [48.50, 74.00]</w:t>
            </w:r>
          </w:p>
        </w:tc>
        <w:tc>
          <w:tcPr>
            <w:tcW w:w="1134" w:type="dxa"/>
          </w:tcPr>
          <w:p w14:paraId="3085918E" w14:textId="61627FE5" w:rsidR="006178E5" w:rsidRPr="00BE7C2E" w:rsidRDefault="006178E5" w:rsidP="00D7132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70.00 [58.50, 77.00]</w:t>
            </w:r>
          </w:p>
        </w:tc>
        <w:tc>
          <w:tcPr>
            <w:tcW w:w="1134" w:type="dxa"/>
          </w:tcPr>
          <w:p w14:paraId="0F2DB374" w14:textId="31B9DDCC" w:rsidR="006178E5" w:rsidRPr="00BE7C2E" w:rsidRDefault="006178E5" w:rsidP="00D7132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44.00 [37.50, 55.50]</w:t>
            </w:r>
          </w:p>
        </w:tc>
        <w:tc>
          <w:tcPr>
            <w:tcW w:w="1134" w:type="dxa"/>
          </w:tcPr>
          <w:p w14:paraId="674A2BD3" w14:textId="6BAE0EF0" w:rsidR="006178E5" w:rsidRPr="00BE7C2E" w:rsidRDefault="006178E5" w:rsidP="00D7132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51.00 [38.00, 61.00]</w:t>
            </w:r>
          </w:p>
        </w:tc>
        <w:tc>
          <w:tcPr>
            <w:tcW w:w="1134" w:type="dxa"/>
          </w:tcPr>
          <w:p w14:paraId="238030D2" w14:textId="5FD45640" w:rsidR="006178E5" w:rsidRPr="00BE7C2E" w:rsidRDefault="006178E5" w:rsidP="00D713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6178E5" w:rsidRPr="00BE7C2E" w14:paraId="5E1B6D2F" w14:textId="77777777" w:rsidTr="0062192F">
        <w:tc>
          <w:tcPr>
            <w:tcW w:w="3681" w:type="dxa"/>
          </w:tcPr>
          <w:p w14:paraId="64778949" w14:textId="77777777" w:rsidR="006178E5" w:rsidRPr="00BE7C2E" w:rsidRDefault="006178E5" w:rsidP="006178E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I at diagnosis (kg/m</w:t>
            </w:r>
            <w:r w:rsidRPr="00BE7C2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, median (IQR)</w:t>
            </w:r>
          </w:p>
        </w:tc>
        <w:tc>
          <w:tcPr>
            <w:tcW w:w="1134" w:type="dxa"/>
          </w:tcPr>
          <w:p w14:paraId="58DA9307" w14:textId="3AA63415" w:rsidR="006178E5" w:rsidRPr="00BE7C2E" w:rsidRDefault="006178E5" w:rsidP="00D7132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4.53 [21.35, 27.10]</w:t>
            </w:r>
          </w:p>
        </w:tc>
        <w:tc>
          <w:tcPr>
            <w:tcW w:w="1134" w:type="dxa"/>
          </w:tcPr>
          <w:p w14:paraId="544767C1" w14:textId="1528D250" w:rsidR="006178E5" w:rsidRPr="00BE7C2E" w:rsidRDefault="006178E5" w:rsidP="00D7132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4.39 [21.11, 26.89]</w:t>
            </w:r>
          </w:p>
        </w:tc>
        <w:tc>
          <w:tcPr>
            <w:tcW w:w="1134" w:type="dxa"/>
          </w:tcPr>
          <w:p w14:paraId="52644CC0" w14:textId="4D2C28F5" w:rsidR="006178E5" w:rsidRPr="00BE7C2E" w:rsidRDefault="006178E5" w:rsidP="00D7132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1.30 [20.32, 21.79]</w:t>
            </w:r>
          </w:p>
        </w:tc>
        <w:tc>
          <w:tcPr>
            <w:tcW w:w="1134" w:type="dxa"/>
          </w:tcPr>
          <w:p w14:paraId="6CE14255" w14:textId="0C6A0522" w:rsidR="006178E5" w:rsidRPr="00BE7C2E" w:rsidRDefault="006178E5" w:rsidP="00D7132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5.86 [23.04, 29.38]</w:t>
            </w:r>
          </w:p>
        </w:tc>
        <w:tc>
          <w:tcPr>
            <w:tcW w:w="1134" w:type="dxa"/>
          </w:tcPr>
          <w:p w14:paraId="18BA95E4" w14:textId="5A53AE82" w:rsidR="006178E5" w:rsidRPr="00BE7C2E" w:rsidRDefault="006178E5" w:rsidP="00D713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5</w:t>
            </w:r>
          </w:p>
        </w:tc>
      </w:tr>
      <w:tr w:rsidR="00D63682" w:rsidRPr="00BE7C2E" w14:paraId="43629283" w14:textId="77777777" w:rsidTr="0062192F">
        <w:tc>
          <w:tcPr>
            <w:tcW w:w="3681" w:type="dxa"/>
          </w:tcPr>
          <w:p w14:paraId="65EB1888" w14:textId="77777777" w:rsidR="00D63682" w:rsidRPr="00BE7C2E" w:rsidRDefault="00D63682" w:rsidP="004B6B9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physician visits until establishment of definite diagnosis (n), median (IQR)</w:t>
            </w:r>
          </w:p>
        </w:tc>
        <w:tc>
          <w:tcPr>
            <w:tcW w:w="1134" w:type="dxa"/>
          </w:tcPr>
          <w:p w14:paraId="071904C8" w14:textId="77777777" w:rsidR="00D63682" w:rsidRPr="00BE7C2E" w:rsidRDefault="00D63682" w:rsidP="004B6B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4.00 [2.00, 9.75]</w:t>
            </w:r>
          </w:p>
        </w:tc>
        <w:tc>
          <w:tcPr>
            <w:tcW w:w="1134" w:type="dxa"/>
          </w:tcPr>
          <w:p w14:paraId="65D92B4B" w14:textId="77777777" w:rsidR="00D63682" w:rsidRPr="00BE7C2E" w:rsidRDefault="00D63682" w:rsidP="004B6B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.00 [2.00, 7.00]</w:t>
            </w:r>
          </w:p>
        </w:tc>
        <w:tc>
          <w:tcPr>
            <w:tcW w:w="1134" w:type="dxa"/>
          </w:tcPr>
          <w:p w14:paraId="575ED6C1" w14:textId="77777777" w:rsidR="00D63682" w:rsidRPr="00BE7C2E" w:rsidRDefault="00D63682" w:rsidP="004B6B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6.00 [4.00, 8.00]</w:t>
            </w:r>
          </w:p>
        </w:tc>
        <w:tc>
          <w:tcPr>
            <w:tcW w:w="1134" w:type="dxa"/>
          </w:tcPr>
          <w:p w14:paraId="6C618347" w14:textId="77777777" w:rsidR="00D63682" w:rsidRPr="00BE7C2E" w:rsidRDefault="00D63682" w:rsidP="004B6B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6.00 [3.00, 10.00]</w:t>
            </w:r>
          </w:p>
        </w:tc>
        <w:tc>
          <w:tcPr>
            <w:tcW w:w="1134" w:type="dxa"/>
          </w:tcPr>
          <w:p w14:paraId="73F61A79" w14:textId="77777777" w:rsidR="00D63682" w:rsidRPr="00BE7C2E" w:rsidRDefault="00D63682" w:rsidP="004B6B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</w:tr>
      <w:tr w:rsidR="00D63682" w:rsidRPr="00B676EA" w14:paraId="4C402A58" w14:textId="77777777" w:rsidTr="0062192F">
        <w:tc>
          <w:tcPr>
            <w:tcW w:w="9351" w:type="dxa"/>
            <w:gridSpan w:val="6"/>
            <w:shd w:val="clear" w:color="auto" w:fill="F2F2F2" w:themeFill="background1" w:themeFillShade="F2"/>
          </w:tcPr>
          <w:p w14:paraId="2515B151" w14:textId="77777777" w:rsidR="00D63682" w:rsidRPr="00A43523" w:rsidRDefault="00D63682" w:rsidP="005078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terval between </w:t>
            </w: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rst physician contact related to vasculitis symptoms and confirmed diagnosis</w:t>
            </w:r>
          </w:p>
        </w:tc>
      </w:tr>
      <w:tr w:rsidR="00D63682" w:rsidRPr="00BE7C2E" w14:paraId="232297F6" w14:textId="77777777" w:rsidTr="0062192F">
        <w:tc>
          <w:tcPr>
            <w:tcW w:w="3681" w:type="dxa"/>
          </w:tcPr>
          <w:p w14:paraId="5D388960" w14:textId="723BC38D" w:rsidR="00D63682" w:rsidRPr="00BE7C2E" w:rsidRDefault="00D63682" w:rsidP="00D63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= 1 year, n (%)</w:t>
            </w:r>
          </w:p>
        </w:tc>
        <w:tc>
          <w:tcPr>
            <w:tcW w:w="1134" w:type="dxa"/>
          </w:tcPr>
          <w:p w14:paraId="5CFB17E4" w14:textId="0D916E9F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52 (79.6)</w:t>
            </w:r>
          </w:p>
        </w:tc>
        <w:tc>
          <w:tcPr>
            <w:tcW w:w="1134" w:type="dxa"/>
          </w:tcPr>
          <w:p w14:paraId="27D074E0" w14:textId="7A9C60E6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14 (84.4)</w:t>
            </w:r>
          </w:p>
        </w:tc>
        <w:tc>
          <w:tcPr>
            <w:tcW w:w="1134" w:type="dxa"/>
          </w:tcPr>
          <w:p w14:paraId="03207033" w14:textId="5D0A529F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 (66.7)</w:t>
            </w:r>
          </w:p>
        </w:tc>
        <w:tc>
          <w:tcPr>
            <w:tcW w:w="1134" w:type="dxa"/>
          </w:tcPr>
          <w:p w14:paraId="0E7CF832" w14:textId="4469EDDD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6 (67.9)</w:t>
            </w:r>
          </w:p>
        </w:tc>
        <w:tc>
          <w:tcPr>
            <w:tcW w:w="1134" w:type="dxa"/>
          </w:tcPr>
          <w:p w14:paraId="6B4A5B53" w14:textId="0E1A2EE2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5</w:t>
            </w:r>
          </w:p>
        </w:tc>
      </w:tr>
      <w:tr w:rsidR="00D63682" w:rsidRPr="00BE7C2E" w14:paraId="3959D20A" w14:textId="77777777" w:rsidTr="0062192F">
        <w:tc>
          <w:tcPr>
            <w:tcW w:w="3681" w:type="dxa"/>
          </w:tcPr>
          <w:p w14:paraId="5922A696" w14:textId="51C57C84" w:rsidR="00D63682" w:rsidRPr="00BE7C2E" w:rsidRDefault="00D63682" w:rsidP="00D6368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</w:t>
            </w: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 years, n (%)</w:t>
            </w:r>
          </w:p>
        </w:tc>
        <w:tc>
          <w:tcPr>
            <w:tcW w:w="1134" w:type="dxa"/>
          </w:tcPr>
          <w:p w14:paraId="215DAD46" w14:textId="1D854FD2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2 (6.3)</w:t>
            </w:r>
          </w:p>
        </w:tc>
        <w:tc>
          <w:tcPr>
            <w:tcW w:w="1134" w:type="dxa"/>
          </w:tcPr>
          <w:p w14:paraId="21CD15AC" w14:textId="1E53FC37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6 (4.4)</w:t>
            </w:r>
          </w:p>
        </w:tc>
        <w:tc>
          <w:tcPr>
            <w:tcW w:w="1134" w:type="dxa"/>
          </w:tcPr>
          <w:p w14:paraId="53C526A6" w14:textId="16FF840D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 (33.3)</w:t>
            </w:r>
          </w:p>
        </w:tc>
        <w:tc>
          <w:tcPr>
            <w:tcW w:w="1134" w:type="dxa"/>
          </w:tcPr>
          <w:p w14:paraId="4D688CDD" w14:textId="6379B7CB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5 (9.4)</w:t>
            </w:r>
          </w:p>
        </w:tc>
        <w:tc>
          <w:tcPr>
            <w:tcW w:w="1134" w:type="dxa"/>
          </w:tcPr>
          <w:p w14:paraId="3EF0DCF7" w14:textId="4F8CD51D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</w:tr>
      <w:tr w:rsidR="00D63682" w:rsidRPr="00BE7C2E" w14:paraId="7188ADD7" w14:textId="77777777" w:rsidTr="0062192F">
        <w:tc>
          <w:tcPr>
            <w:tcW w:w="3681" w:type="dxa"/>
          </w:tcPr>
          <w:p w14:paraId="3A45BA6E" w14:textId="558873C2" w:rsidR="00D63682" w:rsidRPr="00BE7C2E" w:rsidRDefault="00D63682" w:rsidP="00D63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 </w:t>
            </w: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years, n (%)</w:t>
            </w:r>
          </w:p>
        </w:tc>
        <w:tc>
          <w:tcPr>
            <w:tcW w:w="1134" w:type="dxa"/>
          </w:tcPr>
          <w:p w14:paraId="200DF092" w14:textId="68D8A8BA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8 (4.2)</w:t>
            </w:r>
          </w:p>
        </w:tc>
        <w:tc>
          <w:tcPr>
            <w:tcW w:w="1134" w:type="dxa"/>
          </w:tcPr>
          <w:p w14:paraId="51D2C603" w14:textId="5ACDD6B0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5 (3.7)</w:t>
            </w:r>
          </w:p>
        </w:tc>
        <w:tc>
          <w:tcPr>
            <w:tcW w:w="1134" w:type="dxa"/>
          </w:tcPr>
          <w:p w14:paraId="1E034B0A" w14:textId="25B20617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34" w:type="dxa"/>
          </w:tcPr>
          <w:p w14:paraId="7F629253" w14:textId="39A06644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 (5.7)</w:t>
            </w:r>
          </w:p>
        </w:tc>
        <w:tc>
          <w:tcPr>
            <w:tcW w:w="1134" w:type="dxa"/>
          </w:tcPr>
          <w:p w14:paraId="0394763D" w14:textId="5980043C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726</w:t>
            </w:r>
          </w:p>
        </w:tc>
      </w:tr>
      <w:tr w:rsidR="00D63682" w:rsidRPr="00BE7C2E" w14:paraId="23DBC577" w14:textId="77777777" w:rsidTr="0062192F">
        <w:tc>
          <w:tcPr>
            <w:tcW w:w="3681" w:type="dxa"/>
          </w:tcPr>
          <w:p w14:paraId="1AF87B3A" w14:textId="658A2EE8" w:rsidR="00D63682" w:rsidRPr="00BE7C2E" w:rsidRDefault="00D63682" w:rsidP="00D63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to 4</w:t>
            </w: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years, n (%)</w:t>
            </w:r>
          </w:p>
        </w:tc>
        <w:tc>
          <w:tcPr>
            <w:tcW w:w="1134" w:type="dxa"/>
          </w:tcPr>
          <w:p w14:paraId="499C2514" w14:textId="1F2F6138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 (1.6)</w:t>
            </w:r>
          </w:p>
        </w:tc>
        <w:tc>
          <w:tcPr>
            <w:tcW w:w="1134" w:type="dxa"/>
          </w:tcPr>
          <w:p w14:paraId="06475546" w14:textId="77B158A3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34" w:type="dxa"/>
          </w:tcPr>
          <w:p w14:paraId="799F0C35" w14:textId="69A2675D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34" w:type="dxa"/>
          </w:tcPr>
          <w:p w14:paraId="65A44CC8" w14:textId="16644842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 (5.7)</w:t>
            </w:r>
          </w:p>
        </w:tc>
        <w:tc>
          <w:tcPr>
            <w:tcW w:w="1134" w:type="dxa"/>
          </w:tcPr>
          <w:p w14:paraId="6B22747D" w14:textId="2034CDEA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2</w:t>
            </w:r>
          </w:p>
        </w:tc>
      </w:tr>
      <w:tr w:rsidR="00D63682" w:rsidRPr="00BE7C2E" w14:paraId="04121F0C" w14:textId="77777777" w:rsidTr="0062192F">
        <w:tc>
          <w:tcPr>
            <w:tcW w:w="3681" w:type="dxa"/>
          </w:tcPr>
          <w:p w14:paraId="6BB35F67" w14:textId="1C73F8DE" w:rsidR="00D63682" w:rsidRPr="00BE7C2E" w:rsidRDefault="00D63682" w:rsidP="00D63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to 5</w:t>
            </w: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years, n (%)</w:t>
            </w:r>
          </w:p>
        </w:tc>
        <w:tc>
          <w:tcPr>
            <w:tcW w:w="1134" w:type="dxa"/>
          </w:tcPr>
          <w:p w14:paraId="5B5FF4F1" w14:textId="24CC5DDB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 (1.0)</w:t>
            </w:r>
          </w:p>
        </w:tc>
        <w:tc>
          <w:tcPr>
            <w:tcW w:w="1134" w:type="dxa"/>
          </w:tcPr>
          <w:p w14:paraId="0B44AB94" w14:textId="4F3957D9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 (0.7)</w:t>
            </w:r>
          </w:p>
        </w:tc>
        <w:tc>
          <w:tcPr>
            <w:tcW w:w="1134" w:type="dxa"/>
          </w:tcPr>
          <w:p w14:paraId="64770110" w14:textId="65EC0FFF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34" w:type="dxa"/>
          </w:tcPr>
          <w:p w14:paraId="4470BAC6" w14:textId="2C2EA69E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 (1.9)</w:t>
            </w:r>
          </w:p>
        </w:tc>
        <w:tc>
          <w:tcPr>
            <w:tcW w:w="1134" w:type="dxa"/>
          </w:tcPr>
          <w:p w14:paraId="33BA105A" w14:textId="14BAD457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495</w:t>
            </w:r>
          </w:p>
        </w:tc>
      </w:tr>
      <w:tr w:rsidR="00D63682" w:rsidRPr="00BE7C2E" w14:paraId="13D4B0E0" w14:textId="77777777" w:rsidTr="0062192F">
        <w:tc>
          <w:tcPr>
            <w:tcW w:w="3681" w:type="dxa"/>
          </w:tcPr>
          <w:p w14:paraId="28AA51F9" w14:textId="4C4726F3" w:rsidR="00D63682" w:rsidRPr="00BE7C2E" w:rsidRDefault="00D63682" w:rsidP="00D63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5 years, n (%)</w:t>
            </w:r>
          </w:p>
        </w:tc>
        <w:tc>
          <w:tcPr>
            <w:tcW w:w="1134" w:type="dxa"/>
          </w:tcPr>
          <w:p w14:paraId="29178E15" w14:textId="5E70D862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0 (5.2)</w:t>
            </w:r>
          </w:p>
        </w:tc>
        <w:tc>
          <w:tcPr>
            <w:tcW w:w="1134" w:type="dxa"/>
          </w:tcPr>
          <w:p w14:paraId="07B28031" w14:textId="2A2A0C15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7 (5.2)</w:t>
            </w:r>
          </w:p>
        </w:tc>
        <w:tc>
          <w:tcPr>
            <w:tcW w:w="1134" w:type="dxa"/>
          </w:tcPr>
          <w:p w14:paraId="65EC92FE" w14:textId="2A1E4B5C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34" w:type="dxa"/>
          </w:tcPr>
          <w:p w14:paraId="3FD00725" w14:textId="673DD812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 (5.7)</w:t>
            </w:r>
          </w:p>
        </w:tc>
        <w:tc>
          <w:tcPr>
            <w:tcW w:w="1134" w:type="dxa"/>
          </w:tcPr>
          <w:p w14:paraId="2AAEED5C" w14:textId="7AD64D28" w:rsidR="00D63682" w:rsidRPr="00BE7C2E" w:rsidRDefault="00D63682" w:rsidP="00D636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&lt;0.999</w:t>
            </w:r>
          </w:p>
        </w:tc>
      </w:tr>
      <w:tr w:rsidR="009466A0" w:rsidRPr="00B676EA" w14:paraId="4B9A8700" w14:textId="77777777" w:rsidTr="0062192F">
        <w:tc>
          <w:tcPr>
            <w:tcW w:w="9351" w:type="dxa"/>
            <w:gridSpan w:val="6"/>
            <w:shd w:val="clear" w:color="auto" w:fill="F2F2F2" w:themeFill="background1" w:themeFillShade="F2"/>
          </w:tcPr>
          <w:p w14:paraId="6CF65170" w14:textId="119D930A" w:rsidR="009466A0" w:rsidRPr="00BE7C2E" w:rsidRDefault="009466A0" w:rsidP="00D71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dical specialty initially suspecting vasculitis</w:t>
            </w:r>
          </w:p>
        </w:tc>
      </w:tr>
      <w:tr w:rsidR="00951500" w:rsidRPr="00BE7C2E" w14:paraId="2561495F" w14:textId="77777777" w:rsidTr="0062192F">
        <w:tc>
          <w:tcPr>
            <w:tcW w:w="3681" w:type="dxa"/>
          </w:tcPr>
          <w:p w14:paraId="0239EEF5" w14:textId="638E4EC9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heumatology, n (%)</w:t>
            </w:r>
          </w:p>
        </w:tc>
        <w:tc>
          <w:tcPr>
            <w:tcW w:w="1134" w:type="dxa"/>
          </w:tcPr>
          <w:p w14:paraId="0390EC53" w14:textId="0EB0B5E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4 (23.0)</w:t>
            </w:r>
          </w:p>
        </w:tc>
        <w:tc>
          <w:tcPr>
            <w:tcW w:w="1134" w:type="dxa"/>
          </w:tcPr>
          <w:p w14:paraId="69C6CBEC" w14:textId="2F12DB5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1 (23.0)</w:t>
            </w:r>
          </w:p>
        </w:tc>
        <w:tc>
          <w:tcPr>
            <w:tcW w:w="1134" w:type="dxa"/>
          </w:tcPr>
          <w:p w14:paraId="0A8A0E2C" w14:textId="1CDD908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33.3)</w:t>
            </w:r>
          </w:p>
        </w:tc>
        <w:tc>
          <w:tcPr>
            <w:tcW w:w="1134" w:type="dxa"/>
          </w:tcPr>
          <w:p w14:paraId="6D4E5252" w14:textId="1926FCE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2 (22.6)</w:t>
            </w:r>
          </w:p>
        </w:tc>
        <w:tc>
          <w:tcPr>
            <w:tcW w:w="1134" w:type="dxa"/>
          </w:tcPr>
          <w:p w14:paraId="70B917A9" w14:textId="6EE857B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866</w:t>
            </w:r>
          </w:p>
        </w:tc>
      </w:tr>
      <w:tr w:rsidR="00951500" w:rsidRPr="00BE7C2E" w14:paraId="33152C4E" w14:textId="77777777" w:rsidTr="0062192F">
        <w:tc>
          <w:tcPr>
            <w:tcW w:w="3681" w:type="dxa"/>
          </w:tcPr>
          <w:p w14:paraId="20487630" w14:textId="4C0CC47E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diology, n (%)</w:t>
            </w:r>
          </w:p>
        </w:tc>
        <w:tc>
          <w:tcPr>
            <w:tcW w:w="1134" w:type="dxa"/>
          </w:tcPr>
          <w:p w14:paraId="16EADD84" w14:textId="5FD877A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6 (8.4)</w:t>
            </w:r>
          </w:p>
        </w:tc>
        <w:tc>
          <w:tcPr>
            <w:tcW w:w="1134" w:type="dxa"/>
          </w:tcPr>
          <w:p w14:paraId="4B40CEC5" w14:textId="5DAB99F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2 (8.9)</w:t>
            </w:r>
          </w:p>
        </w:tc>
        <w:tc>
          <w:tcPr>
            <w:tcW w:w="1134" w:type="dxa"/>
          </w:tcPr>
          <w:p w14:paraId="10492FCA" w14:textId="313A68F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34" w:type="dxa"/>
          </w:tcPr>
          <w:p w14:paraId="62BB1227" w14:textId="649D25F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 (7.5)</w:t>
            </w:r>
          </w:p>
        </w:tc>
        <w:tc>
          <w:tcPr>
            <w:tcW w:w="1134" w:type="dxa"/>
          </w:tcPr>
          <w:p w14:paraId="3DB43DBB" w14:textId="31BBC01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46E409A0" w14:textId="77777777" w:rsidTr="0062192F">
        <w:tc>
          <w:tcPr>
            <w:tcW w:w="3681" w:type="dxa"/>
          </w:tcPr>
          <w:p w14:paraId="4E5173D1" w14:textId="098ED291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giology, n (%)</w:t>
            </w:r>
          </w:p>
        </w:tc>
        <w:tc>
          <w:tcPr>
            <w:tcW w:w="1134" w:type="dxa"/>
          </w:tcPr>
          <w:p w14:paraId="25D4FDB5" w14:textId="558E66B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7 (8.9)</w:t>
            </w:r>
          </w:p>
        </w:tc>
        <w:tc>
          <w:tcPr>
            <w:tcW w:w="1134" w:type="dxa"/>
          </w:tcPr>
          <w:p w14:paraId="7715C7FE" w14:textId="0510FD9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7 (12.6)</w:t>
            </w:r>
          </w:p>
        </w:tc>
        <w:tc>
          <w:tcPr>
            <w:tcW w:w="1134" w:type="dxa"/>
          </w:tcPr>
          <w:p w14:paraId="19A640CE" w14:textId="077F44B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34" w:type="dxa"/>
          </w:tcPr>
          <w:p w14:paraId="1A10D71C" w14:textId="7F34CA0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34" w:type="dxa"/>
          </w:tcPr>
          <w:p w14:paraId="13191076" w14:textId="3C4EDE1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</w:tr>
      <w:tr w:rsidR="00951500" w:rsidRPr="00BE7C2E" w14:paraId="19DF785D" w14:textId="77777777" w:rsidTr="0062192F">
        <w:tc>
          <w:tcPr>
            <w:tcW w:w="3681" w:type="dxa"/>
          </w:tcPr>
          <w:p w14:paraId="35522315" w14:textId="3140F6EC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rmatology, n (%)</w:t>
            </w:r>
          </w:p>
        </w:tc>
        <w:tc>
          <w:tcPr>
            <w:tcW w:w="1134" w:type="dxa"/>
          </w:tcPr>
          <w:p w14:paraId="2B189BF2" w14:textId="19F633C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 (2.1)</w:t>
            </w:r>
          </w:p>
        </w:tc>
        <w:tc>
          <w:tcPr>
            <w:tcW w:w="1134" w:type="dxa"/>
          </w:tcPr>
          <w:p w14:paraId="6A23590B" w14:textId="2024369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 (1.5)</w:t>
            </w:r>
          </w:p>
        </w:tc>
        <w:tc>
          <w:tcPr>
            <w:tcW w:w="1134" w:type="dxa"/>
          </w:tcPr>
          <w:p w14:paraId="691BFBCC" w14:textId="50A31A7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33.3)</w:t>
            </w:r>
          </w:p>
        </w:tc>
        <w:tc>
          <w:tcPr>
            <w:tcW w:w="1134" w:type="dxa"/>
          </w:tcPr>
          <w:p w14:paraId="7197A429" w14:textId="33036DD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1.9)</w:t>
            </w:r>
          </w:p>
        </w:tc>
        <w:tc>
          <w:tcPr>
            <w:tcW w:w="1134" w:type="dxa"/>
          </w:tcPr>
          <w:p w14:paraId="6181BE0A" w14:textId="0D777A3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</w:tr>
      <w:tr w:rsidR="00951500" w:rsidRPr="00BE7C2E" w14:paraId="40B4F71D" w14:textId="77777777" w:rsidTr="0062192F">
        <w:tc>
          <w:tcPr>
            <w:tcW w:w="3681" w:type="dxa"/>
          </w:tcPr>
          <w:p w14:paraId="2D1951AA" w14:textId="4C8D3B4F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phthalmology, n (%)</w:t>
            </w:r>
          </w:p>
        </w:tc>
        <w:tc>
          <w:tcPr>
            <w:tcW w:w="1134" w:type="dxa"/>
          </w:tcPr>
          <w:p w14:paraId="3F5EC458" w14:textId="3AAB49E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6 (13.6)</w:t>
            </w:r>
          </w:p>
        </w:tc>
        <w:tc>
          <w:tcPr>
            <w:tcW w:w="1134" w:type="dxa"/>
          </w:tcPr>
          <w:p w14:paraId="319F38CA" w14:textId="02EC563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1 (15.6)</w:t>
            </w:r>
          </w:p>
        </w:tc>
        <w:tc>
          <w:tcPr>
            <w:tcW w:w="1134" w:type="dxa"/>
          </w:tcPr>
          <w:p w14:paraId="44526889" w14:textId="15C301D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34" w:type="dxa"/>
          </w:tcPr>
          <w:p w14:paraId="288130BA" w14:textId="17D29C4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 (9.4)</w:t>
            </w:r>
          </w:p>
        </w:tc>
        <w:tc>
          <w:tcPr>
            <w:tcW w:w="1134" w:type="dxa"/>
          </w:tcPr>
          <w:p w14:paraId="7F372B0E" w14:textId="26C3F5E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585</w:t>
            </w:r>
          </w:p>
        </w:tc>
      </w:tr>
      <w:tr w:rsidR="00951500" w:rsidRPr="00BE7C2E" w14:paraId="69A554A7" w14:textId="77777777" w:rsidTr="0062192F">
        <w:tc>
          <w:tcPr>
            <w:tcW w:w="3681" w:type="dxa"/>
          </w:tcPr>
          <w:p w14:paraId="7978F58A" w14:textId="05187B5D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urology, n (%)</w:t>
            </w:r>
          </w:p>
        </w:tc>
        <w:tc>
          <w:tcPr>
            <w:tcW w:w="1134" w:type="dxa"/>
          </w:tcPr>
          <w:p w14:paraId="30709F74" w14:textId="0EA941B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0 (5.2)</w:t>
            </w:r>
          </w:p>
        </w:tc>
        <w:tc>
          <w:tcPr>
            <w:tcW w:w="1134" w:type="dxa"/>
          </w:tcPr>
          <w:p w14:paraId="6BA1E367" w14:textId="105AD8B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0 (7.4)</w:t>
            </w:r>
          </w:p>
        </w:tc>
        <w:tc>
          <w:tcPr>
            <w:tcW w:w="1134" w:type="dxa"/>
          </w:tcPr>
          <w:p w14:paraId="3C9DE473" w14:textId="561FF0D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34" w:type="dxa"/>
          </w:tcPr>
          <w:p w14:paraId="1051D756" w14:textId="7FE9685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34" w:type="dxa"/>
          </w:tcPr>
          <w:p w14:paraId="2EBEC3A1" w14:textId="0666928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</w:tr>
      <w:tr w:rsidR="00951500" w:rsidRPr="00BE7C2E" w14:paraId="7A847D1C" w14:textId="77777777" w:rsidTr="0062192F">
        <w:tc>
          <w:tcPr>
            <w:tcW w:w="3681" w:type="dxa"/>
          </w:tcPr>
          <w:p w14:paraId="6B4710D2" w14:textId="17415AE1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thopedics, n (%)</w:t>
            </w:r>
          </w:p>
        </w:tc>
        <w:tc>
          <w:tcPr>
            <w:tcW w:w="1134" w:type="dxa"/>
          </w:tcPr>
          <w:p w14:paraId="205D3B9B" w14:textId="0EE4E59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 (3.1)</w:t>
            </w:r>
          </w:p>
        </w:tc>
        <w:tc>
          <w:tcPr>
            <w:tcW w:w="1134" w:type="dxa"/>
          </w:tcPr>
          <w:p w14:paraId="33C471C4" w14:textId="5F278F5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 (4.4)</w:t>
            </w:r>
          </w:p>
        </w:tc>
        <w:tc>
          <w:tcPr>
            <w:tcW w:w="1134" w:type="dxa"/>
          </w:tcPr>
          <w:p w14:paraId="124D387C" w14:textId="04840F6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34" w:type="dxa"/>
          </w:tcPr>
          <w:p w14:paraId="377C9D14" w14:textId="69BE338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34" w:type="dxa"/>
          </w:tcPr>
          <w:p w14:paraId="42A2CC4D" w14:textId="6A42B35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</w:tr>
      <w:tr w:rsidR="00951500" w:rsidRPr="00BE7C2E" w14:paraId="58CFD4BE" w14:textId="77777777" w:rsidTr="0062192F">
        <w:tc>
          <w:tcPr>
            <w:tcW w:w="3681" w:type="dxa"/>
          </w:tcPr>
          <w:p w14:paraId="55701781" w14:textId="41483724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T, n (%)</w:t>
            </w:r>
          </w:p>
        </w:tc>
        <w:tc>
          <w:tcPr>
            <w:tcW w:w="1134" w:type="dxa"/>
          </w:tcPr>
          <w:p w14:paraId="48428D86" w14:textId="228F919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 (4.2)</w:t>
            </w:r>
          </w:p>
        </w:tc>
        <w:tc>
          <w:tcPr>
            <w:tcW w:w="1134" w:type="dxa"/>
          </w:tcPr>
          <w:p w14:paraId="3C3C2978" w14:textId="148EFA6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0.7)</w:t>
            </w:r>
          </w:p>
        </w:tc>
        <w:tc>
          <w:tcPr>
            <w:tcW w:w="1134" w:type="dxa"/>
          </w:tcPr>
          <w:p w14:paraId="6B0FA7A0" w14:textId="36C0E00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34" w:type="dxa"/>
          </w:tcPr>
          <w:p w14:paraId="529E8675" w14:textId="23DCAA8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 (13.2)</w:t>
            </w:r>
          </w:p>
        </w:tc>
        <w:tc>
          <w:tcPr>
            <w:tcW w:w="1134" w:type="dxa"/>
          </w:tcPr>
          <w:p w14:paraId="26990E8C" w14:textId="3BE1ED0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951500" w:rsidRPr="00BE7C2E" w14:paraId="166CE9F8" w14:textId="77777777" w:rsidTr="0062192F">
        <w:tc>
          <w:tcPr>
            <w:tcW w:w="3681" w:type="dxa"/>
          </w:tcPr>
          <w:p w14:paraId="63D58204" w14:textId="0A782BE9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lmonology, n (%)</w:t>
            </w:r>
          </w:p>
        </w:tc>
        <w:tc>
          <w:tcPr>
            <w:tcW w:w="1134" w:type="dxa"/>
          </w:tcPr>
          <w:p w14:paraId="10E9D0BD" w14:textId="26A1B67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 (2.1)</w:t>
            </w:r>
          </w:p>
        </w:tc>
        <w:tc>
          <w:tcPr>
            <w:tcW w:w="1134" w:type="dxa"/>
          </w:tcPr>
          <w:p w14:paraId="74F98ABE" w14:textId="2D89B04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34" w:type="dxa"/>
          </w:tcPr>
          <w:p w14:paraId="244CA20C" w14:textId="3F0EDF9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34" w:type="dxa"/>
          </w:tcPr>
          <w:p w14:paraId="2AF16620" w14:textId="38E77D3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 (7.5)</w:t>
            </w:r>
          </w:p>
        </w:tc>
        <w:tc>
          <w:tcPr>
            <w:tcW w:w="1134" w:type="dxa"/>
          </w:tcPr>
          <w:p w14:paraId="09E7A335" w14:textId="77F9F7D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</w:t>
            </w:r>
          </w:p>
        </w:tc>
      </w:tr>
      <w:tr w:rsidR="00951500" w:rsidRPr="00BE7C2E" w14:paraId="25E84784" w14:textId="77777777" w:rsidTr="0062192F">
        <w:tc>
          <w:tcPr>
            <w:tcW w:w="3681" w:type="dxa"/>
          </w:tcPr>
          <w:p w14:paraId="293BAC45" w14:textId="3F39363A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neral medicine, n (%)</w:t>
            </w:r>
          </w:p>
        </w:tc>
        <w:tc>
          <w:tcPr>
            <w:tcW w:w="1134" w:type="dxa"/>
          </w:tcPr>
          <w:p w14:paraId="714C9141" w14:textId="196AD4E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8 (25.1)</w:t>
            </w:r>
          </w:p>
        </w:tc>
        <w:tc>
          <w:tcPr>
            <w:tcW w:w="1134" w:type="dxa"/>
          </w:tcPr>
          <w:p w14:paraId="216D61AD" w14:textId="06F22D9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6 (26.7)</w:t>
            </w:r>
          </w:p>
        </w:tc>
        <w:tc>
          <w:tcPr>
            <w:tcW w:w="1134" w:type="dxa"/>
          </w:tcPr>
          <w:p w14:paraId="7C48F572" w14:textId="09E4AF1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 (66.7)</w:t>
            </w:r>
          </w:p>
        </w:tc>
        <w:tc>
          <w:tcPr>
            <w:tcW w:w="1134" w:type="dxa"/>
          </w:tcPr>
          <w:p w14:paraId="15FD212F" w14:textId="20F83C9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0 (18.9)</w:t>
            </w:r>
          </w:p>
        </w:tc>
        <w:tc>
          <w:tcPr>
            <w:tcW w:w="1134" w:type="dxa"/>
          </w:tcPr>
          <w:p w14:paraId="2AEECAD6" w14:textId="1C7B3E0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</w:tr>
      <w:tr w:rsidR="00951500" w:rsidRPr="00BE7C2E" w14:paraId="01928A6A" w14:textId="77777777" w:rsidTr="0062192F">
        <w:tc>
          <w:tcPr>
            <w:tcW w:w="3681" w:type="dxa"/>
          </w:tcPr>
          <w:p w14:paraId="06AD7F2F" w14:textId="4FB85F46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ergency medicine, n (%)</w:t>
            </w:r>
          </w:p>
        </w:tc>
        <w:tc>
          <w:tcPr>
            <w:tcW w:w="1134" w:type="dxa"/>
          </w:tcPr>
          <w:p w14:paraId="48F4F2DC" w14:textId="06382AB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9 (15.2)</w:t>
            </w:r>
          </w:p>
        </w:tc>
        <w:tc>
          <w:tcPr>
            <w:tcW w:w="1134" w:type="dxa"/>
          </w:tcPr>
          <w:p w14:paraId="7815B204" w14:textId="2375B53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1 (15.6)</w:t>
            </w:r>
          </w:p>
        </w:tc>
        <w:tc>
          <w:tcPr>
            <w:tcW w:w="1134" w:type="dxa"/>
          </w:tcPr>
          <w:p w14:paraId="735B4A52" w14:textId="7A076B8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34" w:type="dxa"/>
          </w:tcPr>
          <w:p w14:paraId="103F2A32" w14:textId="5E97E07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 (15.1)</w:t>
            </w:r>
          </w:p>
        </w:tc>
        <w:tc>
          <w:tcPr>
            <w:tcW w:w="1134" w:type="dxa"/>
          </w:tcPr>
          <w:p w14:paraId="6242841F" w14:textId="694F01F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526FC468" w14:textId="77777777" w:rsidTr="0062192F">
        <w:tc>
          <w:tcPr>
            <w:tcW w:w="3681" w:type="dxa"/>
          </w:tcPr>
          <w:p w14:paraId="6DD4C8C4" w14:textId="7F39480E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ther, n (%) </w:t>
            </w:r>
          </w:p>
        </w:tc>
        <w:tc>
          <w:tcPr>
            <w:tcW w:w="1134" w:type="dxa"/>
          </w:tcPr>
          <w:p w14:paraId="1726F341" w14:textId="2C55CE3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4 (12.6)</w:t>
            </w:r>
          </w:p>
        </w:tc>
        <w:tc>
          <w:tcPr>
            <w:tcW w:w="1134" w:type="dxa"/>
          </w:tcPr>
          <w:p w14:paraId="4C4EC0C8" w14:textId="4BEB081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3 (9.6)</w:t>
            </w:r>
          </w:p>
        </w:tc>
        <w:tc>
          <w:tcPr>
            <w:tcW w:w="1134" w:type="dxa"/>
          </w:tcPr>
          <w:p w14:paraId="04468D08" w14:textId="06401E7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34" w:type="dxa"/>
          </w:tcPr>
          <w:p w14:paraId="219D0D40" w14:textId="0B323F2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1 (20.8)</w:t>
            </w:r>
          </w:p>
        </w:tc>
        <w:tc>
          <w:tcPr>
            <w:tcW w:w="1134" w:type="dxa"/>
          </w:tcPr>
          <w:p w14:paraId="21122393" w14:textId="0AF23AE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</w:tr>
      <w:tr w:rsidR="00951500" w:rsidRPr="00B676EA" w14:paraId="29F71370" w14:textId="77777777" w:rsidTr="0062192F">
        <w:tc>
          <w:tcPr>
            <w:tcW w:w="9351" w:type="dxa"/>
            <w:gridSpan w:val="6"/>
            <w:shd w:val="clear" w:color="auto" w:fill="F2F2F2" w:themeFill="background1" w:themeFillShade="F2"/>
          </w:tcPr>
          <w:p w14:paraId="242FF9AD" w14:textId="62EE0BA0" w:rsidR="00951500" w:rsidRPr="00BE7C2E" w:rsidRDefault="00951500" w:rsidP="009515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-symptoms at vasculitis diagnosis</w:t>
            </w:r>
          </w:p>
        </w:tc>
      </w:tr>
      <w:tr w:rsidR="00951500" w:rsidRPr="00BE7C2E" w14:paraId="7B4A2B67" w14:textId="77777777" w:rsidTr="0062192F">
        <w:tc>
          <w:tcPr>
            <w:tcW w:w="3681" w:type="dxa"/>
          </w:tcPr>
          <w:p w14:paraId="06B1870F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ver, n (%)</w:t>
            </w:r>
          </w:p>
        </w:tc>
        <w:tc>
          <w:tcPr>
            <w:tcW w:w="1134" w:type="dxa"/>
          </w:tcPr>
          <w:p w14:paraId="6396F5FB" w14:textId="4E9C234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1 (26.7)</w:t>
            </w:r>
          </w:p>
        </w:tc>
        <w:tc>
          <w:tcPr>
            <w:tcW w:w="1134" w:type="dxa"/>
          </w:tcPr>
          <w:p w14:paraId="31678C7B" w14:textId="15E47B3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3 (24.4)</w:t>
            </w:r>
          </w:p>
        </w:tc>
        <w:tc>
          <w:tcPr>
            <w:tcW w:w="1134" w:type="dxa"/>
          </w:tcPr>
          <w:p w14:paraId="6C850C8B" w14:textId="1DF61D8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33.3)</w:t>
            </w:r>
          </w:p>
        </w:tc>
        <w:tc>
          <w:tcPr>
            <w:tcW w:w="1134" w:type="dxa"/>
          </w:tcPr>
          <w:p w14:paraId="473F23BC" w14:textId="409F016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7 (32.1)</w:t>
            </w:r>
          </w:p>
        </w:tc>
        <w:tc>
          <w:tcPr>
            <w:tcW w:w="1134" w:type="dxa"/>
          </w:tcPr>
          <w:p w14:paraId="5C4ACB39" w14:textId="2397F7C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433</w:t>
            </w:r>
          </w:p>
        </w:tc>
      </w:tr>
      <w:tr w:rsidR="00951500" w:rsidRPr="00BE7C2E" w14:paraId="3BB2638F" w14:textId="77777777" w:rsidTr="0062192F">
        <w:tc>
          <w:tcPr>
            <w:tcW w:w="3681" w:type="dxa"/>
          </w:tcPr>
          <w:p w14:paraId="676FF6A4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thralgias, n (%)</w:t>
            </w:r>
          </w:p>
        </w:tc>
        <w:tc>
          <w:tcPr>
            <w:tcW w:w="1134" w:type="dxa"/>
          </w:tcPr>
          <w:p w14:paraId="4D55E4E4" w14:textId="5A7EF33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02 (53.4)</w:t>
            </w:r>
          </w:p>
        </w:tc>
        <w:tc>
          <w:tcPr>
            <w:tcW w:w="1134" w:type="dxa"/>
          </w:tcPr>
          <w:p w14:paraId="733AED92" w14:textId="7F8DFA0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8 (50.4)</w:t>
            </w:r>
          </w:p>
        </w:tc>
        <w:tc>
          <w:tcPr>
            <w:tcW w:w="1134" w:type="dxa"/>
          </w:tcPr>
          <w:p w14:paraId="36B8E5B6" w14:textId="05D4779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33.3)</w:t>
            </w:r>
          </w:p>
        </w:tc>
        <w:tc>
          <w:tcPr>
            <w:tcW w:w="1134" w:type="dxa"/>
          </w:tcPr>
          <w:p w14:paraId="6E5151B4" w14:textId="6257A8B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3 (62.3)</w:t>
            </w:r>
          </w:p>
        </w:tc>
        <w:tc>
          <w:tcPr>
            <w:tcW w:w="1134" w:type="dxa"/>
          </w:tcPr>
          <w:p w14:paraId="40B85762" w14:textId="1DA20C5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</w:tr>
      <w:tr w:rsidR="00951500" w:rsidRPr="00BE7C2E" w14:paraId="6BB309AC" w14:textId="77777777" w:rsidTr="0062192F">
        <w:tc>
          <w:tcPr>
            <w:tcW w:w="3681" w:type="dxa"/>
          </w:tcPr>
          <w:p w14:paraId="45A230A0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cca, n (%)</w:t>
            </w:r>
          </w:p>
        </w:tc>
        <w:tc>
          <w:tcPr>
            <w:tcW w:w="1134" w:type="dxa"/>
          </w:tcPr>
          <w:p w14:paraId="7A30557E" w14:textId="51C5F57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7 (29.8)</w:t>
            </w:r>
          </w:p>
        </w:tc>
        <w:tc>
          <w:tcPr>
            <w:tcW w:w="1134" w:type="dxa"/>
          </w:tcPr>
          <w:p w14:paraId="2B4CCE24" w14:textId="2969299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0 (29.6)</w:t>
            </w:r>
          </w:p>
        </w:tc>
        <w:tc>
          <w:tcPr>
            <w:tcW w:w="1134" w:type="dxa"/>
          </w:tcPr>
          <w:p w14:paraId="3C8D0F39" w14:textId="11046C9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33.3)</w:t>
            </w:r>
          </w:p>
        </w:tc>
        <w:tc>
          <w:tcPr>
            <w:tcW w:w="1134" w:type="dxa"/>
          </w:tcPr>
          <w:p w14:paraId="0A8DD6E0" w14:textId="5EB79BF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6 (30.2)</w:t>
            </w:r>
          </w:p>
        </w:tc>
        <w:tc>
          <w:tcPr>
            <w:tcW w:w="1134" w:type="dxa"/>
          </w:tcPr>
          <w:p w14:paraId="7E7908B1" w14:textId="22B7909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937</w:t>
            </w:r>
          </w:p>
        </w:tc>
      </w:tr>
      <w:tr w:rsidR="00951500" w:rsidRPr="00BE7C2E" w14:paraId="5B1B231B" w14:textId="77777777" w:rsidTr="0062192F">
        <w:tc>
          <w:tcPr>
            <w:tcW w:w="3681" w:type="dxa"/>
          </w:tcPr>
          <w:p w14:paraId="4E86F79B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ght sweats, n (%)</w:t>
            </w:r>
          </w:p>
        </w:tc>
        <w:tc>
          <w:tcPr>
            <w:tcW w:w="1134" w:type="dxa"/>
          </w:tcPr>
          <w:p w14:paraId="2AD5D358" w14:textId="5F7A7C7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91 (47.6)</w:t>
            </w:r>
          </w:p>
        </w:tc>
        <w:tc>
          <w:tcPr>
            <w:tcW w:w="1134" w:type="dxa"/>
          </w:tcPr>
          <w:p w14:paraId="6819AF3B" w14:textId="53DF07F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4 (47.4)</w:t>
            </w:r>
          </w:p>
        </w:tc>
        <w:tc>
          <w:tcPr>
            <w:tcW w:w="1134" w:type="dxa"/>
          </w:tcPr>
          <w:p w14:paraId="3C646996" w14:textId="235D40C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33.3)</w:t>
            </w:r>
          </w:p>
        </w:tc>
        <w:tc>
          <w:tcPr>
            <w:tcW w:w="1134" w:type="dxa"/>
          </w:tcPr>
          <w:p w14:paraId="733382B2" w14:textId="2508B14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6 (49.1)</w:t>
            </w:r>
          </w:p>
        </w:tc>
        <w:tc>
          <w:tcPr>
            <w:tcW w:w="1134" w:type="dxa"/>
          </w:tcPr>
          <w:p w14:paraId="1A29D363" w14:textId="10E6124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853</w:t>
            </w:r>
          </w:p>
        </w:tc>
      </w:tr>
      <w:tr w:rsidR="00951500" w:rsidRPr="00BE7C2E" w14:paraId="452A2306" w14:textId="77777777" w:rsidTr="0062192F">
        <w:tc>
          <w:tcPr>
            <w:tcW w:w="3681" w:type="dxa"/>
          </w:tcPr>
          <w:p w14:paraId="3B1EB034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yalgia, n (%)</w:t>
            </w:r>
          </w:p>
        </w:tc>
        <w:tc>
          <w:tcPr>
            <w:tcW w:w="1134" w:type="dxa"/>
          </w:tcPr>
          <w:p w14:paraId="235A9C39" w14:textId="5B016CE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06 (55.5)</w:t>
            </w:r>
          </w:p>
        </w:tc>
        <w:tc>
          <w:tcPr>
            <w:tcW w:w="1134" w:type="dxa"/>
          </w:tcPr>
          <w:p w14:paraId="66280EAC" w14:textId="4890E8F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4 (54.8)</w:t>
            </w:r>
          </w:p>
        </w:tc>
        <w:tc>
          <w:tcPr>
            <w:tcW w:w="1134" w:type="dxa"/>
          </w:tcPr>
          <w:p w14:paraId="29C7BFC4" w14:textId="586AF49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 (66.7)</w:t>
            </w:r>
          </w:p>
        </w:tc>
        <w:tc>
          <w:tcPr>
            <w:tcW w:w="1134" w:type="dxa"/>
          </w:tcPr>
          <w:p w14:paraId="6F148F87" w14:textId="273EFB9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0 (56.6)</w:t>
            </w:r>
          </w:p>
        </w:tc>
        <w:tc>
          <w:tcPr>
            <w:tcW w:w="1134" w:type="dxa"/>
          </w:tcPr>
          <w:p w14:paraId="02D31945" w14:textId="7444809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946</w:t>
            </w:r>
          </w:p>
        </w:tc>
      </w:tr>
      <w:tr w:rsidR="00951500" w:rsidRPr="00BE7C2E" w14:paraId="0FD59CE2" w14:textId="77777777" w:rsidTr="0062192F">
        <w:tc>
          <w:tcPr>
            <w:tcW w:w="3681" w:type="dxa"/>
          </w:tcPr>
          <w:p w14:paraId="7C8E822E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ynaud, n (%)</w:t>
            </w:r>
          </w:p>
        </w:tc>
        <w:tc>
          <w:tcPr>
            <w:tcW w:w="1134" w:type="dxa"/>
          </w:tcPr>
          <w:p w14:paraId="02251939" w14:textId="07160CB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7 (14.1)</w:t>
            </w:r>
          </w:p>
        </w:tc>
        <w:tc>
          <w:tcPr>
            <w:tcW w:w="1134" w:type="dxa"/>
          </w:tcPr>
          <w:p w14:paraId="64455295" w14:textId="361A8AB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8 (13.3)</w:t>
            </w:r>
          </w:p>
        </w:tc>
        <w:tc>
          <w:tcPr>
            <w:tcW w:w="1134" w:type="dxa"/>
          </w:tcPr>
          <w:p w14:paraId="527E04C8" w14:textId="16ACEE6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33.3)</w:t>
            </w:r>
          </w:p>
        </w:tc>
        <w:tc>
          <w:tcPr>
            <w:tcW w:w="1134" w:type="dxa"/>
          </w:tcPr>
          <w:p w14:paraId="478A57A7" w14:textId="062219D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 (15.1)</w:t>
            </w:r>
          </w:p>
        </w:tc>
        <w:tc>
          <w:tcPr>
            <w:tcW w:w="1134" w:type="dxa"/>
          </w:tcPr>
          <w:p w14:paraId="21518A32" w14:textId="28717A4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415</w:t>
            </w:r>
          </w:p>
        </w:tc>
      </w:tr>
      <w:tr w:rsidR="00951500" w:rsidRPr="00BE7C2E" w14:paraId="0B3D78FE" w14:textId="77777777" w:rsidTr="0062192F">
        <w:tc>
          <w:tcPr>
            <w:tcW w:w="3681" w:type="dxa"/>
          </w:tcPr>
          <w:p w14:paraId="10F05628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ight Loss, n (%)</w:t>
            </w:r>
          </w:p>
        </w:tc>
        <w:tc>
          <w:tcPr>
            <w:tcW w:w="1134" w:type="dxa"/>
          </w:tcPr>
          <w:p w14:paraId="6F25FE04" w14:textId="27118B9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4 (38.7)</w:t>
            </w:r>
          </w:p>
        </w:tc>
        <w:tc>
          <w:tcPr>
            <w:tcW w:w="1134" w:type="dxa"/>
          </w:tcPr>
          <w:p w14:paraId="1F8ED637" w14:textId="18487A3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2 (38.5)</w:t>
            </w:r>
          </w:p>
        </w:tc>
        <w:tc>
          <w:tcPr>
            <w:tcW w:w="1134" w:type="dxa"/>
          </w:tcPr>
          <w:p w14:paraId="45BCD213" w14:textId="431307C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33.3)</w:t>
            </w:r>
          </w:p>
        </w:tc>
        <w:tc>
          <w:tcPr>
            <w:tcW w:w="1134" w:type="dxa"/>
          </w:tcPr>
          <w:p w14:paraId="77D3F16D" w14:textId="462BE95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1 (39.6)</w:t>
            </w:r>
          </w:p>
        </w:tc>
        <w:tc>
          <w:tcPr>
            <w:tcW w:w="1134" w:type="dxa"/>
          </w:tcPr>
          <w:p w14:paraId="18E1CA3A" w14:textId="1936FF0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2855E1BE" w14:textId="77777777" w:rsidTr="0062192F">
        <w:tc>
          <w:tcPr>
            <w:tcW w:w="3681" w:type="dxa"/>
          </w:tcPr>
          <w:p w14:paraId="5057523C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ir Loss, n (%)</w:t>
            </w:r>
          </w:p>
        </w:tc>
        <w:tc>
          <w:tcPr>
            <w:tcW w:w="1134" w:type="dxa"/>
          </w:tcPr>
          <w:p w14:paraId="40FA96D9" w14:textId="2425442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1 (16.2)</w:t>
            </w:r>
          </w:p>
        </w:tc>
        <w:tc>
          <w:tcPr>
            <w:tcW w:w="1134" w:type="dxa"/>
          </w:tcPr>
          <w:p w14:paraId="6879CE82" w14:textId="50DAFB8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4 (17.8)</w:t>
            </w:r>
          </w:p>
        </w:tc>
        <w:tc>
          <w:tcPr>
            <w:tcW w:w="1134" w:type="dxa"/>
          </w:tcPr>
          <w:p w14:paraId="23F43C9A" w14:textId="669B0D8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33.3)</w:t>
            </w:r>
          </w:p>
        </w:tc>
        <w:tc>
          <w:tcPr>
            <w:tcW w:w="1134" w:type="dxa"/>
          </w:tcPr>
          <w:p w14:paraId="6BC59E95" w14:textId="362BEA1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 (11.3)</w:t>
            </w:r>
          </w:p>
        </w:tc>
        <w:tc>
          <w:tcPr>
            <w:tcW w:w="1134" w:type="dxa"/>
          </w:tcPr>
          <w:p w14:paraId="1761B4A4" w14:textId="09BDC4A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</w:tr>
      <w:tr w:rsidR="00951500" w:rsidRPr="00BE7C2E" w14:paraId="47517271" w14:textId="77777777" w:rsidTr="0062192F">
        <w:tc>
          <w:tcPr>
            <w:tcW w:w="3681" w:type="dxa"/>
          </w:tcPr>
          <w:p w14:paraId="01C20141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leeding tendency (excluding drug-related), n (%)</w:t>
            </w:r>
          </w:p>
        </w:tc>
        <w:tc>
          <w:tcPr>
            <w:tcW w:w="1134" w:type="dxa"/>
          </w:tcPr>
          <w:p w14:paraId="0AB6DC2E" w14:textId="72E680B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2 (11.5)</w:t>
            </w:r>
          </w:p>
        </w:tc>
        <w:tc>
          <w:tcPr>
            <w:tcW w:w="1134" w:type="dxa"/>
          </w:tcPr>
          <w:p w14:paraId="242981B8" w14:textId="4274318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3 (9.6)</w:t>
            </w:r>
          </w:p>
        </w:tc>
        <w:tc>
          <w:tcPr>
            <w:tcW w:w="1134" w:type="dxa"/>
          </w:tcPr>
          <w:p w14:paraId="6762325E" w14:textId="7FA7895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33.3)</w:t>
            </w:r>
          </w:p>
        </w:tc>
        <w:tc>
          <w:tcPr>
            <w:tcW w:w="1134" w:type="dxa"/>
          </w:tcPr>
          <w:p w14:paraId="3D333C7E" w14:textId="5D8AA01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 (15.1)</w:t>
            </w:r>
          </w:p>
        </w:tc>
        <w:tc>
          <w:tcPr>
            <w:tcW w:w="1134" w:type="dxa"/>
          </w:tcPr>
          <w:p w14:paraId="71A484FD" w14:textId="74B56A5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</w:tr>
    </w:tbl>
    <w:p w14:paraId="1AA028DA" w14:textId="77777777" w:rsidR="00B110F1" w:rsidRPr="00BE7C2E" w:rsidRDefault="00B110F1" w:rsidP="00B110F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D47EFEF" w14:textId="11CCDE2B" w:rsidR="00B110F1" w:rsidRPr="00BE7C2E" w:rsidRDefault="00B110F1" w:rsidP="00B110F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E7C2E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3</w:t>
      </w:r>
      <w:r w:rsidRPr="00BE7C2E">
        <w:rPr>
          <w:rFonts w:ascii="Times New Roman" w:hAnsi="Times New Roman" w:cs="Times New Roman"/>
          <w:sz w:val="20"/>
          <w:szCs w:val="20"/>
          <w:lang w:val="en-US"/>
        </w:rPr>
        <w:t xml:space="preserve">: Diagnosis of vasculitis </w:t>
      </w:r>
      <w:r w:rsidR="00C34297" w:rsidRPr="00BE7C2E">
        <w:rPr>
          <w:rFonts w:ascii="Times New Roman" w:hAnsi="Times New Roman" w:cs="Times New Roman"/>
          <w:sz w:val="20"/>
          <w:szCs w:val="20"/>
          <w:lang w:val="en-US"/>
        </w:rPr>
        <w:t xml:space="preserve">according to </w:t>
      </w:r>
      <w:r w:rsidRPr="00BE7C2E">
        <w:rPr>
          <w:rFonts w:ascii="Times New Roman" w:hAnsi="Times New Roman" w:cs="Times New Roman"/>
          <w:sz w:val="20"/>
          <w:szCs w:val="20"/>
          <w:lang w:val="en-US"/>
        </w:rPr>
        <w:t xml:space="preserve">vasculitis subgroups. </w:t>
      </w:r>
    </w:p>
    <w:p w14:paraId="0D4BF7D5" w14:textId="0BCC896F" w:rsidR="00B110F1" w:rsidRPr="00BE7C2E" w:rsidRDefault="00B110F1" w:rsidP="00B110F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E7C2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66F688B" w14:textId="77777777" w:rsidR="00B110F1" w:rsidRPr="00BE7C2E" w:rsidRDefault="00B110F1" w:rsidP="00B110F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E7C2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3823"/>
        <w:gridCol w:w="1077"/>
        <w:gridCol w:w="1077"/>
        <w:gridCol w:w="1077"/>
        <w:gridCol w:w="1077"/>
        <w:gridCol w:w="1078"/>
      </w:tblGrid>
      <w:tr w:rsidR="006178E5" w:rsidRPr="00B676EA" w14:paraId="52DD89F2" w14:textId="77777777" w:rsidTr="00300E53">
        <w:tc>
          <w:tcPr>
            <w:tcW w:w="3823" w:type="dxa"/>
            <w:shd w:val="clear" w:color="auto" w:fill="D9D9D9" w:themeFill="background1" w:themeFillShade="D9"/>
          </w:tcPr>
          <w:p w14:paraId="6B0A5EE1" w14:textId="77777777" w:rsidR="006178E5" w:rsidRPr="00BE7C2E" w:rsidRDefault="006178E5" w:rsidP="006178E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14C5224B" w14:textId="7777777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Overall </w:t>
            </w:r>
          </w:p>
          <w:p w14:paraId="07E6DB66" w14:textId="69C14EFE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=191)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7D7760E4" w14:textId="7777777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LVV </w:t>
            </w:r>
          </w:p>
          <w:p w14:paraId="25429CB1" w14:textId="7777777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=135)</w:t>
            </w:r>
          </w:p>
          <w:p w14:paraId="3E7B7CB2" w14:textId="2E15A100" w:rsidR="00947329" w:rsidRPr="00BE7C2E" w:rsidRDefault="00947329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)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19B3C3D1" w14:textId="7777777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MVV </w:t>
            </w:r>
          </w:p>
          <w:p w14:paraId="1A3466D1" w14:textId="7777777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=3)</w:t>
            </w:r>
          </w:p>
          <w:p w14:paraId="226B8BB0" w14:textId="576B8480" w:rsidR="00947329" w:rsidRPr="00BE7C2E" w:rsidRDefault="00947329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I)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5C47DC9E" w14:textId="7777777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SVV </w:t>
            </w:r>
          </w:p>
          <w:p w14:paraId="397D483D" w14:textId="7777777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=53)</w:t>
            </w:r>
          </w:p>
          <w:p w14:paraId="12DA9C4F" w14:textId="3EEF81D0" w:rsidR="00947329" w:rsidRPr="00BE7C2E" w:rsidRDefault="00947329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II)</w:t>
            </w:r>
          </w:p>
        </w:tc>
        <w:tc>
          <w:tcPr>
            <w:tcW w:w="1078" w:type="dxa"/>
            <w:shd w:val="clear" w:color="auto" w:fill="D9D9D9" w:themeFill="background1" w:themeFillShade="D9"/>
          </w:tcPr>
          <w:p w14:paraId="7C6F4E9D" w14:textId="7777777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-value</w:t>
            </w:r>
          </w:p>
          <w:p w14:paraId="67AB2D1B" w14:textId="5527E541" w:rsidR="00947329" w:rsidRPr="00BE7C2E" w:rsidRDefault="00947329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 vs. II vs. III</w:t>
            </w:r>
          </w:p>
        </w:tc>
      </w:tr>
      <w:tr w:rsidR="009466A0" w:rsidRPr="00B676EA" w14:paraId="19E688FD" w14:textId="77777777" w:rsidTr="00300E53">
        <w:tc>
          <w:tcPr>
            <w:tcW w:w="9209" w:type="dxa"/>
            <w:gridSpan w:val="6"/>
            <w:shd w:val="clear" w:color="auto" w:fill="F2F2F2" w:themeFill="background1" w:themeFillShade="F2"/>
          </w:tcPr>
          <w:p w14:paraId="3DB4B155" w14:textId="0692632E" w:rsidR="009466A0" w:rsidRPr="00BE7C2E" w:rsidRDefault="009466A0" w:rsidP="004D22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rdiac symptoms</w:t>
            </w:r>
            <w:r w:rsidRPr="00BE7C2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fter vasculitis diagnosis</w:t>
            </w:r>
          </w:p>
        </w:tc>
      </w:tr>
      <w:tr w:rsidR="00951500" w:rsidRPr="00BE7C2E" w14:paraId="31BFD7AA" w14:textId="77777777" w:rsidTr="00300E53">
        <w:tc>
          <w:tcPr>
            <w:tcW w:w="3823" w:type="dxa"/>
          </w:tcPr>
          <w:p w14:paraId="3C220FF4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pnoea, n (%)</w:t>
            </w:r>
          </w:p>
        </w:tc>
        <w:tc>
          <w:tcPr>
            <w:tcW w:w="1077" w:type="dxa"/>
          </w:tcPr>
          <w:p w14:paraId="01CAC668" w14:textId="2FF5967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7 (24.6)</w:t>
            </w:r>
          </w:p>
        </w:tc>
        <w:tc>
          <w:tcPr>
            <w:tcW w:w="1077" w:type="dxa"/>
          </w:tcPr>
          <w:p w14:paraId="5B2A3130" w14:textId="4FB7EF7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9 (21.5)</w:t>
            </w:r>
          </w:p>
        </w:tc>
        <w:tc>
          <w:tcPr>
            <w:tcW w:w="1077" w:type="dxa"/>
          </w:tcPr>
          <w:p w14:paraId="7CADDB1F" w14:textId="0FE8410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33.3)</w:t>
            </w:r>
          </w:p>
        </w:tc>
        <w:tc>
          <w:tcPr>
            <w:tcW w:w="1077" w:type="dxa"/>
          </w:tcPr>
          <w:p w14:paraId="34BC3F8E" w14:textId="0789B31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7 (32.1)</w:t>
            </w:r>
          </w:p>
        </w:tc>
        <w:tc>
          <w:tcPr>
            <w:tcW w:w="1078" w:type="dxa"/>
          </w:tcPr>
          <w:p w14:paraId="34DEF7D7" w14:textId="173483D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91</w:t>
            </w:r>
          </w:p>
        </w:tc>
      </w:tr>
      <w:tr w:rsidR="00951500" w:rsidRPr="00BE7C2E" w14:paraId="4BA8DD30" w14:textId="77777777" w:rsidTr="00300E53">
        <w:tc>
          <w:tcPr>
            <w:tcW w:w="3823" w:type="dxa"/>
          </w:tcPr>
          <w:p w14:paraId="27C170B2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st pain, n (%)</w:t>
            </w:r>
          </w:p>
        </w:tc>
        <w:tc>
          <w:tcPr>
            <w:tcW w:w="1077" w:type="dxa"/>
          </w:tcPr>
          <w:p w14:paraId="430D31A2" w14:textId="425BACF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4 (17.8)</w:t>
            </w:r>
          </w:p>
        </w:tc>
        <w:tc>
          <w:tcPr>
            <w:tcW w:w="1077" w:type="dxa"/>
          </w:tcPr>
          <w:p w14:paraId="6C35ECF0" w14:textId="6096262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7 (12.6)</w:t>
            </w:r>
          </w:p>
        </w:tc>
        <w:tc>
          <w:tcPr>
            <w:tcW w:w="1077" w:type="dxa"/>
          </w:tcPr>
          <w:p w14:paraId="6BCFB243" w14:textId="6FC905F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33.3)</w:t>
            </w:r>
          </w:p>
        </w:tc>
        <w:tc>
          <w:tcPr>
            <w:tcW w:w="1077" w:type="dxa"/>
          </w:tcPr>
          <w:p w14:paraId="19F6B6F1" w14:textId="3CAA948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6 (30.2)</w:t>
            </w:r>
          </w:p>
        </w:tc>
        <w:tc>
          <w:tcPr>
            <w:tcW w:w="1078" w:type="dxa"/>
          </w:tcPr>
          <w:p w14:paraId="28D5061B" w14:textId="611D111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3</w:t>
            </w:r>
          </w:p>
        </w:tc>
      </w:tr>
      <w:tr w:rsidR="00951500" w:rsidRPr="00BE7C2E" w14:paraId="4ECE0620" w14:textId="77777777" w:rsidTr="00300E53">
        <w:tc>
          <w:tcPr>
            <w:tcW w:w="3823" w:type="dxa"/>
          </w:tcPr>
          <w:p w14:paraId="283A6211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gestion/oedema, n (%)</w:t>
            </w:r>
          </w:p>
        </w:tc>
        <w:tc>
          <w:tcPr>
            <w:tcW w:w="1077" w:type="dxa"/>
          </w:tcPr>
          <w:p w14:paraId="62D0E1AB" w14:textId="20536DA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0 (26.2)</w:t>
            </w:r>
          </w:p>
        </w:tc>
        <w:tc>
          <w:tcPr>
            <w:tcW w:w="1077" w:type="dxa"/>
          </w:tcPr>
          <w:p w14:paraId="026E3F82" w14:textId="671B93D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1 (23.0)</w:t>
            </w:r>
          </w:p>
        </w:tc>
        <w:tc>
          <w:tcPr>
            <w:tcW w:w="1077" w:type="dxa"/>
          </w:tcPr>
          <w:p w14:paraId="5A86FE4B" w14:textId="438CB35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 (66.7)</w:t>
            </w:r>
          </w:p>
        </w:tc>
        <w:tc>
          <w:tcPr>
            <w:tcW w:w="1077" w:type="dxa"/>
          </w:tcPr>
          <w:p w14:paraId="07D67990" w14:textId="2A92F50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7 (32.1)</w:t>
            </w:r>
          </w:p>
        </w:tc>
        <w:tc>
          <w:tcPr>
            <w:tcW w:w="1078" w:type="dxa"/>
          </w:tcPr>
          <w:p w14:paraId="4A024C86" w14:textId="568FBBB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</w:tr>
      <w:tr w:rsidR="00951500" w:rsidRPr="00BE7C2E" w14:paraId="1AE64391" w14:textId="77777777" w:rsidTr="00300E53">
        <w:tc>
          <w:tcPr>
            <w:tcW w:w="3823" w:type="dxa"/>
          </w:tcPr>
          <w:p w14:paraId="50CDE11A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lpitations, n (%)</w:t>
            </w:r>
          </w:p>
        </w:tc>
        <w:tc>
          <w:tcPr>
            <w:tcW w:w="1077" w:type="dxa"/>
          </w:tcPr>
          <w:p w14:paraId="0541765E" w14:textId="6E57326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1 (26.7)</w:t>
            </w:r>
          </w:p>
        </w:tc>
        <w:tc>
          <w:tcPr>
            <w:tcW w:w="1077" w:type="dxa"/>
          </w:tcPr>
          <w:p w14:paraId="3B66B869" w14:textId="71E4FE2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5 (25.9)</w:t>
            </w:r>
          </w:p>
        </w:tc>
        <w:tc>
          <w:tcPr>
            <w:tcW w:w="1077" w:type="dxa"/>
          </w:tcPr>
          <w:p w14:paraId="6EBD59D3" w14:textId="4419EF2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33.3)</w:t>
            </w:r>
          </w:p>
        </w:tc>
        <w:tc>
          <w:tcPr>
            <w:tcW w:w="1077" w:type="dxa"/>
          </w:tcPr>
          <w:p w14:paraId="712BF101" w14:textId="4EDB99B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5 (28.3)</w:t>
            </w:r>
          </w:p>
        </w:tc>
        <w:tc>
          <w:tcPr>
            <w:tcW w:w="1078" w:type="dxa"/>
          </w:tcPr>
          <w:p w14:paraId="3DC9AF38" w14:textId="7B49451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</w:p>
        </w:tc>
      </w:tr>
      <w:tr w:rsidR="00951500" w:rsidRPr="00BE7C2E" w14:paraId="6D3D6763" w14:textId="77777777" w:rsidTr="00300E53">
        <w:tc>
          <w:tcPr>
            <w:tcW w:w="3823" w:type="dxa"/>
          </w:tcPr>
          <w:p w14:paraId="0EBAC3E2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yncope, n (%)</w:t>
            </w:r>
          </w:p>
        </w:tc>
        <w:tc>
          <w:tcPr>
            <w:tcW w:w="1077" w:type="dxa"/>
          </w:tcPr>
          <w:p w14:paraId="2DF95D0A" w14:textId="364DCC2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5 (13.1)</w:t>
            </w:r>
          </w:p>
        </w:tc>
        <w:tc>
          <w:tcPr>
            <w:tcW w:w="1077" w:type="dxa"/>
          </w:tcPr>
          <w:p w14:paraId="52731B5A" w14:textId="540A772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9 (14.1)</w:t>
            </w:r>
          </w:p>
        </w:tc>
        <w:tc>
          <w:tcPr>
            <w:tcW w:w="1077" w:type="dxa"/>
          </w:tcPr>
          <w:p w14:paraId="24ED39EB" w14:textId="530C4CB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33.3)</w:t>
            </w:r>
          </w:p>
        </w:tc>
        <w:tc>
          <w:tcPr>
            <w:tcW w:w="1077" w:type="dxa"/>
          </w:tcPr>
          <w:p w14:paraId="3BD3A744" w14:textId="6BEB831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 (9.4)</w:t>
            </w:r>
          </w:p>
        </w:tc>
        <w:tc>
          <w:tcPr>
            <w:tcW w:w="1078" w:type="dxa"/>
          </w:tcPr>
          <w:p w14:paraId="41C4ACB3" w14:textId="55E01FA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</w:tr>
      <w:tr w:rsidR="00951500" w:rsidRPr="00B676EA" w14:paraId="062143CF" w14:textId="77777777" w:rsidTr="00300E53">
        <w:tc>
          <w:tcPr>
            <w:tcW w:w="9209" w:type="dxa"/>
            <w:gridSpan w:val="6"/>
            <w:shd w:val="clear" w:color="auto" w:fill="F2F2F2" w:themeFill="background1" w:themeFillShade="F2"/>
          </w:tcPr>
          <w:p w14:paraId="39CC2880" w14:textId="71C361E0" w:rsidR="00951500" w:rsidRPr="00951500" w:rsidRDefault="00951500" w:rsidP="009515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ew onset arterial hypertension after vasculitis diagnosis</w:t>
            </w:r>
          </w:p>
        </w:tc>
      </w:tr>
      <w:tr w:rsidR="00951500" w:rsidRPr="00BE7C2E" w14:paraId="150FF0BB" w14:textId="77777777" w:rsidTr="00300E53">
        <w:tc>
          <w:tcPr>
            <w:tcW w:w="3823" w:type="dxa"/>
          </w:tcPr>
          <w:p w14:paraId="45330077" w14:textId="7EC332B6" w:rsidR="00951500" w:rsidRPr="00951500" w:rsidRDefault="00951500" w:rsidP="0095150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w onset arterial hypertension requiring medical therapy after diagnosis of vasculitis, n (%)</w:t>
            </w:r>
          </w:p>
        </w:tc>
        <w:tc>
          <w:tcPr>
            <w:tcW w:w="1077" w:type="dxa"/>
          </w:tcPr>
          <w:p w14:paraId="50A5ABC6" w14:textId="5BAA2E6A" w:rsidR="00951500" w:rsidRPr="00301FD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2 (27.2)</w:t>
            </w:r>
          </w:p>
        </w:tc>
        <w:tc>
          <w:tcPr>
            <w:tcW w:w="1077" w:type="dxa"/>
          </w:tcPr>
          <w:p w14:paraId="7EBB9CE6" w14:textId="2B4800FE" w:rsidR="00951500" w:rsidRPr="00301FD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2 (23.7)</w:t>
            </w:r>
          </w:p>
        </w:tc>
        <w:tc>
          <w:tcPr>
            <w:tcW w:w="1077" w:type="dxa"/>
          </w:tcPr>
          <w:p w14:paraId="7E7F18D0" w14:textId="2AA9BC30" w:rsidR="00951500" w:rsidRPr="00301FD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1077" w:type="dxa"/>
          </w:tcPr>
          <w:p w14:paraId="6CE7EE1A" w14:textId="7D293AF0" w:rsidR="00951500" w:rsidRPr="00301FD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9 (35.8)</w:t>
            </w:r>
          </w:p>
        </w:tc>
        <w:tc>
          <w:tcPr>
            <w:tcW w:w="1078" w:type="dxa"/>
          </w:tcPr>
          <w:p w14:paraId="18A6561B" w14:textId="39F70790" w:rsidR="00951500" w:rsidRPr="00301FD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</w:tr>
      <w:tr w:rsidR="00951500" w:rsidRPr="00BE7C2E" w14:paraId="649235FA" w14:textId="77777777" w:rsidTr="00300E53">
        <w:tc>
          <w:tcPr>
            <w:tcW w:w="9209" w:type="dxa"/>
            <w:gridSpan w:val="6"/>
            <w:shd w:val="clear" w:color="auto" w:fill="F2F2F2" w:themeFill="background1" w:themeFillShade="F2"/>
          </w:tcPr>
          <w:p w14:paraId="208CB007" w14:textId="533C053C" w:rsidR="00951500" w:rsidRPr="00951500" w:rsidRDefault="00951500" w:rsidP="009515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rrhythmias</w:t>
            </w:r>
            <w:r w:rsidRPr="0095150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fter vasculitis diagnosis</w:t>
            </w:r>
          </w:p>
        </w:tc>
      </w:tr>
      <w:tr w:rsidR="00951500" w:rsidRPr="00BE7C2E" w14:paraId="030A6887" w14:textId="77777777" w:rsidTr="00300E53">
        <w:tc>
          <w:tcPr>
            <w:tcW w:w="3823" w:type="dxa"/>
          </w:tcPr>
          <w:p w14:paraId="582D92EF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duction disorders, n (%)</w:t>
            </w:r>
          </w:p>
        </w:tc>
        <w:tc>
          <w:tcPr>
            <w:tcW w:w="1077" w:type="dxa"/>
          </w:tcPr>
          <w:p w14:paraId="676AAFDE" w14:textId="6349B43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2 (6.3)</w:t>
            </w:r>
          </w:p>
        </w:tc>
        <w:tc>
          <w:tcPr>
            <w:tcW w:w="1077" w:type="dxa"/>
          </w:tcPr>
          <w:p w14:paraId="02E9B7B6" w14:textId="348DA5D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 (5.9)</w:t>
            </w:r>
          </w:p>
        </w:tc>
        <w:tc>
          <w:tcPr>
            <w:tcW w:w="1077" w:type="dxa"/>
          </w:tcPr>
          <w:p w14:paraId="5B396F59" w14:textId="2FE0EBF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077" w:type="dxa"/>
          </w:tcPr>
          <w:p w14:paraId="457185F2" w14:textId="6837BF3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 (7.5)</w:t>
            </w:r>
          </w:p>
        </w:tc>
        <w:tc>
          <w:tcPr>
            <w:tcW w:w="1078" w:type="dxa"/>
          </w:tcPr>
          <w:p w14:paraId="2F2C72E0" w14:textId="73B0626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789</w:t>
            </w:r>
          </w:p>
        </w:tc>
      </w:tr>
      <w:tr w:rsidR="00951500" w:rsidRPr="00BE7C2E" w14:paraId="7FC14DCA" w14:textId="77777777" w:rsidTr="00300E53">
        <w:tc>
          <w:tcPr>
            <w:tcW w:w="3823" w:type="dxa"/>
          </w:tcPr>
          <w:p w14:paraId="4158A68F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ntricular arrhythmias, n (%)</w:t>
            </w:r>
          </w:p>
        </w:tc>
        <w:tc>
          <w:tcPr>
            <w:tcW w:w="1077" w:type="dxa"/>
          </w:tcPr>
          <w:p w14:paraId="00FA998B" w14:textId="313DF1F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 (3.7)</w:t>
            </w:r>
          </w:p>
        </w:tc>
        <w:tc>
          <w:tcPr>
            <w:tcW w:w="1077" w:type="dxa"/>
          </w:tcPr>
          <w:p w14:paraId="28E10898" w14:textId="41C9A37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 (3.7)</w:t>
            </w:r>
          </w:p>
        </w:tc>
        <w:tc>
          <w:tcPr>
            <w:tcW w:w="1077" w:type="dxa"/>
          </w:tcPr>
          <w:p w14:paraId="5C13714E" w14:textId="134FFC1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077" w:type="dxa"/>
          </w:tcPr>
          <w:p w14:paraId="70EEAA9E" w14:textId="14439D4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 (3.8)</w:t>
            </w:r>
          </w:p>
        </w:tc>
        <w:tc>
          <w:tcPr>
            <w:tcW w:w="1078" w:type="dxa"/>
          </w:tcPr>
          <w:p w14:paraId="0F145980" w14:textId="0D7082E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7E4D4F32" w14:textId="77777777" w:rsidTr="00300E53">
        <w:tc>
          <w:tcPr>
            <w:tcW w:w="3823" w:type="dxa"/>
          </w:tcPr>
          <w:p w14:paraId="35D233A6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praventricular arrhythmias, n (%)</w:t>
            </w:r>
          </w:p>
        </w:tc>
        <w:tc>
          <w:tcPr>
            <w:tcW w:w="1077" w:type="dxa"/>
          </w:tcPr>
          <w:p w14:paraId="5C14251F" w14:textId="38A37C5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2 (11.5)</w:t>
            </w:r>
          </w:p>
        </w:tc>
        <w:tc>
          <w:tcPr>
            <w:tcW w:w="1077" w:type="dxa"/>
          </w:tcPr>
          <w:p w14:paraId="0BE0EA7C" w14:textId="65C5B48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7 (12.6)</w:t>
            </w:r>
          </w:p>
        </w:tc>
        <w:tc>
          <w:tcPr>
            <w:tcW w:w="1077" w:type="dxa"/>
          </w:tcPr>
          <w:p w14:paraId="4E9050D1" w14:textId="0807564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077" w:type="dxa"/>
          </w:tcPr>
          <w:p w14:paraId="11793D7E" w14:textId="34DFD10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 (9.4)</w:t>
            </w:r>
          </w:p>
        </w:tc>
        <w:tc>
          <w:tcPr>
            <w:tcW w:w="1078" w:type="dxa"/>
          </w:tcPr>
          <w:p w14:paraId="7338BCE6" w14:textId="4A58311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863</w:t>
            </w:r>
          </w:p>
        </w:tc>
      </w:tr>
      <w:tr w:rsidR="00951500" w:rsidRPr="00B676EA" w14:paraId="2CEA6204" w14:textId="77777777" w:rsidTr="00300E53">
        <w:tc>
          <w:tcPr>
            <w:tcW w:w="9209" w:type="dxa"/>
            <w:gridSpan w:val="6"/>
            <w:shd w:val="clear" w:color="auto" w:fill="F2F2F2" w:themeFill="background1" w:themeFillShade="F2"/>
          </w:tcPr>
          <w:p w14:paraId="503D4E89" w14:textId="16D4AF9C" w:rsidR="00951500" w:rsidRPr="00BE7C2E" w:rsidRDefault="00951500" w:rsidP="009515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ew structural abnormalities and biopsy findings after vasculitis diagnosis</w:t>
            </w:r>
          </w:p>
        </w:tc>
      </w:tr>
      <w:tr w:rsidR="00951500" w:rsidRPr="00BE7C2E" w14:paraId="546939B6" w14:textId="77777777" w:rsidTr="00300E53">
        <w:tc>
          <w:tcPr>
            <w:tcW w:w="3823" w:type="dxa"/>
          </w:tcPr>
          <w:p w14:paraId="36BEF9A9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hocardiography performed, n (%)</w:t>
            </w:r>
          </w:p>
        </w:tc>
        <w:tc>
          <w:tcPr>
            <w:tcW w:w="1077" w:type="dxa"/>
          </w:tcPr>
          <w:p w14:paraId="577CA9CD" w14:textId="491BB30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33 (69.6)</w:t>
            </w:r>
          </w:p>
        </w:tc>
        <w:tc>
          <w:tcPr>
            <w:tcW w:w="1077" w:type="dxa"/>
          </w:tcPr>
          <w:p w14:paraId="648AFC68" w14:textId="4DC0D3D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2 (60.7)</w:t>
            </w:r>
          </w:p>
        </w:tc>
        <w:tc>
          <w:tcPr>
            <w:tcW w:w="1077" w:type="dxa"/>
          </w:tcPr>
          <w:p w14:paraId="430200F1" w14:textId="5CE1651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 (100.0)</w:t>
            </w:r>
          </w:p>
        </w:tc>
        <w:tc>
          <w:tcPr>
            <w:tcW w:w="1077" w:type="dxa"/>
          </w:tcPr>
          <w:p w14:paraId="3EEAEB40" w14:textId="0D8E994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8 (90.6)</w:t>
            </w:r>
          </w:p>
        </w:tc>
        <w:tc>
          <w:tcPr>
            <w:tcW w:w="1078" w:type="dxa"/>
          </w:tcPr>
          <w:p w14:paraId="554FDDF3" w14:textId="069EAF0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951500" w:rsidRPr="00BE7C2E" w14:paraId="1B42FC5D" w14:textId="77777777" w:rsidTr="00300E53">
        <w:tc>
          <w:tcPr>
            <w:tcW w:w="3823" w:type="dxa"/>
          </w:tcPr>
          <w:p w14:paraId="63D7D57B" w14:textId="77777777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V systolic dysfunction, n (%)</w:t>
            </w:r>
          </w:p>
        </w:tc>
        <w:tc>
          <w:tcPr>
            <w:tcW w:w="1077" w:type="dxa"/>
          </w:tcPr>
          <w:p w14:paraId="6A25ABC5" w14:textId="0DEDD97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1 (8.3)</w:t>
            </w:r>
          </w:p>
        </w:tc>
        <w:tc>
          <w:tcPr>
            <w:tcW w:w="1077" w:type="dxa"/>
          </w:tcPr>
          <w:p w14:paraId="423B8779" w14:textId="73B331B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 (6.1)</w:t>
            </w:r>
          </w:p>
        </w:tc>
        <w:tc>
          <w:tcPr>
            <w:tcW w:w="1077" w:type="dxa"/>
          </w:tcPr>
          <w:p w14:paraId="00C8FDCF" w14:textId="50C78A2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077" w:type="dxa"/>
          </w:tcPr>
          <w:p w14:paraId="39BDA14D" w14:textId="7D5AECE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 (12.5)</w:t>
            </w:r>
          </w:p>
        </w:tc>
        <w:tc>
          <w:tcPr>
            <w:tcW w:w="1078" w:type="dxa"/>
          </w:tcPr>
          <w:p w14:paraId="3AE1DC2B" w14:textId="08D92E6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489</w:t>
            </w:r>
          </w:p>
        </w:tc>
      </w:tr>
      <w:tr w:rsidR="00951500" w:rsidRPr="00BE7C2E" w14:paraId="2E0AD92A" w14:textId="77777777" w:rsidTr="00300E53">
        <w:tc>
          <w:tcPr>
            <w:tcW w:w="3823" w:type="dxa"/>
          </w:tcPr>
          <w:p w14:paraId="73D84EBA" w14:textId="77777777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gional wall motion abnormalities, n (%)</w:t>
            </w:r>
          </w:p>
        </w:tc>
        <w:tc>
          <w:tcPr>
            <w:tcW w:w="1077" w:type="dxa"/>
          </w:tcPr>
          <w:p w14:paraId="4C5138B2" w14:textId="48DE316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 (3.0)</w:t>
            </w:r>
          </w:p>
        </w:tc>
        <w:tc>
          <w:tcPr>
            <w:tcW w:w="1077" w:type="dxa"/>
          </w:tcPr>
          <w:p w14:paraId="62F8D9B5" w14:textId="646D679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 (2.4)</w:t>
            </w:r>
          </w:p>
        </w:tc>
        <w:tc>
          <w:tcPr>
            <w:tcW w:w="1077" w:type="dxa"/>
          </w:tcPr>
          <w:p w14:paraId="7FC4D4CF" w14:textId="55E3BE8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077" w:type="dxa"/>
          </w:tcPr>
          <w:p w14:paraId="3D250428" w14:textId="5D00AC7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 (4.2)</w:t>
            </w:r>
          </w:p>
        </w:tc>
        <w:tc>
          <w:tcPr>
            <w:tcW w:w="1078" w:type="dxa"/>
          </w:tcPr>
          <w:p w14:paraId="501D4F38" w14:textId="459641D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613</w:t>
            </w:r>
          </w:p>
        </w:tc>
      </w:tr>
      <w:tr w:rsidR="00951500" w:rsidRPr="00BE7C2E" w14:paraId="24F8A5F2" w14:textId="77777777" w:rsidTr="00300E53">
        <w:tc>
          <w:tcPr>
            <w:tcW w:w="3823" w:type="dxa"/>
          </w:tcPr>
          <w:p w14:paraId="7139D947" w14:textId="77777777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V diastolic dysfunction, n (%)</w:t>
            </w:r>
          </w:p>
        </w:tc>
        <w:tc>
          <w:tcPr>
            <w:tcW w:w="1077" w:type="dxa"/>
          </w:tcPr>
          <w:p w14:paraId="53515B66" w14:textId="4F31239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0 (30.1)</w:t>
            </w:r>
          </w:p>
        </w:tc>
        <w:tc>
          <w:tcPr>
            <w:tcW w:w="1077" w:type="dxa"/>
          </w:tcPr>
          <w:p w14:paraId="732C3364" w14:textId="3725C21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4 (29.3)</w:t>
            </w:r>
          </w:p>
        </w:tc>
        <w:tc>
          <w:tcPr>
            <w:tcW w:w="1077" w:type="dxa"/>
          </w:tcPr>
          <w:p w14:paraId="01BC6D48" w14:textId="45DC813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33.3)</w:t>
            </w:r>
          </w:p>
        </w:tc>
        <w:tc>
          <w:tcPr>
            <w:tcW w:w="1077" w:type="dxa"/>
          </w:tcPr>
          <w:p w14:paraId="34B910A4" w14:textId="5F5D054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5 (31.2)</w:t>
            </w:r>
          </w:p>
        </w:tc>
        <w:tc>
          <w:tcPr>
            <w:tcW w:w="1078" w:type="dxa"/>
          </w:tcPr>
          <w:p w14:paraId="3AC020DF" w14:textId="5F505DB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929</w:t>
            </w:r>
          </w:p>
        </w:tc>
      </w:tr>
      <w:tr w:rsidR="00951500" w:rsidRPr="00BE7C2E" w14:paraId="2110E646" w14:textId="77777777" w:rsidTr="00300E53">
        <w:tc>
          <w:tcPr>
            <w:tcW w:w="3823" w:type="dxa"/>
          </w:tcPr>
          <w:p w14:paraId="72030695" w14:textId="77777777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V systolic dysfunction, n (%)</w:t>
            </w:r>
          </w:p>
        </w:tc>
        <w:tc>
          <w:tcPr>
            <w:tcW w:w="1077" w:type="dxa"/>
          </w:tcPr>
          <w:p w14:paraId="792081E1" w14:textId="11A14D8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 (3.8)</w:t>
            </w:r>
          </w:p>
        </w:tc>
        <w:tc>
          <w:tcPr>
            <w:tcW w:w="1077" w:type="dxa"/>
          </w:tcPr>
          <w:p w14:paraId="6F238966" w14:textId="214706B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 (3.7)</w:t>
            </w:r>
          </w:p>
        </w:tc>
        <w:tc>
          <w:tcPr>
            <w:tcW w:w="1077" w:type="dxa"/>
          </w:tcPr>
          <w:p w14:paraId="415B0737" w14:textId="126C4C5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077" w:type="dxa"/>
          </w:tcPr>
          <w:p w14:paraId="5C3097E1" w14:textId="594F8E6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 (4.2)</w:t>
            </w:r>
          </w:p>
        </w:tc>
        <w:tc>
          <w:tcPr>
            <w:tcW w:w="1078" w:type="dxa"/>
          </w:tcPr>
          <w:p w14:paraId="4F3F76D8" w14:textId="74D0350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72F58C2B" w14:textId="77777777" w:rsidTr="00300E53">
        <w:tc>
          <w:tcPr>
            <w:tcW w:w="3823" w:type="dxa"/>
          </w:tcPr>
          <w:p w14:paraId="205EC115" w14:textId="77777777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/severe aortic valve regurgitation, n (%)</w:t>
            </w:r>
          </w:p>
        </w:tc>
        <w:tc>
          <w:tcPr>
            <w:tcW w:w="1077" w:type="dxa"/>
          </w:tcPr>
          <w:p w14:paraId="6E21F833" w14:textId="78C9EDA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 (3.0)</w:t>
            </w:r>
          </w:p>
        </w:tc>
        <w:tc>
          <w:tcPr>
            <w:tcW w:w="1077" w:type="dxa"/>
          </w:tcPr>
          <w:p w14:paraId="283BB7DC" w14:textId="44D1B85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 (4.9)</w:t>
            </w:r>
          </w:p>
        </w:tc>
        <w:tc>
          <w:tcPr>
            <w:tcW w:w="1077" w:type="dxa"/>
          </w:tcPr>
          <w:p w14:paraId="16094C2A" w14:textId="57A3370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077" w:type="dxa"/>
          </w:tcPr>
          <w:p w14:paraId="7DBBA78B" w14:textId="2EA10FD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78" w:type="dxa"/>
          </w:tcPr>
          <w:p w14:paraId="231779DB" w14:textId="6A6E588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711595F5" w14:textId="77777777" w:rsidTr="00300E53">
        <w:tc>
          <w:tcPr>
            <w:tcW w:w="3823" w:type="dxa"/>
          </w:tcPr>
          <w:p w14:paraId="510F4641" w14:textId="77777777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/severe aortic valve stenosis, n (%)</w:t>
            </w:r>
          </w:p>
        </w:tc>
        <w:tc>
          <w:tcPr>
            <w:tcW w:w="1077" w:type="dxa"/>
          </w:tcPr>
          <w:p w14:paraId="52071689" w14:textId="3799B58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 (5.3)</w:t>
            </w:r>
          </w:p>
        </w:tc>
        <w:tc>
          <w:tcPr>
            <w:tcW w:w="1077" w:type="dxa"/>
          </w:tcPr>
          <w:p w14:paraId="74F86753" w14:textId="25CA2D4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 (3.7)</w:t>
            </w:r>
          </w:p>
        </w:tc>
        <w:tc>
          <w:tcPr>
            <w:tcW w:w="1077" w:type="dxa"/>
          </w:tcPr>
          <w:p w14:paraId="78A0C805" w14:textId="6AA3220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33.3)</w:t>
            </w:r>
          </w:p>
        </w:tc>
        <w:tc>
          <w:tcPr>
            <w:tcW w:w="1077" w:type="dxa"/>
          </w:tcPr>
          <w:p w14:paraId="4B26652C" w14:textId="2862065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 (6.2)</w:t>
            </w:r>
          </w:p>
        </w:tc>
        <w:tc>
          <w:tcPr>
            <w:tcW w:w="1078" w:type="dxa"/>
          </w:tcPr>
          <w:p w14:paraId="1B041E7B" w14:textId="657FFF9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</w:tr>
      <w:tr w:rsidR="00951500" w:rsidRPr="00BE7C2E" w14:paraId="7FFF0387" w14:textId="77777777" w:rsidTr="00300E53">
        <w:tc>
          <w:tcPr>
            <w:tcW w:w="3823" w:type="dxa"/>
          </w:tcPr>
          <w:p w14:paraId="6426D68E" w14:textId="77777777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severe mitral valve regurgitation, n (%)</w:t>
            </w:r>
          </w:p>
        </w:tc>
        <w:tc>
          <w:tcPr>
            <w:tcW w:w="1077" w:type="dxa"/>
          </w:tcPr>
          <w:p w14:paraId="4101FDD9" w14:textId="58FE4B9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2 (9.0)</w:t>
            </w:r>
          </w:p>
        </w:tc>
        <w:tc>
          <w:tcPr>
            <w:tcW w:w="1077" w:type="dxa"/>
          </w:tcPr>
          <w:p w14:paraId="047435C4" w14:textId="5FDDDC2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9 (11.0)</w:t>
            </w:r>
          </w:p>
        </w:tc>
        <w:tc>
          <w:tcPr>
            <w:tcW w:w="1077" w:type="dxa"/>
          </w:tcPr>
          <w:p w14:paraId="793F6210" w14:textId="56413D7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33.3)</w:t>
            </w:r>
          </w:p>
        </w:tc>
        <w:tc>
          <w:tcPr>
            <w:tcW w:w="1077" w:type="dxa"/>
          </w:tcPr>
          <w:p w14:paraId="0FA1F30E" w14:textId="7FC37B1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 (4.2)</w:t>
            </w:r>
          </w:p>
        </w:tc>
        <w:tc>
          <w:tcPr>
            <w:tcW w:w="1078" w:type="dxa"/>
          </w:tcPr>
          <w:p w14:paraId="52F621A6" w14:textId="61CF572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</w:tr>
      <w:tr w:rsidR="00951500" w:rsidRPr="00BE7C2E" w14:paraId="0C769A8F" w14:textId="77777777" w:rsidTr="00300E53">
        <w:tc>
          <w:tcPr>
            <w:tcW w:w="3823" w:type="dxa"/>
          </w:tcPr>
          <w:p w14:paraId="753760A1" w14:textId="77777777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cardial effusion, n (%)</w:t>
            </w:r>
          </w:p>
        </w:tc>
        <w:tc>
          <w:tcPr>
            <w:tcW w:w="1077" w:type="dxa"/>
          </w:tcPr>
          <w:p w14:paraId="6882F3CD" w14:textId="58E6319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2 (9.0)</w:t>
            </w:r>
          </w:p>
        </w:tc>
        <w:tc>
          <w:tcPr>
            <w:tcW w:w="1077" w:type="dxa"/>
          </w:tcPr>
          <w:p w14:paraId="02CFEE4C" w14:textId="6256276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 (6.1)</w:t>
            </w:r>
          </w:p>
        </w:tc>
        <w:tc>
          <w:tcPr>
            <w:tcW w:w="1077" w:type="dxa"/>
          </w:tcPr>
          <w:p w14:paraId="7DF57F85" w14:textId="70F026B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077" w:type="dxa"/>
          </w:tcPr>
          <w:p w14:paraId="4E2A0E13" w14:textId="63DAA4A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 (14.6)</w:t>
            </w:r>
          </w:p>
        </w:tc>
        <w:tc>
          <w:tcPr>
            <w:tcW w:w="1078" w:type="dxa"/>
          </w:tcPr>
          <w:p w14:paraId="3E6AC9F1" w14:textId="232F150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</w:tr>
      <w:tr w:rsidR="00951500" w:rsidRPr="00BE7C2E" w14:paraId="3A6F5AFE" w14:textId="77777777" w:rsidTr="00300E53">
        <w:tc>
          <w:tcPr>
            <w:tcW w:w="3823" w:type="dxa"/>
          </w:tcPr>
          <w:p w14:paraId="3D1419B8" w14:textId="6CC22EA3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cuspid regurgitation gradient &gt;31mmHg</w:t>
            </w: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077" w:type="dxa"/>
          </w:tcPr>
          <w:p w14:paraId="472B8368" w14:textId="6C59E1A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2 (9.0)</w:t>
            </w:r>
          </w:p>
        </w:tc>
        <w:tc>
          <w:tcPr>
            <w:tcW w:w="1077" w:type="dxa"/>
          </w:tcPr>
          <w:p w14:paraId="6B5D0545" w14:textId="4D7BF74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 (9.8)</w:t>
            </w:r>
          </w:p>
        </w:tc>
        <w:tc>
          <w:tcPr>
            <w:tcW w:w="1077" w:type="dxa"/>
          </w:tcPr>
          <w:p w14:paraId="6AA015C2" w14:textId="13FF8F9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33.3)</w:t>
            </w:r>
          </w:p>
        </w:tc>
        <w:tc>
          <w:tcPr>
            <w:tcW w:w="1077" w:type="dxa"/>
          </w:tcPr>
          <w:p w14:paraId="1A6FB0AF" w14:textId="75FB182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 (6.2)</w:t>
            </w:r>
          </w:p>
        </w:tc>
        <w:tc>
          <w:tcPr>
            <w:tcW w:w="1078" w:type="dxa"/>
          </w:tcPr>
          <w:p w14:paraId="49D9F10E" w14:textId="50112F7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</w:tr>
      <w:tr w:rsidR="00951500" w:rsidRPr="00BE7C2E" w14:paraId="6EF9CF4B" w14:textId="77777777" w:rsidTr="00300E53">
        <w:tc>
          <w:tcPr>
            <w:tcW w:w="3823" w:type="dxa"/>
          </w:tcPr>
          <w:p w14:paraId="5D02A0D5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ac MRI performed, n (%)</w:t>
            </w:r>
          </w:p>
        </w:tc>
        <w:tc>
          <w:tcPr>
            <w:tcW w:w="1077" w:type="dxa"/>
          </w:tcPr>
          <w:p w14:paraId="48E0EE0F" w14:textId="31FB5EF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1 (11.0)</w:t>
            </w:r>
          </w:p>
        </w:tc>
        <w:tc>
          <w:tcPr>
            <w:tcW w:w="1077" w:type="dxa"/>
          </w:tcPr>
          <w:p w14:paraId="781997C1" w14:textId="303671D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 (5.2)</w:t>
            </w:r>
          </w:p>
        </w:tc>
        <w:tc>
          <w:tcPr>
            <w:tcW w:w="1077" w:type="dxa"/>
          </w:tcPr>
          <w:p w14:paraId="08DFACF2" w14:textId="0B3B624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077" w:type="dxa"/>
          </w:tcPr>
          <w:p w14:paraId="07FA6DB3" w14:textId="4F81B02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4 (26.4)</w:t>
            </w:r>
          </w:p>
        </w:tc>
        <w:tc>
          <w:tcPr>
            <w:tcW w:w="1078" w:type="dxa"/>
          </w:tcPr>
          <w:p w14:paraId="2D4F1ED5" w14:textId="32D628F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951500" w:rsidRPr="00BE7C2E" w14:paraId="73A22E71" w14:textId="77777777" w:rsidTr="00300E53">
        <w:tc>
          <w:tcPr>
            <w:tcW w:w="3823" w:type="dxa"/>
          </w:tcPr>
          <w:p w14:paraId="00925BC6" w14:textId="695729AA" w:rsidR="00951500" w:rsidRPr="00BE7C2E" w:rsidRDefault="002F088F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omyopathy</w:t>
            </w:r>
            <w:r w:rsidR="00951500"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077" w:type="dxa"/>
          </w:tcPr>
          <w:p w14:paraId="09D76139" w14:textId="5BB10D3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 (28.6)</w:t>
            </w:r>
          </w:p>
        </w:tc>
        <w:tc>
          <w:tcPr>
            <w:tcW w:w="1077" w:type="dxa"/>
          </w:tcPr>
          <w:p w14:paraId="26B97438" w14:textId="64417E4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077" w:type="dxa"/>
          </w:tcPr>
          <w:p w14:paraId="33AC4347" w14:textId="1AFCB78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7" w:type="dxa"/>
          </w:tcPr>
          <w:p w14:paraId="729DBC17" w14:textId="33DB64C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 (42.9)</w:t>
            </w:r>
          </w:p>
        </w:tc>
        <w:tc>
          <w:tcPr>
            <w:tcW w:w="1078" w:type="dxa"/>
          </w:tcPr>
          <w:p w14:paraId="2845B6E1" w14:textId="78163E4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</w:tr>
      <w:tr w:rsidR="00951500" w:rsidRPr="00BE7C2E" w14:paraId="485C9271" w14:textId="77777777" w:rsidTr="00300E53">
        <w:tc>
          <w:tcPr>
            <w:tcW w:w="3823" w:type="dxa"/>
          </w:tcPr>
          <w:p w14:paraId="2FDCA76D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B performed, n (%)</w:t>
            </w:r>
          </w:p>
        </w:tc>
        <w:tc>
          <w:tcPr>
            <w:tcW w:w="1077" w:type="dxa"/>
          </w:tcPr>
          <w:p w14:paraId="3F0FDC89" w14:textId="0200896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 (3.7)</w:t>
            </w:r>
          </w:p>
        </w:tc>
        <w:tc>
          <w:tcPr>
            <w:tcW w:w="1077" w:type="dxa"/>
          </w:tcPr>
          <w:p w14:paraId="5E8C48BD" w14:textId="6ECB0B6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0.7)</w:t>
            </w:r>
          </w:p>
        </w:tc>
        <w:tc>
          <w:tcPr>
            <w:tcW w:w="1077" w:type="dxa"/>
          </w:tcPr>
          <w:p w14:paraId="46CF53C0" w14:textId="24D3DF3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077" w:type="dxa"/>
          </w:tcPr>
          <w:p w14:paraId="1ACCC578" w14:textId="5CC3A69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 (11.3)</w:t>
            </w:r>
          </w:p>
        </w:tc>
        <w:tc>
          <w:tcPr>
            <w:tcW w:w="1078" w:type="dxa"/>
          </w:tcPr>
          <w:p w14:paraId="3CC04278" w14:textId="43D7C04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</w:t>
            </w:r>
          </w:p>
        </w:tc>
      </w:tr>
      <w:tr w:rsidR="00951500" w:rsidRPr="00BE7C2E" w14:paraId="12380043" w14:textId="77777777" w:rsidTr="00300E53">
        <w:tc>
          <w:tcPr>
            <w:tcW w:w="3823" w:type="dxa"/>
          </w:tcPr>
          <w:p w14:paraId="226AC734" w14:textId="54565BB9" w:rsidR="00951500" w:rsidRPr="00BE7C2E" w:rsidRDefault="002F088F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s of i</w:t>
            </w:r>
            <w:r w:rsidR="00951500"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flammation, n (%)</w:t>
            </w:r>
          </w:p>
        </w:tc>
        <w:tc>
          <w:tcPr>
            <w:tcW w:w="1077" w:type="dxa"/>
          </w:tcPr>
          <w:p w14:paraId="7568DAAC" w14:textId="2C193D0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 (42.9)</w:t>
            </w:r>
          </w:p>
        </w:tc>
        <w:tc>
          <w:tcPr>
            <w:tcW w:w="1077" w:type="dxa"/>
          </w:tcPr>
          <w:p w14:paraId="5299EEF2" w14:textId="5F74B9C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077" w:type="dxa"/>
          </w:tcPr>
          <w:p w14:paraId="76709A7E" w14:textId="515505A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7" w:type="dxa"/>
          </w:tcPr>
          <w:p w14:paraId="58E3D925" w14:textId="6388C73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 (50.0)</w:t>
            </w:r>
          </w:p>
        </w:tc>
        <w:tc>
          <w:tcPr>
            <w:tcW w:w="1078" w:type="dxa"/>
          </w:tcPr>
          <w:p w14:paraId="380E4692" w14:textId="106E736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0D5173EF" w14:textId="77777777" w:rsidTr="00300E53">
        <w:tc>
          <w:tcPr>
            <w:tcW w:w="3823" w:type="dxa"/>
          </w:tcPr>
          <w:p w14:paraId="096ED3FF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cardiac thrombus, n (%)</w:t>
            </w:r>
          </w:p>
        </w:tc>
        <w:tc>
          <w:tcPr>
            <w:tcW w:w="1077" w:type="dxa"/>
          </w:tcPr>
          <w:p w14:paraId="7BC7A650" w14:textId="11BF8BB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 (1.6)</w:t>
            </w:r>
          </w:p>
        </w:tc>
        <w:tc>
          <w:tcPr>
            <w:tcW w:w="1077" w:type="dxa"/>
          </w:tcPr>
          <w:p w14:paraId="3544529C" w14:textId="10FC75D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 (1.5)</w:t>
            </w:r>
          </w:p>
        </w:tc>
        <w:tc>
          <w:tcPr>
            <w:tcW w:w="1077" w:type="dxa"/>
          </w:tcPr>
          <w:p w14:paraId="1921F4C7" w14:textId="41BA444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077" w:type="dxa"/>
          </w:tcPr>
          <w:p w14:paraId="46B8426C" w14:textId="214B823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1.9)</w:t>
            </w:r>
          </w:p>
        </w:tc>
        <w:tc>
          <w:tcPr>
            <w:tcW w:w="1078" w:type="dxa"/>
          </w:tcPr>
          <w:p w14:paraId="25D8F1B1" w14:textId="79F1F85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676EA" w14:paraId="12C31F4E" w14:textId="77777777" w:rsidTr="00300E53">
        <w:tc>
          <w:tcPr>
            <w:tcW w:w="9209" w:type="dxa"/>
            <w:gridSpan w:val="6"/>
            <w:shd w:val="clear" w:color="auto" w:fill="F2F2F2" w:themeFill="background1" w:themeFillShade="F2"/>
          </w:tcPr>
          <w:p w14:paraId="2AF0C710" w14:textId="59164348" w:rsidR="00951500" w:rsidRPr="00BE7C2E" w:rsidRDefault="00951500" w:rsidP="009515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yocardial ischemia after vasculitis diagnosis</w:t>
            </w:r>
          </w:p>
        </w:tc>
      </w:tr>
      <w:tr w:rsidR="00951500" w:rsidRPr="00BE7C2E" w14:paraId="4623032E" w14:textId="77777777" w:rsidTr="00300E53">
        <w:tc>
          <w:tcPr>
            <w:tcW w:w="3823" w:type="dxa"/>
          </w:tcPr>
          <w:p w14:paraId="6294A144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ctrocardiographic signs of myocardial ischemia, n (%)</w:t>
            </w:r>
          </w:p>
        </w:tc>
        <w:tc>
          <w:tcPr>
            <w:tcW w:w="1077" w:type="dxa"/>
          </w:tcPr>
          <w:p w14:paraId="7AFB94CD" w14:textId="6F0B4B9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 (2.6)</w:t>
            </w:r>
          </w:p>
        </w:tc>
        <w:tc>
          <w:tcPr>
            <w:tcW w:w="1077" w:type="dxa"/>
          </w:tcPr>
          <w:p w14:paraId="20887A48" w14:textId="48E4DE4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 (3.0)</w:t>
            </w:r>
          </w:p>
        </w:tc>
        <w:tc>
          <w:tcPr>
            <w:tcW w:w="1077" w:type="dxa"/>
          </w:tcPr>
          <w:p w14:paraId="2EC7CEBC" w14:textId="4B5FA42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077" w:type="dxa"/>
          </w:tcPr>
          <w:p w14:paraId="4252CD13" w14:textId="374523F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1.9)</w:t>
            </w:r>
          </w:p>
        </w:tc>
        <w:tc>
          <w:tcPr>
            <w:tcW w:w="1078" w:type="dxa"/>
          </w:tcPr>
          <w:p w14:paraId="7D923661" w14:textId="0216487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19209B06" w14:textId="77777777" w:rsidTr="00300E53">
        <w:tc>
          <w:tcPr>
            <w:tcW w:w="3823" w:type="dxa"/>
          </w:tcPr>
          <w:p w14:paraId="483DCD15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ocardial infarction, n (%)</w:t>
            </w:r>
          </w:p>
        </w:tc>
        <w:tc>
          <w:tcPr>
            <w:tcW w:w="1077" w:type="dxa"/>
          </w:tcPr>
          <w:p w14:paraId="05F18283" w14:textId="2797C5B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 (2.1)</w:t>
            </w:r>
          </w:p>
        </w:tc>
        <w:tc>
          <w:tcPr>
            <w:tcW w:w="1077" w:type="dxa"/>
          </w:tcPr>
          <w:p w14:paraId="1D2893F0" w14:textId="318B5C7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 (3.0)</w:t>
            </w:r>
          </w:p>
        </w:tc>
        <w:tc>
          <w:tcPr>
            <w:tcW w:w="1077" w:type="dxa"/>
          </w:tcPr>
          <w:p w14:paraId="38C02871" w14:textId="4DFF40E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077" w:type="dxa"/>
          </w:tcPr>
          <w:p w14:paraId="3EDC511D" w14:textId="6185737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078" w:type="dxa"/>
          </w:tcPr>
          <w:p w14:paraId="2520AC1D" w14:textId="4A97935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604</w:t>
            </w:r>
          </w:p>
        </w:tc>
      </w:tr>
    </w:tbl>
    <w:p w14:paraId="41A7A1DF" w14:textId="77777777" w:rsidR="00B110F1" w:rsidRPr="00BE7C2E" w:rsidRDefault="00B110F1" w:rsidP="00B110F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F9C658" w14:textId="548DD311" w:rsidR="00B110F1" w:rsidRPr="00BE7C2E" w:rsidRDefault="00B110F1" w:rsidP="00E5795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7C2E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4</w:t>
      </w:r>
      <w:r w:rsidRPr="00BE7C2E">
        <w:rPr>
          <w:rFonts w:ascii="Times New Roman" w:hAnsi="Times New Roman" w:cs="Times New Roman"/>
          <w:sz w:val="20"/>
          <w:szCs w:val="20"/>
          <w:lang w:val="en-US"/>
        </w:rPr>
        <w:t xml:space="preserve">: Cardiac symptoms and cardiovascular diagnostic findings after vasculitis diagnosis </w:t>
      </w:r>
      <w:r w:rsidR="00C34297" w:rsidRPr="00BE7C2E">
        <w:rPr>
          <w:rFonts w:ascii="Times New Roman" w:hAnsi="Times New Roman" w:cs="Times New Roman"/>
          <w:sz w:val="20"/>
          <w:szCs w:val="20"/>
          <w:lang w:val="en-US"/>
        </w:rPr>
        <w:t xml:space="preserve">according to </w:t>
      </w:r>
      <w:r w:rsidRPr="00BE7C2E">
        <w:rPr>
          <w:rFonts w:ascii="Times New Roman" w:hAnsi="Times New Roman" w:cs="Times New Roman"/>
          <w:sz w:val="20"/>
          <w:szCs w:val="20"/>
          <w:lang w:val="en-US"/>
        </w:rPr>
        <w:t xml:space="preserve">vasculitis subgroups. </w:t>
      </w:r>
    </w:p>
    <w:p w14:paraId="473B121C" w14:textId="77777777" w:rsidR="00B110F1" w:rsidRPr="00BE7C2E" w:rsidRDefault="00B110F1" w:rsidP="00E5795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7C2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3397"/>
        <w:gridCol w:w="1162"/>
        <w:gridCol w:w="1162"/>
        <w:gridCol w:w="1163"/>
        <w:gridCol w:w="1162"/>
        <w:gridCol w:w="1163"/>
      </w:tblGrid>
      <w:tr w:rsidR="006178E5" w:rsidRPr="00B676EA" w14:paraId="03F4DA88" w14:textId="77777777" w:rsidTr="00300E53">
        <w:tc>
          <w:tcPr>
            <w:tcW w:w="3397" w:type="dxa"/>
            <w:shd w:val="clear" w:color="auto" w:fill="D9D9D9" w:themeFill="background1" w:themeFillShade="D9"/>
          </w:tcPr>
          <w:p w14:paraId="4032847A" w14:textId="77777777" w:rsidR="006178E5" w:rsidRPr="00BE7C2E" w:rsidRDefault="006178E5" w:rsidP="006178E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62" w:type="dxa"/>
            <w:shd w:val="clear" w:color="auto" w:fill="D9D9D9" w:themeFill="background1" w:themeFillShade="D9"/>
          </w:tcPr>
          <w:p w14:paraId="35596C0A" w14:textId="7777777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Overall </w:t>
            </w:r>
          </w:p>
          <w:p w14:paraId="6D112106" w14:textId="429281D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=191)</w:t>
            </w:r>
          </w:p>
        </w:tc>
        <w:tc>
          <w:tcPr>
            <w:tcW w:w="1162" w:type="dxa"/>
            <w:shd w:val="clear" w:color="auto" w:fill="D9D9D9" w:themeFill="background1" w:themeFillShade="D9"/>
          </w:tcPr>
          <w:p w14:paraId="597CDE86" w14:textId="7777777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LVV </w:t>
            </w:r>
          </w:p>
          <w:p w14:paraId="6D7C7564" w14:textId="77777777" w:rsidR="00EA6882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=135)</w:t>
            </w:r>
          </w:p>
          <w:p w14:paraId="452CC1D0" w14:textId="5AB064A7" w:rsidR="00EA6882" w:rsidRPr="00BE7C2E" w:rsidRDefault="00EA6882" w:rsidP="00EA68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)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5D6AB889" w14:textId="7777777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MVV </w:t>
            </w:r>
          </w:p>
          <w:p w14:paraId="243E10D4" w14:textId="7777777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=3)</w:t>
            </w:r>
          </w:p>
          <w:p w14:paraId="61143249" w14:textId="2E32DA28" w:rsidR="00EA6882" w:rsidRPr="00BE7C2E" w:rsidRDefault="00EA6882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I)</w:t>
            </w:r>
          </w:p>
        </w:tc>
        <w:tc>
          <w:tcPr>
            <w:tcW w:w="1162" w:type="dxa"/>
            <w:shd w:val="clear" w:color="auto" w:fill="D9D9D9" w:themeFill="background1" w:themeFillShade="D9"/>
          </w:tcPr>
          <w:p w14:paraId="2956AE7E" w14:textId="7777777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SVV </w:t>
            </w:r>
          </w:p>
          <w:p w14:paraId="2FD7DEBE" w14:textId="7777777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=53)</w:t>
            </w:r>
          </w:p>
          <w:p w14:paraId="5ED9FFAC" w14:textId="3157B2A8" w:rsidR="00EA6882" w:rsidRPr="00BE7C2E" w:rsidRDefault="00EA6882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II)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6746CB42" w14:textId="77777777" w:rsidR="006178E5" w:rsidRPr="00BE7C2E" w:rsidRDefault="006178E5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-value</w:t>
            </w:r>
          </w:p>
          <w:p w14:paraId="6C324B90" w14:textId="21F09BC3" w:rsidR="00EA6882" w:rsidRPr="00BE7C2E" w:rsidRDefault="00EA6882" w:rsidP="006178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 vs. II vs. III</w:t>
            </w:r>
          </w:p>
        </w:tc>
      </w:tr>
      <w:tr w:rsidR="009466A0" w:rsidRPr="00BE7C2E" w14:paraId="62AFFC8D" w14:textId="77777777" w:rsidTr="00300E53">
        <w:tc>
          <w:tcPr>
            <w:tcW w:w="9209" w:type="dxa"/>
            <w:gridSpan w:val="6"/>
            <w:shd w:val="clear" w:color="auto" w:fill="F2F2F2" w:themeFill="background1" w:themeFillShade="F2"/>
          </w:tcPr>
          <w:p w14:paraId="536A3FD7" w14:textId="3DC2E5F0" w:rsidR="009466A0" w:rsidRPr="00BE7C2E" w:rsidRDefault="009466A0" w:rsidP="004D22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anagement of vasculitis</w:t>
            </w:r>
          </w:p>
        </w:tc>
      </w:tr>
      <w:tr w:rsidR="00951500" w:rsidRPr="00BE7C2E" w14:paraId="33D826B8" w14:textId="77777777" w:rsidTr="00300E53">
        <w:tc>
          <w:tcPr>
            <w:tcW w:w="3397" w:type="dxa"/>
          </w:tcPr>
          <w:p w14:paraId="14789C58" w14:textId="2EB9063C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ng-term </w:t>
            </w: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suppressive medication before vasculitis diagnosis, n (%)</w:t>
            </w:r>
          </w:p>
        </w:tc>
        <w:tc>
          <w:tcPr>
            <w:tcW w:w="1162" w:type="dxa"/>
          </w:tcPr>
          <w:p w14:paraId="72129DC1" w14:textId="3741E05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1 (16.2)</w:t>
            </w:r>
          </w:p>
        </w:tc>
        <w:tc>
          <w:tcPr>
            <w:tcW w:w="1162" w:type="dxa"/>
          </w:tcPr>
          <w:p w14:paraId="4F3AE162" w14:textId="58938F7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0 (14.8)</w:t>
            </w:r>
          </w:p>
        </w:tc>
        <w:tc>
          <w:tcPr>
            <w:tcW w:w="1163" w:type="dxa"/>
          </w:tcPr>
          <w:p w14:paraId="20E55893" w14:textId="480F502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33.3)</w:t>
            </w:r>
          </w:p>
        </w:tc>
        <w:tc>
          <w:tcPr>
            <w:tcW w:w="1162" w:type="dxa"/>
          </w:tcPr>
          <w:p w14:paraId="1983CF6E" w14:textId="6FD19D5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0 (18.9)</w:t>
            </w:r>
          </w:p>
        </w:tc>
        <w:tc>
          <w:tcPr>
            <w:tcW w:w="1163" w:type="dxa"/>
          </w:tcPr>
          <w:p w14:paraId="70B96222" w14:textId="693BEC6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58</w:t>
            </w:r>
          </w:p>
        </w:tc>
      </w:tr>
      <w:tr w:rsidR="00951500" w:rsidRPr="00BE7C2E" w14:paraId="693196B8" w14:textId="77777777" w:rsidTr="00300E53">
        <w:tc>
          <w:tcPr>
            <w:tcW w:w="3397" w:type="dxa"/>
          </w:tcPr>
          <w:p w14:paraId="06523272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ticosteroids for initial immunomodulatory therapy, n (%)</w:t>
            </w:r>
          </w:p>
        </w:tc>
        <w:tc>
          <w:tcPr>
            <w:tcW w:w="1162" w:type="dxa"/>
          </w:tcPr>
          <w:p w14:paraId="1A65EB79" w14:textId="0910D83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89 (99.0)</w:t>
            </w:r>
          </w:p>
        </w:tc>
        <w:tc>
          <w:tcPr>
            <w:tcW w:w="1162" w:type="dxa"/>
          </w:tcPr>
          <w:p w14:paraId="5307534D" w14:textId="45F1BF7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34 (99.3)</w:t>
            </w:r>
          </w:p>
        </w:tc>
        <w:tc>
          <w:tcPr>
            <w:tcW w:w="1163" w:type="dxa"/>
          </w:tcPr>
          <w:p w14:paraId="5B13A2B6" w14:textId="0F59749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 (100.0)</w:t>
            </w:r>
          </w:p>
        </w:tc>
        <w:tc>
          <w:tcPr>
            <w:tcW w:w="1162" w:type="dxa"/>
          </w:tcPr>
          <w:p w14:paraId="1B5615FB" w14:textId="379A8A6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2 (98.1)</w:t>
            </w:r>
          </w:p>
        </w:tc>
        <w:tc>
          <w:tcPr>
            <w:tcW w:w="1163" w:type="dxa"/>
          </w:tcPr>
          <w:p w14:paraId="50960D4F" w14:textId="58864D0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95</w:t>
            </w:r>
          </w:p>
        </w:tc>
      </w:tr>
      <w:tr w:rsidR="00951500" w:rsidRPr="00BE7C2E" w14:paraId="560D2E5D" w14:textId="77777777" w:rsidTr="00300E53">
        <w:tc>
          <w:tcPr>
            <w:tcW w:w="3397" w:type="dxa"/>
          </w:tcPr>
          <w:p w14:paraId="2E7007D5" w14:textId="77777777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al application of corticosteroids, n (%)</w:t>
            </w:r>
          </w:p>
        </w:tc>
        <w:tc>
          <w:tcPr>
            <w:tcW w:w="1162" w:type="dxa"/>
          </w:tcPr>
          <w:p w14:paraId="1AE93AF1" w14:textId="25144B7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61 (85.2)</w:t>
            </w:r>
          </w:p>
        </w:tc>
        <w:tc>
          <w:tcPr>
            <w:tcW w:w="1162" w:type="dxa"/>
          </w:tcPr>
          <w:p w14:paraId="0086EAC0" w14:textId="2B41C5E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12 (83.6)</w:t>
            </w:r>
          </w:p>
        </w:tc>
        <w:tc>
          <w:tcPr>
            <w:tcW w:w="1163" w:type="dxa"/>
          </w:tcPr>
          <w:p w14:paraId="52E867E5" w14:textId="00CBD55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 (100.0)</w:t>
            </w:r>
          </w:p>
        </w:tc>
        <w:tc>
          <w:tcPr>
            <w:tcW w:w="1162" w:type="dxa"/>
          </w:tcPr>
          <w:p w14:paraId="38E6931C" w14:textId="5CCBA4A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6 (88.5)</w:t>
            </w:r>
          </w:p>
        </w:tc>
        <w:tc>
          <w:tcPr>
            <w:tcW w:w="1163" w:type="dxa"/>
          </w:tcPr>
          <w:p w14:paraId="00A67317" w14:textId="7E39D7B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797</w:t>
            </w:r>
          </w:p>
        </w:tc>
      </w:tr>
      <w:tr w:rsidR="00951500" w:rsidRPr="00BE7C2E" w14:paraId="3684BC93" w14:textId="77777777" w:rsidTr="00300E53">
        <w:tc>
          <w:tcPr>
            <w:tcW w:w="3397" w:type="dxa"/>
          </w:tcPr>
          <w:p w14:paraId="52B87CAA" w14:textId="77777777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ravenous application of corticosteroids, n (%)</w:t>
            </w:r>
          </w:p>
        </w:tc>
        <w:tc>
          <w:tcPr>
            <w:tcW w:w="1162" w:type="dxa"/>
          </w:tcPr>
          <w:p w14:paraId="0A9363DF" w14:textId="5A1BBCF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91 (48.1)</w:t>
            </w:r>
          </w:p>
        </w:tc>
        <w:tc>
          <w:tcPr>
            <w:tcW w:w="1162" w:type="dxa"/>
          </w:tcPr>
          <w:p w14:paraId="536B1AE2" w14:textId="0327AA0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3 (47.0)</w:t>
            </w:r>
          </w:p>
        </w:tc>
        <w:tc>
          <w:tcPr>
            <w:tcW w:w="1163" w:type="dxa"/>
          </w:tcPr>
          <w:p w14:paraId="4EF324C5" w14:textId="21895AD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62" w:type="dxa"/>
          </w:tcPr>
          <w:p w14:paraId="60D67D25" w14:textId="01031AF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8 (53.8)</w:t>
            </w:r>
          </w:p>
        </w:tc>
        <w:tc>
          <w:tcPr>
            <w:tcW w:w="1163" w:type="dxa"/>
          </w:tcPr>
          <w:p w14:paraId="1F8BDDA5" w14:textId="6BAD301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460</w:t>
            </w:r>
          </w:p>
        </w:tc>
      </w:tr>
      <w:tr w:rsidR="00951500" w:rsidRPr="00BE7C2E" w14:paraId="4DE8276C" w14:textId="77777777" w:rsidTr="00300E53">
        <w:tc>
          <w:tcPr>
            <w:tcW w:w="3397" w:type="dxa"/>
          </w:tcPr>
          <w:p w14:paraId="1D432633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nctive immunomodulatory therapy, n (%)</w:t>
            </w:r>
          </w:p>
        </w:tc>
        <w:tc>
          <w:tcPr>
            <w:tcW w:w="1162" w:type="dxa"/>
          </w:tcPr>
          <w:p w14:paraId="341D415A" w14:textId="0738E01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58 (82.7)</w:t>
            </w:r>
          </w:p>
        </w:tc>
        <w:tc>
          <w:tcPr>
            <w:tcW w:w="1162" w:type="dxa"/>
          </w:tcPr>
          <w:p w14:paraId="6160F6D4" w14:textId="1891131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02 (75.6)</w:t>
            </w:r>
          </w:p>
        </w:tc>
        <w:tc>
          <w:tcPr>
            <w:tcW w:w="1163" w:type="dxa"/>
          </w:tcPr>
          <w:p w14:paraId="5FEA1AC0" w14:textId="0BFAF47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 (100.0)</w:t>
            </w:r>
          </w:p>
        </w:tc>
        <w:tc>
          <w:tcPr>
            <w:tcW w:w="1162" w:type="dxa"/>
          </w:tcPr>
          <w:p w14:paraId="33111BA1" w14:textId="581BB72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3 (100.0)</w:t>
            </w:r>
          </w:p>
        </w:tc>
        <w:tc>
          <w:tcPr>
            <w:tcW w:w="1163" w:type="dxa"/>
          </w:tcPr>
          <w:p w14:paraId="325DCE33" w14:textId="6A822DF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951500" w:rsidRPr="00BE7C2E" w14:paraId="4D4D63E6" w14:textId="77777777" w:rsidTr="00300E53">
        <w:tc>
          <w:tcPr>
            <w:tcW w:w="3397" w:type="dxa"/>
          </w:tcPr>
          <w:p w14:paraId="5E3D2756" w14:textId="77777777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zathioprine, n (%)</w:t>
            </w:r>
          </w:p>
        </w:tc>
        <w:tc>
          <w:tcPr>
            <w:tcW w:w="1162" w:type="dxa"/>
          </w:tcPr>
          <w:p w14:paraId="6B1AE48F" w14:textId="0ED59FD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9 (24.7)</w:t>
            </w:r>
          </w:p>
        </w:tc>
        <w:tc>
          <w:tcPr>
            <w:tcW w:w="1162" w:type="dxa"/>
          </w:tcPr>
          <w:p w14:paraId="01BF2562" w14:textId="7D098AB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3 (12.7)</w:t>
            </w:r>
          </w:p>
        </w:tc>
        <w:tc>
          <w:tcPr>
            <w:tcW w:w="1163" w:type="dxa"/>
          </w:tcPr>
          <w:p w14:paraId="1D09D594" w14:textId="200528F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 (66.7)</w:t>
            </w:r>
          </w:p>
        </w:tc>
        <w:tc>
          <w:tcPr>
            <w:tcW w:w="1162" w:type="dxa"/>
          </w:tcPr>
          <w:p w14:paraId="1D53525B" w14:textId="3190767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4 (45.3)</w:t>
            </w:r>
          </w:p>
        </w:tc>
        <w:tc>
          <w:tcPr>
            <w:tcW w:w="1163" w:type="dxa"/>
          </w:tcPr>
          <w:p w14:paraId="208B3165" w14:textId="0439F9E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951500" w:rsidRPr="00BE7C2E" w14:paraId="39878A1E" w14:textId="77777777" w:rsidTr="00300E53">
        <w:tc>
          <w:tcPr>
            <w:tcW w:w="3397" w:type="dxa"/>
          </w:tcPr>
          <w:p w14:paraId="2CFE47A5" w14:textId="77777777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ophosphamide, n (%)</w:t>
            </w:r>
          </w:p>
        </w:tc>
        <w:tc>
          <w:tcPr>
            <w:tcW w:w="1162" w:type="dxa"/>
          </w:tcPr>
          <w:p w14:paraId="320F5DA8" w14:textId="08822CA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2 (13.9)</w:t>
            </w:r>
          </w:p>
        </w:tc>
        <w:tc>
          <w:tcPr>
            <w:tcW w:w="1162" w:type="dxa"/>
          </w:tcPr>
          <w:p w14:paraId="1288D245" w14:textId="2143AEA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 (3.9)</w:t>
            </w:r>
          </w:p>
        </w:tc>
        <w:tc>
          <w:tcPr>
            <w:tcW w:w="1163" w:type="dxa"/>
          </w:tcPr>
          <w:p w14:paraId="25F76B8C" w14:textId="1EAE3AF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 (66.7)</w:t>
            </w:r>
          </w:p>
        </w:tc>
        <w:tc>
          <w:tcPr>
            <w:tcW w:w="1162" w:type="dxa"/>
          </w:tcPr>
          <w:p w14:paraId="1FE5A278" w14:textId="62D08D0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6 (30.2)</w:t>
            </w:r>
          </w:p>
        </w:tc>
        <w:tc>
          <w:tcPr>
            <w:tcW w:w="1163" w:type="dxa"/>
          </w:tcPr>
          <w:p w14:paraId="47968972" w14:textId="2619D02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951500" w:rsidRPr="00BE7C2E" w14:paraId="5D029500" w14:textId="77777777" w:rsidTr="00300E53">
        <w:tc>
          <w:tcPr>
            <w:tcW w:w="3397" w:type="dxa"/>
          </w:tcPr>
          <w:p w14:paraId="1FCA690F" w14:textId="77777777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L6-Receptor Antagonist, n (%)</w:t>
            </w:r>
          </w:p>
        </w:tc>
        <w:tc>
          <w:tcPr>
            <w:tcW w:w="1162" w:type="dxa"/>
          </w:tcPr>
          <w:p w14:paraId="332D14DB" w14:textId="08EBC22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3 (46.2)</w:t>
            </w:r>
          </w:p>
        </w:tc>
        <w:tc>
          <w:tcPr>
            <w:tcW w:w="1162" w:type="dxa"/>
          </w:tcPr>
          <w:p w14:paraId="6385D612" w14:textId="1DE836E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2 (70.6)</w:t>
            </w:r>
          </w:p>
        </w:tc>
        <w:tc>
          <w:tcPr>
            <w:tcW w:w="1163" w:type="dxa"/>
          </w:tcPr>
          <w:p w14:paraId="20725971" w14:textId="35B3D0A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62" w:type="dxa"/>
          </w:tcPr>
          <w:p w14:paraId="5DDE02EA" w14:textId="52CD01B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1.9)</w:t>
            </w:r>
          </w:p>
        </w:tc>
        <w:tc>
          <w:tcPr>
            <w:tcW w:w="1163" w:type="dxa"/>
          </w:tcPr>
          <w:p w14:paraId="2922B40F" w14:textId="0EF990A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951500" w:rsidRPr="00BE7C2E" w14:paraId="768C98A9" w14:textId="77777777" w:rsidTr="00300E53">
        <w:tc>
          <w:tcPr>
            <w:tcW w:w="3397" w:type="dxa"/>
          </w:tcPr>
          <w:p w14:paraId="471AFAC4" w14:textId="77777777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adjunctive immunosuppressive therapy, n (%)</w:t>
            </w:r>
          </w:p>
        </w:tc>
        <w:tc>
          <w:tcPr>
            <w:tcW w:w="1162" w:type="dxa"/>
          </w:tcPr>
          <w:p w14:paraId="7112FBE7" w14:textId="056DDF0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10 (69.6)</w:t>
            </w:r>
          </w:p>
        </w:tc>
        <w:tc>
          <w:tcPr>
            <w:tcW w:w="1162" w:type="dxa"/>
          </w:tcPr>
          <w:p w14:paraId="0056D0CC" w14:textId="5472089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6 (54.9)</w:t>
            </w:r>
          </w:p>
        </w:tc>
        <w:tc>
          <w:tcPr>
            <w:tcW w:w="1163" w:type="dxa"/>
          </w:tcPr>
          <w:p w14:paraId="1D94C999" w14:textId="4C92560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 (100.0)</w:t>
            </w:r>
          </w:p>
        </w:tc>
        <w:tc>
          <w:tcPr>
            <w:tcW w:w="1162" w:type="dxa"/>
          </w:tcPr>
          <w:p w14:paraId="7006C1DB" w14:textId="7B9CF25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1 (96.2)</w:t>
            </w:r>
          </w:p>
        </w:tc>
        <w:tc>
          <w:tcPr>
            <w:tcW w:w="1163" w:type="dxa"/>
          </w:tcPr>
          <w:p w14:paraId="4E47DD87" w14:textId="736156B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951500" w:rsidRPr="00BE7C2E" w14:paraId="1BEDF30F" w14:textId="77777777" w:rsidTr="00300E53">
        <w:tc>
          <w:tcPr>
            <w:tcW w:w="3397" w:type="dxa"/>
          </w:tcPr>
          <w:p w14:paraId="0AC9823C" w14:textId="6ECC9CC3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ital admission for vasculitis treatment, n (%)</w:t>
            </w:r>
          </w:p>
        </w:tc>
        <w:tc>
          <w:tcPr>
            <w:tcW w:w="1162" w:type="dxa"/>
          </w:tcPr>
          <w:p w14:paraId="6F95EE91" w14:textId="170AEA6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96 (50.3)</w:t>
            </w:r>
          </w:p>
        </w:tc>
        <w:tc>
          <w:tcPr>
            <w:tcW w:w="1162" w:type="dxa"/>
          </w:tcPr>
          <w:p w14:paraId="65EE2869" w14:textId="7F99315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7 (49.6)</w:t>
            </w:r>
          </w:p>
        </w:tc>
        <w:tc>
          <w:tcPr>
            <w:tcW w:w="1163" w:type="dxa"/>
          </w:tcPr>
          <w:p w14:paraId="7C91282C" w14:textId="19AA7EE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 (66.7)</w:t>
            </w:r>
          </w:p>
        </w:tc>
        <w:tc>
          <w:tcPr>
            <w:tcW w:w="1162" w:type="dxa"/>
          </w:tcPr>
          <w:p w14:paraId="67BF0CA1" w14:textId="6E50E51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7 (50.9)</w:t>
            </w:r>
          </w:p>
        </w:tc>
        <w:tc>
          <w:tcPr>
            <w:tcW w:w="1163" w:type="dxa"/>
          </w:tcPr>
          <w:p w14:paraId="27546504" w14:textId="19E0431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853</w:t>
            </w:r>
          </w:p>
        </w:tc>
      </w:tr>
      <w:tr w:rsidR="00951500" w:rsidRPr="00BE7C2E" w14:paraId="75A52016" w14:textId="77777777" w:rsidTr="00300E53">
        <w:tc>
          <w:tcPr>
            <w:tcW w:w="3397" w:type="dxa"/>
          </w:tcPr>
          <w:p w14:paraId="1292598C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jor relapse, n (%)</w:t>
            </w:r>
          </w:p>
        </w:tc>
        <w:tc>
          <w:tcPr>
            <w:tcW w:w="1162" w:type="dxa"/>
          </w:tcPr>
          <w:p w14:paraId="13821432" w14:textId="4575AC5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3 (33.0)</w:t>
            </w:r>
          </w:p>
        </w:tc>
        <w:tc>
          <w:tcPr>
            <w:tcW w:w="1162" w:type="dxa"/>
          </w:tcPr>
          <w:p w14:paraId="004D8ED2" w14:textId="2C942B9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8 (28.1)</w:t>
            </w:r>
          </w:p>
        </w:tc>
        <w:tc>
          <w:tcPr>
            <w:tcW w:w="1163" w:type="dxa"/>
          </w:tcPr>
          <w:p w14:paraId="3A6CBACC" w14:textId="3E0342B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 (66.7)</w:t>
            </w:r>
          </w:p>
        </w:tc>
        <w:tc>
          <w:tcPr>
            <w:tcW w:w="1162" w:type="dxa"/>
          </w:tcPr>
          <w:p w14:paraId="7846F9E7" w14:textId="2958ACB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3 (43.4)</w:t>
            </w:r>
          </w:p>
        </w:tc>
        <w:tc>
          <w:tcPr>
            <w:tcW w:w="1163" w:type="dxa"/>
          </w:tcPr>
          <w:p w14:paraId="55EDFA51" w14:textId="0AA11A4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8</w:t>
            </w:r>
          </w:p>
        </w:tc>
      </w:tr>
      <w:tr w:rsidR="00951500" w:rsidRPr="00BE7C2E" w14:paraId="02A7EAAD" w14:textId="77777777" w:rsidTr="00300E53">
        <w:tc>
          <w:tcPr>
            <w:tcW w:w="9209" w:type="dxa"/>
            <w:gridSpan w:val="6"/>
            <w:shd w:val="clear" w:color="auto" w:fill="F2F2F2" w:themeFill="background1" w:themeFillShade="F2"/>
          </w:tcPr>
          <w:p w14:paraId="66B7EB63" w14:textId="2A53228F" w:rsidR="00951500" w:rsidRPr="00BE7C2E" w:rsidRDefault="00951500" w:rsidP="009515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rdiac procedures</w:t>
            </w:r>
          </w:p>
        </w:tc>
      </w:tr>
      <w:tr w:rsidR="00951500" w:rsidRPr="00BE7C2E" w14:paraId="154431D2" w14:textId="77777777" w:rsidTr="00300E53">
        <w:tc>
          <w:tcPr>
            <w:tcW w:w="3397" w:type="dxa"/>
          </w:tcPr>
          <w:p w14:paraId="7EE2A325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onary angiography performed, n (%)</w:t>
            </w:r>
          </w:p>
        </w:tc>
        <w:tc>
          <w:tcPr>
            <w:tcW w:w="1162" w:type="dxa"/>
          </w:tcPr>
          <w:p w14:paraId="5799BA67" w14:textId="18D8562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3 (17.3)</w:t>
            </w:r>
          </w:p>
        </w:tc>
        <w:tc>
          <w:tcPr>
            <w:tcW w:w="1162" w:type="dxa"/>
          </w:tcPr>
          <w:p w14:paraId="3F90EAD8" w14:textId="6CB93EF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1 (15.6)</w:t>
            </w:r>
          </w:p>
        </w:tc>
        <w:tc>
          <w:tcPr>
            <w:tcW w:w="1163" w:type="dxa"/>
          </w:tcPr>
          <w:p w14:paraId="358E29C0" w14:textId="34260F1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62" w:type="dxa"/>
          </w:tcPr>
          <w:p w14:paraId="29E476F4" w14:textId="0CB74C0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2 (22.6)</w:t>
            </w:r>
          </w:p>
        </w:tc>
        <w:tc>
          <w:tcPr>
            <w:tcW w:w="1163" w:type="dxa"/>
          </w:tcPr>
          <w:p w14:paraId="3CB43E11" w14:textId="6F05799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426</w:t>
            </w:r>
          </w:p>
        </w:tc>
      </w:tr>
      <w:tr w:rsidR="00951500" w:rsidRPr="00BE7C2E" w14:paraId="208E73F3" w14:textId="77777777" w:rsidTr="00300E53">
        <w:tc>
          <w:tcPr>
            <w:tcW w:w="3397" w:type="dxa"/>
          </w:tcPr>
          <w:p w14:paraId="743807D3" w14:textId="77777777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D without indication for revascularization, n (%)</w:t>
            </w:r>
          </w:p>
        </w:tc>
        <w:tc>
          <w:tcPr>
            <w:tcW w:w="1162" w:type="dxa"/>
          </w:tcPr>
          <w:p w14:paraId="24910EE2" w14:textId="3002AAE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 (24.2)</w:t>
            </w:r>
          </w:p>
        </w:tc>
        <w:tc>
          <w:tcPr>
            <w:tcW w:w="1162" w:type="dxa"/>
          </w:tcPr>
          <w:p w14:paraId="6BF4B6DC" w14:textId="099417A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 (28.6)</w:t>
            </w:r>
          </w:p>
        </w:tc>
        <w:tc>
          <w:tcPr>
            <w:tcW w:w="1163" w:type="dxa"/>
          </w:tcPr>
          <w:p w14:paraId="2618100F" w14:textId="1B5AF0C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2" w:type="dxa"/>
          </w:tcPr>
          <w:p w14:paraId="042CC5ED" w14:textId="7B40E69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 (16.7)</w:t>
            </w:r>
          </w:p>
        </w:tc>
        <w:tc>
          <w:tcPr>
            <w:tcW w:w="1163" w:type="dxa"/>
          </w:tcPr>
          <w:p w14:paraId="44B1CA99" w14:textId="7228FE6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</w:tc>
      </w:tr>
      <w:tr w:rsidR="00951500" w:rsidRPr="00BE7C2E" w14:paraId="5FA363D4" w14:textId="77777777" w:rsidTr="00300E53">
        <w:tc>
          <w:tcPr>
            <w:tcW w:w="3397" w:type="dxa"/>
          </w:tcPr>
          <w:p w14:paraId="1402EAAD" w14:textId="77777777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utaneous coronary intervention, n (%)</w:t>
            </w:r>
          </w:p>
        </w:tc>
        <w:tc>
          <w:tcPr>
            <w:tcW w:w="1162" w:type="dxa"/>
          </w:tcPr>
          <w:p w14:paraId="4EF1A791" w14:textId="7568AE5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 (18.2)</w:t>
            </w:r>
          </w:p>
        </w:tc>
        <w:tc>
          <w:tcPr>
            <w:tcW w:w="1162" w:type="dxa"/>
          </w:tcPr>
          <w:p w14:paraId="27B652C6" w14:textId="200A1B8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 (23.8)</w:t>
            </w:r>
          </w:p>
        </w:tc>
        <w:tc>
          <w:tcPr>
            <w:tcW w:w="1163" w:type="dxa"/>
          </w:tcPr>
          <w:p w14:paraId="18923B64" w14:textId="4CF6585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2" w:type="dxa"/>
          </w:tcPr>
          <w:p w14:paraId="3CFD2D6A" w14:textId="5E27F63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8.3)</w:t>
            </w:r>
          </w:p>
        </w:tc>
        <w:tc>
          <w:tcPr>
            <w:tcW w:w="1163" w:type="dxa"/>
          </w:tcPr>
          <w:p w14:paraId="57C41D4A" w14:textId="66FC0C8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</w:tr>
      <w:tr w:rsidR="00951500" w:rsidRPr="00BE7C2E" w14:paraId="187C81C1" w14:textId="77777777" w:rsidTr="00300E53">
        <w:tc>
          <w:tcPr>
            <w:tcW w:w="3397" w:type="dxa"/>
          </w:tcPr>
          <w:p w14:paraId="1A39B879" w14:textId="77777777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onary lesions other than atherosclerotic, n (%)</w:t>
            </w:r>
          </w:p>
        </w:tc>
        <w:tc>
          <w:tcPr>
            <w:tcW w:w="1162" w:type="dxa"/>
          </w:tcPr>
          <w:p w14:paraId="3366C87C" w14:textId="6B52F9F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 (12.1)</w:t>
            </w:r>
          </w:p>
        </w:tc>
        <w:tc>
          <w:tcPr>
            <w:tcW w:w="1162" w:type="dxa"/>
          </w:tcPr>
          <w:p w14:paraId="0925FE50" w14:textId="360D377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 (9.5)</w:t>
            </w:r>
          </w:p>
        </w:tc>
        <w:tc>
          <w:tcPr>
            <w:tcW w:w="1163" w:type="dxa"/>
          </w:tcPr>
          <w:p w14:paraId="1199FE8F" w14:textId="41913F0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2" w:type="dxa"/>
          </w:tcPr>
          <w:p w14:paraId="5BC76FF7" w14:textId="33A08B6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 (16.7)</w:t>
            </w:r>
          </w:p>
        </w:tc>
        <w:tc>
          <w:tcPr>
            <w:tcW w:w="1163" w:type="dxa"/>
          </w:tcPr>
          <w:p w14:paraId="0D1F4388" w14:textId="5997B03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66321189" w14:textId="77777777" w:rsidTr="00300E53">
        <w:tc>
          <w:tcPr>
            <w:tcW w:w="3397" w:type="dxa"/>
          </w:tcPr>
          <w:p w14:paraId="7B8A8C3F" w14:textId="77777777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onary artery bypass grafting, n (%)</w:t>
            </w:r>
          </w:p>
        </w:tc>
        <w:tc>
          <w:tcPr>
            <w:tcW w:w="1162" w:type="dxa"/>
          </w:tcPr>
          <w:p w14:paraId="0D334380" w14:textId="150CAAC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 (6.1)</w:t>
            </w:r>
          </w:p>
        </w:tc>
        <w:tc>
          <w:tcPr>
            <w:tcW w:w="1162" w:type="dxa"/>
          </w:tcPr>
          <w:p w14:paraId="02B14DA9" w14:textId="1180566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4.8)</w:t>
            </w:r>
          </w:p>
        </w:tc>
        <w:tc>
          <w:tcPr>
            <w:tcW w:w="1163" w:type="dxa"/>
          </w:tcPr>
          <w:p w14:paraId="66FCFCCC" w14:textId="696D4A0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2" w:type="dxa"/>
          </w:tcPr>
          <w:p w14:paraId="127B04FE" w14:textId="0EC4F6F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8.3)</w:t>
            </w:r>
          </w:p>
        </w:tc>
        <w:tc>
          <w:tcPr>
            <w:tcW w:w="1163" w:type="dxa"/>
          </w:tcPr>
          <w:p w14:paraId="147B3774" w14:textId="421C6A6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4309764E" w14:textId="77777777" w:rsidTr="00300E53">
        <w:tc>
          <w:tcPr>
            <w:tcW w:w="3397" w:type="dxa"/>
          </w:tcPr>
          <w:p w14:paraId="29D7B4FA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gical/interventional valvular procedure, n (%)</w:t>
            </w:r>
          </w:p>
        </w:tc>
        <w:tc>
          <w:tcPr>
            <w:tcW w:w="1162" w:type="dxa"/>
          </w:tcPr>
          <w:p w14:paraId="53469D22" w14:textId="7A38251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 (4.2)</w:t>
            </w:r>
          </w:p>
        </w:tc>
        <w:tc>
          <w:tcPr>
            <w:tcW w:w="1162" w:type="dxa"/>
          </w:tcPr>
          <w:p w14:paraId="5706F1AC" w14:textId="035D1DE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 (5.2)</w:t>
            </w:r>
          </w:p>
        </w:tc>
        <w:tc>
          <w:tcPr>
            <w:tcW w:w="1163" w:type="dxa"/>
          </w:tcPr>
          <w:p w14:paraId="407248E6" w14:textId="1C970BD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62" w:type="dxa"/>
          </w:tcPr>
          <w:p w14:paraId="7B636B3B" w14:textId="720A405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1.9)</w:t>
            </w:r>
          </w:p>
        </w:tc>
        <w:tc>
          <w:tcPr>
            <w:tcW w:w="1163" w:type="dxa"/>
          </w:tcPr>
          <w:p w14:paraId="3015A1CF" w14:textId="19FE8E4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512</w:t>
            </w:r>
          </w:p>
        </w:tc>
      </w:tr>
      <w:tr w:rsidR="00951500" w:rsidRPr="00BE7C2E" w14:paraId="7B81C1F1" w14:textId="77777777" w:rsidTr="00300E53">
        <w:tc>
          <w:tcPr>
            <w:tcW w:w="3397" w:type="dxa"/>
          </w:tcPr>
          <w:p w14:paraId="5D0C6E64" w14:textId="2B71F993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cemaker implantation after vasculitis diagnosis, n (%)</w:t>
            </w:r>
          </w:p>
        </w:tc>
        <w:tc>
          <w:tcPr>
            <w:tcW w:w="1162" w:type="dxa"/>
          </w:tcPr>
          <w:p w14:paraId="40F3ED49" w14:textId="4312AAB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0.5)</w:t>
            </w:r>
          </w:p>
        </w:tc>
        <w:tc>
          <w:tcPr>
            <w:tcW w:w="1162" w:type="dxa"/>
          </w:tcPr>
          <w:p w14:paraId="68E2E621" w14:textId="627214D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 (0.7)</w:t>
            </w:r>
          </w:p>
        </w:tc>
        <w:tc>
          <w:tcPr>
            <w:tcW w:w="1163" w:type="dxa"/>
          </w:tcPr>
          <w:p w14:paraId="63A36D4F" w14:textId="3C6C1A7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62" w:type="dxa"/>
          </w:tcPr>
          <w:p w14:paraId="0FA54A11" w14:textId="58D4BD4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63" w:type="dxa"/>
          </w:tcPr>
          <w:p w14:paraId="531723E6" w14:textId="23255C1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3000383A" w14:textId="77777777" w:rsidTr="00300E53">
        <w:tc>
          <w:tcPr>
            <w:tcW w:w="3397" w:type="dxa"/>
          </w:tcPr>
          <w:p w14:paraId="3BFA3642" w14:textId="2B9C0428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D implantation </w:t>
            </w: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fter vasculitis diagnosis, n (%)</w:t>
            </w:r>
          </w:p>
        </w:tc>
        <w:tc>
          <w:tcPr>
            <w:tcW w:w="1162" w:type="dxa"/>
          </w:tcPr>
          <w:p w14:paraId="090057A0" w14:textId="13C40522" w:rsidR="00951500" w:rsidRPr="00301FD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1.6)</w:t>
            </w:r>
          </w:p>
        </w:tc>
        <w:tc>
          <w:tcPr>
            <w:tcW w:w="1162" w:type="dxa"/>
          </w:tcPr>
          <w:p w14:paraId="6D2E39D6" w14:textId="0C24C547" w:rsidR="00951500" w:rsidRPr="00301FD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1.5)</w:t>
            </w:r>
          </w:p>
        </w:tc>
        <w:tc>
          <w:tcPr>
            <w:tcW w:w="1163" w:type="dxa"/>
          </w:tcPr>
          <w:p w14:paraId="216DC719" w14:textId="1394A7B0" w:rsidR="00951500" w:rsidRPr="00301FD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62" w:type="dxa"/>
          </w:tcPr>
          <w:p w14:paraId="0B7BC368" w14:textId="7FD49B23" w:rsidR="00951500" w:rsidRPr="00301FD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1.9)</w:t>
            </w:r>
          </w:p>
        </w:tc>
        <w:tc>
          <w:tcPr>
            <w:tcW w:w="1163" w:type="dxa"/>
          </w:tcPr>
          <w:p w14:paraId="26041E89" w14:textId="2091F46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448A4742" w14:textId="77777777" w:rsidTr="00300E53">
        <w:tc>
          <w:tcPr>
            <w:tcW w:w="9209" w:type="dxa"/>
            <w:gridSpan w:val="6"/>
            <w:shd w:val="clear" w:color="auto" w:fill="F2F2F2" w:themeFill="background1" w:themeFillShade="F2"/>
          </w:tcPr>
          <w:p w14:paraId="21BE69C6" w14:textId="2A66E12E" w:rsidR="00951500" w:rsidRPr="00951500" w:rsidRDefault="00951500" w:rsidP="009515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rdiovascular medication</w:t>
            </w:r>
          </w:p>
        </w:tc>
      </w:tr>
      <w:tr w:rsidR="00951500" w:rsidRPr="00BE7C2E" w14:paraId="4615FB99" w14:textId="77777777" w:rsidTr="00300E53">
        <w:tc>
          <w:tcPr>
            <w:tcW w:w="3397" w:type="dxa"/>
          </w:tcPr>
          <w:p w14:paraId="07DC8B24" w14:textId="4CACBCEC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A, n (%)</w:t>
            </w:r>
          </w:p>
        </w:tc>
        <w:tc>
          <w:tcPr>
            <w:tcW w:w="1162" w:type="dxa"/>
          </w:tcPr>
          <w:p w14:paraId="32D2A797" w14:textId="189BE36B" w:rsidR="00951500" w:rsidRPr="00301FD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FDE">
              <w:rPr>
                <w:rFonts w:ascii="Times New Roman" w:hAnsi="Times New Roman" w:cs="Times New Roman"/>
                <w:sz w:val="16"/>
                <w:szCs w:val="16"/>
              </w:rPr>
              <w:t>96 (50.3)</w:t>
            </w:r>
          </w:p>
        </w:tc>
        <w:tc>
          <w:tcPr>
            <w:tcW w:w="1162" w:type="dxa"/>
          </w:tcPr>
          <w:p w14:paraId="56741895" w14:textId="010C70E0" w:rsidR="00951500" w:rsidRPr="00301FD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FDE">
              <w:rPr>
                <w:rFonts w:ascii="Times New Roman" w:hAnsi="Times New Roman" w:cs="Times New Roman"/>
                <w:sz w:val="16"/>
                <w:szCs w:val="16"/>
              </w:rPr>
              <w:t>85 (63.0)</w:t>
            </w:r>
          </w:p>
        </w:tc>
        <w:tc>
          <w:tcPr>
            <w:tcW w:w="1163" w:type="dxa"/>
          </w:tcPr>
          <w:p w14:paraId="3EDFE5F8" w14:textId="6A4BC395" w:rsidR="00951500" w:rsidRPr="00301FD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FDE">
              <w:rPr>
                <w:rFonts w:ascii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1162" w:type="dxa"/>
          </w:tcPr>
          <w:p w14:paraId="2E862CC4" w14:textId="14398BD1" w:rsidR="00951500" w:rsidRPr="00301FD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FDE">
              <w:rPr>
                <w:rFonts w:ascii="Times New Roman" w:hAnsi="Times New Roman" w:cs="Times New Roman"/>
                <w:sz w:val="16"/>
                <w:szCs w:val="16"/>
              </w:rPr>
              <w:t>10 (18.9)</w:t>
            </w:r>
          </w:p>
        </w:tc>
        <w:tc>
          <w:tcPr>
            <w:tcW w:w="1163" w:type="dxa"/>
          </w:tcPr>
          <w:p w14:paraId="6C703497" w14:textId="0824BA5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951500" w:rsidRPr="00BE7C2E" w14:paraId="5AF7CB4C" w14:textId="77777777" w:rsidTr="00300E53">
        <w:tc>
          <w:tcPr>
            <w:tcW w:w="3397" w:type="dxa"/>
          </w:tcPr>
          <w:p w14:paraId="5461FD77" w14:textId="21353B33" w:rsidR="00951500" w:rsidRPr="00825766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GB"/>
              </w:rPr>
            </w:pP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itiated after vasculitis diagnosis, n (%)</w:t>
            </w:r>
          </w:p>
        </w:tc>
        <w:tc>
          <w:tcPr>
            <w:tcW w:w="1162" w:type="dxa"/>
          </w:tcPr>
          <w:p w14:paraId="4E4592C0" w14:textId="09A9D624" w:rsidR="00951500" w:rsidRPr="00301FD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FDE">
              <w:rPr>
                <w:rFonts w:ascii="Times New Roman" w:hAnsi="Times New Roman" w:cs="Times New Roman"/>
                <w:sz w:val="16"/>
                <w:szCs w:val="16"/>
              </w:rPr>
              <w:t>84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.5</w:t>
            </w:r>
            <w:r w:rsidRPr="00301FD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</w:tcPr>
          <w:p w14:paraId="5E1BA564" w14:textId="25273430" w:rsidR="00951500" w:rsidRPr="00301FD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FDE">
              <w:rPr>
                <w:rFonts w:ascii="Times New Roman" w:hAnsi="Times New Roman" w:cs="Times New Roman"/>
                <w:sz w:val="16"/>
                <w:szCs w:val="16"/>
              </w:rPr>
              <w:t>7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.4</w:t>
            </w:r>
            <w:r w:rsidRPr="00301FD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3" w:type="dxa"/>
          </w:tcPr>
          <w:p w14:paraId="65A4DEC5" w14:textId="0B4E9A05" w:rsidR="00951500" w:rsidRPr="00301FD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FDE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  <w:r w:rsidRPr="00301FD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</w:tcPr>
          <w:p w14:paraId="0103058F" w14:textId="05E0A8D0" w:rsidR="00951500" w:rsidRPr="00301FD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1FDE">
              <w:rPr>
                <w:rFonts w:ascii="Times New Roman" w:hAnsi="Times New Roman" w:cs="Times New Roman"/>
                <w:sz w:val="16"/>
                <w:szCs w:val="16"/>
              </w:rPr>
              <w:t>7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  <w:r w:rsidRPr="00301FD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3" w:type="dxa"/>
          </w:tcPr>
          <w:p w14:paraId="6BF8F831" w14:textId="684158B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951500" w:rsidRPr="00BE7C2E" w14:paraId="00D871D4" w14:textId="77777777" w:rsidTr="00300E53">
        <w:tc>
          <w:tcPr>
            <w:tcW w:w="3397" w:type="dxa"/>
          </w:tcPr>
          <w:p w14:paraId="6F3EF926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2Y12 inhibitor, n (%)</w:t>
            </w:r>
          </w:p>
        </w:tc>
        <w:tc>
          <w:tcPr>
            <w:tcW w:w="1162" w:type="dxa"/>
          </w:tcPr>
          <w:p w14:paraId="5DE91F23" w14:textId="262E276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9 (9.9)</w:t>
            </w:r>
          </w:p>
        </w:tc>
        <w:tc>
          <w:tcPr>
            <w:tcW w:w="1162" w:type="dxa"/>
          </w:tcPr>
          <w:p w14:paraId="535C7720" w14:textId="53AAA35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6 (11.9)</w:t>
            </w:r>
          </w:p>
        </w:tc>
        <w:tc>
          <w:tcPr>
            <w:tcW w:w="1163" w:type="dxa"/>
          </w:tcPr>
          <w:p w14:paraId="1D52F8AB" w14:textId="5448086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62" w:type="dxa"/>
          </w:tcPr>
          <w:p w14:paraId="131A7D22" w14:textId="6A78520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 (5.7)</w:t>
            </w:r>
          </w:p>
        </w:tc>
        <w:tc>
          <w:tcPr>
            <w:tcW w:w="1163" w:type="dxa"/>
          </w:tcPr>
          <w:p w14:paraId="7A3F3FFD" w14:textId="24EFD03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479</w:t>
            </w:r>
          </w:p>
        </w:tc>
      </w:tr>
      <w:tr w:rsidR="00951500" w:rsidRPr="00BE7C2E" w14:paraId="1FE2F5BE" w14:textId="77777777" w:rsidTr="00300E53">
        <w:tc>
          <w:tcPr>
            <w:tcW w:w="3397" w:type="dxa"/>
          </w:tcPr>
          <w:p w14:paraId="0A937FA7" w14:textId="5EE3349B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itiated after vasculitis diagnosis, n (%)</w:t>
            </w:r>
          </w:p>
        </w:tc>
        <w:tc>
          <w:tcPr>
            <w:tcW w:w="1162" w:type="dxa"/>
          </w:tcPr>
          <w:p w14:paraId="5794CE88" w14:textId="4381B84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4 (73.7)</w:t>
            </w:r>
          </w:p>
        </w:tc>
        <w:tc>
          <w:tcPr>
            <w:tcW w:w="1162" w:type="dxa"/>
          </w:tcPr>
          <w:p w14:paraId="02C42AD6" w14:textId="367DB37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1 (68.8)</w:t>
            </w:r>
          </w:p>
        </w:tc>
        <w:tc>
          <w:tcPr>
            <w:tcW w:w="1163" w:type="dxa"/>
          </w:tcPr>
          <w:p w14:paraId="3AAC136F" w14:textId="13D88A2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2" w:type="dxa"/>
          </w:tcPr>
          <w:p w14:paraId="76724BEF" w14:textId="63595B9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 (100.0)</w:t>
            </w:r>
          </w:p>
        </w:tc>
        <w:tc>
          <w:tcPr>
            <w:tcW w:w="1163" w:type="dxa"/>
          </w:tcPr>
          <w:p w14:paraId="19D81307" w14:textId="0B2B4AF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796</w:t>
            </w:r>
          </w:p>
        </w:tc>
      </w:tr>
      <w:tr w:rsidR="00951500" w:rsidRPr="00BE7C2E" w14:paraId="65CE21F1" w14:textId="77777777" w:rsidTr="00300E53">
        <w:tc>
          <w:tcPr>
            <w:tcW w:w="3397" w:type="dxa"/>
          </w:tcPr>
          <w:p w14:paraId="60FA2C73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ual antiplatelet therapy, n (%)</w:t>
            </w:r>
          </w:p>
        </w:tc>
        <w:tc>
          <w:tcPr>
            <w:tcW w:w="1162" w:type="dxa"/>
          </w:tcPr>
          <w:p w14:paraId="78881AFB" w14:textId="16E7E37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2 (6.3)</w:t>
            </w:r>
          </w:p>
        </w:tc>
        <w:tc>
          <w:tcPr>
            <w:tcW w:w="1162" w:type="dxa"/>
          </w:tcPr>
          <w:p w14:paraId="187FFBE8" w14:textId="590DF7C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2 (8.9)</w:t>
            </w:r>
          </w:p>
        </w:tc>
        <w:tc>
          <w:tcPr>
            <w:tcW w:w="1163" w:type="dxa"/>
          </w:tcPr>
          <w:p w14:paraId="00EFBC57" w14:textId="07E6E22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62" w:type="dxa"/>
          </w:tcPr>
          <w:p w14:paraId="08190CE8" w14:textId="3F7E1A9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63" w:type="dxa"/>
          </w:tcPr>
          <w:p w14:paraId="4410D5B5" w14:textId="63CE6CA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1</w:t>
            </w:r>
          </w:p>
        </w:tc>
      </w:tr>
      <w:tr w:rsidR="00951500" w:rsidRPr="00BE7C2E" w14:paraId="61878B90" w14:textId="77777777" w:rsidTr="00300E53">
        <w:tc>
          <w:tcPr>
            <w:tcW w:w="3397" w:type="dxa"/>
          </w:tcPr>
          <w:p w14:paraId="2FF8FFDB" w14:textId="5E5D5F69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itiated after vasculitis diagnosis, n (%)</w:t>
            </w:r>
          </w:p>
        </w:tc>
        <w:tc>
          <w:tcPr>
            <w:tcW w:w="1162" w:type="dxa"/>
          </w:tcPr>
          <w:p w14:paraId="7E7C3E36" w14:textId="5A3655B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8 (66.7)</w:t>
            </w:r>
          </w:p>
        </w:tc>
        <w:tc>
          <w:tcPr>
            <w:tcW w:w="1162" w:type="dxa"/>
          </w:tcPr>
          <w:p w14:paraId="7F6B8CA8" w14:textId="05612DA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8 (66.7)</w:t>
            </w:r>
          </w:p>
        </w:tc>
        <w:tc>
          <w:tcPr>
            <w:tcW w:w="1163" w:type="dxa"/>
          </w:tcPr>
          <w:p w14:paraId="5C0010BA" w14:textId="2D44AB7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2" w:type="dxa"/>
          </w:tcPr>
          <w:p w14:paraId="098E879D" w14:textId="4A76BB7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3" w:type="dxa"/>
          </w:tcPr>
          <w:p w14:paraId="3BF555EC" w14:textId="0A5B946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951500" w:rsidRPr="00BE7C2E" w14:paraId="1B867F0E" w14:textId="77777777" w:rsidTr="00300E53">
        <w:tc>
          <w:tcPr>
            <w:tcW w:w="3397" w:type="dxa"/>
          </w:tcPr>
          <w:p w14:paraId="28020175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AC, n (%)</w:t>
            </w:r>
          </w:p>
        </w:tc>
        <w:tc>
          <w:tcPr>
            <w:tcW w:w="1162" w:type="dxa"/>
          </w:tcPr>
          <w:p w14:paraId="6FFEBFCA" w14:textId="1A6146E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9 (20.4)</w:t>
            </w:r>
          </w:p>
        </w:tc>
        <w:tc>
          <w:tcPr>
            <w:tcW w:w="1162" w:type="dxa"/>
          </w:tcPr>
          <w:p w14:paraId="1B10A3DE" w14:textId="20EB0F8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1 (23.0)</w:t>
            </w:r>
          </w:p>
        </w:tc>
        <w:tc>
          <w:tcPr>
            <w:tcW w:w="1163" w:type="dxa"/>
          </w:tcPr>
          <w:p w14:paraId="686B3C4F" w14:textId="74BF533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62" w:type="dxa"/>
          </w:tcPr>
          <w:p w14:paraId="74F59988" w14:textId="6AE7F5B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8 (15.1)</w:t>
            </w:r>
          </w:p>
        </w:tc>
        <w:tc>
          <w:tcPr>
            <w:tcW w:w="1163" w:type="dxa"/>
          </w:tcPr>
          <w:p w14:paraId="0D0FF9C2" w14:textId="5FC94E4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</w:p>
        </w:tc>
      </w:tr>
      <w:tr w:rsidR="00951500" w:rsidRPr="00BE7C2E" w14:paraId="5C210DE7" w14:textId="77777777" w:rsidTr="00300E53">
        <w:tc>
          <w:tcPr>
            <w:tcW w:w="3397" w:type="dxa"/>
          </w:tcPr>
          <w:p w14:paraId="11C50DC3" w14:textId="1E0AC058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itiated after vasculitis diagnosis, n (%)</w:t>
            </w:r>
          </w:p>
        </w:tc>
        <w:tc>
          <w:tcPr>
            <w:tcW w:w="1162" w:type="dxa"/>
          </w:tcPr>
          <w:p w14:paraId="4FADBBDE" w14:textId="0FE4C91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2 (82.1)</w:t>
            </w:r>
          </w:p>
        </w:tc>
        <w:tc>
          <w:tcPr>
            <w:tcW w:w="1162" w:type="dxa"/>
          </w:tcPr>
          <w:p w14:paraId="570D1F2B" w14:textId="2DC708A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4 (77.4)</w:t>
            </w:r>
          </w:p>
        </w:tc>
        <w:tc>
          <w:tcPr>
            <w:tcW w:w="1163" w:type="dxa"/>
          </w:tcPr>
          <w:p w14:paraId="2D71A790" w14:textId="477D02E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62" w:type="dxa"/>
          </w:tcPr>
          <w:p w14:paraId="7C360B36" w14:textId="37E12DC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8 (100.0)</w:t>
            </w:r>
          </w:p>
        </w:tc>
        <w:tc>
          <w:tcPr>
            <w:tcW w:w="1163" w:type="dxa"/>
          </w:tcPr>
          <w:p w14:paraId="405916E5" w14:textId="5A904E4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883</w:t>
            </w:r>
          </w:p>
        </w:tc>
      </w:tr>
      <w:tr w:rsidR="00951500" w:rsidRPr="00BE7C2E" w14:paraId="341FB1A9" w14:textId="77777777" w:rsidTr="00300E53">
        <w:tc>
          <w:tcPr>
            <w:tcW w:w="3397" w:type="dxa"/>
          </w:tcPr>
          <w:p w14:paraId="7B1F4582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tamin K Antagonist, n (%)</w:t>
            </w:r>
          </w:p>
        </w:tc>
        <w:tc>
          <w:tcPr>
            <w:tcW w:w="1162" w:type="dxa"/>
          </w:tcPr>
          <w:p w14:paraId="79BA9052" w14:textId="6D17E0D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3 (6.8)</w:t>
            </w:r>
          </w:p>
        </w:tc>
        <w:tc>
          <w:tcPr>
            <w:tcW w:w="1162" w:type="dxa"/>
          </w:tcPr>
          <w:p w14:paraId="053FA2FD" w14:textId="4818A8C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9 (6.7)</w:t>
            </w:r>
          </w:p>
        </w:tc>
        <w:tc>
          <w:tcPr>
            <w:tcW w:w="1163" w:type="dxa"/>
          </w:tcPr>
          <w:p w14:paraId="755C6780" w14:textId="750F1DF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62" w:type="dxa"/>
          </w:tcPr>
          <w:p w14:paraId="74FB7E0D" w14:textId="5FFDD13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4 (7.5)</w:t>
            </w:r>
          </w:p>
        </w:tc>
        <w:tc>
          <w:tcPr>
            <w:tcW w:w="1163" w:type="dxa"/>
          </w:tcPr>
          <w:p w14:paraId="6F1FAFEE" w14:textId="274F28D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806</w:t>
            </w:r>
          </w:p>
        </w:tc>
      </w:tr>
      <w:tr w:rsidR="00951500" w:rsidRPr="00BE7C2E" w14:paraId="5595F001" w14:textId="77777777" w:rsidTr="00300E53">
        <w:tc>
          <w:tcPr>
            <w:tcW w:w="3397" w:type="dxa"/>
          </w:tcPr>
          <w:p w14:paraId="3EEF6900" w14:textId="15814EE3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itiated after vasculitis diagnosis, n (%)</w:t>
            </w:r>
          </w:p>
        </w:tc>
        <w:tc>
          <w:tcPr>
            <w:tcW w:w="1162" w:type="dxa"/>
          </w:tcPr>
          <w:p w14:paraId="019BFF38" w14:textId="731E201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7 (53.8)</w:t>
            </w:r>
          </w:p>
        </w:tc>
        <w:tc>
          <w:tcPr>
            <w:tcW w:w="1162" w:type="dxa"/>
          </w:tcPr>
          <w:p w14:paraId="589AAF21" w14:textId="41E5F57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5 (55.6)</w:t>
            </w:r>
          </w:p>
        </w:tc>
        <w:tc>
          <w:tcPr>
            <w:tcW w:w="1163" w:type="dxa"/>
          </w:tcPr>
          <w:p w14:paraId="413D7023" w14:textId="48E1BBB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2" w:type="dxa"/>
          </w:tcPr>
          <w:p w14:paraId="6D03CA46" w14:textId="309F57D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 (50.0)</w:t>
            </w:r>
          </w:p>
        </w:tc>
        <w:tc>
          <w:tcPr>
            <w:tcW w:w="1163" w:type="dxa"/>
          </w:tcPr>
          <w:p w14:paraId="4573DE49" w14:textId="570D2DA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36926F01" w14:textId="77777777" w:rsidTr="00300E53">
        <w:tc>
          <w:tcPr>
            <w:tcW w:w="3397" w:type="dxa"/>
          </w:tcPr>
          <w:p w14:paraId="74253B83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tablocker, n (%)</w:t>
            </w:r>
          </w:p>
        </w:tc>
        <w:tc>
          <w:tcPr>
            <w:tcW w:w="1162" w:type="dxa"/>
          </w:tcPr>
          <w:p w14:paraId="53691909" w14:textId="49AC5B4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80 (41.9)</w:t>
            </w:r>
          </w:p>
        </w:tc>
        <w:tc>
          <w:tcPr>
            <w:tcW w:w="1162" w:type="dxa"/>
          </w:tcPr>
          <w:p w14:paraId="01F23F45" w14:textId="74362A6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64 (47.4)</w:t>
            </w:r>
          </w:p>
        </w:tc>
        <w:tc>
          <w:tcPr>
            <w:tcW w:w="1163" w:type="dxa"/>
          </w:tcPr>
          <w:p w14:paraId="4571FB1B" w14:textId="5D057E1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 (33.3)</w:t>
            </w:r>
          </w:p>
        </w:tc>
        <w:tc>
          <w:tcPr>
            <w:tcW w:w="1162" w:type="dxa"/>
          </w:tcPr>
          <w:p w14:paraId="40BB07C3" w14:textId="36C24B7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5 (28.3)</w:t>
            </w:r>
          </w:p>
        </w:tc>
        <w:tc>
          <w:tcPr>
            <w:tcW w:w="1163" w:type="dxa"/>
          </w:tcPr>
          <w:p w14:paraId="6225A339" w14:textId="56D6B0C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6</w:t>
            </w:r>
          </w:p>
        </w:tc>
      </w:tr>
      <w:tr w:rsidR="00951500" w:rsidRPr="00BE7C2E" w14:paraId="23600B72" w14:textId="77777777" w:rsidTr="00300E53">
        <w:tc>
          <w:tcPr>
            <w:tcW w:w="3397" w:type="dxa"/>
          </w:tcPr>
          <w:p w14:paraId="2AB94D0F" w14:textId="742AD6D5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itiated after vasculitis diagnosis, n (%)</w:t>
            </w:r>
          </w:p>
        </w:tc>
        <w:tc>
          <w:tcPr>
            <w:tcW w:w="1162" w:type="dxa"/>
          </w:tcPr>
          <w:p w14:paraId="21CE0E2B" w14:textId="0A902F9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61 (76.2)</w:t>
            </w:r>
          </w:p>
        </w:tc>
        <w:tc>
          <w:tcPr>
            <w:tcW w:w="1162" w:type="dxa"/>
          </w:tcPr>
          <w:p w14:paraId="790259AA" w14:textId="1E17F78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48 (75.0)</w:t>
            </w:r>
          </w:p>
        </w:tc>
        <w:tc>
          <w:tcPr>
            <w:tcW w:w="1163" w:type="dxa"/>
          </w:tcPr>
          <w:p w14:paraId="6A36CAFD" w14:textId="2EFD255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 (100.0)</w:t>
            </w:r>
          </w:p>
        </w:tc>
        <w:tc>
          <w:tcPr>
            <w:tcW w:w="1162" w:type="dxa"/>
          </w:tcPr>
          <w:p w14:paraId="53162C0B" w14:textId="4ED9DB6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2 (80.0)</w:t>
            </w:r>
          </w:p>
        </w:tc>
        <w:tc>
          <w:tcPr>
            <w:tcW w:w="1163" w:type="dxa"/>
          </w:tcPr>
          <w:p w14:paraId="14A47D90" w14:textId="44AEB56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</w:tr>
      <w:tr w:rsidR="00951500" w:rsidRPr="00BE7C2E" w14:paraId="17386CA3" w14:textId="77777777" w:rsidTr="00300E53">
        <w:tc>
          <w:tcPr>
            <w:tcW w:w="3397" w:type="dxa"/>
          </w:tcPr>
          <w:p w14:paraId="36A3DBF9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uretics, n (%)</w:t>
            </w:r>
          </w:p>
        </w:tc>
        <w:tc>
          <w:tcPr>
            <w:tcW w:w="1162" w:type="dxa"/>
          </w:tcPr>
          <w:p w14:paraId="473AA4D7" w14:textId="7D71235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64 (33.5)</w:t>
            </w:r>
          </w:p>
        </w:tc>
        <w:tc>
          <w:tcPr>
            <w:tcW w:w="1162" w:type="dxa"/>
          </w:tcPr>
          <w:p w14:paraId="2FD2AD97" w14:textId="7865263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48 (35.6)</w:t>
            </w:r>
          </w:p>
        </w:tc>
        <w:tc>
          <w:tcPr>
            <w:tcW w:w="1163" w:type="dxa"/>
          </w:tcPr>
          <w:p w14:paraId="405A3965" w14:textId="5B7881A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62" w:type="dxa"/>
          </w:tcPr>
          <w:p w14:paraId="6058B2BA" w14:textId="39136E0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6 (30.2)</w:t>
            </w:r>
          </w:p>
        </w:tc>
        <w:tc>
          <w:tcPr>
            <w:tcW w:w="1163" w:type="dxa"/>
          </w:tcPr>
          <w:p w14:paraId="45CD7E02" w14:textId="3971453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</w:p>
        </w:tc>
      </w:tr>
      <w:tr w:rsidR="00951500" w:rsidRPr="00BE7C2E" w14:paraId="4B880D17" w14:textId="77777777" w:rsidTr="00300E53">
        <w:tc>
          <w:tcPr>
            <w:tcW w:w="3397" w:type="dxa"/>
          </w:tcPr>
          <w:p w14:paraId="6AAC5E69" w14:textId="475C50B1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itiated after </w:t>
            </w: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sculitis </w:t>
            </w: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is, n (%)</w:t>
            </w:r>
          </w:p>
        </w:tc>
        <w:tc>
          <w:tcPr>
            <w:tcW w:w="1162" w:type="dxa"/>
          </w:tcPr>
          <w:p w14:paraId="71AEE0FF" w14:textId="240535D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53 (82.8)</w:t>
            </w:r>
          </w:p>
        </w:tc>
        <w:tc>
          <w:tcPr>
            <w:tcW w:w="1162" w:type="dxa"/>
          </w:tcPr>
          <w:p w14:paraId="5CFA8455" w14:textId="1F013DD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40 (83.3)</w:t>
            </w:r>
          </w:p>
        </w:tc>
        <w:tc>
          <w:tcPr>
            <w:tcW w:w="1163" w:type="dxa"/>
          </w:tcPr>
          <w:p w14:paraId="11B387B9" w14:textId="7A5DD56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2" w:type="dxa"/>
          </w:tcPr>
          <w:p w14:paraId="2F6A8BB1" w14:textId="0437ABB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3 (81.2)</w:t>
            </w:r>
          </w:p>
        </w:tc>
        <w:tc>
          <w:tcPr>
            <w:tcW w:w="1163" w:type="dxa"/>
          </w:tcPr>
          <w:p w14:paraId="257DC3B8" w14:textId="402395D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676</w:t>
            </w:r>
          </w:p>
        </w:tc>
      </w:tr>
      <w:tr w:rsidR="00951500" w:rsidRPr="00BE7C2E" w14:paraId="71EF2503" w14:textId="77777777" w:rsidTr="00300E53">
        <w:tc>
          <w:tcPr>
            <w:tcW w:w="3397" w:type="dxa"/>
          </w:tcPr>
          <w:p w14:paraId="3D6B0E09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dosterone Antagonist, n (%)</w:t>
            </w:r>
          </w:p>
        </w:tc>
        <w:tc>
          <w:tcPr>
            <w:tcW w:w="1162" w:type="dxa"/>
          </w:tcPr>
          <w:p w14:paraId="4F065193" w14:textId="303845E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6 (3.1)</w:t>
            </w:r>
          </w:p>
        </w:tc>
        <w:tc>
          <w:tcPr>
            <w:tcW w:w="1162" w:type="dxa"/>
          </w:tcPr>
          <w:p w14:paraId="40745A3B" w14:textId="79DE7ED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5 (3.7)</w:t>
            </w:r>
          </w:p>
        </w:tc>
        <w:tc>
          <w:tcPr>
            <w:tcW w:w="1163" w:type="dxa"/>
          </w:tcPr>
          <w:p w14:paraId="4AB65D81" w14:textId="67B5DD3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62" w:type="dxa"/>
          </w:tcPr>
          <w:p w14:paraId="512DF00F" w14:textId="46F48DC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 (1.9)</w:t>
            </w:r>
          </w:p>
        </w:tc>
        <w:tc>
          <w:tcPr>
            <w:tcW w:w="1163" w:type="dxa"/>
          </w:tcPr>
          <w:p w14:paraId="6A5F5340" w14:textId="6641EAE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64335011" w14:textId="77777777" w:rsidTr="00300E53">
        <w:tc>
          <w:tcPr>
            <w:tcW w:w="3397" w:type="dxa"/>
          </w:tcPr>
          <w:p w14:paraId="7E6BCE2F" w14:textId="2D3F5CDE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itiated after </w:t>
            </w: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sculitis </w:t>
            </w: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is, n (%)</w:t>
            </w:r>
          </w:p>
        </w:tc>
        <w:tc>
          <w:tcPr>
            <w:tcW w:w="1162" w:type="dxa"/>
          </w:tcPr>
          <w:p w14:paraId="08D1E913" w14:textId="157F28F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4 (66.7)</w:t>
            </w:r>
          </w:p>
        </w:tc>
        <w:tc>
          <w:tcPr>
            <w:tcW w:w="1162" w:type="dxa"/>
          </w:tcPr>
          <w:p w14:paraId="77E72516" w14:textId="73D1C25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 (60.0)</w:t>
            </w:r>
          </w:p>
        </w:tc>
        <w:tc>
          <w:tcPr>
            <w:tcW w:w="1163" w:type="dxa"/>
          </w:tcPr>
          <w:p w14:paraId="7986BD1E" w14:textId="064028C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2" w:type="dxa"/>
          </w:tcPr>
          <w:p w14:paraId="4112191E" w14:textId="1EDF3B9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 (100.0)</w:t>
            </w:r>
          </w:p>
        </w:tc>
        <w:tc>
          <w:tcPr>
            <w:tcW w:w="1163" w:type="dxa"/>
          </w:tcPr>
          <w:p w14:paraId="6E5A590E" w14:textId="466CF53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6DF1E967" w14:textId="77777777" w:rsidTr="00300E53">
        <w:tc>
          <w:tcPr>
            <w:tcW w:w="3397" w:type="dxa"/>
          </w:tcPr>
          <w:p w14:paraId="1F939317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NI, n (%)</w:t>
            </w:r>
          </w:p>
        </w:tc>
        <w:tc>
          <w:tcPr>
            <w:tcW w:w="1162" w:type="dxa"/>
          </w:tcPr>
          <w:p w14:paraId="7B7E96F1" w14:textId="0D9A367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4 (2.1)</w:t>
            </w:r>
          </w:p>
        </w:tc>
        <w:tc>
          <w:tcPr>
            <w:tcW w:w="1162" w:type="dxa"/>
          </w:tcPr>
          <w:p w14:paraId="4271A798" w14:textId="70296F3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 (1.5)</w:t>
            </w:r>
          </w:p>
        </w:tc>
        <w:tc>
          <w:tcPr>
            <w:tcW w:w="1163" w:type="dxa"/>
          </w:tcPr>
          <w:p w14:paraId="1D37386E" w14:textId="009B887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62" w:type="dxa"/>
          </w:tcPr>
          <w:p w14:paraId="6A7C8F01" w14:textId="69CEF2C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 (3.8)</w:t>
            </w:r>
          </w:p>
        </w:tc>
        <w:tc>
          <w:tcPr>
            <w:tcW w:w="1163" w:type="dxa"/>
          </w:tcPr>
          <w:p w14:paraId="4786F84C" w14:textId="43459DC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358</w:t>
            </w:r>
          </w:p>
        </w:tc>
      </w:tr>
      <w:tr w:rsidR="00951500" w:rsidRPr="00BE7C2E" w14:paraId="7A2B837B" w14:textId="77777777" w:rsidTr="00300E53">
        <w:tc>
          <w:tcPr>
            <w:tcW w:w="3397" w:type="dxa"/>
          </w:tcPr>
          <w:p w14:paraId="7493FD3D" w14:textId="676E7C10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itiated after </w:t>
            </w: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sculitis </w:t>
            </w: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is, n (%)</w:t>
            </w:r>
          </w:p>
        </w:tc>
        <w:tc>
          <w:tcPr>
            <w:tcW w:w="1162" w:type="dxa"/>
          </w:tcPr>
          <w:p w14:paraId="6C6711DB" w14:textId="4C341D3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4 (100.0)</w:t>
            </w:r>
          </w:p>
        </w:tc>
        <w:tc>
          <w:tcPr>
            <w:tcW w:w="1162" w:type="dxa"/>
          </w:tcPr>
          <w:p w14:paraId="4924F2C6" w14:textId="46C705D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 (100.0)</w:t>
            </w:r>
          </w:p>
        </w:tc>
        <w:tc>
          <w:tcPr>
            <w:tcW w:w="1163" w:type="dxa"/>
          </w:tcPr>
          <w:p w14:paraId="29826548" w14:textId="4EC7AA2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2" w:type="dxa"/>
          </w:tcPr>
          <w:p w14:paraId="0A743C59" w14:textId="1AA2C55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 (100.0)</w:t>
            </w:r>
          </w:p>
        </w:tc>
        <w:tc>
          <w:tcPr>
            <w:tcW w:w="1163" w:type="dxa"/>
          </w:tcPr>
          <w:p w14:paraId="283BD6DC" w14:textId="5B0A55B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350</w:t>
            </w:r>
          </w:p>
        </w:tc>
      </w:tr>
      <w:tr w:rsidR="00951500" w:rsidRPr="00BE7C2E" w14:paraId="67447CA8" w14:textId="77777777" w:rsidTr="00300E53">
        <w:tc>
          <w:tcPr>
            <w:tcW w:w="3397" w:type="dxa"/>
          </w:tcPr>
          <w:p w14:paraId="725FECDB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GLT2-inhibitor, n (%)</w:t>
            </w:r>
          </w:p>
        </w:tc>
        <w:tc>
          <w:tcPr>
            <w:tcW w:w="1162" w:type="dxa"/>
          </w:tcPr>
          <w:p w14:paraId="650E9268" w14:textId="3686ADC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7 (8.9)</w:t>
            </w:r>
          </w:p>
        </w:tc>
        <w:tc>
          <w:tcPr>
            <w:tcW w:w="1162" w:type="dxa"/>
          </w:tcPr>
          <w:p w14:paraId="7B137B91" w14:textId="67C5D83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1 (8.1)</w:t>
            </w:r>
          </w:p>
        </w:tc>
        <w:tc>
          <w:tcPr>
            <w:tcW w:w="1163" w:type="dxa"/>
          </w:tcPr>
          <w:p w14:paraId="35785712" w14:textId="2C050B9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62" w:type="dxa"/>
          </w:tcPr>
          <w:p w14:paraId="64B12EDE" w14:textId="589AE75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6 (11.3)</w:t>
            </w:r>
          </w:p>
        </w:tc>
        <w:tc>
          <w:tcPr>
            <w:tcW w:w="1163" w:type="dxa"/>
          </w:tcPr>
          <w:p w14:paraId="7C5FF8F9" w14:textId="49A8D62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</w:p>
        </w:tc>
      </w:tr>
      <w:tr w:rsidR="00951500" w:rsidRPr="00BE7C2E" w14:paraId="610E1DF6" w14:textId="77777777" w:rsidTr="00300E53">
        <w:tc>
          <w:tcPr>
            <w:tcW w:w="3397" w:type="dxa"/>
          </w:tcPr>
          <w:p w14:paraId="496F3257" w14:textId="02294B3E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itiated after </w:t>
            </w: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sculitis </w:t>
            </w: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is, n (%)</w:t>
            </w:r>
          </w:p>
        </w:tc>
        <w:tc>
          <w:tcPr>
            <w:tcW w:w="1162" w:type="dxa"/>
          </w:tcPr>
          <w:p w14:paraId="49EB105E" w14:textId="0D5C0E4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4 (82.4)</w:t>
            </w:r>
          </w:p>
        </w:tc>
        <w:tc>
          <w:tcPr>
            <w:tcW w:w="1162" w:type="dxa"/>
          </w:tcPr>
          <w:p w14:paraId="59DFBB0A" w14:textId="3B34043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9 (81.8)</w:t>
            </w:r>
          </w:p>
        </w:tc>
        <w:tc>
          <w:tcPr>
            <w:tcW w:w="1163" w:type="dxa"/>
          </w:tcPr>
          <w:p w14:paraId="7717671D" w14:textId="68806E6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2" w:type="dxa"/>
          </w:tcPr>
          <w:p w14:paraId="57DBC6BC" w14:textId="12345D2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5 (83.3)</w:t>
            </w:r>
          </w:p>
        </w:tc>
        <w:tc>
          <w:tcPr>
            <w:tcW w:w="1163" w:type="dxa"/>
          </w:tcPr>
          <w:p w14:paraId="2563F63C" w14:textId="3920167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613</w:t>
            </w:r>
          </w:p>
        </w:tc>
      </w:tr>
      <w:tr w:rsidR="00951500" w:rsidRPr="00BE7C2E" w14:paraId="5D331798" w14:textId="77777777" w:rsidTr="00300E53">
        <w:tc>
          <w:tcPr>
            <w:tcW w:w="3397" w:type="dxa"/>
          </w:tcPr>
          <w:p w14:paraId="75A0429A" w14:textId="11338B5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-inhibitor/AT1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ceptor antagonist</w:t>
            </w: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162" w:type="dxa"/>
          </w:tcPr>
          <w:p w14:paraId="2027FECA" w14:textId="1F0BA1C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15 (60.2)</w:t>
            </w:r>
          </w:p>
        </w:tc>
        <w:tc>
          <w:tcPr>
            <w:tcW w:w="1162" w:type="dxa"/>
          </w:tcPr>
          <w:p w14:paraId="39665424" w14:textId="1C4A76D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85 (63.0)</w:t>
            </w:r>
          </w:p>
        </w:tc>
        <w:tc>
          <w:tcPr>
            <w:tcW w:w="1163" w:type="dxa"/>
          </w:tcPr>
          <w:p w14:paraId="25B6AADE" w14:textId="6FBDA8E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 (33.3)</w:t>
            </w:r>
          </w:p>
        </w:tc>
        <w:tc>
          <w:tcPr>
            <w:tcW w:w="1162" w:type="dxa"/>
          </w:tcPr>
          <w:p w14:paraId="6BC5CC8E" w14:textId="5A05E33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9 (54.7)</w:t>
            </w:r>
          </w:p>
        </w:tc>
        <w:tc>
          <w:tcPr>
            <w:tcW w:w="1163" w:type="dxa"/>
          </w:tcPr>
          <w:p w14:paraId="1E454F7C" w14:textId="2EE97BA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</w:tr>
      <w:tr w:rsidR="00951500" w:rsidRPr="00BE7C2E" w14:paraId="6F7DCFA0" w14:textId="77777777" w:rsidTr="00300E53">
        <w:tc>
          <w:tcPr>
            <w:tcW w:w="3397" w:type="dxa"/>
          </w:tcPr>
          <w:p w14:paraId="0C1D0FB1" w14:textId="5B970302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itiated after </w:t>
            </w: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sculitis </w:t>
            </w: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is, n (%)</w:t>
            </w:r>
          </w:p>
        </w:tc>
        <w:tc>
          <w:tcPr>
            <w:tcW w:w="1162" w:type="dxa"/>
          </w:tcPr>
          <w:p w14:paraId="51EFBB3D" w14:textId="0D04E1E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88 (76.5)</w:t>
            </w:r>
          </w:p>
        </w:tc>
        <w:tc>
          <w:tcPr>
            <w:tcW w:w="1162" w:type="dxa"/>
          </w:tcPr>
          <w:p w14:paraId="74EEE701" w14:textId="57F6FA0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65 (76.5)</w:t>
            </w:r>
          </w:p>
        </w:tc>
        <w:tc>
          <w:tcPr>
            <w:tcW w:w="1163" w:type="dxa"/>
          </w:tcPr>
          <w:p w14:paraId="0C20F505" w14:textId="63E8E6C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 (100.0)</w:t>
            </w:r>
          </w:p>
        </w:tc>
        <w:tc>
          <w:tcPr>
            <w:tcW w:w="1162" w:type="dxa"/>
          </w:tcPr>
          <w:p w14:paraId="67648AC5" w14:textId="2B733E7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2 (75.9)</w:t>
            </w:r>
          </w:p>
        </w:tc>
        <w:tc>
          <w:tcPr>
            <w:tcW w:w="1163" w:type="dxa"/>
          </w:tcPr>
          <w:p w14:paraId="172C8C1F" w14:textId="7750B4F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526</w:t>
            </w:r>
          </w:p>
        </w:tc>
      </w:tr>
      <w:tr w:rsidR="00951500" w:rsidRPr="00BE7C2E" w14:paraId="37FE3C9E" w14:textId="77777777" w:rsidTr="00300E53">
        <w:tc>
          <w:tcPr>
            <w:tcW w:w="3397" w:type="dxa"/>
          </w:tcPr>
          <w:p w14:paraId="48931A5F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tin, n (%)</w:t>
            </w:r>
          </w:p>
        </w:tc>
        <w:tc>
          <w:tcPr>
            <w:tcW w:w="1162" w:type="dxa"/>
          </w:tcPr>
          <w:p w14:paraId="4E67820E" w14:textId="6E3B639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19 (62.3)</w:t>
            </w:r>
          </w:p>
        </w:tc>
        <w:tc>
          <w:tcPr>
            <w:tcW w:w="1162" w:type="dxa"/>
          </w:tcPr>
          <w:p w14:paraId="73F5413A" w14:textId="7768551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93 (68.9)</w:t>
            </w:r>
          </w:p>
        </w:tc>
        <w:tc>
          <w:tcPr>
            <w:tcW w:w="1163" w:type="dxa"/>
          </w:tcPr>
          <w:p w14:paraId="22D44EB9" w14:textId="78947CC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 (33.3)</w:t>
            </w:r>
          </w:p>
        </w:tc>
        <w:tc>
          <w:tcPr>
            <w:tcW w:w="1162" w:type="dxa"/>
          </w:tcPr>
          <w:p w14:paraId="45DCE467" w14:textId="7385195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5 (47.2)</w:t>
            </w:r>
          </w:p>
        </w:tc>
        <w:tc>
          <w:tcPr>
            <w:tcW w:w="1163" w:type="dxa"/>
          </w:tcPr>
          <w:p w14:paraId="46330B0D" w14:textId="542A207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</w:tr>
      <w:tr w:rsidR="00951500" w:rsidRPr="00BE7C2E" w14:paraId="24D7C20F" w14:textId="77777777" w:rsidTr="00300E53">
        <w:tc>
          <w:tcPr>
            <w:tcW w:w="3397" w:type="dxa"/>
          </w:tcPr>
          <w:p w14:paraId="2F6850EB" w14:textId="05EDDDFF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itiated after </w:t>
            </w: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sculitis </w:t>
            </w: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is, n (%)</w:t>
            </w:r>
          </w:p>
        </w:tc>
        <w:tc>
          <w:tcPr>
            <w:tcW w:w="1162" w:type="dxa"/>
          </w:tcPr>
          <w:p w14:paraId="4FF500D7" w14:textId="32B009D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08 (90.8)</w:t>
            </w:r>
          </w:p>
        </w:tc>
        <w:tc>
          <w:tcPr>
            <w:tcW w:w="1162" w:type="dxa"/>
          </w:tcPr>
          <w:p w14:paraId="052E1E29" w14:textId="0A3B2D8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84 (90.3)</w:t>
            </w:r>
          </w:p>
        </w:tc>
        <w:tc>
          <w:tcPr>
            <w:tcW w:w="1163" w:type="dxa"/>
          </w:tcPr>
          <w:p w14:paraId="5547CD81" w14:textId="5DDD14B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 (100.0)</w:t>
            </w:r>
          </w:p>
        </w:tc>
        <w:tc>
          <w:tcPr>
            <w:tcW w:w="1162" w:type="dxa"/>
          </w:tcPr>
          <w:p w14:paraId="3EA3BA0F" w14:textId="19DE699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3 (92.0)</w:t>
            </w:r>
          </w:p>
        </w:tc>
        <w:tc>
          <w:tcPr>
            <w:tcW w:w="1163" w:type="dxa"/>
          </w:tcPr>
          <w:p w14:paraId="2A25B661" w14:textId="761715F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1</w:t>
            </w:r>
          </w:p>
        </w:tc>
      </w:tr>
      <w:tr w:rsidR="00951500" w:rsidRPr="00BE7C2E" w14:paraId="6291F6DF" w14:textId="77777777" w:rsidTr="00300E53">
        <w:tc>
          <w:tcPr>
            <w:tcW w:w="3397" w:type="dxa"/>
          </w:tcPr>
          <w:p w14:paraId="043C6EBA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lcium antagonist, n (%)</w:t>
            </w:r>
          </w:p>
        </w:tc>
        <w:tc>
          <w:tcPr>
            <w:tcW w:w="1162" w:type="dxa"/>
          </w:tcPr>
          <w:p w14:paraId="1D708EAB" w14:textId="6EB200C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50 (26.2)</w:t>
            </w:r>
          </w:p>
        </w:tc>
        <w:tc>
          <w:tcPr>
            <w:tcW w:w="1162" w:type="dxa"/>
          </w:tcPr>
          <w:p w14:paraId="021DF956" w14:textId="3DD431D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9 (28.9)</w:t>
            </w:r>
          </w:p>
        </w:tc>
        <w:tc>
          <w:tcPr>
            <w:tcW w:w="1163" w:type="dxa"/>
          </w:tcPr>
          <w:p w14:paraId="52F30918" w14:textId="1089392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62" w:type="dxa"/>
          </w:tcPr>
          <w:p w14:paraId="50B0C80B" w14:textId="7B629FE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1 (20.8)</w:t>
            </w:r>
          </w:p>
        </w:tc>
        <w:tc>
          <w:tcPr>
            <w:tcW w:w="1163" w:type="dxa"/>
          </w:tcPr>
          <w:p w14:paraId="28F7352D" w14:textId="119C473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427</w:t>
            </w:r>
          </w:p>
        </w:tc>
      </w:tr>
      <w:tr w:rsidR="00951500" w:rsidRPr="00BE7C2E" w14:paraId="09C9C534" w14:textId="77777777" w:rsidTr="00300E53">
        <w:tc>
          <w:tcPr>
            <w:tcW w:w="3397" w:type="dxa"/>
          </w:tcPr>
          <w:p w14:paraId="14B8AE18" w14:textId="31127E66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itiated after </w:t>
            </w: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sculitis </w:t>
            </w: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is, n (%)</w:t>
            </w:r>
          </w:p>
        </w:tc>
        <w:tc>
          <w:tcPr>
            <w:tcW w:w="1162" w:type="dxa"/>
          </w:tcPr>
          <w:p w14:paraId="0BFB8379" w14:textId="1C7E1FB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40 (80.0)</w:t>
            </w:r>
          </w:p>
        </w:tc>
        <w:tc>
          <w:tcPr>
            <w:tcW w:w="1162" w:type="dxa"/>
          </w:tcPr>
          <w:p w14:paraId="4AEF67A3" w14:textId="25B2AAB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1 (79.5)</w:t>
            </w:r>
          </w:p>
        </w:tc>
        <w:tc>
          <w:tcPr>
            <w:tcW w:w="1163" w:type="dxa"/>
          </w:tcPr>
          <w:p w14:paraId="5D67B845" w14:textId="2CCEA05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2" w:type="dxa"/>
          </w:tcPr>
          <w:p w14:paraId="6F152A05" w14:textId="7C07BE7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9 (81.8)</w:t>
            </w:r>
          </w:p>
        </w:tc>
        <w:tc>
          <w:tcPr>
            <w:tcW w:w="1163" w:type="dxa"/>
          </w:tcPr>
          <w:p w14:paraId="19FA04CB" w14:textId="3951440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653</w:t>
            </w:r>
          </w:p>
        </w:tc>
      </w:tr>
      <w:tr w:rsidR="00951500" w:rsidRPr="00BE7C2E" w14:paraId="60A15C14" w14:textId="77777777" w:rsidTr="00300E53">
        <w:tc>
          <w:tcPr>
            <w:tcW w:w="3397" w:type="dxa"/>
          </w:tcPr>
          <w:p w14:paraId="1C9F186F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arrhythmic medication (other than betablocker), n (%)</w:t>
            </w:r>
          </w:p>
        </w:tc>
        <w:tc>
          <w:tcPr>
            <w:tcW w:w="1162" w:type="dxa"/>
          </w:tcPr>
          <w:p w14:paraId="1E792B2D" w14:textId="7DAC321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8 (14.7)</w:t>
            </w:r>
          </w:p>
        </w:tc>
        <w:tc>
          <w:tcPr>
            <w:tcW w:w="1162" w:type="dxa"/>
          </w:tcPr>
          <w:p w14:paraId="297A1073" w14:textId="520B4D6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3 (17.0)</w:t>
            </w:r>
          </w:p>
        </w:tc>
        <w:tc>
          <w:tcPr>
            <w:tcW w:w="1163" w:type="dxa"/>
          </w:tcPr>
          <w:p w14:paraId="4AD5E0F8" w14:textId="16A4BA7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 (0.0)</w:t>
            </w:r>
          </w:p>
        </w:tc>
        <w:tc>
          <w:tcPr>
            <w:tcW w:w="1162" w:type="dxa"/>
          </w:tcPr>
          <w:p w14:paraId="0A247818" w14:textId="489319F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5 (9.4)</w:t>
            </w:r>
          </w:p>
        </w:tc>
        <w:tc>
          <w:tcPr>
            <w:tcW w:w="1163" w:type="dxa"/>
          </w:tcPr>
          <w:p w14:paraId="341FD6B5" w14:textId="4E58CAD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424</w:t>
            </w:r>
          </w:p>
        </w:tc>
      </w:tr>
      <w:tr w:rsidR="00951500" w:rsidRPr="00BE7C2E" w14:paraId="1C430FCC" w14:textId="77777777" w:rsidTr="00300E53">
        <w:tc>
          <w:tcPr>
            <w:tcW w:w="3397" w:type="dxa"/>
          </w:tcPr>
          <w:p w14:paraId="29564B1A" w14:textId="51ADEE7C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itiated after </w:t>
            </w: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sculitis </w:t>
            </w: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is, n (%)</w:t>
            </w:r>
          </w:p>
        </w:tc>
        <w:tc>
          <w:tcPr>
            <w:tcW w:w="1162" w:type="dxa"/>
          </w:tcPr>
          <w:p w14:paraId="6E8BF285" w14:textId="4F1E865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1 (75.0)</w:t>
            </w:r>
          </w:p>
        </w:tc>
        <w:tc>
          <w:tcPr>
            <w:tcW w:w="1162" w:type="dxa"/>
          </w:tcPr>
          <w:p w14:paraId="09E3BC80" w14:textId="0D2F2E0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7 (73.9)</w:t>
            </w:r>
          </w:p>
        </w:tc>
        <w:tc>
          <w:tcPr>
            <w:tcW w:w="1163" w:type="dxa"/>
          </w:tcPr>
          <w:p w14:paraId="00C3286F" w14:textId="69D18D3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2" w:type="dxa"/>
          </w:tcPr>
          <w:p w14:paraId="59F2EB10" w14:textId="44E93D8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4 (80.0)</w:t>
            </w:r>
          </w:p>
        </w:tc>
        <w:tc>
          <w:tcPr>
            <w:tcW w:w="1163" w:type="dxa"/>
          </w:tcPr>
          <w:p w14:paraId="57309C41" w14:textId="1CFD022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564</w:t>
            </w:r>
          </w:p>
        </w:tc>
      </w:tr>
    </w:tbl>
    <w:p w14:paraId="53C1C8FE" w14:textId="77777777" w:rsidR="00B110F1" w:rsidRPr="00BE7C2E" w:rsidRDefault="00B110F1" w:rsidP="00B110F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722D232" w14:textId="73FB39D6" w:rsidR="00B110F1" w:rsidRPr="00BE7C2E" w:rsidRDefault="00B110F1" w:rsidP="00B110F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E7C2E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5</w:t>
      </w:r>
      <w:r w:rsidRPr="00BE7C2E">
        <w:rPr>
          <w:rFonts w:ascii="Times New Roman" w:hAnsi="Times New Roman" w:cs="Times New Roman"/>
          <w:sz w:val="20"/>
          <w:szCs w:val="20"/>
          <w:lang w:val="en-US"/>
        </w:rPr>
        <w:t xml:space="preserve">: Management of vasculitis and cardiac disease </w:t>
      </w:r>
      <w:r w:rsidR="00C34297" w:rsidRPr="00BE7C2E">
        <w:rPr>
          <w:rFonts w:ascii="Times New Roman" w:hAnsi="Times New Roman" w:cs="Times New Roman"/>
          <w:sz w:val="20"/>
          <w:szCs w:val="20"/>
          <w:lang w:val="en-US"/>
        </w:rPr>
        <w:t>according to</w:t>
      </w:r>
      <w:r w:rsidRPr="00BE7C2E">
        <w:rPr>
          <w:rFonts w:ascii="Times New Roman" w:hAnsi="Times New Roman" w:cs="Times New Roman"/>
          <w:sz w:val="20"/>
          <w:szCs w:val="20"/>
          <w:lang w:val="en-US"/>
        </w:rPr>
        <w:t xml:space="preserve"> vasculitis subgroups. </w:t>
      </w:r>
    </w:p>
    <w:p w14:paraId="4C48A7D7" w14:textId="1DE6ABD2" w:rsidR="00B110F1" w:rsidRPr="00BE7C2E" w:rsidRDefault="00B110F1" w:rsidP="00B110F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1BA310" w14:textId="38E24407" w:rsidR="00C34297" w:rsidRPr="00BE7C2E" w:rsidRDefault="00C342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E7C2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4106"/>
        <w:gridCol w:w="850"/>
        <w:gridCol w:w="851"/>
        <w:gridCol w:w="850"/>
        <w:gridCol w:w="851"/>
        <w:gridCol w:w="850"/>
        <w:gridCol w:w="851"/>
      </w:tblGrid>
      <w:tr w:rsidR="009B2A31" w:rsidRPr="00B676EA" w14:paraId="54305F30" w14:textId="77777777" w:rsidTr="00300E53">
        <w:tc>
          <w:tcPr>
            <w:tcW w:w="4106" w:type="dxa"/>
            <w:shd w:val="clear" w:color="auto" w:fill="D9D9D9" w:themeFill="background1" w:themeFillShade="D9"/>
          </w:tcPr>
          <w:p w14:paraId="7A2EF89F" w14:textId="2C554276" w:rsidR="009B2A31" w:rsidRPr="00BE7C2E" w:rsidRDefault="009B2A31" w:rsidP="00505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9439429" w14:textId="77777777" w:rsidR="009B2A31" w:rsidRPr="00BE7C2E" w:rsidRDefault="009B2A31" w:rsidP="00505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CA (n=109)</w:t>
            </w:r>
          </w:p>
          <w:p w14:paraId="7704ECB6" w14:textId="69D16502" w:rsidR="00317380" w:rsidRPr="00BE7C2E" w:rsidRDefault="00317380" w:rsidP="00505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E40FC69" w14:textId="77777777" w:rsidR="009B2A31" w:rsidRPr="00BE7C2E" w:rsidRDefault="009B2A31" w:rsidP="00505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AK (n=26)</w:t>
            </w:r>
          </w:p>
          <w:p w14:paraId="12F9F330" w14:textId="5BD13112" w:rsidR="00317380" w:rsidRPr="00BE7C2E" w:rsidRDefault="00317380" w:rsidP="00505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I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9EBF4B9" w14:textId="77777777" w:rsidR="00317380" w:rsidRPr="00BE7C2E" w:rsidRDefault="009B2A31" w:rsidP="00505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-value </w:t>
            </w:r>
          </w:p>
          <w:p w14:paraId="19F32FAA" w14:textId="0E2AC59E" w:rsidR="009B2A31" w:rsidRPr="00BE7C2E" w:rsidRDefault="009B2A31" w:rsidP="00505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</w:t>
            </w:r>
            <w:r w:rsidR="00317380"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vs. </w:t>
            </w:r>
            <w:r w:rsidR="00317380"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I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63B8D99" w14:textId="77777777" w:rsidR="009B2A31" w:rsidRPr="00BE7C2E" w:rsidRDefault="009B2A31" w:rsidP="00505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PA (n=38)</w:t>
            </w:r>
          </w:p>
          <w:p w14:paraId="21783B37" w14:textId="3E42CFDC" w:rsidR="00317380" w:rsidRPr="00BE7C2E" w:rsidRDefault="00317380" w:rsidP="00505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II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D30C91D" w14:textId="77777777" w:rsidR="009B2A31" w:rsidRPr="00BE7C2E" w:rsidRDefault="009B2A31" w:rsidP="00505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GPA (n=15)</w:t>
            </w:r>
          </w:p>
          <w:p w14:paraId="1C847823" w14:textId="67978D18" w:rsidR="00317380" w:rsidRPr="00BE7C2E" w:rsidRDefault="00317380" w:rsidP="00505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V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1019150" w14:textId="0C9BC832" w:rsidR="009B2A31" w:rsidRPr="00BE7C2E" w:rsidRDefault="009B2A31" w:rsidP="00505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-value (</w:t>
            </w:r>
            <w:r w:rsidR="00317380"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II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vs. </w:t>
            </w:r>
            <w:r w:rsidR="00317380"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V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</w:tr>
      <w:tr w:rsidR="00C34297" w:rsidRPr="00BE7C2E" w14:paraId="1ADFF9D3" w14:textId="77777777" w:rsidTr="00300E53">
        <w:tc>
          <w:tcPr>
            <w:tcW w:w="9209" w:type="dxa"/>
            <w:gridSpan w:val="7"/>
            <w:shd w:val="clear" w:color="auto" w:fill="F2F2F2" w:themeFill="background1" w:themeFillShade="F2"/>
          </w:tcPr>
          <w:p w14:paraId="5EC085F5" w14:textId="77777777" w:rsidR="00C34297" w:rsidRPr="00BE7C2E" w:rsidRDefault="00C34297" w:rsidP="004D22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Demographics </w:t>
            </w:r>
          </w:p>
        </w:tc>
      </w:tr>
      <w:tr w:rsidR="00D95DCF" w:rsidRPr="00BE7C2E" w14:paraId="3E489876" w14:textId="77777777" w:rsidTr="00300E53">
        <w:tc>
          <w:tcPr>
            <w:tcW w:w="4106" w:type="dxa"/>
          </w:tcPr>
          <w:p w14:paraId="4985B47B" w14:textId="34F09925" w:rsidR="00D95DCF" w:rsidRPr="00951500" w:rsidRDefault="00D95DCF" w:rsidP="00D95D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at last follow-up (years), median (IQR)</w:t>
            </w:r>
          </w:p>
        </w:tc>
        <w:tc>
          <w:tcPr>
            <w:tcW w:w="850" w:type="dxa"/>
          </w:tcPr>
          <w:p w14:paraId="2969A5B5" w14:textId="01288B9B" w:rsidR="00D95DCF" w:rsidRPr="00BE7C2E" w:rsidRDefault="00D95DCF" w:rsidP="0031738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77.00 [71.00, 83.00]</w:t>
            </w:r>
          </w:p>
        </w:tc>
        <w:tc>
          <w:tcPr>
            <w:tcW w:w="851" w:type="dxa"/>
          </w:tcPr>
          <w:p w14:paraId="5506CE1F" w14:textId="0B805855" w:rsidR="00D95DCF" w:rsidRPr="00BE7C2E" w:rsidRDefault="00D95DCF" w:rsidP="0031738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43.00 [30.25, 49.75]</w:t>
            </w:r>
          </w:p>
        </w:tc>
        <w:tc>
          <w:tcPr>
            <w:tcW w:w="850" w:type="dxa"/>
          </w:tcPr>
          <w:p w14:paraId="011E4C0A" w14:textId="4BEAC099" w:rsidR="00D95DCF" w:rsidRPr="00BE7C2E" w:rsidRDefault="00D95DCF" w:rsidP="003173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0257C7C5" w14:textId="6B520D6D" w:rsidR="00D95DCF" w:rsidRPr="00BE7C2E" w:rsidRDefault="00D95DCF" w:rsidP="0031738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60.00 [48.00, 72.00]</w:t>
            </w:r>
          </w:p>
        </w:tc>
        <w:tc>
          <w:tcPr>
            <w:tcW w:w="850" w:type="dxa"/>
          </w:tcPr>
          <w:p w14:paraId="7C978384" w14:textId="45D9FED7" w:rsidR="00D95DCF" w:rsidRPr="00BE7C2E" w:rsidRDefault="00D95DCF" w:rsidP="0031738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61.00 [48.50, 68.00]</w:t>
            </w:r>
          </w:p>
        </w:tc>
        <w:tc>
          <w:tcPr>
            <w:tcW w:w="851" w:type="dxa"/>
          </w:tcPr>
          <w:p w14:paraId="5B9D5812" w14:textId="0A9978AE" w:rsidR="00D95DCF" w:rsidRPr="00BE7C2E" w:rsidRDefault="00D95DCF" w:rsidP="0031738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746</w:t>
            </w:r>
          </w:p>
        </w:tc>
      </w:tr>
      <w:tr w:rsidR="00D95DCF" w:rsidRPr="00BE7C2E" w14:paraId="18142BEF" w14:textId="77777777" w:rsidTr="00300E53">
        <w:tc>
          <w:tcPr>
            <w:tcW w:w="4106" w:type="dxa"/>
          </w:tcPr>
          <w:p w14:paraId="6195F4BB" w14:textId="6CFF8A6A" w:rsidR="00D95DCF" w:rsidRPr="00951500" w:rsidRDefault="00D95DCF" w:rsidP="00D95D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male), n (%)</w:t>
            </w:r>
          </w:p>
        </w:tc>
        <w:tc>
          <w:tcPr>
            <w:tcW w:w="850" w:type="dxa"/>
          </w:tcPr>
          <w:p w14:paraId="50DA8FD6" w14:textId="55C96FFF" w:rsidR="00D95DCF" w:rsidRPr="00BE7C2E" w:rsidRDefault="00D95DCF" w:rsidP="0031738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7 (33.9)</w:t>
            </w:r>
          </w:p>
        </w:tc>
        <w:tc>
          <w:tcPr>
            <w:tcW w:w="851" w:type="dxa"/>
          </w:tcPr>
          <w:p w14:paraId="6BCCF6C8" w14:textId="2BDA7B0B" w:rsidR="00D95DCF" w:rsidRPr="00BE7C2E" w:rsidRDefault="00D95DCF" w:rsidP="0031738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 (7.7)</w:t>
            </w:r>
          </w:p>
        </w:tc>
        <w:tc>
          <w:tcPr>
            <w:tcW w:w="850" w:type="dxa"/>
          </w:tcPr>
          <w:p w14:paraId="31244208" w14:textId="0DE2D899" w:rsidR="00D95DCF" w:rsidRPr="00BE7C2E" w:rsidRDefault="00D95DCF" w:rsidP="003173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851" w:type="dxa"/>
          </w:tcPr>
          <w:p w14:paraId="5705EB9F" w14:textId="57125BD7" w:rsidR="00D95DCF" w:rsidRPr="00BE7C2E" w:rsidRDefault="00D95DCF" w:rsidP="0031738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1 (55.3)</w:t>
            </w:r>
          </w:p>
        </w:tc>
        <w:tc>
          <w:tcPr>
            <w:tcW w:w="850" w:type="dxa"/>
          </w:tcPr>
          <w:p w14:paraId="192D0DE1" w14:textId="765A29DC" w:rsidR="00D95DCF" w:rsidRPr="00BE7C2E" w:rsidRDefault="00D95DCF" w:rsidP="0031738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7 (46.7)</w:t>
            </w:r>
          </w:p>
        </w:tc>
        <w:tc>
          <w:tcPr>
            <w:tcW w:w="851" w:type="dxa"/>
          </w:tcPr>
          <w:p w14:paraId="707A1F6A" w14:textId="3CB74F7A" w:rsidR="00D95DCF" w:rsidRPr="00BE7C2E" w:rsidRDefault="00D95DCF" w:rsidP="0031738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761</w:t>
            </w:r>
          </w:p>
        </w:tc>
      </w:tr>
      <w:tr w:rsidR="00C34297" w:rsidRPr="00BE7C2E" w14:paraId="0F219B71" w14:textId="77777777" w:rsidTr="00300E53">
        <w:tc>
          <w:tcPr>
            <w:tcW w:w="9209" w:type="dxa"/>
            <w:gridSpan w:val="7"/>
            <w:shd w:val="clear" w:color="auto" w:fill="F2F2F2" w:themeFill="background1" w:themeFillShade="F2"/>
          </w:tcPr>
          <w:p w14:paraId="58E61E34" w14:textId="77777777" w:rsidR="00C34297" w:rsidRPr="00951500" w:rsidRDefault="00C34297" w:rsidP="003173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revious medical history</w:t>
            </w:r>
          </w:p>
        </w:tc>
      </w:tr>
      <w:tr w:rsidR="00951500" w:rsidRPr="00BE7C2E" w14:paraId="60EA8834" w14:textId="77777777" w:rsidTr="00300E53">
        <w:tc>
          <w:tcPr>
            <w:tcW w:w="4106" w:type="dxa"/>
          </w:tcPr>
          <w:p w14:paraId="3271C651" w14:textId="3CA19C4F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diomyopathy, n (%)</w:t>
            </w:r>
          </w:p>
        </w:tc>
        <w:tc>
          <w:tcPr>
            <w:tcW w:w="850" w:type="dxa"/>
          </w:tcPr>
          <w:p w14:paraId="51D1E678" w14:textId="64EA8896" w:rsidR="00951500" w:rsidRPr="00060FD2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2.8)</w:t>
            </w:r>
          </w:p>
        </w:tc>
        <w:tc>
          <w:tcPr>
            <w:tcW w:w="851" w:type="dxa"/>
          </w:tcPr>
          <w:p w14:paraId="7C8369A6" w14:textId="103E9731" w:rsidR="00951500" w:rsidRPr="00060FD2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7.7)</w:t>
            </w:r>
          </w:p>
        </w:tc>
        <w:tc>
          <w:tcPr>
            <w:tcW w:w="850" w:type="dxa"/>
          </w:tcPr>
          <w:p w14:paraId="58790043" w14:textId="0BC07689" w:rsidR="00951500" w:rsidRPr="005302E8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851" w:type="dxa"/>
          </w:tcPr>
          <w:p w14:paraId="350BE707" w14:textId="418F874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2.6)</w:t>
            </w:r>
          </w:p>
        </w:tc>
        <w:tc>
          <w:tcPr>
            <w:tcW w:w="850" w:type="dxa"/>
          </w:tcPr>
          <w:p w14:paraId="24AAC578" w14:textId="04336B6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851" w:type="dxa"/>
          </w:tcPr>
          <w:p w14:paraId="466662D6" w14:textId="1C74868B" w:rsidR="00951500" w:rsidRPr="005302E8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490</w:t>
            </w:r>
          </w:p>
        </w:tc>
      </w:tr>
      <w:tr w:rsidR="00951500" w:rsidRPr="00BE7C2E" w14:paraId="51B3FA16" w14:textId="77777777" w:rsidTr="00300E53">
        <w:tc>
          <w:tcPr>
            <w:tcW w:w="4106" w:type="dxa"/>
          </w:tcPr>
          <w:p w14:paraId="3961EA09" w14:textId="37E6A8A4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gestive heart failure, n (%)</w:t>
            </w:r>
          </w:p>
        </w:tc>
        <w:tc>
          <w:tcPr>
            <w:tcW w:w="850" w:type="dxa"/>
          </w:tcPr>
          <w:p w14:paraId="7C5C369B" w14:textId="4AC3CCE2" w:rsidR="00951500" w:rsidRPr="00060FD2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 (3.7)</w:t>
            </w:r>
          </w:p>
        </w:tc>
        <w:tc>
          <w:tcPr>
            <w:tcW w:w="851" w:type="dxa"/>
          </w:tcPr>
          <w:p w14:paraId="78A7C241" w14:textId="629BB456" w:rsidR="00951500" w:rsidRPr="00060FD2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50" w:type="dxa"/>
          </w:tcPr>
          <w:p w14:paraId="56D431D2" w14:textId="7675BC6E" w:rsidR="00951500" w:rsidRPr="005302E8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851" w:type="dxa"/>
          </w:tcPr>
          <w:p w14:paraId="25882905" w14:textId="0506A0A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50" w:type="dxa"/>
          </w:tcPr>
          <w:p w14:paraId="739A7596" w14:textId="769D52E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851" w:type="dxa"/>
          </w:tcPr>
          <w:p w14:paraId="079DF45B" w14:textId="14C7056E" w:rsidR="00951500" w:rsidRPr="005302E8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</w:tr>
      <w:tr w:rsidR="00951500" w:rsidRPr="00BE7C2E" w14:paraId="095B3368" w14:textId="77777777" w:rsidTr="00300E53">
        <w:tc>
          <w:tcPr>
            <w:tcW w:w="4106" w:type="dxa"/>
          </w:tcPr>
          <w:p w14:paraId="5FABEC18" w14:textId="111862CB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ronary artery disease, n (%)</w:t>
            </w:r>
          </w:p>
        </w:tc>
        <w:tc>
          <w:tcPr>
            <w:tcW w:w="850" w:type="dxa"/>
          </w:tcPr>
          <w:p w14:paraId="618D470F" w14:textId="46DE953E" w:rsidR="00951500" w:rsidRPr="00060FD2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 (5.5)</w:t>
            </w:r>
          </w:p>
        </w:tc>
        <w:tc>
          <w:tcPr>
            <w:tcW w:w="851" w:type="dxa"/>
          </w:tcPr>
          <w:p w14:paraId="03EBF6CD" w14:textId="602AA7FB" w:rsidR="00951500" w:rsidRPr="00060FD2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50" w:type="dxa"/>
          </w:tcPr>
          <w:p w14:paraId="0E67BC9D" w14:textId="137B9ED8" w:rsidR="00951500" w:rsidRPr="005302E8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596</w:t>
            </w:r>
          </w:p>
        </w:tc>
        <w:tc>
          <w:tcPr>
            <w:tcW w:w="851" w:type="dxa"/>
          </w:tcPr>
          <w:p w14:paraId="3CBB97F8" w14:textId="1DEDA38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50" w:type="dxa"/>
          </w:tcPr>
          <w:p w14:paraId="03C1E322" w14:textId="682347C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51" w:type="dxa"/>
          </w:tcPr>
          <w:p w14:paraId="40334141" w14:textId="418A1D98" w:rsidR="00951500" w:rsidRPr="005302E8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1500" w:rsidRPr="00BE7C2E" w14:paraId="5CC2A2BC" w14:textId="77777777" w:rsidTr="00300E53">
        <w:tc>
          <w:tcPr>
            <w:tcW w:w="4106" w:type="dxa"/>
          </w:tcPr>
          <w:p w14:paraId="62DC957B" w14:textId="00632DD5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vious myocardial infarction, n (%)</w:t>
            </w:r>
          </w:p>
        </w:tc>
        <w:tc>
          <w:tcPr>
            <w:tcW w:w="850" w:type="dxa"/>
          </w:tcPr>
          <w:p w14:paraId="435F7F07" w14:textId="5169EB7D" w:rsidR="00951500" w:rsidRPr="00060FD2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4.6)</w:t>
            </w:r>
          </w:p>
        </w:tc>
        <w:tc>
          <w:tcPr>
            <w:tcW w:w="851" w:type="dxa"/>
          </w:tcPr>
          <w:p w14:paraId="4199063C" w14:textId="1D1341DC" w:rsidR="00951500" w:rsidRPr="00060FD2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50" w:type="dxa"/>
          </w:tcPr>
          <w:p w14:paraId="26910BB5" w14:textId="4D6F545F" w:rsidR="00951500" w:rsidRPr="005302E8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583</w:t>
            </w:r>
          </w:p>
        </w:tc>
        <w:tc>
          <w:tcPr>
            <w:tcW w:w="851" w:type="dxa"/>
          </w:tcPr>
          <w:p w14:paraId="257AE56A" w14:textId="23011C1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50" w:type="dxa"/>
          </w:tcPr>
          <w:p w14:paraId="76BFD1FF" w14:textId="1ADEE60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51" w:type="dxa"/>
          </w:tcPr>
          <w:p w14:paraId="37E81035" w14:textId="6256721B" w:rsidR="00951500" w:rsidRPr="005302E8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1500" w:rsidRPr="00BE7C2E" w14:paraId="4104CD70" w14:textId="77777777" w:rsidTr="00300E53">
        <w:tc>
          <w:tcPr>
            <w:tcW w:w="4106" w:type="dxa"/>
          </w:tcPr>
          <w:p w14:paraId="76173B90" w14:textId="39FCC363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vious coronary angiography, n (%)</w:t>
            </w:r>
          </w:p>
        </w:tc>
        <w:tc>
          <w:tcPr>
            <w:tcW w:w="850" w:type="dxa"/>
          </w:tcPr>
          <w:p w14:paraId="7454F7C0" w14:textId="0C443775" w:rsidR="00951500" w:rsidRPr="00060FD2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0 (18.3)</w:t>
            </w:r>
          </w:p>
        </w:tc>
        <w:tc>
          <w:tcPr>
            <w:tcW w:w="851" w:type="dxa"/>
          </w:tcPr>
          <w:p w14:paraId="7AB16513" w14:textId="7A1CC136" w:rsidR="00951500" w:rsidRPr="00060FD2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3.8)</w:t>
            </w:r>
          </w:p>
        </w:tc>
        <w:tc>
          <w:tcPr>
            <w:tcW w:w="850" w:type="dxa"/>
          </w:tcPr>
          <w:p w14:paraId="027F9280" w14:textId="2F2798D4" w:rsidR="00951500" w:rsidRPr="005302E8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851" w:type="dxa"/>
          </w:tcPr>
          <w:p w14:paraId="7323F111" w14:textId="40931ED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5.3)</w:t>
            </w:r>
          </w:p>
        </w:tc>
        <w:tc>
          <w:tcPr>
            <w:tcW w:w="850" w:type="dxa"/>
          </w:tcPr>
          <w:p w14:paraId="44E41EB3" w14:textId="66DFC77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851" w:type="dxa"/>
          </w:tcPr>
          <w:p w14:paraId="7E7A9DCD" w14:textId="5911D82D" w:rsidR="00951500" w:rsidRPr="005302E8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568</w:t>
            </w:r>
          </w:p>
        </w:tc>
      </w:tr>
      <w:tr w:rsidR="00951500" w:rsidRPr="00BE7C2E" w14:paraId="50E0D54D" w14:textId="77777777" w:rsidTr="00300E53">
        <w:tc>
          <w:tcPr>
            <w:tcW w:w="4106" w:type="dxa"/>
          </w:tcPr>
          <w:p w14:paraId="67CF478A" w14:textId="4D5EE0C0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vious percutaneous coronary intervention, n (%)</w:t>
            </w:r>
          </w:p>
        </w:tc>
        <w:tc>
          <w:tcPr>
            <w:tcW w:w="850" w:type="dxa"/>
          </w:tcPr>
          <w:p w14:paraId="15F85BF7" w14:textId="1D3FB2FC" w:rsidR="00951500" w:rsidRPr="00060FD2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4.6)</w:t>
            </w:r>
          </w:p>
        </w:tc>
        <w:tc>
          <w:tcPr>
            <w:tcW w:w="851" w:type="dxa"/>
          </w:tcPr>
          <w:p w14:paraId="73ECDC9B" w14:textId="44CA5CBE" w:rsidR="00951500" w:rsidRPr="00060FD2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50" w:type="dxa"/>
          </w:tcPr>
          <w:p w14:paraId="60D82A41" w14:textId="2587745A" w:rsidR="00951500" w:rsidRPr="005302E8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583</w:t>
            </w:r>
          </w:p>
        </w:tc>
        <w:tc>
          <w:tcPr>
            <w:tcW w:w="851" w:type="dxa"/>
          </w:tcPr>
          <w:p w14:paraId="5FD9FADE" w14:textId="5C0AFE4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50" w:type="dxa"/>
          </w:tcPr>
          <w:p w14:paraId="487A0F22" w14:textId="4351889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51" w:type="dxa"/>
          </w:tcPr>
          <w:p w14:paraId="0DA36831" w14:textId="3DE64B9B" w:rsidR="00951500" w:rsidRPr="005302E8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1500" w:rsidRPr="00BE7C2E" w14:paraId="12397A17" w14:textId="77777777" w:rsidTr="00300E53">
        <w:tc>
          <w:tcPr>
            <w:tcW w:w="4106" w:type="dxa"/>
          </w:tcPr>
          <w:p w14:paraId="78BC05AA" w14:textId="125AB7A0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vious vascular intervention other than coronary, n (%)</w:t>
            </w:r>
          </w:p>
        </w:tc>
        <w:tc>
          <w:tcPr>
            <w:tcW w:w="850" w:type="dxa"/>
          </w:tcPr>
          <w:p w14:paraId="60324976" w14:textId="664D0ADD" w:rsidR="00951500" w:rsidRPr="00060FD2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 (5.5)</w:t>
            </w:r>
          </w:p>
        </w:tc>
        <w:tc>
          <w:tcPr>
            <w:tcW w:w="851" w:type="dxa"/>
          </w:tcPr>
          <w:p w14:paraId="043913B4" w14:textId="783C9ABB" w:rsidR="00951500" w:rsidRPr="00060FD2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7.7)</w:t>
            </w:r>
          </w:p>
        </w:tc>
        <w:tc>
          <w:tcPr>
            <w:tcW w:w="850" w:type="dxa"/>
          </w:tcPr>
          <w:p w14:paraId="1CB5A015" w14:textId="1A9D0E78" w:rsidR="00951500" w:rsidRPr="005302E8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650</w:t>
            </w:r>
          </w:p>
        </w:tc>
        <w:tc>
          <w:tcPr>
            <w:tcW w:w="851" w:type="dxa"/>
          </w:tcPr>
          <w:p w14:paraId="7ECB083D" w14:textId="4E0BB2C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2.6)</w:t>
            </w:r>
          </w:p>
        </w:tc>
        <w:tc>
          <w:tcPr>
            <w:tcW w:w="850" w:type="dxa"/>
          </w:tcPr>
          <w:p w14:paraId="4E07F85B" w14:textId="63E718C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51" w:type="dxa"/>
          </w:tcPr>
          <w:p w14:paraId="22CF9FFD" w14:textId="6BDE95E4" w:rsidR="00951500" w:rsidRPr="005302E8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2DA97449" w14:textId="77777777" w:rsidTr="00300E53">
        <w:tc>
          <w:tcPr>
            <w:tcW w:w="4106" w:type="dxa"/>
          </w:tcPr>
          <w:p w14:paraId="1A3F321B" w14:textId="6C1C001D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kidney disease, n (%)</w:t>
            </w:r>
          </w:p>
        </w:tc>
        <w:tc>
          <w:tcPr>
            <w:tcW w:w="850" w:type="dxa"/>
          </w:tcPr>
          <w:p w14:paraId="0571EB16" w14:textId="273ABB6C" w:rsidR="00951500" w:rsidRPr="00060FD2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0 (9.2)</w:t>
            </w:r>
          </w:p>
        </w:tc>
        <w:tc>
          <w:tcPr>
            <w:tcW w:w="851" w:type="dxa"/>
          </w:tcPr>
          <w:p w14:paraId="7E546416" w14:textId="71576B7F" w:rsidR="00951500" w:rsidRPr="00060FD2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50" w:type="dxa"/>
          </w:tcPr>
          <w:p w14:paraId="06908992" w14:textId="101C4DFC" w:rsidR="00951500" w:rsidRPr="005302E8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851" w:type="dxa"/>
          </w:tcPr>
          <w:p w14:paraId="71FA56F7" w14:textId="77ED8A0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2.6)</w:t>
            </w:r>
          </w:p>
        </w:tc>
        <w:tc>
          <w:tcPr>
            <w:tcW w:w="850" w:type="dxa"/>
          </w:tcPr>
          <w:p w14:paraId="2BE73306" w14:textId="1F1CC84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51" w:type="dxa"/>
          </w:tcPr>
          <w:p w14:paraId="5F9D393B" w14:textId="4A1C8105" w:rsidR="00951500" w:rsidRPr="005302E8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380574AA" w14:textId="77777777" w:rsidTr="00300E53">
        <w:tc>
          <w:tcPr>
            <w:tcW w:w="4106" w:type="dxa"/>
          </w:tcPr>
          <w:p w14:paraId="7A00E163" w14:textId="356468F8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pulmonary disease, n (%)</w:t>
            </w:r>
          </w:p>
        </w:tc>
        <w:tc>
          <w:tcPr>
            <w:tcW w:w="850" w:type="dxa"/>
          </w:tcPr>
          <w:p w14:paraId="0ED380E3" w14:textId="6FD50C68" w:rsidR="00951500" w:rsidRPr="00060FD2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6 (14.7)</w:t>
            </w:r>
          </w:p>
        </w:tc>
        <w:tc>
          <w:tcPr>
            <w:tcW w:w="851" w:type="dxa"/>
          </w:tcPr>
          <w:p w14:paraId="630449EC" w14:textId="3BB04681" w:rsidR="00951500" w:rsidRPr="00060FD2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50" w:type="dxa"/>
          </w:tcPr>
          <w:p w14:paraId="3694CB2F" w14:textId="792E86A3" w:rsidR="00951500" w:rsidRPr="009836C4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1</w:t>
            </w:r>
          </w:p>
        </w:tc>
        <w:tc>
          <w:tcPr>
            <w:tcW w:w="851" w:type="dxa"/>
          </w:tcPr>
          <w:p w14:paraId="0543ABDC" w14:textId="7A9894C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50" w:type="dxa"/>
          </w:tcPr>
          <w:p w14:paraId="1024CBF9" w14:textId="563022D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0 (66.7)</w:t>
            </w:r>
          </w:p>
        </w:tc>
        <w:tc>
          <w:tcPr>
            <w:tcW w:w="851" w:type="dxa"/>
          </w:tcPr>
          <w:p w14:paraId="6EB1DA02" w14:textId="56B777AE" w:rsidR="00951500" w:rsidRPr="005302E8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951500" w:rsidRPr="00BE7C2E" w14:paraId="70FDFD59" w14:textId="77777777" w:rsidTr="00300E53">
        <w:tc>
          <w:tcPr>
            <w:tcW w:w="4106" w:type="dxa"/>
          </w:tcPr>
          <w:p w14:paraId="36C40076" w14:textId="19765970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inflammatory disease other than rheumatic disease, n (%)</w:t>
            </w:r>
          </w:p>
        </w:tc>
        <w:tc>
          <w:tcPr>
            <w:tcW w:w="850" w:type="dxa"/>
          </w:tcPr>
          <w:p w14:paraId="18528E41" w14:textId="13399606" w:rsidR="00951500" w:rsidRPr="00060FD2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5 (22.9)</w:t>
            </w:r>
          </w:p>
        </w:tc>
        <w:tc>
          <w:tcPr>
            <w:tcW w:w="851" w:type="dxa"/>
          </w:tcPr>
          <w:p w14:paraId="32280FDB" w14:textId="7C145EEE" w:rsidR="00951500" w:rsidRPr="00060FD2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9 (34.6)</w:t>
            </w:r>
          </w:p>
        </w:tc>
        <w:tc>
          <w:tcPr>
            <w:tcW w:w="850" w:type="dxa"/>
          </w:tcPr>
          <w:p w14:paraId="45F51FE5" w14:textId="4B06CBDB" w:rsidR="00951500" w:rsidRPr="005302E8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851" w:type="dxa"/>
          </w:tcPr>
          <w:p w14:paraId="67D57E23" w14:textId="212A552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5.3)</w:t>
            </w:r>
          </w:p>
        </w:tc>
        <w:tc>
          <w:tcPr>
            <w:tcW w:w="850" w:type="dxa"/>
          </w:tcPr>
          <w:p w14:paraId="0454FEC7" w14:textId="05ECC94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20.0)</w:t>
            </w:r>
          </w:p>
        </w:tc>
        <w:tc>
          <w:tcPr>
            <w:tcW w:w="851" w:type="dxa"/>
          </w:tcPr>
          <w:p w14:paraId="4BBEC7A6" w14:textId="51F3D7FD" w:rsidR="00951500" w:rsidRPr="005302E8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</w:tr>
      <w:tr w:rsidR="00951500" w:rsidRPr="00BE7C2E" w14:paraId="5A12E372" w14:textId="77777777" w:rsidTr="00300E53">
        <w:tc>
          <w:tcPr>
            <w:tcW w:w="9209" w:type="dxa"/>
            <w:gridSpan w:val="7"/>
            <w:shd w:val="clear" w:color="auto" w:fill="F2F2F2" w:themeFill="background1" w:themeFillShade="F2"/>
          </w:tcPr>
          <w:p w14:paraId="5AED3B90" w14:textId="77777777" w:rsidR="00951500" w:rsidRPr="00951500" w:rsidRDefault="00951500" w:rsidP="009515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rdiovascular risk factors</w:t>
            </w:r>
          </w:p>
        </w:tc>
      </w:tr>
      <w:tr w:rsidR="00951500" w:rsidRPr="00BE7C2E" w14:paraId="2DAF90A8" w14:textId="77777777" w:rsidTr="00300E53">
        <w:tc>
          <w:tcPr>
            <w:tcW w:w="4106" w:type="dxa"/>
          </w:tcPr>
          <w:p w14:paraId="6E1DBA4F" w14:textId="638BDA41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betes mellitus, n (%)</w:t>
            </w:r>
          </w:p>
        </w:tc>
        <w:tc>
          <w:tcPr>
            <w:tcW w:w="850" w:type="dxa"/>
          </w:tcPr>
          <w:p w14:paraId="05815666" w14:textId="3B01742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1 (19.3)</w:t>
            </w:r>
          </w:p>
        </w:tc>
        <w:tc>
          <w:tcPr>
            <w:tcW w:w="851" w:type="dxa"/>
          </w:tcPr>
          <w:p w14:paraId="4DDC3788" w14:textId="49F24CF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7.7)</w:t>
            </w:r>
          </w:p>
        </w:tc>
        <w:tc>
          <w:tcPr>
            <w:tcW w:w="850" w:type="dxa"/>
          </w:tcPr>
          <w:p w14:paraId="144B4A41" w14:textId="240409B3" w:rsidR="00951500" w:rsidRPr="000B5EE6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851" w:type="dxa"/>
          </w:tcPr>
          <w:p w14:paraId="276C5E08" w14:textId="5403EDE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 (15.8)</w:t>
            </w:r>
          </w:p>
        </w:tc>
        <w:tc>
          <w:tcPr>
            <w:tcW w:w="850" w:type="dxa"/>
          </w:tcPr>
          <w:p w14:paraId="03601826" w14:textId="5873B44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51" w:type="dxa"/>
          </w:tcPr>
          <w:p w14:paraId="188B28F9" w14:textId="48E17933" w:rsidR="00951500" w:rsidRPr="000B5EE6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</w:tr>
      <w:tr w:rsidR="00951500" w:rsidRPr="00BE7C2E" w14:paraId="3887E27A" w14:textId="77777777" w:rsidTr="00300E53">
        <w:tc>
          <w:tcPr>
            <w:tcW w:w="4106" w:type="dxa"/>
          </w:tcPr>
          <w:p w14:paraId="049DEDA4" w14:textId="6C1A4739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terial hypertension, n (%)</w:t>
            </w:r>
          </w:p>
        </w:tc>
        <w:tc>
          <w:tcPr>
            <w:tcW w:w="850" w:type="dxa"/>
          </w:tcPr>
          <w:p w14:paraId="39B26C0B" w14:textId="73A622E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1 (56.0)</w:t>
            </w:r>
          </w:p>
        </w:tc>
        <w:tc>
          <w:tcPr>
            <w:tcW w:w="851" w:type="dxa"/>
          </w:tcPr>
          <w:p w14:paraId="0CE7B612" w14:textId="76F6BF2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19.2)</w:t>
            </w:r>
          </w:p>
        </w:tc>
        <w:tc>
          <w:tcPr>
            <w:tcW w:w="850" w:type="dxa"/>
          </w:tcPr>
          <w:p w14:paraId="30407C60" w14:textId="5E61404F" w:rsidR="00951500" w:rsidRPr="0011546D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851" w:type="dxa"/>
          </w:tcPr>
          <w:p w14:paraId="34F02C51" w14:textId="47C8824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 (21.1)</w:t>
            </w:r>
          </w:p>
        </w:tc>
        <w:tc>
          <w:tcPr>
            <w:tcW w:w="850" w:type="dxa"/>
          </w:tcPr>
          <w:p w14:paraId="7CE0F72A" w14:textId="586605A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20.0)</w:t>
            </w:r>
          </w:p>
        </w:tc>
        <w:tc>
          <w:tcPr>
            <w:tcW w:w="851" w:type="dxa"/>
          </w:tcPr>
          <w:p w14:paraId="5D76FAFF" w14:textId="24C3FBD5" w:rsidR="00951500" w:rsidRPr="000B5EE6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0.999</w:t>
            </w:r>
          </w:p>
        </w:tc>
      </w:tr>
      <w:tr w:rsidR="00951500" w:rsidRPr="00BE7C2E" w14:paraId="41A1418F" w14:textId="77777777" w:rsidTr="00300E53">
        <w:tc>
          <w:tcPr>
            <w:tcW w:w="4106" w:type="dxa"/>
          </w:tcPr>
          <w:p w14:paraId="65BF70A9" w14:textId="316C239E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lipidaemia, n (%)</w:t>
            </w:r>
          </w:p>
        </w:tc>
        <w:tc>
          <w:tcPr>
            <w:tcW w:w="850" w:type="dxa"/>
          </w:tcPr>
          <w:p w14:paraId="7C51F7FB" w14:textId="6F2843A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0 (45.9)</w:t>
            </w:r>
          </w:p>
        </w:tc>
        <w:tc>
          <w:tcPr>
            <w:tcW w:w="851" w:type="dxa"/>
          </w:tcPr>
          <w:p w14:paraId="6FA34A4C" w14:textId="1D48DF7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11.5)</w:t>
            </w:r>
          </w:p>
        </w:tc>
        <w:tc>
          <w:tcPr>
            <w:tcW w:w="850" w:type="dxa"/>
          </w:tcPr>
          <w:p w14:paraId="66663806" w14:textId="42704EBC" w:rsidR="00951500" w:rsidRPr="0011546D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851" w:type="dxa"/>
          </w:tcPr>
          <w:p w14:paraId="7A80261A" w14:textId="57B7245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1 (28.9)</w:t>
            </w:r>
          </w:p>
        </w:tc>
        <w:tc>
          <w:tcPr>
            <w:tcW w:w="850" w:type="dxa"/>
          </w:tcPr>
          <w:p w14:paraId="2142B12D" w14:textId="3022A60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851" w:type="dxa"/>
          </w:tcPr>
          <w:p w14:paraId="1693DD66" w14:textId="0E469202" w:rsidR="00951500" w:rsidRPr="000B5EE6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</w:tr>
      <w:tr w:rsidR="00951500" w:rsidRPr="00BE7C2E" w14:paraId="7CC90316" w14:textId="77777777" w:rsidTr="00300E53">
        <w:tc>
          <w:tcPr>
            <w:tcW w:w="4106" w:type="dxa"/>
          </w:tcPr>
          <w:p w14:paraId="21ADA074" w14:textId="645A2648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moking history or active smoker, n (%)</w:t>
            </w:r>
          </w:p>
        </w:tc>
        <w:tc>
          <w:tcPr>
            <w:tcW w:w="850" w:type="dxa"/>
          </w:tcPr>
          <w:p w14:paraId="1CF13C83" w14:textId="1B872CF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7 (43.1)</w:t>
            </w:r>
          </w:p>
        </w:tc>
        <w:tc>
          <w:tcPr>
            <w:tcW w:w="851" w:type="dxa"/>
          </w:tcPr>
          <w:p w14:paraId="6DAB342B" w14:textId="2D58AA3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26.9)</w:t>
            </w:r>
          </w:p>
        </w:tc>
        <w:tc>
          <w:tcPr>
            <w:tcW w:w="850" w:type="dxa"/>
          </w:tcPr>
          <w:p w14:paraId="5BFD59DE" w14:textId="57BB226C" w:rsidR="00951500" w:rsidRPr="000B5EE6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851" w:type="dxa"/>
          </w:tcPr>
          <w:p w14:paraId="216D8A6B" w14:textId="2AF6ED3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9 (50.0)</w:t>
            </w:r>
          </w:p>
        </w:tc>
        <w:tc>
          <w:tcPr>
            <w:tcW w:w="850" w:type="dxa"/>
          </w:tcPr>
          <w:p w14:paraId="0263EC83" w14:textId="6D1ED0B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 (53.3)</w:t>
            </w:r>
          </w:p>
        </w:tc>
        <w:tc>
          <w:tcPr>
            <w:tcW w:w="851" w:type="dxa"/>
          </w:tcPr>
          <w:p w14:paraId="4E751590" w14:textId="1AC41C1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0.999</w:t>
            </w:r>
          </w:p>
        </w:tc>
      </w:tr>
      <w:tr w:rsidR="00951500" w:rsidRPr="00BE7C2E" w14:paraId="6B2F63EC" w14:textId="77777777" w:rsidTr="00300E53">
        <w:tc>
          <w:tcPr>
            <w:tcW w:w="4106" w:type="dxa"/>
          </w:tcPr>
          <w:p w14:paraId="7A241D64" w14:textId="22AC5F25" w:rsidR="00951500" w:rsidRPr="00951500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tive smoker at time of diagnosis, n (%)</w:t>
            </w:r>
          </w:p>
        </w:tc>
        <w:tc>
          <w:tcPr>
            <w:tcW w:w="850" w:type="dxa"/>
          </w:tcPr>
          <w:p w14:paraId="56888B26" w14:textId="0BC2C9C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6 (14.7)</w:t>
            </w:r>
          </w:p>
        </w:tc>
        <w:tc>
          <w:tcPr>
            <w:tcW w:w="851" w:type="dxa"/>
          </w:tcPr>
          <w:p w14:paraId="4F4F1A87" w14:textId="4E24D16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 (15.4)</w:t>
            </w:r>
          </w:p>
        </w:tc>
        <w:tc>
          <w:tcPr>
            <w:tcW w:w="850" w:type="dxa"/>
          </w:tcPr>
          <w:p w14:paraId="28B99233" w14:textId="249857E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0.999</w:t>
            </w:r>
          </w:p>
        </w:tc>
        <w:tc>
          <w:tcPr>
            <w:tcW w:w="851" w:type="dxa"/>
          </w:tcPr>
          <w:p w14:paraId="722A6A3E" w14:textId="203A989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 (10.5)</w:t>
            </w:r>
          </w:p>
        </w:tc>
        <w:tc>
          <w:tcPr>
            <w:tcW w:w="850" w:type="dxa"/>
          </w:tcPr>
          <w:p w14:paraId="603AC3CF" w14:textId="122966E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851" w:type="dxa"/>
          </w:tcPr>
          <w:p w14:paraId="4976BCA2" w14:textId="55A7284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0.999</w:t>
            </w:r>
          </w:p>
        </w:tc>
      </w:tr>
      <w:tr w:rsidR="00951500" w:rsidRPr="00BE7C2E" w14:paraId="2DC5B87A" w14:textId="77777777" w:rsidTr="00300E53">
        <w:tc>
          <w:tcPr>
            <w:tcW w:w="4106" w:type="dxa"/>
          </w:tcPr>
          <w:p w14:paraId="28302BB7" w14:textId="569DF774" w:rsidR="00951500" w:rsidRPr="00951500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ck years, median (IQR)</w:t>
            </w:r>
          </w:p>
        </w:tc>
        <w:tc>
          <w:tcPr>
            <w:tcW w:w="850" w:type="dxa"/>
          </w:tcPr>
          <w:p w14:paraId="5B09DB34" w14:textId="0C5C02F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5.00 [5.50, 30.00]</w:t>
            </w:r>
          </w:p>
        </w:tc>
        <w:tc>
          <w:tcPr>
            <w:tcW w:w="851" w:type="dxa"/>
          </w:tcPr>
          <w:p w14:paraId="242B3DEC" w14:textId="1291F7C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0.00 [3.50, 13.75]</w:t>
            </w:r>
          </w:p>
        </w:tc>
        <w:tc>
          <w:tcPr>
            <w:tcW w:w="850" w:type="dxa"/>
          </w:tcPr>
          <w:p w14:paraId="29F34D05" w14:textId="46EF0EB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851" w:type="dxa"/>
          </w:tcPr>
          <w:p w14:paraId="75DE7AD3" w14:textId="3F1F388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.50 [1.00, 27.50]</w:t>
            </w:r>
          </w:p>
        </w:tc>
        <w:tc>
          <w:tcPr>
            <w:tcW w:w="850" w:type="dxa"/>
          </w:tcPr>
          <w:p w14:paraId="731AF1D3" w14:textId="481C113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2.50 [8.62, 45.00]</w:t>
            </w:r>
          </w:p>
        </w:tc>
        <w:tc>
          <w:tcPr>
            <w:tcW w:w="851" w:type="dxa"/>
          </w:tcPr>
          <w:p w14:paraId="6BBC318C" w14:textId="7277D7D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</w:tr>
      <w:tr w:rsidR="00951500" w:rsidRPr="00BE7C2E" w14:paraId="20F14767" w14:textId="77777777" w:rsidTr="00300E53">
        <w:tc>
          <w:tcPr>
            <w:tcW w:w="4106" w:type="dxa"/>
          </w:tcPr>
          <w:p w14:paraId="458F480D" w14:textId="4644A09C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mily history of cardiovascular disease, n (%)</w:t>
            </w:r>
          </w:p>
        </w:tc>
        <w:tc>
          <w:tcPr>
            <w:tcW w:w="850" w:type="dxa"/>
          </w:tcPr>
          <w:p w14:paraId="24CBE3A1" w14:textId="1671FEC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3 (39.4)</w:t>
            </w:r>
          </w:p>
        </w:tc>
        <w:tc>
          <w:tcPr>
            <w:tcW w:w="851" w:type="dxa"/>
          </w:tcPr>
          <w:p w14:paraId="3CE86736" w14:textId="324D721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26.9)</w:t>
            </w:r>
          </w:p>
        </w:tc>
        <w:tc>
          <w:tcPr>
            <w:tcW w:w="850" w:type="dxa"/>
          </w:tcPr>
          <w:p w14:paraId="3ACC66A6" w14:textId="7F1BECD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  <w:tc>
          <w:tcPr>
            <w:tcW w:w="851" w:type="dxa"/>
          </w:tcPr>
          <w:p w14:paraId="4E8AB496" w14:textId="507A0AC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1 (28.9)</w:t>
            </w:r>
          </w:p>
        </w:tc>
        <w:tc>
          <w:tcPr>
            <w:tcW w:w="850" w:type="dxa"/>
          </w:tcPr>
          <w:p w14:paraId="3A3EC6DE" w14:textId="2A213F8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20.0)</w:t>
            </w:r>
          </w:p>
        </w:tc>
        <w:tc>
          <w:tcPr>
            <w:tcW w:w="851" w:type="dxa"/>
          </w:tcPr>
          <w:p w14:paraId="15600D77" w14:textId="26DBA8B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</w:tr>
    </w:tbl>
    <w:p w14:paraId="634D0498" w14:textId="77777777" w:rsidR="00C34297" w:rsidRPr="00BE7C2E" w:rsidRDefault="00C34297" w:rsidP="00C34297">
      <w:pPr>
        <w:rPr>
          <w:rFonts w:ascii="Times New Roman" w:hAnsi="Times New Roman" w:cs="Times New Roman"/>
          <w:lang w:val="en-US"/>
        </w:rPr>
      </w:pPr>
    </w:p>
    <w:p w14:paraId="1CB634AE" w14:textId="4797B03A" w:rsidR="00C34297" w:rsidRPr="00BE7C2E" w:rsidRDefault="00C34297" w:rsidP="00E5795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7C2E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6</w:t>
      </w:r>
      <w:r w:rsidRPr="00BE7C2E">
        <w:rPr>
          <w:rFonts w:ascii="Times New Roman" w:hAnsi="Times New Roman" w:cs="Times New Roman"/>
          <w:sz w:val="20"/>
          <w:szCs w:val="20"/>
          <w:lang w:val="en-US"/>
        </w:rPr>
        <w:t>: Intragroup comparisons among patients with large-vessel and small-vessel vasculitis: Demographics, previous medical history, and cardiovascular risk factors.</w:t>
      </w:r>
    </w:p>
    <w:p w14:paraId="150FBB8C" w14:textId="77777777" w:rsidR="00C34297" w:rsidRDefault="00C34297" w:rsidP="00E5795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0C161F7" w14:textId="77777777" w:rsidR="00CF2588" w:rsidRDefault="00CF2588" w:rsidP="00C3429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5D5088E" w14:textId="77777777" w:rsidR="00CF2588" w:rsidRDefault="00CF2588" w:rsidP="00C3429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9AB684" w14:textId="77777777" w:rsidR="00C34297" w:rsidRPr="000D48B3" w:rsidRDefault="00C34297" w:rsidP="00C342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D48B3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ellenraster"/>
        <w:tblW w:w="8968" w:type="dxa"/>
        <w:tblLook w:val="04A0" w:firstRow="1" w:lastRow="0" w:firstColumn="1" w:lastColumn="0" w:noHBand="0" w:noVBand="1"/>
      </w:tblPr>
      <w:tblGrid>
        <w:gridCol w:w="3328"/>
        <w:gridCol w:w="946"/>
        <w:gridCol w:w="939"/>
        <w:gridCol w:w="939"/>
        <w:gridCol w:w="938"/>
        <w:gridCol w:w="939"/>
        <w:gridCol w:w="939"/>
      </w:tblGrid>
      <w:tr w:rsidR="009E2DD3" w:rsidRPr="00B676EA" w14:paraId="7BB6977A" w14:textId="77777777" w:rsidTr="0062192F">
        <w:tc>
          <w:tcPr>
            <w:tcW w:w="3328" w:type="dxa"/>
            <w:shd w:val="clear" w:color="auto" w:fill="D9D9D9" w:themeFill="background1" w:themeFillShade="D9"/>
          </w:tcPr>
          <w:p w14:paraId="25589276" w14:textId="77777777" w:rsidR="009E2DD3" w:rsidRPr="000D48B3" w:rsidRDefault="009E2DD3" w:rsidP="009E2DD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6" w:type="dxa"/>
            <w:shd w:val="clear" w:color="auto" w:fill="D9D9D9" w:themeFill="background1" w:themeFillShade="D9"/>
          </w:tcPr>
          <w:p w14:paraId="46A17124" w14:textId="77777777" w:rsidR="009E2DD3" w:rsidRPr="00BE7C2E" w:rsidRDefault="009E2DD3" w:rsidP="009E2D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CA (n=109)</w:t>
            </w:r>
          </w:p>
          <w:p w14:paraId="2128C269" w14:textId="5D6F7B1C" w:rsidR="007628C9" w:rsidRPr="00BE7C2E" w:rsidRDefault="007628C9" w:rsidP="009E2D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)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6C569A78" w14:textId="77777777" w:rsidR="009E2DD3" w:rsidRPr="00BE7C2E" w:rsidRDefault="009E2DD3" w:rsidP="009E2D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AK (n=26)</w:t>
            </w:r>
          </w:p>
          <w:p w14:paraId="33B707E4" w14:textId="41C9127C" w:rsidR="007628C9" w:rsidRPr="00BE7C2E" w:rsidRDefault="007628C9" w:rsidP="009E2D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I)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0FB69630" w14:textId="2805639A" w:rsidR="009E2DD3" w:rsidRPr="00BE7C2E" w:rsidRDefault="009E2DD3" w:rsidP="009E2D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-value (</w:t>
            </w:r>
            <w:r w:rsidR="007628C9"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vs. </w:t>
            </w:r>
            <w:r w:rsidR="007628C9"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I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14:paraId="0E5ED437" w14:textId="77777777" w:rsidR="009E2DD3" w:rsidRPr="00BE7C2E" w:rsidRDefault="009E2DD3" w:rsidP="009E2D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PA (n=38)</w:t>
            </w:r>
          </w:p>
          <w:p w14:paraId="6AAC798A" w14:textId="067B4C15" w:rsidR="007628C9" w:rsidRPr="00BE7C2E" w:rsidRDefault="007628C9" w:rsidP="009E2D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II)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1B2D0768" w14:textId="77777777" w:rsidR="009E2DD3" w:rsidRPr="00BE7C2E" w:rsidRDefault="009E2DD3" w:rsidP="009E2D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GPA (n=15)</w:t>
            </w:r>
          </w:p>
          <w:p w14:paraId="75BF959F" w14:textId="420C2A9B" w:rsidR="007628C9" w:rsidRPr="00BE7C2E" w:rsidRDefault="007628C9" w:rsidP="009E2D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V)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51DBE394" w14:textId="4ECBA016" w:rsidR="009E2DD3" w:rsidRPr="00BE7C2E" w:rsidRDefault="009E2DD3" w:rsidP="009E2D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-value (</w:t>
            </w:r>
            <w:r w:rsidR="007628C9"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II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vs. </w:t>
            </w:r>
            <w:r w:rsidR="007628C9"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V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</w:tr>
      <w:tr w:rsidR="00D95DCF" w:rsidRPr="00BE7C2E" w14:paraId="51F21F4B" w14:textId="77777777" w:rsidTr="0062192F">
        <w:tc>
          <w:tcPr>
            <w:tcW w:w="8968" w:type="dxa"/>
            <w:gridSpan w:val="7"/>
            <w:shd w:val="clear" w:color="auto" w:fill="F2F2F2" w:themeFill="background1" w:themeFillShade="F2"/>
          </w:tcPr>
          <w:p w14:paraId="285B4EFE" w14:textId="33E352AF" w:rsidR="00D95DCF" w:rsidRPr="00BE7C2E" w:rsidRDefault="00D95DCF" w:rsidP="00D95DC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iagnosis of vasculitis</w:t>
            </w:r>
          </w:p>
        </w:tc>
      </w:tr>
      <w:tr w:rsidR="009B4BEF" w:rsidRPr="00BE7C2E" w14:paraId="0BC59F85" w14:textId="77777777" w:rsidTr="0062192F">
        <w:tc>
          <w:tcPr>
            <w:tcW w:w="3328" w:type="dxa"/>
          </w:tcPr>
          <w:p w14:paraId="38658FB0" w14:textId="77777777" w:rsidR="009B4BEF" w:rsidRPr="00BE7C2E" w:rsidRDefault="009B4BEF" w:rsidP="009B4B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at diagnosis (years), median (IQR)</w:t>
            </w:r>
          </w:p>
        </w:tc>
        <w:tc>
          <w:tcPr>
            <w:tcW w:w="946" w:type="dxa"/>
          </w:tcPr>
          <w:p w14:paraId="3DDA63D8" w14:textId="0FB7FE68" w:rsidR="009B4BEF" w:rsidRPr="00BE7C2E" w:rsidRDefault="009B4BEF" w:rsidP="007628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72.00 [66.00, 79.00]</w:t>
            </w:r>
          </w:p>
        </w:tc>
        <w:tc>
          <w:tcPr>
            <w:tcW w:w="939" w:type="dxa"/>
          </w:tcPr>
          <w:p w14:paraId="7E353766" w14:textId="20A79913" w:rsidR="009B4BEF" w:rsidRPr="00BE7C2E" w:rsidRDefault="009B4BEF" w:rsidP="007628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0.50 [22.25, 40.00]</w:t>
            </w:r>
          </w:p>
        </w:tc>
        <w:tc>
          <w:tcPr>
            <w:tcW w:w="939" w:type="dxa"/>
          </w:tcPr>
          <w:p w14:paraId="5A9B2D67" w14:textId="11223A75" w:rsidR="009B4BEF" w:rsidRPr="00BE7C2E" w:rsidRDefault="009B4BEF" w:rsidP="007628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38" w:type="dxa"/>
          </w:tcPr>
          <w:p w14:paraId="0E29B13F" w14:textId="63B4E599" w:rsidR="009B4BEF" w:rsidRPr="00BE7C2E" w:rsidRDefault="009B4BEF" w:rsidP="007628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51.00 [38.00, 59.25]</w:t>
            </w:r>
          </w:p>
        </w:tc>
        <w:tc>
          <w:tcPr>
            <w:tcW w:w="939" w:type="dxa"/>
          </w:tcPr>
          <w:p w14:paraId="708175C8" w14:textId="2DD9198A" w:rsidR="009B4BEF" w:rsidRPr="00BE7C2E" w:rsidRDefault="009B4BEF" w:rsidP="007628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53.00 [44.50, 64.50]</w:t>
            </w:r>
          </w:p>
        </w:tc>
        <w:tc>
          <w:tcPr>
            <w:tcW w:w="939" w:type="dxa"/>
          </w:tcPr>
          <w:p w14:paraId="319066D4" w14:textId="07E22A0A" w:rsidR="009B4BEF" w:rsidRPr="00BE7C2E" w:rsidRDefault="009B4BEF" w:rsidP="007628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374</w:t>
            </w:r>
          </w:p>
        </w:tc>
      </w:tr>
      <w:tr w:rsidR="009B4BEF" w:rsidRPr="00BE7C2E" w14:paraId="38BB6E5B" w14:textId="77777777" w:rsidTr="0062192F">
        <w:tc>
          <w:tcPr>
            <w:tcW w:w="3328" w:type="dxa"/>
          </w:tcPr>
          <w:p w14:paraId="37857640" w14:textId="77777777" w:rsidR="009B4BEF" w:rsidRPr="00BE7C2E" w:rsidRDefault="009B4BEF" w:rsidP="009B4B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I at diagnosis (kg/m</w:t>
            </w:r>
            <w:r w:rsidRPr="00BE7C2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, median (IQR)</w:t>
            </w:r>
          </w:p>
        </w:tc>
        <w:tc>
          <w:tcPr>
            <w:tcW w:w="946" w:type="dxa"/>
          </w:tcPr>
          <w:p w14:paraId="7185EFC8" w14:textId="58A837B5" w:rsidR="009B4BEF" w:rsidRPr="00BE7C2E" w:rsidRDefault="009B4BEF" w:rsidP="007628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4.65 [21.90, 26.98]</w:t>
            </w:r>
          </w:p>
        </w:tc>
        <w:tc>
          <w:tcPr>
            <w:tcW w:w="939" w:type="dxa"/>
          </w:tcPr>
          <w:p w14:paraId="3A4CCACF" w14:textId="486DF15F" w:rsidR="009B4BEF" w:rsidRPr="00BE7C2E" w:rsidRDefault="009B4BEF" w:rsidP="007628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1.05 [19.87, 26.35]</w:t>
            </w:r>
          </w:p>
        </w:tc>
        <w:tc>
          <w:tcPr>
            <w:tcW w:w="939" w:type="dxa"/>
          </w:tcPr>
          <w:p w14:paraId="2F0D4A7B" w14:textId="1DC25A0F" w:rsidR="009B4BEF" w:rsidRPr="00BE7C2E" w:rsidRDefault="009B4BEF" w:rsidP="007628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6</w:t>
            </w:r>
          </w:p>
        </w:tc>
        <w:tc>
          <w:tcPr>
            <w:tcW w:w="938" w:type="dxa"/>
          </w:tcPr>
          <w:p w14:paraId="2BEF1E03" w14:textId="7CB59FBE" w:rsidR="009B4BEF" w:rsidRPr="00BE7C2E" w:rsidRDefault="009B4BEF" w:rsidP="007628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6.03 [23.48, 28.85]</w:t>
            </w:r>
          </w:p>
        </w:tc>
        <w:tc>
          <w:tcPr>
            <w:tcW w:w="939" w:type="dxa"/>
          </w:tcPr>
          <w:p w14:paraId="0F5F1DF4" w14:textId="5EBE2958" w:rsidR="009B4BEF" w:rsidRPr="00BE7C2E" w:rsidRDefault="009B4BEF" w:rsidP="007628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25.86 [21.98, 30.72]</w:t>
            </w:r>
          </w:p>
        </w:tc>
        <w:tc>
          <w:tcPr>
            <w:tcW w:w="939" w:type="dxa"/>
          </w:tcPr>
          <w:p w14:paraId="4F0CCA58" w14:textId="0A737124" w:rsidR="009B4BEF" w:rsidRPr="00BE7C2E" w:rsidRDefault="009B4BEF" w:rsidP="007628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737</w:t>
            </w:r>
          </w:p>
        </w:tc>
      </w:tr>
      <w:tr w:rsidR="00D63682" w:rsidRPr="00BE7C2E" w14:paraId="53AED183" w14:textId="77777777" w:rsidTr="0062192F">
        <w:tc>
          <w:tcPr>
            <w:tcW w:w="3328" w:type="dxa"/>
          </w:tcPr>
          <w:p w14:paraId="64D4CF2D" w14:textId="77777777" w:rsidR="00D63682" w:rsidRPr="00BE7C2E" w:rsidRDefault="00D63682" w:rsidP="00B72E7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physician visits until establishment of definite diagnosis (n), median (IQR)</w:t>
            </w:r>
          </w:p>
        </w:tc>
        <w:tc>
          <w:tcPr>
            <w:tcW w:w="946" w:type="dxa"/>
          </w:tcPr>
          <w:p w14:paraId="531CE33D" w14:textId="77777777" w:rsidR="00D63682" w:rsidRPr="00BE7C2E" w:rsidRDefault="00D63682" w:rsidP="00B72E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3.00 [2.00, 5.00]</w:t>
            </w:r>
          </w:p>
        </w:tc>
        <w:tc>
          <w:tcPr>
            <w:tcW w:w="939" w:type="dxa"/>
          </w:tcPr>
          <w:p w14:paraId="16467899" w14:textId="77777777" w:rsidR="00D63682" w:rsidRPr="00BE7C2E" w:rsidRDefault="00D63682" w:rsidP="00B72E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10.00 [5.00, 14.25]</w:t>
            </w:r>
          </w:p>
        </w:tc>
        <w:tc>
          <w:tcPr>
            <w:tcW w:w="939" w:type="dxa"/>
          </w:tcPr>
          <w:p w14:paraId="288D4C77" w14:textId="77777777" w:rsidR="00D63682" w:rsidRPr="00BE7C2E" w:rsidRDefault="00D63682" w:rsidP="00B72E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38" w:type="dxa"/>
          </w:tcPr>
          <w:p w14:paraId="4FBB44A0" w14:textId="77777777" w:rsidR="00D63682" w:rsidRPr="00BE7C2E" w:rsidRDefault="00D63682" w:rsidP="00B72E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7.00 [3.00, 10.00]</w:t>
            </w:r>
          </w:p>
        </w:tc>
        <w:tc>
          <w:tcPr>
            <w:tcW w:w="939" w:type="dxa"/>
          </w:tcPr>
          <w:p w14:paraId="5E448E55" w14:textId="77777777" w:rsidR="00D63682" w:rsidRPr="00BE7C2E" w:rsidRDefault="00D63682" w:rsidP="00B72E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6.00 [3.00, 9.00]</w:t>
            </w:r>
          </w:p>
        </w:tc>
        <w:tc>
          <w:tcPr>
            <w:tcW w:w="939" w:type="dxa"/>
          </w:tcPr>
          <w:p w14:paraId="0715356A" w14:textId="77777777" w:rsidR="00D63682" w:rsidRPr="00BE7C2E" w:rsidRDefault="00D63682" w:rsidP="00B72E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</w:rPr>
              <w:t>0.613</w:t>
            </w:r>
          </w:p>
        </w:tc>
      </w:tr>
      <w:tr w:rsidR="00D63682" w:rsidRPr="00B676EA" w14:paraId="1F69CBCF" w14:textId="77777777" w:rsidTr="0062192F">
        <w:tc>
          <w:tcPr>
            <w:tcW w:w="8968" w:type="dxa"/>
            <w:gridSpan w:val="7"/>
            <w:shd w:val="clear" w:color="auto" w:fill="F2F2F2" w:themeFill="background1" w:themeFillShade="F2"/>
          </w:tcPr>
          <w:p w14:paraId="4224F8CE" w14:textId="77777777" w:rsidR="00D63682" w:rsidRPr="00A43523" w:rsidRDefault="00D63682" w:rsidP="00837A3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terval between </w:t>
            </w: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rst physician contact related to vasculitis symptoms and confirmed diagnosis</w:t>
            </w:r>
          </w:p>
        </w:tc>
      </w:tr>
      <w:tr w:rsidR="00951500" w:rsidRPr="00BE7C2E" w14:paraId="6F4172CD" w14:textId="77777777" w:rsidTr="0062192F">
        <w:tc>
          <w:tcPr>
            <w:tcW w:w="3328" w:type="dxa"/>
          </w:tcPr>
          <w:p w14:paraId="0985717A" w14:textId="0D33B7AA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= 1 year, n (%)</w:t>
            </w:r>
          </w:p>
        </w:tc>
        <w:tc>
          <w:tcPr>
            <w:tcW w:w="946" w:type="dxa"/>
          </w:tcPr>
          <w:p w14:paraId="5DCFB589" w14:textId="4BF22AE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98 (89.9)</w:t>
            </w:r>
          </w:p>
        </w:tc>
        <w:tc>
          <w:tcPr>
            <w:tcW w:w="939" w:type="dxa"/>
          </w:tcPr>
          <w:p w14:paraId="0474363E" w14:textId="3CB7721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6 (61.5)</w:t>
            </w:r>
          </w:p>
        </w:tc>
        <w:tc>
          <w:tcPr>
            <w:tcW w:w="939" w:type="dxa"/>
          </w:tcPr>
          <w:p w14:paraId="7951AA75" w14:textId="64717EC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938" w:type="dxa"/>
          </w:tcPr>
          <w:p w14:paraId="4D0544B6" w14:textId="1D64081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7 (71.1)</w:t>
            </w:r>
          </w:p>
        </w:tc>
        <w:tc>
          <w:tcPr>
            <w:tcW w:w="939" w:type="dxa"/>
          </w:tcPr>
          <w:p w14:paraId="5E29DDD8" w14:textId="3848951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9 (60.0)</w:t>
            </w:r>
          </w:p>
        </w:tc>
        <w:tc>
          <w:tcPr>
            <w:tcW w:w="939" w:type="dxa"/>
          </w:tcPr>
          <w:p w14:paraId="07309E9C" w14:textId="4BF2B81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</w:tr>
      <w:tr w:rsidR="00951500" w:rsidRPr="00BE7C2E" w14:paraId="1594FF83" w14:textId="77777777" w:rsidTr="0062192F">
        <w:tc>
          <w:tcPr>
            <w:tcW w:w="3328" w:type="dxa"/>
          </w:tcPr>
          <w:p w14:paraId="45E67B1A" w14:textId="38B96790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</w:t>
            </w: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 years, n (%)</w:t>
            </w:r>
          </w:p>
        </w:tc>
        <w:tc>
          <w:tcPr>
            <w:tcW w:w="946" w:type="dxa"/>
          </w:tcPr>
          <w:p w14:paraId="360D7ED8" w14:textId="004375A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4.6)</w:t>
            </w:r>
          </w:p>
        </w:tc>
        <w:tc>
          <w:tcPr>
            <w:tcW w:w="939" w:type="dxa"/>
          </w:tcPr>
          <w:p w14:paraId="3EC7FB9C" w14:textId="6166ED5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3.8)</w:t>
            </w:r>
          </w:p>
        </w:tc>
        <w:tc>
          <w:tcPr>
            <w:tcW w:w="939" w:type="dxa"/>
          </w:tcPr>
          <w:p w14:paraId="190C7308" w14:textId="0E15C2C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38" w:type="dxa"/>
          </w:tcPr>
          <w:p w14:paraId="0DA5A7D7" w14:textId="05173CE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7.9)</w:t>
            </w:r>
          </w:p>
        </w:tc>
        <w:tc>
          <w:tcPr>
            <w:tcW w:w="939" w:type="dxa"/>
          </w:tcPr>
          <w:p w14:paraId="2724A3D8" w14:textId="0F63642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939" w:type="dxa"/>
          </w:tcPr>
          <w:p w14:paraId="43AE6CE9" w14:textId="6C3AF82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624</w:t>
            </w:r>
          </w:p>
        </w:tc>
      </w:tr>
      <w:tr w:rsidR="00951500" w:rsidRPr="00BE7C2E" w14:paraId="720C4DEC" w14:textId="77777777" w:rsidTr="0062192F">
        <w:tc>
          <w:tcPr>
            <w:tcW w:w="3328" w:type="dxa"/>
          </w:tcPr>
          <w:p w14:paraId="0A894E79" w14:textId="553AEDB6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 </w:t>
            </w: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years, n (%)</w:t>
            </w:r>
          </w:p>
        </w:tc>
        <w:tc>
          <w:tcPr>
            <w:tcW w:w="946" w:type="dxa"/>
          </w:tcPr>
          <w:p w14:paraId="50942789" w14:textId="1B7E439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2.8)</w:t>
            </w:r>
          </w:p>
        </w:tc>
        <w:tc>
          <w:tcPr>
            <w:tcW w:w="939" w:type="dxa"/>
          </w:tcPr>
          <w:p w14:paraId="5EBD99B8" w14:textId="5CB0644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7.7)</w:t>
            </w:r>
          </w:p>
        </w:tc>
        <w:tc>
          <w:tcPr>
            <w:tcW w:w="939" w:type="dxa"/>
          </w:tcPr>
          <w:p w14:paraId="2ABF17B7" w14:textId="1053AE9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938" w:type="dxa"/>
          </w:tcPr>
          <w:p w14:paraId="7FFD8238" w14:textId="7A40E9C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7.9)</w:t>
            </w:r>
          </w:p>
        </w:tc>
        <w:tc>
          <w:tcPr>
            <w:tcW w:w="939" w:type="dxa"/>
          </w:tcPr>
          <w:p w14:paraId="3B79AE22" w14:textId="400B233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39" w:type="dxa"/>
          </w:tcPr>
          <w:p w14:paraId="461A17B5" w14:textId="533CBF3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546</w:t>
            </w:r>
          </w:p>
        </w:tc>
      </w:tr>
      <w:tr w:rsidR="00951500" w:rsidRPr="00BE7C2E" w14:paraId="12E15FEE" w14:textId="77777777" w:rsidTr="0062192F">
        <w:tc>
          <w:tcPr>
            <w:tcW w:w="3328" w:type="dxa"/>
          </w:tcPr>
          <w:p w14:paraId="28BFA8FB" w14:textId="2E92EA0C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to 4</w:t>
            </w: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years, n (%)</w:t>
            </w:r>
          </w:p>
        </w:tc>
        <w:tc>
          <w:tcPr>
            <w:tcW w:w="946" w:type="dxa"/>
          </w:tcPr>
          <w:p w14:paraId="5BC27282" w14:textId="4A4D60E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39" w:type="dxa"/>
          </w:tcPr>
          <w:p w14:paraId="4DAFD073" w14:textId="49072C1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39" w:type="dxa"/>
          </w:tcPr>
          <w:p w14:paraId="6CDCA2D7" w14:textId="42B880D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938" w:type="dxa"/>
          </w:tcPr>
          <w:p w14:paraId="676014DA" w14:textId="692D3B8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5.3)</w:t>
            </w:r>
          </w:p>
        </w:tc>
        <w:tc>
          <w:tcPr>
            <w:tcW w:w="939" w:type="dxa"/>
          </w:tcPr>
          <w:p w14:paraId="6C0CEE0C" w14:textId="0EBEEC9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939" w:type="dxa"/>
          </w:tcPr>
          <w:p w14:paraId="4715300E" w14:textId="4264AD0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7C33500A" w14:textId="77777777" w:rsidTr="0062192F">
        <w:tc>
          <w:tcPr>
            <w:tcW w:w="3328" w:type="dxa"/>
          </w:tcPr>
          <w:p w14:paraId="3F5CC7D1" w14:textId="357D93DF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to 5</w:t>
            </w: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years, n (%)</w:t>
            </w:r>
          </w:p>
        </w:tc>
        <w:tc>
          <w:tcPr>
            <w:tcW w:w="946" w:type="dxa"/>
          </w:tcPr>
          <w:p w14:paraId="656A83CD" w14:textId="6F7F53B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0.9)</w:t>
            </w:r>
          </w:p>
        </w:tc>
        <w:tc>
          <w:tcPr>
            <w:tcW w:w="939" w:type="dxa"/>
          </w:tcPr>
          <w:p w14:paraId="424F385F" w14:textId="7F4BEF0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39" w:type="dxa"/>
          </w:tcPr>
          <w:p w14:paraId="743279BD" w14:textId="7E8170F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38" w:type="dxa"/>
          </w:tcPr>
          <w:p w14:paraId="4F7530B6" w14:textId="5FE75DE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2.6)</w:t>
            </w:r>
          </w:p>
        </w:tc>
        <w:tc>
          <w:tcPr>
            <w:tcW w:w="939" w:type="dxa"/>
          </w:tcPr>
          <w:p w14:paraId="5DDA8311" w14:textId="16690B9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39" w:type="dxa"/>
          </w:tcPr>
          <w:p w14:paraId="22E311EC" w14:textId="254120B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54328D34" w14:textId="77777777" w:rsidTr="0062192F">
        <w:tc>
          <w:tcPr>
            <w:tcW w:w="3328" w:type="dxa"/>
          </w:tcPr>
          <w:p w14:paraId="322DDE68" w14:textId="38B85873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E0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5 years, n (%)</w:t>
            </w:r>
          </w:p>
        </w:tc>
        <w:tc>
          <w:tcPr>
            <w:tcW w:w="946" w:type="dxa"/>
          </w:tcPr>
          <w:p w14:paraId="24BA11F3" w14:textId="484B541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1.8)</w:t>
            </w:r>
          </w:p>
        </w:tc>
        <w:tc>
          <w:tcPr>
            <w:tcW w:w="939" w:type="dxa"/>
          </w:tcPr>
          <w:p w14:paraId="114F6CC6" w14:textId="7224449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19.2)</w:t>
            </w:r>
          </w:p>
        </w:tc>
        <w:tc>
          <w:tcPr>
            <w:tcW w:w="939" w:type="dxa"/>
          </w:tcPr>
          <w:p w14:paraId="2F0CA513" w14:textId="599DEDF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938" w:type="dxa"/>
          </w:tcPr>
          <w:p w14:paraId="132585C6" w14:textId="283D30C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39" w:type="dxa"/>
          </w:tcPr>
          <w:p w14:paraId="2189B56E" w14:textId="6CF26A2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20.0)</w:t>
            </w:r>
          </w:p>
        </w:tc>
        <w:tc>
          <w:tcPr>
            <w:tcW w:w="939" w:type="dxa"/>
          </w:tcPr>
          <w:p w14:paraId="3B01EECA" w14:textId="6364A17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2</w:t>
            </w:r>
          </w:p>
        </w:tc>
      </w:tr>
      <w:tr w:rsidR="00951500" w:rsidRPr="00B676EA" w14:paraId="58245880" w14:textId="77777777" w:rsidTr="0062192F">
        <w:tc>
          <w:tcPr>
            <w:tcW w:w="8968" w:type="dxa"/>
            <w:gridSpan w:val="7"/>
            <w:shd w:val="clear" w:color="auto" w:fill="F2F2F2" w:themeFill="background1" w:themeFillShade="F2"/>
          </w:tcPr>
          <w:p w14:paraId="0DDC5137" w14:textId="00FE4186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dical specialty initially suspecting vasculitis</w:t>
            </w:r>
          </w:p>
        </w:tc>
      </w:tr>
      <w:tr w:rsidR="00951500" w:rsidRPr="00BE7C2E" w14:paraId="2C989EEA" w14:textId="77777777" w:rsidTr="0062192F">
        <w:tc>
          <w:tcPr>
            <w:tcW w:w="3328" w:type="dxa"/>
          </w:tcPr>
          <w:p w14:paraId="508503E7" w14:textId="7C11FE9E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heumatology, n (%)</w:t>
            </w:r>
          </w:p>
        </w:tc>
        <w:tc>
          <w:tcPr>
            <w:tcW w:w="946" w:type="dxa"/>
          </w:tcPr>
          <w:p w14:paraId="3344D148" w14:textId="0D08522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1 (19.3)</w:t>
            </w:r>
          </w:p>
        </w:tc>
        <w:tc>
          <w:tcPr>
            <w:tcW w:w="939" w:type="dxa"/>
          </w:tcPr>
          <w:p w14:paraId="721D92A4" w14:textId="393B75D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0 (38.5)</w:t>
            </w:r>
          </w:p>
        </w:tc>
        <w:tc>
          <w:tcPr>
            <w:tcW w:w="939" w:type="dxa"/>
          </w:tcPr>
          <w:p w14:paraId="738F9576" w14:textId="21B17D0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938" w:type="dxa"/>
          </w:tcPr>
          <w:p w14:paraId="6665C1AE" w14:textId="6B927DB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18.4)</w:t>
            </w:r>
          </w:p>
        </w:tc>
        <w:tc>
          <w:tcPr>
            <w:tcW w:w="939" w:type="dxa"/>
          </w:tcPr>
          <w:p w14:paraId="68C42D1D" w14:textId="4FD0CC8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939" w:type="dxa"/>
          </w:tcPr>
          <w:p w14:paraId="4903A9DF" w14:textId="768052E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</w:tr>
      <w:tr w:rsidR="00951500" w:rsidRPr="00BE7C2E" w14:paraId="5B1AD6DD" w14:textId="77777777" w:rsidTr="0062192F">
        <w:tc>
          <w:tcPr>
            <w:tcW w:w="3328" w:type="dxa"/>
          </w:tcPr>
          <w:p w14:paraId="761534BF" w14:textId="1E130963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diology, n (%)</w:t>
            </w:r>
          </w:p>
        </w:tc>
        <w:tc>
          <w:tcPr>
            <w:tcW w:w="946" w:type="dxa"/>
          </w:tcPr>
          <w:p w14:paraId="4F031F54" w14:textId="1824014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6.4)</w:t>
            </w:r>
          </w:p>
        </w:tc>
        <w:tc>
          <w:tcPr>
            <w:tcW w:w="939" w:type="dxa"/>
          </w:tcPr>
          <w:p w14:paraId="45D5BBAC" w14:textId="2E1693E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19.2)</w:t>
            </w:r>
          </w:p>
        </w:tc>
        <w:tc>
          <w:tcPr>
            <w:tcW w:w="939" w:type="dxa"/>
          </w:tcPr>
          <w:p w14:paraId="338D8D60" w14:textId="2E27BB8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938" w:type="dxa"/>
          </w:tcPr>
          <w:p w14:paraId="5875782F" w14:textId="5C3F543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39" w:type="dxa"/>
          </w:tcPr>
          <w:p w14:paraId="2D909AE3" w14:textId="0737965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939" w:type="dxa"/>
          </w:tcPr>
          <w:p w14:paraId="1F92BAF4" w14:textId="0F9C4E5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</w:tr>
      <w:tr w:rsidR="00951500" w:rsidRPr="00BE7C2E" w14:paraId="77BAAE13" w14:textId="77777777" w:rsidTr="0062192F">
        <w:tc>
          <w:tcPr>
            <w:tcW w:w="3328" w:type="dxa"/>
          </w:tcPr>
          <w:p w14:paraId="2FB1CD47" w14:textId="6DC922AD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giology, n (%)</w:t>
            </w:r>
          </w:p>
        </w:tc>
        <w:tc>
          <w:tcPr>
            <w:tcW w:w="946" w:type="dxa"/>
          </w:tcPr>
          <w:p w14:paraId="18AFFC37" w14:textId="0424911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2 (11.0)</w:t>
            </w:r>
          </w:p>
        </w:tc>
        <w:tc>
          <w:tcPr>
            <w:tcW w:w="939" w:type="dxa"/>
          </w:tcPr>
          <w:p w14:paraId="326B98E2" w14:textId="20A1A1C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19.2)</w:t>
            </w:r>
          </w:p>
        </w:tc>
        <w:tc>
          <w:tcPr>
            <w:tcW w:w="939" w:type="dxa"/>
          </w:tcPr>
          <w:p w14:paraId="64D4D3D7" w14:textId="7309BDC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938" w:type="dxa"/>
          </w:tcPr>
          <w:p w14:paraId="53CFD2B8" w14:textId="5091816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39" w:type="dxa"/>
          </w:tcPr>
          <w:p w14:paraId="66D3C119" w14:textId="279449F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39" w:type="dxa"/>
          </w:tcPr>
          <w:p w14:paraId="64A3B745" w14:textId="10C3B00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951500" w:rsidRPr="00BE7C2E" w14:paraId="65B138D9" w14:textId="77777777" w:rsidTr="0062192F">
        <w:tc>
          <w:tcPr>
            <w:tcW w:w="3328" w:type="dxa"/>
          </w:tcPr>
          <w:p w14:paraId="4FB51134" w14:textId="4A981B3C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rmatology, n (%)</w:t>
            </w:r>
          </w:p>
        </w:tc>
        <w:tc>
          <w:tcPr>
            <w:tcW w:w="946" w:type="dxa"/>
          </w:tcPr>
          <w:p w14:paraId="72FFCCE1" w14:textId="60D003D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1.8)</w:t>
            </w:r>
          </w:p>
        </w:tc>
        <w:tc>
          <w:tcPr>
            <w:tcW w:w="939" w:type="dxa"/>
          </w:tcPr>
          <w:p w14:paraId="5A63CED8" w14:textId="0AABC75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39" w:type="dxa"/>
          </w:tcPr>
          <w:p w14:paraId="42031F18" w14:textId="49F523F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38" w:type="dxa"/>
          </w:tcPr>
          <w:p w14:paraId="0CCCA168" w14:textId="69B1061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2.6)</w:t>
            </w:r>
          </w:p>
        </w:tc>
        <w:tc>
          <w:tcPr>
            <w:tcW w:w="939" w:type="dxa"/>
          </w:tcPr>
          <w:p w14:paraId="2158C369" w14:textId="6445C04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39" w:type="dxa"/>
          </w:tcPr>
          <w:p w14:paraId="654D6890" w14:textId="1752A91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38A2AED6" w14:textId="77777777" w:rsidTr="0062192F">
        <w:tc>
          <w:tcPr>
            <w:tcW w:w="3328" w:type="dxa"/>
          </w:tcPr>
          <w:p w14:paraId="5ADEC32F" w14:textId="34AD921E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phthalmology, n (%)</w:t>
            </w:r>
          </w:p>
        </w:tc>
        <w:tc>
          <w:tcPr>
            <w:tcW w:w="946" w:type="dxa"/>
          </w:tcPr>
          <w:p w14:paraId="31D209AA" w14:textId="3A0488D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1 (19.3)</w:t>
            </w:r>
          </w:p>
        </w:tc>
        <w:tc>
          <w:tcPr>
            <w:tcW w:w="939" w:type="dxa"/>
          </w:tcPr>
          <w:p w14:paraId="61C97ED2" w14:textId="083E13E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39" w:type="dxa"/>
          </w:tcPr>
          <w:p w14:paraId="0A1323BF" w14:textId="797E1EB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938" w:type="dxa"/>
          </w:tcPr>
          <w:p w14:paraId="1B4F079E" w14:textId="67EDC0D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 (10.5)</w:t>
            </w:r>
          </w:p>
        </w:tc>
        <w:tc>
          <w:tcPr>
            <w:tcW w:w="939" w:type="dxa"/>
          </w:tcPr>
          <w:p w14:paraId="41E3F8D6" w14:textId="21A6838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939" w:type="dxa"/>
          </w:tcPr>
          <w:p w14:paraId="61CE0BAC" w14:textId="1FBD352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7443A610" w14:textId="77777777" w:rsidTr="0062192F">
        <w:tc>
          <w:tcPr>
            <w:tcW w:w="3328" w:type="dxa"/>
          </w:tcPr>
          <w:p w14:paraId="387E8C0B" w14:textId="01CB593A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urology, n (%)</w:t>
            </w:r>
          </w:p>
        </w:tc>
        <w:tc>
          <w:tcPr>
            <w:tcW w:w="946" w:type="dxa"/>
          </w:tcPr>
          <w:p w14:paraId="69CF4F3F" w14:textId="09B26D8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0 (9.2)</w:t>
            </w:r>
          </w:p>
        </w:tc>
        <w:tc>
          <w:tcPr>
            <w:tcW w:w="939" w:type="dxa"/>
          </w:tcPr>
          <w:p w14:paraId="51200824" w14:textId="2372209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39" w:type="dxa"/>
          </w:tcPr>
          <w:p w14:paraId="54E52844" w14:textId="5994A15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938" w:type="dxa"/>
          </w:tcPr>
          <w:p w14:paraId="764694B6" w14:textId="08B326B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39" w:type="dxa"/>
          </w:tcPr>
          <w:p w14:paraId="0CC40C6C" w14:textId="6F18A94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39" w:type="dxa"/>
          </w:tcPr>
          <w:p w14:paraId="581D39EA" w14:textId="577F0A9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951500" w:rsidRPr="00BE7C2E" w14:paraId="166327DD" w14:textId="77777777" w:rsidTr="0062192F">
        <w:tc>
          <w:tcPr>
            <w:tcW w:w="3328" w:type="dxa"/>
          </w:tcPr>
          <w:p w14:paraId="53721100" w14:textId="712AAEC1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thopedics, n (%)</w:t>
            </w:r>
          </w:p>
        </w:tc>
        <w:tc>
          <w:tcPr>
            <w:tcW w:w="946" w:type="dxa"/>
          </w:tcPr>
          <w:p w14:paraId="5A030AE3" w14:textId="44C5474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 (3.7)</w:t>
            </w:r>
          </w:p>
        </w:tc>
        <w:tc>
          <w:tcPr>
            <w:tcW w:w="939" w:type="dxa"/>
          </w:tcPr>
          <w:p w14:paraId="41C587CC" w14:textId="2844613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7.7)</w:t>
            </w:r>
          </w:p>
        </w:tc>
        <w:tc>
          <w:tcPr>
            <w:tcW w:w="939" w:type="dxa"/>
          </w:tcPr>
          <w:p w14:paraId="51F77513" w14:textId="0FF0BB6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  <w:tc>
          <w:tcPr>
            <w:tcW w:w="938" w:type="dxa"/>
          </w:tcPr>
          <w:p w14:paraId="1D533D2F" w14:textId="5EB172F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39" w:type="dxa"/>
          </w:tcPr>
          <w:p w14:paraId="1D5F0167" w14:textId="66CAE3D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39" w:type="dxa"/>
          </w:tcPr>
          <w:p w14:paraId="60C59147" w14:textId="02CF0D9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</w:tr>
      <w:tr w:rsidR="00951500" w:rsidRPr="00BE7C2E" w14:paraId="417C1B47" w14:textId="77777777" w:rsidTr="0062192F">
        <w:tc>
          <w:tcPr>
            <w:tcW w:w="3328" w:type="dxa"/>
          </w:tcPr>
          <w:p w14:paraId="3139C538" w14:textId="0D7F1429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T, n (%)</w:t>
            </w:r>
          </w:p>
        </w:tc>
        <w:tc>
          <w:tcPr>
            <w:tcW w:w="946" w:type="dxa"/>
          </w:tcPr>
          <w:p w14:paraId="104FC346" w14:textId="5BE9BD1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0.9)</w:t>
            </w:r>
          </w:p>
        </w:tc>
        <w:tc>
          <w:tcPr>
            <w:tcW w:w="939" w:type="dxa"/>
          </w:tcPr>
          <w:p w14:paraId="5F03044F" w14:textId="2C3EF70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39" w:type="dxa"/>
          </w:tcPr>
          <w:p w14:paraId="11C9272A" w14:textId="2519AB0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38" w:type="dxa"/>
          </w:tcPr>
          <w:p w14:paraId="6CF02F47" w14:textId="3476CAB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 (15.8)</w:t>
            </w:r>
          </w:p>
        </w:tc>
        <w:tc>
          <w:tcPr>
            <w:tcW w:w="939" w:type="dxa"/>
          </w:tcPr>
          <w:p w14:paraId="55529966" w14:textId="325F3B0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939" w:type="dxa"/>
          </w:tcPr>
          <w:p w14:paraId="5CD3B964" w14:textId="4B19CEA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658</w:t>
            </w:r>
          </w:p>
        </w:tc>
      </w:tr>
      <w:tr w:rsidR="00951500" w:rsidRPr="00BE7C2E" w14:paraId="58C428F0" w14:textId="77777777" w:rsidTr="0062192F">
        <w:tc>
          <w:tcPr>
            <w:tcW w:w="3328" w:type="dxa"/>
          </w:tcPr>
          <w:p w14:paraId="4A8D087A" w14:textId="5F351E9E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lmonology, n (%)</w:t>
            </w:r>
          </w:p>
        </w:tc>
        <w:tc>
          <w:tcPr>
            <w:tcW w:w="946" w:type="dxa"/>
          </w:tcPr>
          <w:p w14:paraId="1F8B133A" w14:textId="77C4C3D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39" w:type="dxa"/>
          </w:tcPr>
          <w:p w14:paraId="356D68EB" w14:textId="0F0D37D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39" w:type="dxa"/>
          </w:tcPr>
          <w:p w14:paraId="415ED8D6" w14:textId="3C300EE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38" w:type="dxa"/>
          </w:tcPr>
          <w:p w14:paraId="6EB15EEF" w14:textId="3598F7D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2.6)</w:t>
            </w:r>
          </w:p>
        </w:tc>
        <w:tc>
          <w:tcPr>
            <w:tcW w:w="939" w:type="dxa"/>
          </w:tcPr>
          <w:p w14:paraId="2593E4D2" w14:textId="00A668B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20.0)</w:t>
            </w:r>
          </w:p>
        </w:tc>
        <w:tc>
          <w:tcPr>
            <w:tcW w:w="939" w:type="dxa"/>
          </w:tcPr>
          <w:p w14:paraId="35BE18A4" w14:textId="568E60C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</w:tr>
      <w:tr w:rsidR="00951500" w:rsidRPr="00BE7C2E" w14:paraId="731BBB0B" w14:textId="77777777" w:rsidTr="0062192F">
        <w:tc>
          <w:tcPr>
            <w:tcW w:w="3328" w:type="dxa"/>
          </w:tcPr>
          <w:p w14:paraId="541A0A0E" w14:textId="3E9B5F2F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neral medicine, n (%)</w:t>
            </w:r>
          </w:p>
        </w:tc>
        <w:tc>
          <w:tcPr>
            <w:tcW w:w="946" w:type="dxa"/>
          </w:tcPr>
          <w:p w14:paraId="5DF10A31" w14:textId="790E9A4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9 (26.6)</w:t>
            </w:r>
          </w:p>
        </w:tc>
        <w:tc>
          <w:tcPr>
            <w:tcW w:w="939" w:type="dxa"/>
          </w:tcPr>
          <w:p w14:paraId="0320EBD8" w14:textId="2A8F5E2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26.9)</w:t>
            </w:r>
          </w:p>
        </w:tc>
        <w:tc>
          <w:tcPr>
            <w:tcW w:w="939" w:type="dxa"/>
          </w:tcPr>
          <w:p w14:paraId="2104827B" w14:textId="1677F8B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38" w:type="dxa"/>
          </w:tcPr>
          <w:p w14:paraId="450E6753" w14:textId="5A334B9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0 (26.3)</w:t>
            </w:r>
          </w:p>
        </w:tc>
        <w:tc>
          <w:tcPr>
            <w:tcW w:w="939" w:type="dxa"/>
          </w:tcPr>
          <w:p w14:paraId="549EC64D" w14:textId="0D3453D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39" w:type="dxa"/>
          </w:tcPr>
          <w:p w14:paraId="6A2A4812" w14:textId="297ADDE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6</w:t>
            </w:r>
          </w:p>
        </w:tc>
      </w:tr>
      <w:tr w:rsidR="00951500" w:rsidRPr="00BE7C2E" w14:paraId="4AF04929" w14:textId="77777777" w:rsidTr="0062192F">
        <w:tc>
          <w:tcPr>
            <w:tcW w:w="3328" w:type="dxa"/>
          </w:tcPr>
          <w:p w14:paraId="09E39367" w14:textId="2353EE54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ergency medicine, n (%)</w:t>
            </w:r>
          </w:p>
        </w:tc>
        <w:tc>
          <w:tcPr>
            <w:tcW w:w="946" w:type="dxa"/>
          </w:tcPr>
          <w:p w14:paraId="18214B6A" w14:textId="1C658DF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1 (19.3)</w:t>
            </w:r>
          </w:p>
        </w:tc>
        <w:tc>
          <w:tcPr>
            <w:tcW w:w="939" w:type="dxa"/>
          </w:tcPr>
          <w:p w14:paraId="5056E2C5" w14:textId="61D320C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39" w:type="dxa"/>
          </w:tcPr>
          <w:p w14:paraId="3046816D" w14:textId="6B7359C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938" w:type="dxa"/>
          </w:tcPr>
          <w:p w14:paraId="1BDFEE9E" w14:textId="24D7562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7.9)</w:t>
            </w:r>
          </w:p>
        </w:tc>
        <w:tc>
          <w:tcPr>
            <w:tcW w:w="939" w:type="dxa"/>
          </w:tcPr>
          <w:p w14:paraId="78D1E9D4" w14:textId="5BF3922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939" w:type="dxa"/>
          </w:tcPr>
          <w:p w14:paraId="28046054" w14:textId="3055E4D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6</w:t>
            </w:r>
          </w:p>
        </w:tc>
      </w:tr>
      <w:tr w:rsidR="00951500" w:rsidRPr="00BE7C2E" w14:paraId="54BD6DE3" w14:textId="77777777" w:rsidTr="0062192F">
        <w:tc>
          <w:tcPr>
            <w:tcW w:w="3328" w:type="dxa"/>
          </w:tcPr>
          <w:p w14:paraId="48479514" w14:textId="25551C5D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, n (%)</w:t>
            </w:r>
          </w:p>
        </w:tc>
        <w:tc>
          <w:tcPr>
            <w:tcW w:w="946" w:type="dxa"/>
          </w:tcPr>
          <w:p w14:paraId="7D2EF322" w14:textId="083B04B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0 (9.2)</w:t>
            </w:r>
          </w:p>
        </w:tc>
        <w:tc>
          <w:tcPr>
            <w:tcW w:w="939" w:type="dxa"/>
          </w:tcPr>
          <w:p w14:paraId="0D325B83" w14:textId="0A12168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11.5)</w:t>
            </w:r>
          </w:p>
        </w:tc>
        <w:tc>
          <w:tcPr>
            <w:tcW w:w="939" w:type="dxa"/>
          </w:tcPr>
          <w:p w14:paraId="5FED6351" w14:textId="02B7A03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  <w:tc>
          <w:tcPr>
            <w:tcW w:w="938" w:type="dxa"/>
          </w:tcPr>
          <w:p w14:paraId="3107F324" w14:textId="0FF4C92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0 (26.3)</w:t>
            </w:r>
          </w:p>
        </w:tc>
        <w:tc>
          <w:tcPr>
            <w:tcW w:w="939" w:type="dxa"/>
          </w:tcPr>
          <w:p w14:paraId="19078851" w14:textId="033E830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939" w:type="dxa"/>
          </w:tcPr>
          <w:p w14:paraId="510555E7" w14:textId="76DA30E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</w:tr>
      <w:tr w:rsidR="00951500" w:rsidRPr="00B676EA" w14:paraId="38D5689B" w14:textId="77777777" w:rsidTr="0062192F">
        <w:tc>
          <w:tcPr>
            <w:tcW w:w="8968" w:type="dxa"/>
            <w:gridSpan w:val="7"/>
            <w:shd w:val="clear" w:color="auto" w:fill="F2F2F2" w:themeFill="background1" w:themeFillShade="F2"/>
          </w:tcPr>
          <w:p w14:paraId="0A45F505" w14:textId="514955B2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-symptoms at vasculitis diagnosis</w:t>
            </w:r>
          </w:p>
        </w:tc>
      </w:tr>
      <w:tr w:rsidR="00951500" w:rsidRPr="00BE7C2E" w14:paraId="56C395C4" w14:textId="77777777" w:rsidTr="0062192F">
        <w:tc>
          <w:tcPr>
            <w:tcW w:w="3328" w:type="dxa"/>
          </w:tcPr>
          <w:p w14:paraId="4E08D1FC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ver, n (%)</w:t>
            </w:r>
          </w:p>
        </w:tc>
        <w:tc>
          <w:tcPr>
            <w:tcW w:w="946" w:type="dxa"/>
          </w:tcPr>
          <w:p w14:paraId="39A35FFF" w14:textId="7792335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8 (25.7)</w:t>
            </w:r>
          </w:p>
        </w:tc>
        <w:tc>
          <w:tcPr>
            <w:tcW w:w="939" w:type="dxa"/>
          </w:tcPr>
          <w:p w14:paraId="4BA67C66" w14:textId="1CE41C4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19.2)</w:t>
            </w:r>
          </w:p>
        </w:tc>
        <w:tc>
          <w:tcPr>
            <w:tcW w:w="939" w:type="dxa"/>
          </w:tcPr>
          <w:p w14:paraId="4CFF28D3" w14:textId="6DD2FD0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618</w:t>
            </w:r>
          </w:p>
        </w:tc>
        <w:tc>
          <w:tcPr>
            <w:tcW w:w="938" w:type="dxa"/>
          </w:tcPr>
          <w:p w14:paraId="73CE0356" w14:textId="75A39E9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4 (36.8)</w:t>
            </w:r>
          </w:p>
        </w:tc>
        <w:tc>
          <w:tcPr>
            <w:tcW w:w="939" w:type="dxa"/>
          </w:tcPr>
          <w:p w14:paraId="4162EE88" w14:textId="5B574B9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20.0)</w:t>
            </w:r>
          </w:p>
        </w:tc>
        <w:tc>
          <w:tcPr>
            <w:tcW w:w="939" w:type="dxa"/>
          </w:tcPr>
          <w:p w14:paraId="0B65ADA7" w14:textId="5C1DBBA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</w:tr>
      <w:tr w:rsidR="00951500" w:rsidRPr="00BE7C2E" w14:paraId="4C5DFDB1" w14:textId="77777777" w:rsidTr="0062192F">
        <w:tc>
          <w:tcPr>
            <w:tcW w:w="3328" w:type="dxa"/>
          </w:tcPr>
          <w:p w14:paraId="28555F97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thralgias, n (%)</w:t>
            </w:r>
          </w:p>
        </w:tc>
        <w:tc>
          <w:tcPr>
            <w:tcW w:w="946" w:type="dxa"/>
          </w:tcPr>
          <w:p w14:paraId="49E1FA6B" w14:textId="7B6E412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8 (53.2)</w:t>
            </w:r>
          </w:p>
        </w:tc>
        <w:tc>
          <w:tcPr>
            <w:tcW w:w="939" w:type="dxa"/>
          </w:tcPr>
          <w:p w14:paraId="7D50C4E4" w14:textId="32DE4A9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0 (38.5)</w:t>
            </w:r>
          </w:p>
        </w:tc>
        <w:tc>
          <w:tcPr>
            <w:tcW w:w="939" w:type="dxa"/>
          </w:tcPr>
          <w:p w14:paraId="1E9E5FDB" w14:textId="27ABAE0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938" w:type="dxa"/>
          </w:tcPr>
          <w:p w14:paraId="3CD0264E" w14:textId="3895F5D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4 (63.2)</w:t>
            </w:r>
          </w:p>
        </w:tc>
        <w:tc>
          <w:tcPr>
            <w:tcW w:w="939" w:type="dxa"/>
          </w:tcPr>
          <w:p w14:paraId="185A5EB2" w14:textId="3F551C9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9 (60.0)</w:t>
            </w:r>
          </w:p>
        </w:tc>
        <w:tc>
          <w:tcPr>
            <w:tcW w:w="939" w:type="dxa"/>
          </w:tcPr>
          <w:p w14:paraId="5DEF9CC4" w14:textId="3F49CCA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288EBE5D" w14:textId="77777777" w:rsidTr="0062192F">
        <w:tc>
          <w:tcPr>
            <w:tcW w:w="3328" w:type="dxa"/>
          </w:tcPr>
          <w:p w14:paraId="4CDA5E1F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cca, n (%)</w:t>
            </w:r>
          </w:p>
        </w:tc>
        <w:tc>
          <w:tcPr>
            <w:tcW w:w="946" w:type="dxa"/>
          </w:tcPr>
          <w:p w14:paraId="38175F87" w14:textId="18F7D99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7 (33.9)</w:t>
            </w:r>
          </w:p>
        </w:tc>
        <w:tc>
          <w:tcPr>
            <w:tcW w:w="939" w:type="dxa"/>
          </w:tcPr>
          <w:p w14:paraId="73B88226" w14:textId="245A532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11.5)</w:t>
            </w:r>
          </w:p>
        </w:tc>
        <w:tc>
          <w:tcPr>
            <w:tcW w:w="939" w:type="dxa"/>
          </w:tcPr>
          <w:p w14:paraId="0865F048" w14:textId="4A9BD80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8</w:t>
            </w:r>
          </w:p>
        </w:tc>
        <w:tc>
          <w:tcPr>
            <w:tcW w:w="938" w:type="dxa"/>
          </w:tcPr>
          <w:p w14:paraId="49BFB307" w14:textId="665B222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1 (28.9)</w:t>
            </w:r>
          </w:p>
        </w:tc>
        <w:tc>
          <w:tcPr>
            <w:tcW w:w="939" w:type="dxa"/>
          </w:tcPr>
          <w:p w14:paraId="5A43E836" w14:textId="34C4414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939" w:type="dxa"/>
          </w:tcPr>
          <w:p w14:paraId="7A304332" w14:textId="33FB588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6CCC6DE6" w14:textId="77777777" w:rsidTr="0062192F">
        <w:tc>
          <w:tcPr>
            <w:tcW w:w="3328" w:type="dxa"/>
          </w:tcPr>
          <w:p w14:paraId="0729D087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ght sweats, n (%)</w:t>
            </w:r>
          </w:p>
        </w:tc>
        <w:tc>
          <w:tcPr>
            <w:tcW w:w="946" w:type="dxa"/>
          </w:tcPr>
          <w:p w14:paraId="079EA831" w14:textId="615F522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7 (52.3)</w:t>
            </w:r>
          </w:p>
        </w:tc>
        <w:tc>
          <w:tcPr>
            <w:tcW w:w="939" w:type="dxa"/>
          </w:tcPr>
          <w:p w14:paraId="6CA70C28" w14:textId="12D99DB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26.9)</w:t>
            </w:r>
          </w:p>
        </w:tc>
        <w:tc>
          <w:tcPr>
            <w:tcW w:w="939" w:type="dxa"/>
          </w:tcPr>
          <w:p w14:paraId="5F8A48C0" w14:textId="03ABAD2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8</w:t>
            </w:r>
          </w:p>
        </w:tc>
        <w:tc>
          <w:tcPr>
            <w:tcW w:w="938" w:type="dxa"/>
          </w:tcPr>
          <w:p w14:paraId="5715CF15" w14:textId="461B83C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1 (55.3)</w:t>
            </w:r>
          </w:p>
        </w:tc>
        <w:tc>
          <w:tcPr>
            <w:tcW w:w="939" w:type="dxa"/>
          </w:tcPr>
          <w:p w14:paraId="7AB63097" w14:textId="666E4C6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939" w:type="dxa"/>
          </w:tcPr>
          <w:p w14:paraId="3A731A80" w14:textId="3872896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</w:tr>
      <w:tr w:rsidR="00951500" w:rsidRPr="00BE7C2E" w14:paraId="3CF364EA" w14:textId="77777777" w:rsidTr="0062192F">
        <w:tc>
          <w:tcPr>
            <w:tcW w:w="3328" w:type="dxa"/>
          </w:tcPr>
          <w:p w14:paraId="79A102BE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yalgia, n (%)</w:t>
            </w:r>
          </w:p>
        </w:tc>
        <w:tc>
          <w:tcPr>
            <w:tcW w:w="946" w:type="dxa"/>
          </w:tcPr>
          <w:p w14:paraId="7BF895B6" w14:textId="5A5B13B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2 (56.9)</w:t>
            </w:r>
          </w:p>
        </w:tc>
        <w:tc>
          <w:tcPr>
            <w:tcW w:w="939" w:type="dxa"/>
          </w:tcPr>
          <w:p w14:paraId="0A946959" w14:textId="4E00BBF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2 (46.2)</w:t>
            </w:r>
          </w:p>
        </w:tc>
        <w:tc>
          <w:tcPr>
            <w:tcW w:w="939" w:type="dxa"/>
          </w:tcPr>
          <w:p w14:paraId="7A9A231E" w14:textId="2C32027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505</w:t>
            </w:r>
          </w:p>
        </w:tc>
        <w:tc>
          <w:tcPr>
            <w:tcW w:w="938" w:type="dxa"/>
          </w:tcPr>
          <w:p w14:paraId="0642210D" w14:textId="7D2EF95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9 (50.0)</w:t>
            </w:r>
          </w:p>
        </w:tc>
        <w:tc>
          <w:tcPr>
            <w:tcW w:w="939" w:type="dxa"/>
          </w:tcPr>
          <w:p w14:paraId="31FA999C" w14:textId="11B305A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1 (73.3)</w:t>
            </w:r>
          </w:p>
        </w:tc>
        <w:tc>
          <w:tcPr>
            <w:tcW w:w="939" w:type="dxa"/>
          </w:tcPr>
          <w:p w14:paraId="75E3BDC0" w14:textId="786D3C0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</w:tr>
      <w:tr w:rsidR="00951500" w:rsidRPr="00BE7C2E" w14:paraId="1DA83FE9" w14:textId="77777777" w:rsidTr="0062192F">
        <w:tc>
          <w:tcPr>
            <w:tcW w:w="3328" w:type="dxa"/>
          </w:tcPr>
          <w:p w14:paraId="607329B7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ynaud, n (%)</w:t>
            </w:r>
          </w:p>
        </w:tc>
        <w:tc>
          <w:tcPr>
            <w:tcW w:w="946" w:type="dxa"/>
          </w:tcPr>
          <w:p w14:paraId="4D0D7516" w14:textId="7CCB412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4 (12.8)</w:t>
            </w:r>
          </w:p>
        </w:tc>
        <w:tc>
          <w:tcPr>
            <w:tcW w:w="939" w:type="dxa"/>
          </w:tcPr>
          <w:p w14:paraId="1851A4A9" w14:textId="5A56CBD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 (15.4)</w:t>
            </w:r>
          </w:p>
        </w:tc>
        <w:tc>
          <w:tcPr>
            <w:tcW w:w="939" w:type="dxa"/>
          </w:tcPr>
          <w:p w14:paraId="0F26AECE" w14:textId="2FE1A6E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745</w:t>
            </w:r>
          </w:p>
        </w:tc>
        <w:tc>
          <w:tcPr>
            <w:tcW w:w="938" w:type="dxa"/>
          </w:tcPr>
          <w:p w14:paraId="5A0CCC48" w14:textId="11D6C92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 (15.8)</w:t>
            </w:r>
          </w:p>
        </w:tc>
        <w:tc>
          <w:tcPr>
            <w:tcW w:w="939" w:type="dxa"/>
          </w:tcPr>
          <w:p w14:paraId="3805CFE2" w14:textId="144EAB1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939" w:type="dxa"/>
          </w:tcPr>
          <w:p w14:paraId="5204CFE4" w14:textId="1E7DDFD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2A59E778" w14:textId="77777777" w:rsidTr="0062192F">
        <w:tc>
          <w:tcPr>
            <w:tcW w:w="3328" w:type="dxa"/>
          </w:tcPr>
          <w:p w14:paraId="5AA89E91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ight Loss, n (%)</w:t>
            </w:r>
          </w:p>
        </w:tc>
        <w:tc>
          <w:tcPr>
            <w:tcW w:w="946" w:type="dxa"/>
          </w:tcPr>
          <w:p w14:paraId="26AF603F" w14:textId="7873F97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3 (39.4)</w:t>
            </w:r>
          </w:p>
        </w:tc>
        <w:tc>
          <w:tcPr>
            <w:tcW w:w="939" w:type="dxa"/>
          </w:tcPr>
          <w:p w14:paraId="310C18E5" w14:textId="13118F6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9 (34.6)</w:t>
            </w:r>
          </w:p>
        </w:tc>
        <w:tc>
          <w:tcPr>
            <w:tcW w:w="939" w:type="dxa"/>
          </w:tcPr>
          <w:p w14:paraId="3823D206" w14:textId="6B08091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823</w:t>
            </w:r>
          </w:p>
        </w:tc>
        <w:tc>
          <w:tcPr>
            <w:tcW w:w="938" w:type="dxa"/>
          </w:tcPr>
          <w:p w14:paraId="513CF8EF" w14:textId="24ECA96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5 (39.5)</w:t>
            </w:r>
          </w:p>
        </w:tc>
        <w:tc>
          <w:tcPr>
            <w:tcW w:w="939" w:type="dxa"/>
          </w:tcPr>
          <w:p w14:paraId="2B26D0FA" w14:textId="1AFED38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 (40.0)</w:t>
            </w:r>
          </w:p>
        </w:tc>
        <w:tc>
          <w:tcPr>
            <w:tcW w:w="939" w:type="dxa"/>
          </w:tcPr>
          <w:p w14:paraId="0B2BCCBB" w14:textId="44FF54E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5846A26D" w14:textId="77777777" w:rsidTr="0062192F">
        <w:tc>
          <w:tcPr>
            <w:tcW w:w="3328" w:type="dxa"/>
          </w:tcPr>
          <w:p w14:paraId="5611AFA6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ir Loss, n (%)</w:t>
            </w:r>
          </w:p>
        </w:tc>
        <w:tc>
          <w:tcPr>
            <w:tcW w:w="946" w:type="dxa"/>
          </w:tcPr>
          <w:p w14:paraId="450AEF85" w14:textId="61FC22B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9 (17.4)</w:t>
            </w:r>
          </w:p>
        </w:tc>
        <w:tc>
          <w:tcPr>
            <w:tcW w:w="939" w:type="dxa"/>
          </w:tcPr>
          <w:p w14:paraId="4F93886C" w14:textId="72AB802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19.2)</w:t>
            </w:r>
          </w:p>
        </w:tc>
        <w:tc>
          <w:tcPr>
            <w:tcW w:w="939" w:type="dxa"/>
          </w:tcPr>
          <w:p w14:paraId="69E57F88" w14:textId="4C06B0E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783</w:t>
            </w:r>
          </w:p>
        </w:tc>
        <w:tc>
          <w:tcPr>
            <w:tcW w:w="938" w:type="dxa"/>
          </w:tcPr>
          <w:p w14:paraId="245A7E9E" w14:textId="4E914F5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7.9)</w:t>
            </w:r>
          </w:p>
        </w:tc>
        <w:tc>
          <w:tcPr>
            <w:tcW w:w="939" w:type="dxa"/>
          </w:tcPr>
          <w:p w14:paraId="3EB830B1" w14:textId="2CFE918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20.0)</w:t>
            </w:r>
          </w:p>
        </w:tc>
        <w:tc>
          <w:tcPr>
            <w:tcW w:w="939" w:type="dxa"/>
          </w:tcPr>
          <w:p w14:paraId="3B30C01B" w14:textId="449313F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</w:tr>
      <w:tr w:rsidR="00951500" w:rsidRPr="00BE7C2E" w14:paraId="7A329C89" w14:textId="77777777" w:rsidTr="0062192F">
        <w:tc>
          <w:tcPr>
            <w:tcW w:w="3328" w:type="dxa"/>
          </w:tcPr>
          <w:p w14:paraId="28D2088A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leeding tendency (excluding drug-related), n (%)</w:t>
            </w:r>
          </w:p>
        </w:tc>
        <w:tc>
          <w:tcPr>
            <w:tcW w:w="946" w:type="dxa"/>
          </w:tcPr>
          <w:p w14:paraId="02F8AF21" w14:textId="24237ED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2 (11.0)</w:t>
            </w:r>
          </w:p>
        </w:tc>
        <w:tc>
          <w:tcPr>
            <w:tcW w:w="939" w:type="dxa"/>
          </w:tcPr>
          <w:p w14:paraId="1963285B" w14:textId="3D1A7D3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3.8)</w:t>
            </w:r>
          </w:p>
        </w:tc>
        <w:tc>
          <w:tcPr>
            <w:tcW w:w="939" w:type="dxa"/>
          </w:tcPr>
          <w:p w14:paraId="0C0FFAB7" w14:textId="4D5D78D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461</w:t>
            </w:r>
          </w:p>
        </w:tc>
        <w:tc>
          <w:tcPr>
            <w:tcW w:w="938" w:type="dxa"/>
          </w:tcPr>
          <w:p w14:paraId="5C11E5D1" w14:textId="6DDBB69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18.4)</w:t>
            </w:r>
          </w:p>
        </w:tc>
        <w:tc>
          <w:tcPr>
            <w:tcW w:w="939" w:type="dxa"/>
          </w:tcPr>
          <w:p w14:paraId="35AA6AA1" w14:textId="00CF3F5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939" w:type="dxa"/>
          </w:tcPr>
          <w:p w14:paraId="65C964F3" w14:textId="504D275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412</w:t>
            </w:r>
          </w:p>
        </w:tc>
      </w:tr>
    </w:tbl>
    <w:p w14:paraId="02AC20F2" w14:textId="77777777" w:rsidR="00C34297" w:rsidRPr="00BE7C2E" w:rsidRDefault="00C34297" w:rsidP="00C3429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0788A0E" w14:textId="3623938A" w:rsidR="00C34297" w:rsidRPr="00BE7C2E" w:rsidRDefault="00C34297" w:rsidP="00E5795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7C2E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7</w:t>
      </w:r>
      <w:r w:rsidRPr="00BE7C2E">
        <w:rPr>
          <w:rFonts w:ascii="Times New Roman" w:hAnsi="Times New Roman" w:cs="Times New Roman"/>
          <w:sz w:val="20"/>
          <w:szCs w:val="20"/>
          <w:lang w:val="en-US"/>
        </w:rPr>
        <w:t xml:space="preserve">: Intragroup comparisons among patients with large-vessel and small-vessel vasculitis: Diagnosis of vasculitis. </w:t>
      </w:r>
    </w:p>
    <w:p w14:paraId="4B550006" w14:textId="77777777" w:rsidR="00C34297" w:rsidRPr="00BE7C2E" w:rsidRDefault="00C34297" w:rsidP="00C342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E7C2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3681"/>
        <w:gridCol w:w="945"/>
        <w:gridCol w:w="945"/>
        <w:gridCol w:w="945"/>
        <w:gridCol w:w="945"/>
        <w:gridCol w:w="945"/>
        <w:gridCol w:w="945"/>
      </w:tblGrid>
      <w:tr w:rsidR="009E2DD3" w:rsidRPr="00B676EA" w14:paraId="7AE0FFB1" w14:textId="77777777" w:rsidTr="00300E53">
        <w:tc>
          <w:tcPr>
            <w:tcW w:w="3681" w:type="dxa"/>
            <w:shd w:val="clear" w:color="auto" w:fill="D9D9D9" w:themeFill="background1" w:themeFillShade="D9"/>
          </w:tcPr>
          <w:p w14:paraId="16EEB4DB" w14:textId="77777777" w:rsidR="009E2DD3" w:rsidRPr="00BE7C2E" w:rsidRDefault="009E2DD3" w:rsidP="009E2DD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5" w:type="dxa"/>
            <w:shd w:val="clear" w:color="auto" w:fill="D9D9D9" w:themeFill="background1" w:themeFillShade="D9"/>
          </w:tcPr>
          <w:p w14:paraId="75E3B21F" w14:textId="77777777" w:rsidR="009E2DD3" w:rsidRPr="00BE7C2E" w:rsidRDefault="009E2DD3" w:rsidP="009E2D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CA (n=109)</w:t>
            </w:r>
          </w:p>
          <w:p w14:paraId="48CC6017" w14:textId="594DD480" w:rsidR="0089702A" w:rsidRPr="00BE7C2E" w:rsidRDefault="0089702A" w:rsidP="009E2D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)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7AA847F1" w14:textId="77777777" w:rsidR="009E2DD3" w:rsidRPr="00BE7C2E" w:rsidRDefault="009E2DD3" w:rsidP="009E2D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AK (n=26)</w:t>
            </w:r>
          </w:p>
          <w:p w14:paraId="638F357C" w14:textId="4B995732" w:rsidR="0089702A" w:rsidRPr="00BE7C2E" w:rsidRDefault="0089702A" w:rsidP="009E2D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I)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3B277ABD" w14:textId="77777777" w:rsidR="0089702A" w:rsidRPr="00BE7C2E" w:rsidRDefault="009E2DD3" w:rsidP="009E2D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-value </w:t>
            </w:r>
          </w:p>
          <w:p w14:paraId="0803BBCE" w14:textId="3C7A4EA2" w:rsidR="009E2DD3" w:rsidRPr="00BE7C2E" w:rsidRDefault="009E2DD3" w:rsidP="009E2D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</w:t>
            </w:r>
            <w:r w:rsidR="0089702A"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vs. </w:t>
            </w:r>
            <w:r w:rsidR="0089702A"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I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311D8A72" w14:textId="77777777" w:rsidR="009E2DD3" w:rsidRPr="00BE7C2E" w:rsidRDefault="009E2DD3" w:rsidP="009E2D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PA (n=38)</w:t>
            </w:r>
          </w:p>
          <w:p w14:paraId="12487494" w14:textId="46445AE9" w:rsidR="0089702A" w:rsidRPr="00BE7C2E" w:rsidRDefault="0089702A" w:rsidP="009E2D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II)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57FC63C1" w14:textId="77777777" w:rsidR="009E2DD3" w:rsidRPr="00BE7C2E" w:rsidRDefault="009E2DD3" w:rsidP="009E2D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GPA (n=15)</w:t>
            </w:r>
          </w:p>
          <w:p w14:paraId="00AD01B9" w14:textId="6D15FC54" w:rsidR="0089702A" w:rsidRPr="00BE7C2E" w:rsidRDefault="0089702A" w:rsidP="009E2D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V)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0827D347" w14:textId="56B36D70" w:rsidR="009E2DD3" w:rsidRPr="00BE7C2E" w:rsidRDefault="009E2DD3" w:rsidP="009E2D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-value (</w:t>
            </w:r>
            <w:r w:rsidR="0089702A"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II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vs. </w:t>
            </w:r>
            <w:r w:rsidR="0089702A"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V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</w:tr>
      <w:tr w:rsidR="00C34297" w:rsidRPr="00B676EA" w14:paraId="2BA33A3C" w14:textId="77777777" w:rsidTr="00300E53">
        <w:tc>
          <w:tcPr>
            <w:tcW w:w="9351" w:type="dxa"/>
            <w:gridSpan w:val="7"/>
            <w:shd w:val="clear" w:color="auto" w:fill="F2F2F2" w:themeFill="background1" w:themeFillShade="F2"/>
          </w:tcPr>
          <w:p w14:paraId="24BE17C9" w14:textId="335E852B" w:rsidR="00C34297" w:rsidRPr="00BE7C2E" w:rsidRDefault="00C34297" w:rsidP="004D22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rdiac symptoms</w:t>
            </w:r>
            <w:r w:rsidRPr="00BE7C2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BE7C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fter vasculitis diagnosis</w:t>
            </w:r>
          </w:p>
        </w:tc>
      </w:tr>
      <w:tr w:rsidR="00951500" w:rsidRPr="00BE7C2E" w14:paraId="0A79BC83" w14:textId="77777777" w:rsidTr="00300E53">
        <w:tc>
          <w:tcPr>
            <w:tcW w:w="3681" w:type="dxa"/>
          </w:tcPr>
          <w:p w14:paraId="2FFDDCD3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pnoea, n (%)</w:t>
            </w:r>
          </w:p>
        </w:tc>
        <w:tc>
          <w:tcPr>
            <w:tcW w:w="945" w:type="dxa"/>
          </w:tcPr>
          <w:p w14:paraId="5042998D" w14:textId="5F995D7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4 (22.0)</w:t>
            </w:r>
          </w:p>
        </w:tc>
        <w:tc>
          <w:tcPr>
            <w:tcW w:w="945" w:type="dxa"/>
          </w:tcPr>
          <w:p w14:paraId="2609911D" w14:textId="09C42C0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19.2)</w:t>
            </w:r>
          </w:p>
        </w:tc>
        <w:tc>
          <w:tcPr>
            <w:tcW w:w="945" w:type="dxa"/>
          </w:tcPr>
          <w:p w14:paraId="5810C5AC" w14:textId="56A88EE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797</w:t>
            </w:r>
          </w:p>
        </w:tc>
        <w:tc>
          <w:tcPr>
            <w:tcW w:w="945" w:type="dxa"/>
          </w:tcPr>
          <w:p w14:paraId="167C43E9" w14:textId="0650AD1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0 (26.3)</w:t>
            </w:r>
          </w:p>
        </w:tc>
        <w:tc>
          <w:tcPr>
            <w:tcW w:w="945" w:type="dxa"/>
          </w:tcPr>
          <w:p w14:paraId="3845EEC1" w14:textId="4BF226A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46.7)</w:t>
            </w:r>
          </w:p>
        </w:tc>
        <w:tc>
          <w:tcPr>
            <w:tcW w:w="945" w:type="dxa"/>
          </w:tcPr>
          <w:p w14:paraId="6DE522EC" w14:textId="46ACAE1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</w:tr>
      <w:tr w:rsidR="00951500" w:rsidRPr="00BE7C2E" w14:paraId="5D9CDE2C" w14:textId="77777777" w:rsidTr="00300E53">
        <w:tc>
          <w:tcPr>
            <w:tcW w:w="3681" w:type="dxa"/>
          </w:tcPr>
          <w:p w14:paraId="7B419BF8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st pain, n (%)</w:t>
            </w:r>
          </w:p>
        </w:tc>
        <w:tc>
          <w:tcPr>
            <w:tcW w:w="945" w:type="dxa"/>
          </w:tcPr>
          <w:p w14:paraId="46406FCE" w14:textId="0921059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3 (11.9)</w:t>
            </w:r>
          </w:p>
        </w:tc>
        <w:tc>
          <w:tcPr>
            <w:tcW w:w="945" w:type="dxa"/>
          </w:tcPr>
          <w:p w14:paraId="310E1AE3" w14:textId="06A1655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 (15.4)</w:t>
            </w:r>
          </w:p>
        </w:tc>
        <w:tc>
          <w:tcPr>
            <w:tcW w:w="945" w:type="dxa"/>
          </w:tcPr>
          <w:p w14:paraId="052A4345" w14:textId="7F7B6DD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742</w:t>
            </w:r>
          </w:p>
        </w:tc>
        <w:tc>
          <w:tcPr>
            <w:tcW w:w="945" w:type="dxa"/>
          </w:tcPr>
          <w:p w14:paraId="41636883" w14:textId="688ECB3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9 (23.7)</w:t>
            </w:r>
          </w:p>
        </w:tc>
        <w:tc>
          <w:tcPr>
            <w:tcW w:w="945" w:type="dxa"/>
          </w:tcPr>
          <w:p w14:paraId="1DAD3725" w14:textId="1FC886C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46.7)</w:t>
            </w:r>
          </w:p>
        </w:tc>
        <w:tc>
          <w:tcPr>
            <w:tcW w:w="945" w:type="dxa"/>
          </w:tcPr>
          <w:p w14:paraId="192939D8" w14:textId="7086EEB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</w:tr>
      <w:tr w:rsidR="00951500" w:rsidRPr="00BE7C2E" w14:paraId="107E7B89" w14:textId="77777777" w:rsidTr="00300E53">
        <w:tc>
          <w:tcPr>
            <w:tcW w:w="3681" w:type="dxa"/>
          </w:tcPr>
          <w:p w14:paraId="66041B7E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gestion/oedema, n (%)</w:t>
            </w:r>
          </w:p>
        </w:tc>
        <w:tc>
          <w:tcPr>
            <w:tcW w:w="945" w:type="dxa"/>
          </w:tcPr>
          <w:p w14:paraId="75894D2E" w14:textId="0176F17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9 (26.6)</w:t>
            </w:r>
          </w:p>
        </w:tc>
        <w:tc>
          <w:tcPr>
            <w:tcW w:w="945" w:type="dxa"/>
          </w:tcPr>
          <w:p w14:paraId="2F62E4A8" w14:textId="5B4857D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7.7)</w:t>
            </w:r>
          </w:p>
        </w:tc>
        <w:tc>
          <w:tcPr>
            <w:tcW w:w="945" w:type="dxa"/>
          </w:tcPr>
          <w:p w14:paraId="7FEAE01D" w14:textId="36E4676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0</w:t>
            </w:r>
          </w:p>
        </w:tc>
        <w:tc>
          <w:tcPr>
            <w:tcW w:w="945" w:type="dxa"/>
          </w:tcPr>
          <w:p w14:paraId="70A4A5A1" w14:textId="2BE602A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9 (23.7)</w:t>
            </w:r>
          </w:p>
        </w:tc>
        <w:tc>
          <w:tcPr>
            <w:tcW w:w="945" w:type="dxa"/>
          </w:tcPr>
          <w:p w14:paraId="7772FD4F" w14:textId="3D47E31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 (53.3)</w:t>
            </w:r>
          </w:p>
        </w:tc>
        <w:tc>
          <w:tcPr>
            <w:tcW w:w="945" w:type="dxa"/>
          </w:tcPr>
          <w:p w14:paraId="116CA83A" w14:textId="3F1501B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</w:tr>
      <w:tr w:rsidR="00951500" w:rsidRPr="00BE7C2E" w14:paraId="0F08341F" w14:textId="77777777" w:rsidTr="00300E53">
        <w:tc>
          <w:tcPr>
            <w:tcW w:w="3681" w:type="dxa"/>
          </w:tcPr>
          <w:p w14:paraId="5F55EEAA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lpitations, n (%)</w:t>
            </w:r>
          </w:p>
        </w:tc>
        <w:tc>
          <w:tcPr>
            <w:tcW w:w="945" w:type="dxa"/>
          </w:tcPr>
          <w:p w14:paraId="087562E4" w14:textId="43A2B30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6 (23.9)</w:t>
            </w:r>
          </w:p>
        </w:tc>
        <w:tc>
          <w:tcPr>
            <w:tcW w:w="945" w:type="dxa"/>
          </w:tcPr>
          <w:p w14:paraId="1A5F82CC" w14:textId="3808B1D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9 (34.6)</w:t>
            </w:r>
          </w:p>
        </w:tc>
        <w:tc>
          <w:tcPr>
            <w:tcW w:w="945" w:type="dxa"/>
          </w:tcPr>
          <w:p w14:paraId="5D2987E7" w14:textId="28AF40E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945" w:type="dxa"/>
          </w:tcPr>
          <w:p w14:paraId="1D4F80D0" w14:textId="6E2F626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 (21.1)</w:t>
            </w:r>
          </w:p>
        </w:tc>
        <w:tc>
          <w:tcPr>
            <w:tcW w:w="945" w:type="dxa"/>
          </w:tcPr>
          <w:p w14:paraId="0E0D6184" w14:textId="26C33AA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46.7)</w:t>
            </w:r>
          </w:p>
        </w:tc>
        <w:tc>
          <w:tcPr>
            <w:tcW w:w="945" w:type="dxa"/>
          </w:tcPr>
          <w:p w14:paraId="3262B00A" w14:textId="600EBA3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</w:tr>
      <w:tr w:rsidR="00951500" w:rsidRPr="00951500" w14:paraId="390D4923" w14:textId="77777777" w:rsidTr="00300E53">
        <w:tc>
          <w:tcPr>
            <w:tcW w:w="3681" w:type="dxa"/>
          </w:tcPr>
          <w:p w14:paraId="48C43D7D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yncope, n (%)</w:t>
            </w:r>
          </w:p>
        </w:tc>
        <w:tc>
          <w:tcPr>
            <w:tcW w:w="945" w:type="dxa"/>
          </w:tcPr>
          <w:p w14:paraId="2982E92D" w14:textId="44AED80C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8 (16.5)</w:t>
            </w:r>
          </w:p>
        </w:tc>
        <w:tc>
          <w:tcPr>
            <w:tcW w:w="945" w:type="dxa"/>
          </w:tcPr>
          <w:p w14:paraId="1E383552" w14:textId="4454D886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3.8)</w:t>
            </w:r>
          </w:p>
        </w:tc>
        <w:tc>
          <w:tcPr>
            <w:tcW w:w="945" w:type="dxa"/>
          </w:tcPr>
          <w:p w14:paraId="6D6259B0" w14:textId="48B52531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945" w:type="dxa"/>
          </w:tcPr>
          <w:p w14:paraId="7117990A" w14:textId="612C1E2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7.9)</w:t>
            </w:r>
          </w:p>
        </w:tc>
        <w:tc>
          <w:tcPr>
            <w:tcW w:w="945" w:type="dxa"/>
          </w:tcPr>
          <w:p w14:paraId="31570840" w14:textId="689CBCB6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945" w:type="dxa"/>
          </w:tcPr>
          <w:p w14:paraId="72E43D37" w14:textId="0BFDDEE3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614</w:t>
            </w:r>
          </w:p>
        </w:tc>
      </w:tr>
      <w:tr w:rsidR="00951500" w:rsidRPr="00B676EA" w14:paraId="3153255D" w14:textId="77777777" w:rsidTr="00300E53">
        <w:tc>
          <w:tcPr>
            <w:tcW w:w="9351" w:type="dxa"/>
            <w:gridSpan w:val="7"/>
            <w:shd w:val="clear" w:color="auto" w:fill="F2F2F2" w:themeFill="background1" w:themeFillShade="F2"/>
          </w:tcPr>
          <w:p w14:paraId="4DBB9BC1" w14:textId="22999B5B" w:rsidR="00951500" w:rsidRPr="00951500" w:rsidRDefault="00951500" w:rsidP="009515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ew onset arterial hypertension after vasculitis diagnosis</w:t>
            </w:r>
          </w:p>
        </w:tc>
      </w:tr>
      <w:tr w:rsidR="00951500" w:rsidRPr="00951500" w14:paraId="39F0AC23" w14:textId="77777777" w:rsidTr="00300E53">
        <w:tc>
          <w:tcPr>
            <w:tcW w:w="3681" w:type="dxa"/>
          </w:tcPr>
          <w:p w14:paraId="5DCD29FD" w14:textId="6433CC92" w:rsidR="00951500" w:rsidRPr="00951500" w:rsidRDefault="00951500" w:rsidP="0095150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w onset arterial hypertension requiring medical therapy after diagnosis of vasculitis, n (%)</w:t>
            </w:r>
          </w:p>
        </w:tc>
        <w:tc>
          <w:tcPr>
            <w:tcW w:w="945" w:type="dxa"/>
          </w:tcPr>
          <w:p w14:paraId="3C8FE0C6" w14:textId="4C29A723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23 (21.1)</w:t>
            </w:r>
          </w:p>
        </w:tc>
        <w:tc>
          <w:tcPr>
            <w:tcW w:w="945" w:type="dxa"/>
          </w:tcPr>
          <w:p w14:paraId="76AED3B5" w14:textId="47D65E27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9 (34.6)</w:t>
            </w:r>
          </w:p>
        </w:tc>
        <w:tc>
          <w:tcPr>
            <w:tcW w:w="945" w:type="dxa"/>
          </w:tcPr>
          <w:p w14:paraId="2BFCC768" w14:textId="6390ECF9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8</w:t>
            </w:r>
          </w:p>
        </w:tc>
        <w:tc>
          <w:tcPr>
            <w:tcW w:w="945" w:type="dxa"/>
          </w:tcPr>
          <w:p w14:paraId="1B7AB5FA" w14:textId="69BB71A8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15 (39.5)</w:t>
            </w:r>
          </w:p>
        </w:tc>
        <w:tc>
          <w:tcPr>
            <w:tcW w:w="945" w:type="dxa"/>
          </w:tcPr>
          <w:p w14:paraId="4DA3FF74" w14:textId="56F8EFF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945" w:type="dxa"/>
          </w:tcPr>
          <w:p w14:paraId="06AE7EBC" w14:textId="2CBEA5B5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8</w:t>
            </w:r>
          </w:p>
          <w:p w14:paraId="278BD17F" w14:textId="77777777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51500" w:rsidRPr="00951500" w14:paraId="1D554A02" w14:textId="77777777" w:rsidTr="00300E53">
        <w:tc>
          <w:tcPr>
            <w:tcW w:w="9351" w:type="dxa"/>
            <w:gridSpan w:val="7"/>
            <w:shd w:val="clear" w:color="auto" w:fill="F2F2F2" w:themeFill="background1" w:themeFillShade="F2"/>
          </w:tcPr>
          <w:p w14:paraId="61087AA1" w14:textId="18881082" w:rsidR="00951500" w:rsidRPr="00951500" w:rsidRDefault="00951500" w:rsidP="009515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rrhythmias</w:t>
            </w:r>
            <w:r w:rsidRPr="0095150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fter vasculitis diagnosis</w:t>
            </w:r>
          </w:p>
        </w:tc>
      </w:tr>
      <w:tr w:rsidR="00951500" w:rsidRPr="00951500" w14:paraId="690CB9C8" w14:textId="77777777" w:rsidTr="00300E53">
        <w:tc>
          <w:tcPr>
            <w:tcW w:w="3681" w:type="dxa"/>
          </w:tcPr>
          <w:p w14:paraId="6C04E832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duction disorders, n (%)</w:t>
            </w:r>
          </w:p>
        </w:tc>
        <w:tc>
          <w:tcPr>
            <w:tcW w:w="945" w:type="dxa"/>
          </w:tcPr>
          <w:p w14:paraId="7F77A31A" w14:textId="056E0431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6 (5.5)</w:t>
            </w:r>
          </w:p>
        </w:tc>
        <w:tc>
          <w:tcPr>
            <w:tcW w:w="945" w:type="dxa"/>
          </w:tcPr>
          <w:p w14:paraId="2BB91694" w14:textId="64B268D1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2 (7.7)</w:t>
            </w:r>
          </w:p>
        </w:tc>
        <w:tc>
          <w:tcPr>
            <w:tcW w:w="945" w:type="dxa"/>
          </w:tcPr>
          <w:p w14:paraId="76A40899" w14:textId="32B5EB53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0.644</w:t>
            </w:r>
          </w:p>
        </w:tc>
        <w:tc>
          <w:tcPr>
            <w:tcW w:w="945" w:type="dxa"/>
          </w:tcPr>
          <w:p w14:paraId="0DEAD7D0" w14:textId="497477EC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2 (5.3)</w:t>
            </w:r>
          </w:p>
        </w:tc>
        <w:tc>
          <w:tcPr>
            <w:tcW w:w="945" w:type="dxa"/>
          </w:tcPr>
          <w:p w14:paraId="0565EE5A" w14:textId="14297799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945" w:type="dxa"/>
          </w:tcPr>
          <w:p w14:paraId="3275B77B" w14:textId="5BDB97EE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0.569</w:t>
            </w:r>
          </w:p>
        </w:tc>
      </w:tr>
      <w:tr w:rsidR="00951500" w:rsidRPr="00951500" w14:paraId="3915874E" w14:textId="77777777" w:rsidTr="00300E53">
        <w:tc>
          <w:tcPr>
            <w:tcW w:w="3681" w:type="dxa"/>
          </w:tcPr>
          <w:p w14:paraId="28400E2A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ntricular arrhythmias, n (%)</w:t>
            </w:r>
          </w:p>
        </w:tc>
        <w:tc>
          <w:tcPr>
            <w:tcW w:w="945" w:type="dxa"/>
          </w:tcPr>
          <w:p w14:paraId="1EDF02DC" w14:textId="67651885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4 (3.7)</w:t>
            </w:r>
          </w:p>
        </w:tc>
        <w:tc>
          <w:tcPr>
            <w:tcW w:w="945" w:type="dxa"/>
          </w:tcPr>
          <w:p w14:paraId="6C7D7B20" w14:textId="0FC88D6B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1 (3.8)</w:t>
            </w:r>
          </w:p>
        </w:tc>
        <w:tc>
          <w:tcPr>
            <w:tcW w:w="945" w:type="dxa"/>
          </w:tcPr>
          <w:p w14:paraId="24E96639" w14:textId="42D8880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45" w:type="dxa"/>
          </w:tcPr>
          <w:p w14:paraId="29036C41" w14:textId="15DDDA6A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5" w:type="dxa"/>
          </w:tcPr>
          <w:p w14:paraId="035CC166" w14:textId="7B10BFF7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945" w:type="dxa"/>
          </w:tcPr>
          <w:p w14:paraId="187419FC" w14:textId="12606932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</w:tr>
      <w:tr w:rsidR="00951500" w:rsidRPr="00951500" w14:paraId="5754438D" w14:textId="77777777" w:rsidTr="00300E53">
        <w:tc>
          <w:tcPr>
            <w:tcW w:w="3681" w:type="dxa"/>
          </w:tcPr>
          <w:p w14:paraId="09F47C01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praventricular arrhythmias, n (%)</w:t>
            </w:r>
          </w:p>
        </w:tc>
        <w:tc>
          <w:tcPr>
            <w:tcW w:w="945" w:type="dxa"/>
          </w:tcPr>
          <w:p w14:paraId="2A27EAF2" w14:textId="608942ED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16 (14.7)</w:t>
            </w:r>
          </w:p>
        </w:tc>
        <w:tc>
          <w:tcPr>
            <w:tcW w:w="945" w:type="dxa"/>
          </w:tcPr>
          <w:p w14:paraId="586D095A" w14:textId="08B647DF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1 (3.8)</w:t>
            </w:r>
          </w:p>
        </w:tc>
        <w:tc>
          <w:tcPr>
            <w:tcW w:w="945" w:type="dxa"/>
          </w:tcPr>
          <w:p w14:paraId="6A0C9E74" w14:textId="260906EB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945" w:type="dxa"/>
          </w:tcPr>
          <w:p w14:paraId="0127C367" w14:textId="4CA14E0E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3 (7.9)</w:t>
            </w:r>
          </w:p>
        </w:tc>
        <w:tc>
          <w:tcPr>
            <w:tcW w:w="945" w:type="dxa"/>
          </w:tcPr>
          <w:p w14:paraId="6D7FF22C" w14:textId="633C5B81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945" w:type="dxa"/>
          </w:tcPr>
          <w:p w14:paraId="607A852F" w14:textId="17B04D9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0.619</w:t>
            </w:r>
          </w:p>
        </w:tc>
      </w:tr>
      <w:tr w:rsidR="00951500" w:rsidRPr="00B676EA" w14:paraId="4465EBB3" w14:textId="77777777" w:rsidTr="00300E53">
        <w:tc>
          <w:tcPr>
            <w:tcW w:w="9351" w:type="dxa"/>
            <w:gridSpan w:val="7"/>
            <w:shd w:val="clear" w:color="auto" w:fill="F2F2F2" w:themeFill="background1" w:themeFillShade="F2"/>
          </w:tcPr>
          <w:p w14:paraId="56B04C24" w14:textId="628D99DB" w:rsidR="00951500" w:rsidRPr="00951500" w:rsidRDefault="00951500" w:rsidP="009515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ew structural abnormalities and biopsy findings after vasculitis diagnosis</w:t>
            </w:r>
          </w:p>
        </w:tc>
      </w:tr>
      <w:tr w:rsidR="00951500" w:rsidRPr="00951500" w14:paraId="5981ABEA" w14:textId="77777777" w:rsidTr="00300E53">
        <w:tc>
          <w:tcPr>
            <w:tcW w:w="3681" w:type="dxa"/>
          </w:tcPr>
          <w:p w14:paraId="15101E14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hocardiography performed, n (%)</w:t>
            </w:r>
          </w:p>
        </w:tc>
        <w:tc>
          <w:tcPr>
            <w:tcW w:w="945" w:type="dxa"/>
          </w:tcPr>
          <w:p w14:paraId="15A9479D" w14:textId="292D6E25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5 (59.6)</w:t>
            </w:r>
          </w:p>
        </w:tc>
        <w:tc>
          <w:tcPr>
            <w:tcW w:w="945" w:type="dxa"/>
          </w:tcPr>
          <w:p w14:paraId="1A2D0836" w14:textId="1C32B001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7 (65.4)</w:t>
            </w:r>
          </w:p>
        </w:tc>
        <w:tc>
          <w:tcPr>
            <w:tcW w:w="945" w:type="dxa"/>
          </w:tcPr>
          <w:p w14:paraId="4CA0BF9B" w14:textId="386DBBE6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659</w:t>
            </w:r>
          </w:p>
        </w:tc>
        <w:tc>
          <w:tcPr>
            <w:tcW w:w="945" w:type="dxa"/>
          </w:tcPr>
          <w:p w14:paraId="4DE37BCB" w14:textId="5389E267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5 (92.1)</w:t>
            </w:r>
          </w:p>
        </w:tc>
        <w:tc>
          <w:tcPr>
            <w:tcW w:w="945" w:type="dxa"/>
          </w:tcPr>
          <w:p w14:paraId="2B10F676" w14:textId="29A2DD6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3 (86.7)</w:t>
            </w:r>
          </w:p>
        </w:tc>
        <w:tc>
          <w:tcPr>
            <w:tcW w:w="945" w:type="dxa"/>
          </w:tcPr>
          <w:p w14:paraId="44CBCCEE" w14:textId="6308B3D0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614</w:t>
            </w:r>
          </w:p>
        </w:tc>
      </w:tr>
      <w:tr w:rsidR="00951500" w:rsidRPr="00951500" w14:paraId="51BB1FF6" w14:textId="77777777" w:rsidTr="00300E53">
        <w:tc>
          <w:tcPr>
            <w:tcW w:w="3681" w:type="dxa"/>
          </w:tcPr>
          <w:p w14:paraId="5EAD0799" w14:textId="77777777" w:rsidR="00951500" w:rsidRPr="00951500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V systolic dysfunction, n (%)</w:t>
            </w:r>
          </w:p>
        </w:tc>
        <w:tc>
          <w:tcPr>
            <w:tcW w:w="945" w:type="dxa"/>
          </w:tcPr>
          <w:p w14:paraId="159D1489" w14:textId="426E2811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7.7)</w:t>
            </w:r>
          </w:p>
        </w:tc>
        <w:tc>
          <w:tcPr>
            <w:tcW w:w="945" w:type="dxa"/>
          </w:tcPr>
          <w:p w14:paraId="46298EC1" w14:textId="0C7E64C0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5" w:type="dxa"/>
          </w:tcPr>
          <w:p w14:paraId="43566ACA" w14:textId="5C273C00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577</w:t>
            </w:r>
          </w:p>
        </w:tc>
        <w:tc>
          <w:tcPr>
            <w:tcW w:w="945" w:type="dxa"/>
          </w:tcPr>
          <w:p w14:paraId="654B97B4" w14:textId="6E52ED53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8.6)</w:t>
            </w:r>
          </w:p>
        </w:tc>
        <w:tc>
          <w:tcPr>
            <w:tcW w:w="945" w:type="dxa"/>
          </w:tcPr>
          <w:p w14:paraId="2007C9CE" w14:textId="63FF05F6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23.1)</w:t>
            </w:r>
          </w:p>
        </w:tc>
        <w:tc>
          <w:tcPr>
            <w:tcW w:w="945" w:type="dxa"/>
          </w:tcPr>
          <w:p w14:paraId="65D5AF83" w14:textId="63C6D91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</w:tr>
      <w:tr w:rsidR="00951500" w:rsidRPr="00951500" w14:paraId="453DE0E7" w14:textId="77777777" w:rsidTr="00300E53">
        <w:tc>
          <w:tcPr>
            <w:tcW w:w="3681" w:type="dxa"/>
          </w:tcPr>
          <w:p w14:paraId="12C60560" w14:textId="77777777" w:rsidR="00951500" w:rsidRPr="00951500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gional wall motion abnormalities, n (%)</w:t>
            </w:r>
          </w:p>
        </w:tc>
        <w:tc>
          <w:tcPr>
            <w:tcW w:w="945" w:type="dxa"/>
          </w:tcPr>
          <w:p w14:paraId="2285C333" w14:textId="574F889E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1.5)</w:t>
            </w:r>
          </w:p>
        </w:tc>
        <w:tc>
          <w:tcPr>
            <w:tcW w:w="945" w:type="dxa"/>
          </w:tcPr>
          <w:p w14:paraId="009E34DA" w14:textId="200B0B2A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5.9)</w:t>
            </w:r>
          </w:p>
        </w:tc>
        <w:tc>
          <w:tcPr>
            <w:tcW w:w="945" w:type="dxa"/>
          </w:tcPr>
          <w:p w14:paraId="505E40F2" w14:textId="471AEC2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478</w:t>
            </w:r>
          </w:p>
        </w:tc>
        <w:tc>
          <w:tcPr>
            <w:tcW w:w="945" w:type="dxa"/>
          </w:tcPr>
          <w:p w14:paraId="4AEE7522" w14:textId="70078829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2.9)</w:t>
            </w:r>
          </w:p>
        </w:tc>
        <w:tc>
          <w:tcPr>
            <w:tcW w:w="945" w:type="dxa"/>
          </w:tcPr>
          <w:p w14:paraId="391069E6" w14:textId="41D577DE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7.7)</w:t>
            </w:r>
          </w:p>
        </w:tc>
        <w:tc>
          <w:tcPr>
            <w:tcW w:w="945" w:type="dxa"/>
          </w:tcPr>
          <w:p w14:paraId="45BB8082" w14:textId="682B46AA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</w:tr>
      <w:tr w:rsidR="00951500" w:rsidRPr="00951500" w14:paraId="1B4B17FD" w14:textId="77777777" w:rsidTr="00300E53">
        <w:tc>
          <w:tcPr>
            <w:tcW w:w="3681" w:type="dxa"/>
          </w:tcPr>
          <w:p w14:paraId="71E9EA69" w14:textId="77777777" w:rsidR="00951500" w:rsidRPr="00951500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V diastolic dysfunction, n (%)</w:t>
            </w:r>
          </w:p>
        </w:tc>
        <w:tc>
          <w:tcPr>
            <w:tcW w:w="945" w:type="dxa"/>
          </w:tcPr>
          <w:p w14:paraId="70F42D0B" w14:textId="20460E08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8 (27.7)</w:t>
            </w:r>
          </w:p>
        </w:tc>
        <w:tc>
          <w:tcPr>
            <w:tcW w:w="945" w:type="dxa"/>
          </w:tcPr>
          <w:p w14:paraId="6270E4BF" w14:textId="01A001E6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 (35.3)</w:t>
            </w:r>
          </w:p>
        </w:tc>
        <w:tc>
          <w:tcPr>
            <w:tcW w:w="945" w:type="dxa"/>
          </w:tcPr>
          <w:p w14:paraId="20046701" w14:textId="1F444B5C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</w:tc>
        <w:tc>
          <w:tcPr>
            <w:tcW w:w="945" w:type="dxa"/>
          </w:tcPr>
          <w:p w14:paraId="63F04F41" w14:textId="541F3F95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1 (31.4)</w:t>
            </w:r>
          </w:p>
        </w:tc>
        <w:tc>
          <w:tcPr>
            <w:tcW w:w="945" w:type="dxa"/>
          </w:tcPr>
          <w:p w14:paraId="151D4BCE" w14:textId="4E56CFE7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 (30.8)</w:t>
            </w:r>
          </w:p>
        </w:tc>
        <w:tc>
          <w:tcPr>
            <w:tcW w:w="945" w:type="dxa"/>
          </w:tcPr>
          <w:p w14:paraId="1FF1D37D" w14:textId="138049F5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951500" w14:paraId="68D229D3" w14:textId="77777777" w:rsidTr="00300E53">
        <w:tc>
          <w:tcPr>
            <w:tcW w:w="3681" w:type="dxa"/>
          </w:tcPr>
          <w:p w14:paraId="2AE3F384" w14:textId="77777777" w:rsidR="00951500" w:rsidRPr="00951500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V systolic dysfunction, n (%)</w:t>
            </w:r>
          </w:p>
        </w:tc>
        <w:tc>
          <w:tcPr>
            <w:tcW w:w="945" w:type="dxa"/>
          </w:tcPr>
          <w:p w14:paraId="122FC6B7" w14:textId="51B46D97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4.6)</w:t>
            </w:r>
          </w:p>
        </w:tc>
        <w:tc>
          <w:tcPr>
            <w:tcW w:w="945" w:type="dxa"/>
          </w:tcPr>
          <w:p w14:paraId="4DE7105A" w14:textId="6CDB7C35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5" w:type="dxa"/>
          </w:tcPr>
          <w:p w14:paraId="346B3D8A" w14:textId="13634EA2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45" w:type="dxa"/>
          </w:tcPr>
          <w:p w14:paraId="11249FBE" w14:textId="33C76EEF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5.7)</w:t>
            </w:r>
          </w:p>
        </w:tc>
        <w:tc>
          <w:tcPr>
            <w:tcW w:w="945" w:type="dxa"/>
          </w:tcPr>
          <w:p w14:paraId="4510EFE0" w14:textId="29405DED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5" w:type="dxa"/>
          </w:tcPr>
          <w:p w14:paraId="35CF3287" w14:textId="710561EC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951500" w14:paraId="3F08DC80" w14:textId="77777777" w:rsidTr="00300E53">
        <w:tc>
          <w:tcPr>
            <w:tcW w:w="3681" w:type="dxa"/>
          </w:tcPr>
          <w:p w14:paraId="619B7A1D" w14:textId="77777777" w:rsidR="00951500" w:rsidRPr="00951500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/severe aortic valve regurgitation, n (%)</w:t>
            </w:r>
          </w:p>
        </w:tc>
        <w:tc>
          <w:tcPr>
            <w:tcW w:w="945" w:type="dxa"/>
          </w:tcPr>
          <w:p w14:paraId="70EAFD09" w14:textId="3D052AC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4.6)</w:t>
            </w:r>
          </w:p>
        </w:tc>
        <w:tc>
          <w:tcPr>
            <w:tcW w:w="945" w:type="dxa"/>
          </w:tcPr>
          <w:p w14:paraId="01FA2C86" w14:textId="4E161938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5.9)</w:t>
            </w:r>
          </w:p>
        </w:tc>
        <w:tc>
          <w:tcPr>
            <w:tcW w:w="945" w:type="dxa"/>
          </w:tcPr>
          <w:p w14:paraId="758AB3AB" w14:textId="5EBFCFE7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45" w:type="dxa"/>
          </w:tcPr>
          <w:p w14:paraId="651BA0A8" w14:textId="78FD207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5" w:type="dxa"/>
          </w:tcPr>
          <w:p w14:paraId="6FEF2F69" w14:textId="3894AA21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5" w:type="dxa"/>
          </w:tcPr>
          <w:p w14:paraId="45FABBF1" w14:textId="167A0CCA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951500" w:rsidRPr="00951500" w14:paraId="3638C4C0" w14:textId="77777777" w:rsidTr="00300E53">
        <w:tc>
          <w:tcPr>
            <w:tcW w:w="3681" w:type="dxa"/>
          </w:tcPr>
          <w:p w14:paraId="51FFED12" w14:textId="77777777" w:rsidR="00951500" w:rsidRPr="00951500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/severe aortic valve stenosis, n (%)</w:t>
            </w:r>
          </w:p>
        </w:tc>
        <w:tc>
          <w:tcPr>
            <w:tcW w:w="945" w:type="dxa"/>
          </w:tcPr>
          <w:p w14:paraId="666A80C9" w14:textId="1032231F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4.6)</w:t>
            </w:r>
          </w:p>
        </w:tc>
        <w:tc>
          <w:tcPr>
            <w:tcW w:w="945" w:type="dxa"/>
          </w:tcPr>
          <w:p w14:paraId="1EDB95A2" w14:textId="5D612452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5" w:type="dxa"/>
          </w:tcPr>
          <w:p w14:paraId="69082FEE" w14:textId="14771FF9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45" w:type="dxa"/>
          </w:tcPr>
          <w:p w14:paraId="7A23B39F" w14:textId="0D660E6E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8.6)</w:t>
            </w:r>
          </w:p>
        </w:tc>
        <w:tc>
          <w:tcPr>
            <w:tcW w:w="945" w:type="dxa"/>
          </w:tcPr>
          <w:p w14:paraId="46AEC5C2" w14:textId="1AB5598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5" w:type="dxa"/>
          </w:tcPr>
          <w:p w14:paraId="39E58C01" w14:textId="0B3552C6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553</w:t>
            </w:r>
          </w:p>
        </w:tc>
      </w:tr>
      <w:tr w:rsidR="00951500" w:rsidRPr="00951500" w14:paraId="441FB944" w14:textId="77777777" w:rsidTr="00300E53">
        <w:tc>
          <w:tcPr>
            <w:tcW w:w="3681" w:type="dxa"/>
          </w:tcPr>
          <w:p w14:paraId="3AE0D10B" w14:textId="77777777" w:rsidR="00951500" w:rsidRPr="00951500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severe mitral valve regurgitation, n (%)</w:t>
            </w:r>
          </w:p>
        </w:tc>
        <w:tc>
          <w:tcPr>
            <w:tcW w:w="945" w:type="dxa"/>
          </w:tcPr>
          <w:p w14:paraId="37E01927" w14:textId="1BCE8EC9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10.8)</w:t>
            </w:r>
          </w:p>
        </w:tc>
        <w:tc>
          <w:tcPr>
            <w:tcW w:w="945" w:type="dxa"/>
          </w:tcPr>
          <w:p w14:paraId="2B31AEA8" w14:textId="1A6AA6FC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11.8)</w:t>
            </w:r>
          </w:p>
        </w:tc>
        <w:tc>
          <w:tcPr>
            <w:tcW w:w="945" w:type="dxa"/>
          </w:tcPr>
          <w:p w14:paraId="2C06336E" w14:textId="4FFAF5F8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45" w:type="dxa"/>
          </w:tcPr>
          <w:p w14:paraId="04EFD8FC" w14:textId="48798252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2.9)</w:t>
            </w:r>
          </w:p>
        </w:tc>
        <w:tc>
          <w:tcPr>
            <w:tcW w:w="945" w:type="dxa"/>
          </w:tcPr>
          <w:p w14:paraId="0063DCBF" w14:textId="4A2CEBE6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7.7)</w:t>
            </w:r>
          </w:p>
        </w:tc>
        <w:tc>
          <w:tcPr>
            <w:tcW w:w="945" w:type="dxa"/>
          </w:tcPr>
          <w:p w14:paraId="12182A69" w14:textId="3EE1CFAC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473</w:t>
            </w:r>
          </w:p>
        </w:tc>
      </w:tr>
      <w:tr w:rsidR="00951500" w:rsidRPr="00951500" w14:paraId="6BC76117" w14:textId="77777777" w:rsidTr="00300E53">
        <w:tc>
          <w:tcPr>
            <w:tcW w:w="3681" w:type="dxa"/>
          </w:tcPr>
          <w:p w14:paraId="1013339D" w14:textId="77777777" w:rsidR="00951500" w:rsidRPr="00951500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cardial effusion, n (%)</w:t>
            </w:r>
          </w:p>
        </w:tc>
        <w:tc>
          <w:tcPr>
            <w:tcW w:w="945" w:type="dxa"/>
          </w:tcPr>
          <w:p w14:paraId="314368E4" w14:textId="38DAB60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4.6)</w:t>
            </w:r>
          </w:p>
        </w:tc>
        <w:tc>
          <w:tcPr>
            <w:tcW w:w="945" w:type="dxa"/>
          </w:tcPr>
          <w:p w14:paraId="021BC780" w14:textId="53D33F8A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11.8)</w:t>
            </w:r>
          </w:p>
        </w:tc>
        <w:tc>
          <w:tcPr>
            <w:tcW w:w="945" w:type="dxa"/>
          </w:tcPr>
          <w:p w14:paraId="7EC136B7" w14:textId="37C3E463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945" w:type="dxa"/>
          </w:tcPr>
          <w:p w14:paraId="555CF3AE" w14:textId="15813A10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8.6)</w:t>
            </w:r>
          </w:p>
        </w:tc>
        <w:tc>
          <w:tcPr>
            <w:tcW w:w="945" w:type="dxa"/>
          </w:tcPr>
          <w:p w14:paraId="69FD4C06" w14:textId="3C8A137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 (30.8)</w:t>
            </w:r>
          </w:p>
        </w:tc>
        <w:tc>
          <w:tcPr>
            <w:tcW w:w="945" w:type="dxa"/>
          </w:tcPr>
          <w:p w14:paraId="355A7F03" w14:textId="16A21165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</w:tr>
      <w:tr w:rsidR="00951500" w:rsidRPr="00951500" w14:paraId="5BE63409" w14:textId="77777777" w:rsidTr="00300E53">
        <w:tc>
          <w:tcPr>
            <w:tcW w:w="3681" w:type="dxa"/>
          </w:tcPr>
          <w:p w14:paraId="5AE4A8BD" w14:textId="21791B92" w:rsidR="00951500" w:rsidRPr="00951500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cuspid regurgitation gradient &gt;31mmHg, n (%)</w:t>
            </w:r>
          </w:p>
        </w:tc>
        <w:tc>
          <w:tcPr>
            <w:tcW w:w="945" w:type="dxa"/>
          </w:tcPr>
          <w:p w14:paraId="1CA8531A" w14:textId="3133551F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10.8)</w:t>
            </w:r>
          </w:p>
        </w:tc>
        <w:tc>
          <w:tcPr>
            <w:tcW w:w="945" w:type="dxa"/>
          </w:tcPr>
          <w:p w14:paraId="0088DEF2" w14:textId="798E6B8C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5.9)</w:t>
            </w:r>
          </w:p>
        </w:tc>
        <w:tc>
          <w:tcPr>
            <w:tcW w:w="945" w:type="dxa"/>
          </w:tcPr>
          <w:p w14:paraId="1DDD9CDE" w14:textId="6C40EC25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45" w:type="dxa"/>
          </w:tcPr>
          <w:p w14:paraId="59D7B7E8" w14:textId="2ECE23E6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2.9)</w:t>
            </w:r>
          </w:p>
        </w:tc>
        <w:tc>
          <w:tcPr>
            <w:tcW w:w="945" w:type="dxa"/>
          </w:tcPr>
          <w:p w14:paraId="43B71AA8" w14:textId="0D1A06D8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15.4)</w:t>
            </w:r>
          </w:p>
        </w:tc>
        <w:tc>
          <w:tcPr>
            <w:tcW w:w="945" w:type="dxa"/>
          </w:tcPr>
          <w:p w14:paraId="6286793E" w14:textId="2329ED27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</w:tr>
      <w:tr w:rsidR="00951500" w:rsidRPr="00951500" w14:paraId="4A35B239" w14:textId="77777777" w:rsidTr="00300E53">
        <w:tc>
          <w:tcPr>
            <w:tcW w:w="3681" w:type="dxa"/>
          </w:tcPr>
          <w:p w14:paraId="2967286B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ac MRI performed, n (%)</w:t>
            </w:r>
          </w:p>
        </w:tc>
        <w:tc>
          <w:tcPr>
            <w:tcW w:w="945" w:type="dxa"/>
          </w:tcPr>
          <w:p w14:paraId="3F42EA9A" w14:textId="14CCBB17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4.6)</w:t>
            </w:r>
          </w:p>
        </w:tc>
        <w:tc>
          <w:tcPr>
            <w:tcW w:w="945" w:type="dxa"/>
          </w:tcPr>
          <w:p w14:paraId="052EEDFD" w14:textId="56A651EB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7.7)</w:t>
            </w:r>
          </w:p>
        </w:tc>
        <w:tc>
          <w:tcPr>
            <w:tcW w:w="945" w:type="dxa"/>
          </w:tcPr>
          <w:p w14:paraId="746CC6CB" w14:textId="61DDB37B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622</w:t>
            </w:r>
          </w:p>
        </w:tc>
        <w:tc>
          <w:tcPr>
            <w:tcW w:w="945" w:type="dxa"/>
          </w:tcPr>
          <w:p w14:paraId="0C134951" w14:textId="30883E40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 (10.5)</w:t>
            </w:r>
          </w:p>
        </w:tc>
        <w:tc>
          <w:tcPr>
            <w:tcW w:w="945" w:type="dxa"/>
          </w:tcPr>
          <w:p w14:paraId="5AF06DBC" w14:textId="3923A5E2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0 (66.7)</w:t>
            </w:r>
          </w:p>
        </w:tc>
        <w:tc>
          <w:tcPr>
            <w:tcW w:w="945" w:type="dxa"/>
          </w:tcPr>
          <w:p w14:paraId="54AE9FCF" w14:textId="314F4C2D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951500" w:rsidRPr="00951500" w14:paraId="428AA17D" w14:textId="77777777" w:rsidTr="00300E53">
        <w:tc>
          <w:tcPr>
            <w:tcW w:w="3681" w:type="dxa"/>
          </w:tcPr>
          <w:p w14:paraId="09030F60" w14:textId="50B3D91F" w:rsidR="00951500" w:rsidRPr="00951500" w:rsidRDefault="002F088F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omyopathy</w:t>
            </w:r>
            <w:r w:rsidR="00951500"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945" w:type="dxa"/>
          </w:tcPr>
          <w:p w14:paraId="7E72E197" w14:textId="4CA00F75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5" w:type="dxa"/>
          </w:tcPr>
          <w:p w14:paraId="18455691" w14:textId="00540147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5" w:type="dxa"/>
          </w:tcPr>
          <w:p w14:paraId="3716C421" w14:textId="70BFFAA2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45" w:type="dxa"/>
          </w:tcPr>
          <w:p w14:paraId="7F6EFC74" w14:textId="448E6C9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25.0)</w:t>
            </w:r>
          </w:p>
        </w:tc>
        <w:tc>
          <w:tcPr>
            <w:tcW w:w="945" w:type="dxa"/>
          </w:tcPr>
          <w:p w14:paraId="5FD7DF81" w14:textId="3967AC9C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50.0)</w:t>
            </w:r>
          </w:p>
        </w:tc>
        <w:tc>
          <w:tcPr>
            <w:tcW w:w="945" w:type="dxa"/>
          </w:tcPr>
          <w:p w14:paraId="77A65152" w14:textId="44DAD8B5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951500" w14:paraId="7E804241" w14:textId="77777777" w:rsidTr="00300E53">
        <w:tc>
          <w:tcPr>
            <w:tcW w:w="3681" w:type="dxa"/>
          </w:tcPr>
          <w:p w14:paraId="5B62050F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B performed, n (%)</w:t>
            </w:r>
          </w:p>
        </w:tc>
        <w:tc>
          <w:tcPr>
            <w:tcW w:w="945" w:type="dxa"/>
          </w:tcPr>
          <w:p w14:paraId="0AA5545F" w14:textId="2F7D9651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0.9)</w:t>
            </w:r>
          </w:p>
        </w:tc>
        <w:tc>
          <w:tcPr>
            <w:tcW w:w="945" w:type="dxa"/>
          </w:tcPr>
          <w:p w14:paraId="03A2732B" w14:textId="11F269D2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5" w:type="dxa"/>
          </w:tcPr>
          <w:p w14:paraId="0A28E402" w14:textId="70206D79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45" w:type="dxa"/>
          </w:tcPr>
          <w:p w14:paraId="5DBFDAB8" w14:textId="60A4EDEB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5" w:type="dxa"/>
          </w:tcPr>
          <w:p w14:paraId="2436B550" w14:textId="15CA4851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 (40.0)</w:t>
            </w:r>
          </w:p>
        </w:tc>
        <w:tc>
          <w:tcPr>
            <w:tcW w:w="945" w:type="dxa"/>
          </w:tcPr>
          <w:p w14:paraId="61D68A30" w14:textId="50ED7351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951500" w:rsidRPr="00951500" w14:paraId="12705720" w14:textId="77777777" w:rsidTr="00300E53">
        <w:tc>
          <w:tcPr>
            <w:tcW w:w="3681" w:type="dxa"/>
          </w:tcPr>
          <w:p w14:paraId="197AAA42" w14:textId="7F68B006" w:rsidR="00951500" w:rsidRPr="00951500" w:rsidRDefault="002F088F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s of i</w:t>
            </w:r>
            <w:r w:rsidRPr="00BE7C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flammation</w:t>
            </w:r>
            <w:r w:rsidR="00951500"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945" w:type="dxa"/>
          </w:tcPr>
          <w:p w14:paraId="33100E81" w14:textId="510EB3D8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5" w:type="dxa"/>
          </w:tcPr>
          <w:p w14:paraId="0A0939C4" w14:textId="3E4AD711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1EF9D1F2" w14:textId="4BFC5FFA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45" w:type="dxa"/>
          </w:tcPr>
          <w:p w14:paraId="70F7FE2A" w14:textId="51DB9D7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74DE7582" w14:textId="7C69CCCF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50.0)</w:t>
            </w:r>
          </w:p>
        </w:tc>
        <w:tc>
          <w:tcPr>
            <w:tcW w:w="945" w:type="dxa"/>
          </w:tcPr>
          <w:p w14:paraId="154EFDEE" w14:textId="03066CD7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951500" w14:paraId="45E8BEB5" w14:textId="77777777" w:rsidTr="00300E53">
        <w:tc>
          <w:tcPr>
            <w:tcW w:w="3681" w:type="dxa"/>
          </w:tcPr>
          <w:p w14:paraId="7ACB1AEC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cardiac thrombus, n (%)</w:t>
            </w:r>
          </w:p>
        </w:tc>
        <w:tc>
          <w:tcPr>
            <w:tcW w:w="945" w:type="dxa"/>
          </w:tcPr>
          <w:p w14:paraId="69FDCA28" w14:textId="55D2D6AC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1.8)</w:t>
            </w:r>
          </w:p>
        </w:tc>
        <w:tc>
          <w:tcPr>
            <w:tcW w:w="945" w:type="dxa"/>
          </w:tcPr>
          <w:p w14:paraId="48416035" w14:textId="67DF6E08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5" w:type="dxa"/>
          </w:tcPr>
          <w:p w14:paraId="0F14BEE1" w14:textId="1A83E17E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45" w:type="dxa"/>
          </w:tcPr>
          <w:p w14:paraId="29EB6740" w14:textId="338FBBD7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5" w:type="dxa"/>
          </w:tcPr>
          <w:p w14:paraId="46E4CDDA" w14:textId="44842930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945" w:type="dxa"/>
          </w:tcPr>
          <w:p w14:paraId="52BA0899" w14:textId="5F2D4F6C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</w:tr>
      <w:tr w:rsidR="00951500" w:rsidRPr="00B676EA" w14:paraId="60B9665D" w14:textId="77777777" w:rsidTr="00300E53">
        <w:tc>
          <w:tcPr>
            <w:tcW w:w="9351" w:type="dxa"/>
            <w:gridSpan w:val="7"/>
            <w:shd w:val="clear" w:color="auto" w:fill="F2F2F2" w:themeFill="background1" w:themeFillShade="F2"/>
          </w:tcPr>
          <w:p w14:paraId="0CE8F987" w14:textId="55E68754" w:rsidR="00951500" w:rsidRPr="00951500" w:rsidRDefault="00951500" w:rsidP="009515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yocardial ischemia after vasculitis diagnosis</w:t>
            </w:r>
          </w:p>
        </w:tc>
      </w:tr>
      <w:tr w:rsidR="00951500" w:rsidRPr="00951500" w14:paraId="55D23EAF" w14:textId="77777777" w:rsidTr="00300E53">
        <w:tc>
          <w:tcPr>
            <w:tcW w:w="3681" w:type="dxa"/>
          </w:tcPr>
          <w:p w14:paraId="4398F213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ctrocardiographic signs of myocardial ischemia, n (%)</w:t>
            </w:r>
          </w:p>
        </w:tc>
        <w:tc>
          <w:tcPr>
            <w:tcW w:w="945" w:type="dxa"/>
          </w:tcPr>
          <w:p w14:paraId="4F7EFCE7" w14:textId="0293E109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3 (2.8)</w:t>
            </w:r>
          </w:p>
        </w:tc>
        <w:tc>
          <w:tcPr>
            <w:tcW w:w="945" w:type="dxa"/>
          </w:tcPr>
          <w:p w14:paraId="55B9094D" w14:textId="16478172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1 (3.8)</w:t>
            </w:r>
          </w:p>
        </w:tc>
        <w:tc>
          <w:tcPr>
            <w:tcW w:w="945" w:type="dxa"/>
          </w:tcPr>
          <w:p w14:paraId="36A6B194" w14:textId="5D86915D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0.573</w:t>
            </w:r>
          </w:p>
        </w:tc>
        <w:tc>
          <w:tcPr>
            <w:tcW w:w="945" w:type="dxa"/>
          </w:tcPr>
          <w:p w14:paraId="33F7561B" w14:textId="212EAAD3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5" w:type="dxa"/>
          </w:tcPr>
          <w:p w14:paraId="32AF0D65" w14:textId="165C304E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945" w:type="dxa"/>
          </w:tcPr>
          <w:p w14:paraId="00A1AF64" w14:textId="0A48DD46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0.351</w:t>
            </w:r>
          </w:p>
        </w:tc>
      </w:tr>
      <w:tr w:rsidR="00951500" w:rsidRPr="00951500" w14:paraId="68076E80" w14:textId="77777777" w:rsidTr="00300E53">
        <w:tc>
          <w:tcPr>
            <w:tcW w:w="3681" w:type="dxa"/>
          </w:tcPr>
          <w:p w14:paraId="7DBB919E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ocardial infarction, n (%)</w:t>
            </w:r>
          </w:p>
        </w:tc>
        <w:tc>
          <w:tcPr>
            <w:tcW w:w="945" w:type="dxa"/>
          </w:tcPr>
          <w:p w14:paraId="4B960AC2" w14:textId="68512AA7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4 (3.7)</w:t>
            </w:r>
          </w:p>
        </w:tc>
        <w:tc>
          <w:tcPr>
            <w:tcW w:w="945" w:type="dxa"/>
          </w:tcPr>
          <w:p w14:paraId="56279EB9" w14:textId="44767D8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5" w:type="dxa"/>
          </w:tcPr>
          <w:p w14:paraId="49010EC6" w14:textId="14BA42B3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45" w:type="dxa"/>
          </w:tcPr>
          <w:p w14:paraId="48A0AD87" w14:textId="69B5D708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5" w:type="dxa"/>
          </w:tcPr>
          <w:p w14:paraId="572DE796" w14:textId="00073EAD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5" w:type="dxa"/>
          </w:tcPr>
          <w:p w14:paraId="171A53A4" w14:textId="34FA7090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</w:tbl>
    <w:p w14:paraId="08728465" w14:textId="77777777" w:rsidR="00C34297" w:rsidRPr="00951500" w:rsidRDefault="00C34297" w:rsidP="00C3429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4DCFF0" w14:textId="15EB2C03" w:rsidR="00C34297" w:rsidRPr="00951500" w:rsidRDefault="00C34297" w:rsidP="00E5795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51500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8</w:t>
      </w:r>
      <w:r w:rsidRPr="00951500">
        <w:rPr>
          <w:rFonts w:ascii="Times New Roman" w:hAnsi="Times New Roman" w:cs="Times New Roman"/>
          <w:sz w:val="20"/>
          <w:szCs w:val="20"/>
          <w:lang w:val="en-US"/>
        </w:rPr>
        <w:t xml:space="preserve">: Intragroup comparisons among patients with large-vessel and small-vessel vasculitis: Cardiac symptoms and cardiovascular diagnostic findings after vasculitis diagnosis. </w:t>
      </w:r>
    </w:p>
    <w:p w14:paraId="402EFB56" w14:textId="77777777" w:rsidR="00C34297" w:rsidRPr="00951500" w:rsidRDefault="00C34297" w:rsidP="00E5795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51500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3823"/>
        <w:gridCol w:w="921"/>
        <w:gridCol w:w="921"/>
        <w:gridCol w:w="922"/>
        <w:gridCol w:w="921"/>
        <w:gridCol w:w="921"/>
        <w:gridCol w:w="922"/>
      </w:tblGrid>
      <w:tr w:rsidR="00DC6D34" w:rsidRPr="00B676EA" w14:paraId="770CA450" w14:textId="77777777" w:rsidTr="00300E53">
        <w:tc>
          <w:tcPr>
            <w:tcW w:w="3823" w:type="dxa"/>
            <w:shd w:val="clear" w:color="auto" w:fill="D9D9D9" w:themeFill="background1" w:themeFillShade="D9"/>
          </w:tcPr>
          <w:p w14:paraId="656CE137" w14:textId="77777777" w:rsidR="00DC6D34" w:rsidRPr="00951500" w:rsidRDefault="00DC6D34" w:rsidP="00DC6D3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dxa"/>
            <w:shd w:val="clear" w:color="auto" w:fill="D9D9D9" w:themeFill="background1" w:themeFillShade="D9"/>
          </w:tcPr>
          <w:p w14:paraId="18F27BA0" w14:textId="77777777" w:rsidR="00DC6D34" w:rsidRPr="00951500" w:rsidRDefault="00DC6D34" w:rsidP="00DC6D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CA (n=109)</w:t>
            </w:r>
          </w:p>
          <w:p w14:paraId="796E7036" w14:textId="297D5D5A" w:rsidR="00DC6D34" w:rsidRPr="00951500" w:rsidRDefault="00DC6D34" w:rsidP="00DC6D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)</w:t>
            </w:r>
          </w:p>
        </w:tc>
        <w:tc>
          <w:tcPr>
            <w:tcW w:w="921" w:type="dxa"/>
            <w:shd w:val="clear" w:color="auto" w:fill="D9D9D9" w:themeFill="background1" w:themeFillShade="D9"/>
          </w:tcPr>
          <w:p w14:paraId="5E4616B1" w14:textId="77777777" w:rsidR="00DC6D34" w:rsidRPr="00951500" w:rsidRDefault="00DC6D34" w:rsidP="00DC6D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AK (n=26)</w:t>
            </w:r>
          </w:p>
          <w:p w14:paraId="1CD3D29D" w14:textId="41E17CA3" w:rsidR="00DC6D34" w:rsidRPr="00951500" w:rsidRDefault="00DC6D34" w:rsidP="00DC6D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I)</w:t>
            </w:r>
          </w:p>
        </w:tc>
        <w:tc>
          <w:tcPr>
            <w:tcW w:w="922" w:type="dxa"/>
            <w:shd w:val="clear" w:color="auto" w:fill="D9D9D9" w:themeFill="background1" w:themeFillShade="D9"/>
          </w:tcPr>
          <w:p w14:paraId="351664A4" w14:textId="77777777" w:rsidR="00DC6D34" w:rsidRPr="00951500" w:rsidRDefault="00DC6D34" w:rsidP="00DC6D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-value </w:t>
            </w:r>
          </w:p>
          <w:p w14:paraId="0543826B" w14:textId="371FB4D5" w:rsidR="00DC6D34" w:rsidRPr="00951500" w:rsidRDefault="00DC6D34" w:rsidP="00DC6D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 vs. II)</w:t>
            </w:r>
          </w:p>
        </w:tc>
        <w:tc>
          <w:tcPr>
            <w:tcW w:w="921" w:type="dxa"/>
            <w:shd w:val="clear" w:color="auto" w:fill="D9D9D9" w:themeFill="background1" w:themeFillShade="D9"/>
          </w:tcPr>
          <w:p w14:paraId="1AA1638E" w14:textId="77777777" w:rsidR="00DC6D34" w:rsidRPr="00951500" w:rsidRDefault="00DC6D34" w:rsidP="00DC6D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PA (n=38)</w:t>
            </w:r>
          </w:p>
          <w:p w14:paraId="09EEEAE3" w14:textId="3C74F50F" w:rsidR="00DC6D34" w:rsidRPr="00951500" w:rsidRDefault="00DC6D34" w:rsidP="00DC6D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II)</w:t>
            </w:r>
          </w:p>
        </w:tc>
        <w:tc>
          <w:tcPr>
            <w:tcW w:w="921" w:type="dxa"/>
            <w:shd w:val="clear" w:color="auto" w:fill="D9D9D9" w:themeFill="background1" w:themeFillShade="D9"/>
          </w:tcPr>
          <w:p w14:paraId="494CF710" w14:textId="77777777" w:rsidR="00DC6D34" w:rsidRPr="00951500" w:rsidRDefault="00DC6D34" w:rsidP="00DC6D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GPA (n=15)</w:t>
            </w:r>
          </w:p>
          <w:p w14:paraId="2DB5B9CB" w14:textId="28AEFE1A" w:rsidR="00DC6D34" w:rsidRPr="00951500" w:rsidRDefault="00DC6D34" w:rsidP="00DC6D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V)</w:t>
            </w:r>
          </w:p>
        </w:tc>
        <w:tc>
          <w:tcPr>
            <w:tcW w:w="922" w:type="dxa"/>
            <w:shd w:val="clear" w:color="auto" w:fill="D9D9D9" w:themeFill="background1" w:themeFillShade="D9"/>
          </w:tcPr>
          <w:p w14:paraId="2FA5647C" w14:textId="0C84ABF8" w:rsidR="00DC6D34" w:rsidRPr="00951500" w:rsidRDefault="00DC6D34" w:rsidP="00DC6D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-value (III vs. IV)</w:t>
            </w:r>
          </w:p>
        </w:tc>
      </w:tr>
      <w:tr w:rsidR="00C34297" w:rsidRPr="00951500" w14:paraId="50DF64DD" w14:textId="77777777" w:rsidTr="00300E53">
        <w:tc>
          <w:tcPr>
            <w:tcW w:w="9351" w:type="dxa"/>
            <w:gridSpan w:val="7"/>
            <w:shd w:val="clear" w:color="auto" w:fill="F2F2F2" w:themeFill="background1" w:themeFillShade="F2"/>
          </w:tcPr>
          <w:p w14:paraId="3B0884E7" w14:textId="0AE5AF67" w:rsidR="00C34297" w:rsidRPr="00951500" w:rsidRDefault="00C34297" w:rsidP="004D22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anagement of vasculitis</w:t>
            </w:r>
          </w:p>
        </w:tc>
      </w:tr>
      <w:tr w:rsidR="00951500" w:rsidRPr="00951500" w14:paraId="1509A6AB" w14:textId="77777777" w:rsidTr="00300E53">
        <w:tc>
          <w:tcPr>
            <w:tcW w:w="3823" w:type="dxa"/>
          </w:tcPr>
          <w:p w14:paraId="252D4F0C" w14:textId="57D1055C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ng-term </w:t>
            </w: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suppressive medication before vasculitis diagnosis, n (%)</w:t>
            </w:r>
          </w:p>
        </w:tc>
        <w:tc>
          <w:tcPr>
            <w:tcW w:w="921" w:type="dxa"/>
          </w:tcPr>
          <w:p w14:paraId="303313BC" w14:textId="201C185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5 (13.8)</w:t>
            </w:r>
          </w:p>
        </w:tc>
        <w:tc>
          <w:tcPr>
            <w:tcW w:w="921" w:type="dxa"/>
          </w:tcPr>
          <w:p w14:paraId="3288F022" w14:textId="124104F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19.2)</w:t>
            </w:r>
          </w:p>
        </w:tc>
        <w:tc>
          <w:tcPr>
            <w:tcW w:w="922" w:type="dxa"/>
          </w:tcPr>
          <w:p w14:paraId="4A712437" w14:textId="1F598E31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</w:tc>
        <w:tc>
          <w:tcPr>
            <w:tcW w:w="921" w:type="dxa"/>
          </w:tcPr>
          <w:p w14:paraId="71871FFA" w14:textId="18952D8E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 (10.5)</w:t>
            </w:r>
          </w:p>
        </w:tc>
        <w:tc>
          <w:tcPr>
            <w:tcW w:w="921" w:type="dxa"/>
          </w:tcPr>
          <w:p w14:paraId="67E2BD64" w14:textId="0378C1B2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 (40.0)</w:t>
            </w:r>
          </w:p>
        </w:tc>
        <w:tc>
          <w:tcPr>
            <w:tcW w:w="922" w:type="dxa"/>
          </w:tcPr>
          <w:p w14:paraId="0088A409" w14:textId="30C1562E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4</w:t>
            </w:r>
          </w:p>
        </w:tc>
      </w:tr>
      <w:tr w:rsidR="00951500" w:rsidRPr="00951500" w14:paraId="79221781" w14:textId="77777777" w:rsidTr="00300E53">
        <w:tc>
          <w:tcPr>
            <w:tcW w:w="3823" w:type="dxa"/>
          </w:tcPr>
          <w:p w14:paraId="2E4BA6D8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ticosteroids for initial immunomodulatory therapy, n (%)</w:t>
            </w:r>
          </w:p>
        </w:tc>
        <w:tc>
          <w:tcPr>
            <w:tcW w:w="921" w:type="dxa"/>
          </w:tcPr>
          <w:p w14:paraId="3CA59380" w14:textId="0E05FC50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09 (100.0)</w:t>
            </w:r>
          </w:p>
        </w:tc>
        <w:tc>
          <w:tcPr>
            <w:tcW w:w="921" w:type="dxa"/>
          </w:tcPr>
          <w:p w14:paraId="37185800" w14:textId="0E0C966A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5 (96.2)</w:t>
            </w:r>
          </w:p>
        </w:tc>
        <w:tc>
          <w:tcPr>
            <w:tcW w:w="922" w:type="dxa"/>
          </w:tcPr>
          <w:p w14:paraId="3BF4C687" w14:textId="6E2789AB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21" w:type="dxa"/>
          </w:tcPr>
          <w:p w14:paraId="3870EA4E" w14:textId="133CEA83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7 (97.4)</w:t>
            </w:r>
          </w:p>
        </w:tc>
        <w:tc>
          <w:tcPr>
            <w:tcW w:w="921" w:type="dxa"/>
          </w:tcPr>
          <w:p w14:paraId="5ED99431" w14:textId="6E18A0CA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5 (100.0)</w:t>
            </w:r>
          </w:p>
        </w:tc>
        <w:tc>
          <w:tcPr>
            <w:tcW w:w="922" w:type="dxa"/>
          </w:tcPr>
          <w:p w14:paraId="5C16FE2E" w14:textId="659A7CB8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951500" w14:paraId="30CC709E" w14:textId="77777777" w:rsidTr="00300E53">
        <w:tc>
          <w:tcPr>
            <w:tcW w:w="3823" w:type="dxa"/>
          </w:tcPr>
          <w:p w14:paraId="2BECA62D" w14:textId="77777777" w:rsidR="00951500" w:rsidRPr="00951500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al application of corticosteroids, n (%)</w:t>
            </w:r>
          </w:p>
        </w:tc>
        <w:tc>
          <w:tcPr>
            <w:tcW w:w="921" w:type="dxa"/>
          </w:tcPr>
          <w:p w14:paraId="660A9D86" w14:textId="54F7123B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7 (79.8)</w:t>
            </w:r>
          </w:p>
        </w:tc>
        <w:tc>
          <w:tcPr>
            <w:tcW w:w="921" w:type="dxa"/>
          </w:tcPr>
          <w:p w14:paraId="404A030F" w14:textId="381DEBBD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5 (100.0)</w:t>
            </w:r>
          </w:p>
        </w:tc>
        <w:tc>
          <w:tcPr>
            <w:tcW w:w="922" w:type="dxa"/>
          </w:tcPr>
          <w:p w14:paraId="72642712" w14:textId="0F1290C3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7</w:t>
            </w:r>
          </w:p>
        </w:tc>
        <w:tc>
          <w:tcPr>
            <w:tcW w:w="921" w:type="dxa"/>
          </w:tcPr>
          <w:p w14:paraId="073BC877" w14:textId="2FB4194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4 (91.9)</w:t>
            </w:r>
          </w:p>
        </w:tc>
        <w:tc>
          <w:tcPr>
            <w:tcW w:w="921" w:type="dxa"/>
          </w:tcPr>
          <w:p w14:paraId="1B863880" w14:textId="6F492FA2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2 (80.0)</w:t>
            </w:r>
          </w:p>
        </w:tc>
        <w:tc>
          <w:tcPr>
            <w:tcW w:w="922" w:type="dxa"/>
          </w:tcPr>
          <w:p w14:paraId="073253FB" w14:textId="759DC740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</w:tr>
      <w:tr w:rsidR="00951500" w:rsidRPr="00951500" w14:paraId="424F0582" w14:textId="77777777" w:rsidTr="00300E53">
        <w:tc>
          <w:tcPr>
            <w:tcW w:w="3823" w:type="dxa"/>
          </w:tcPr>
          <w:p w14:paraId="2E092C39" w14:textId="77777777" w:rsidR="00951500" w:rsidRPr="00951500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ravenous application of corticosteroids, n (%)</w:t>
            </w:r>
          </w:p>
        </w:tc>
        <w:tc>
          <w:tcPr>
            <w:tcW w:w="921" w:type="dxa"/>
          </w:tcPr>
          <w:p w14:paraId="5DED26D7" w14:textId="171C9569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7 (52.3)</w:t>
            </w:r>
          </w:p>
        </w:tc>
        <w:tc>
          <w:tcPr>
            <w:tcW w:w="921" w:type="dxa"/>
          </w:tcPr>
          <w:p w14:paraId="6DF7E9FB" w14:textId="180E8DCE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 (24.0)</w:t>
            </w:r>
          </w:p>
        </w:tc>
        <w:tc>
          <w:tcPr>
            <w:tcW w:w="922" w:type="dxa"/>
          </w:tcPr>
          <w:p w14:paraId="5AD84741" w14:textId="49DBC2AB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921" w:type="dxa"/>
          </w:tcPr>
          <w:p w14:paraId="3632793B" w14:textId="29261326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9 (51.4)</w:t>
            </w:r>
          </w:p>
        </w:tc>
        <w:tc>
          <w:tcPr>
            <w:tcW w:w="921" w:type="dxa"/>
          </w:tcPr>
          <w:p w14:paraId="4961A67F" w14:textId="489B3F2F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9 (60.0)</w:t>
            </w:r>
          </w:p>
        </w:tc>
        <w:tc>
          <w:tcPr>
            <w:tcW w:w="922" w:type="dxa"/>
          </w:tcPr>
          <w:p w14:paraId="423D3CB7" w14:textId="054D31D2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533</w:t>
            </w:r>
          </w:p>
        </w:tc>
      </w:tr>
      <w:tr w:rsidR="00951500" w:rsidRPr="00951500" w14:paraId="4CF8E1BA" w14:textId="77777777" w:rsidTr="00300E53">
        <w:tc>
          <w:tcPr>
            <w:tcW w:w="3823" w:type="dxa"/>
          </w:tcPr>
          <w:p w14:paraId="6C931B93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nctive immunomodulatory therapy, n (%)</w:t>
            </w:r>
          </w:p>
        </w:tc>
        <w:tc>
          <w:tcPr>
            <w:tcW w:w="921" w:type="dxa"/>
          </w:tcPr>
          <w:p w14:paraId="25A514AE" w14:textId="40D2ECAF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7 (70.6)</w:t>
            </w:r>
          </w:p>
        </w:tc>
        <w:tc>
          <w:tcPr>
            <w:tcW w:w="921" w:type="dxa"/>
          </w:tcPr>
          <w:p w14:paraId="49172549" w14:textId="747F83A1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5 (96.2)</w:t>
            </w:r>
          </w:p>
        </w:tc>
        <w:tc>
          <w:tcPr>
            <w:tcW w:w="922" w:type="dxa"/>
          </w:tcPr>
          <w:p w14:paraId="17FE45B4" w14:textId="5110EBE1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921" w:type="dxa"/>
          </w:tcPr>
          <w:p w14:paraId="10C4B840" w14:textId="5C2D5D0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8 (100.0)</w:t>
            </w:r>
          </w:p>
        </w:tc>
        <w:tc>
          <w:tcPr>
            <w:tcW w:w="921" w:type="dxa"/>
          </w:tcPr>
          <w:p w14:paraId="65DD2905" w14:textId="2FDDA93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5 (100.0)</w:t>
            </w:r>
          </w:p>
        </w:tc>
        <w:tc>
          <w:tcPr>
            <w:tcW w:w="922" w:type="dxa"/>
          </w:tcPr>
          <w:p w14:paraId="707B8060" w14:textId="4F9EECD8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</w:tr>
      <w:tr w:rsidR="00951500" w:rsidRPr="00951500" w14:paraId="74DFD6F5" w14:textId="77777777" w:rsidTr="00300E53">
        <w:tc>
          <w:tcPr>
            <w:tcW w:w="3823" w:type="dxa"/>
          </w:tcPr>
          <w:p w14:paraId="02F88A58" w14:textId="77777777" w:rsidR="00951500" w:rsidRPr="00951500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zathioprine, n (%)</w:t>
            </w:r>
          </w:p>
        </w:tc>
        <w:tc>
          <w:tcPr>
            <w:tcW w:w="921" w:type="dxa"/>
          </w:tcPr>
          <w:p w14:paraId="14D6113D" w14:textId="1D2CA8A0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9.1)</w:t>
            </w:r>
          </w:p>
        </w:tc>
        <w:tc>
          <w:tcPr>
            <w:tcW w:w="921" w:type="dxa"/>
          </w:tcPr>
          <w:p w14:paraId="73600096" w14:textId="2081CF07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 (24.0)</w:t>
            </w:r>
          </w:p>
        </w:tc>
        <w:tc>
          <w:tcPr>
            <w:tcW w:w="922" w:type="dxa"/>
          </w:tcPr>
          <w:p w14:paraId="450379DF" w14:textId="461FBA6E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921" w:type="dxa"/>
          </w:tcPr>
          <w:p w14:paraId="316731C2" w14:textId="0E5F2FA9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8 (47.4)</w:t>
            </w:r>
          </w:p>
        </w:tc>
        <w:tc>
          <w:tcPr>
            <w:tcW w:w="921" w:type="dxa"/>
          </w:tcPr>
          <w:p w14:paraId="5EECBFD5" w14:textId="3C5FB10A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 (40.0)</w:t>
            </w:r>
          </w:p>
        </w:tc>
        <w:tc>
          <w:tcPr>
            <w:tcW w:w="922" w:type="dxa"/>
          </w:tcPr>
          <w:p w14:paraId="3B883ED9" w14:textId="293565D8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760</w:t>
            </w:r>
          </w:p>
        </w:tc>
      </w:tr>
      <w:tr w:rsidR="00951500" w:rsidRPr="00951500" w14:paraId="788B9E94" w14:textId="77777777" w:rsidTr="00300E53">
        <w:tc>
          <w:tcPr>
            <w:tcW w:w="3823" w:type="dxa"/>
          </w:tcPr>
          <w:p w14:paraId="4A4663D3" w14:textId="77777777" w:rsidR="00951500" w:rsidRPr="00951500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ophosphamide, n (%)</w:t>
            </w:r>
          </w:p>
        </w:tc>
        <w:tc>
          <w:tcPr>
            <w:tcW w:w="921" w:type="dxa"/>
          </w:tcPr>
          <w:p w14:paraId="376C9DBA" w14:textId="4CF54B30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2.6)</w:t>
            </w:r>
          </w:p>
        </w:tc>
        <w:tc>
          <w:tcPr>
            <w:tcW w:w="921" w:type="dxa"/>
          </w:tcPr>
          <w:p w14:paraId="5CEBA87C" w14:textId="66E6CCAF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8.0)</w:t>
            </w:r>
          </w:p>
        </w:tc>
        <w:tc>
          <w:tcPr>
            <w:tcW w:w="922" w:type="dxa"/>
          </w:tcPr>
          <w:p w14:paraId="57AB7490" w14:textId="2AB33302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921" w:type="dxa"/>
          </w:tcPr>
          <w:p w14:paraId="67A39825" w14:textId="3E7AD84D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1 (28.9)</w:t>
            </w:r>
          </w:p>
        </w:tc>
        <w:tc>
          <w:tcPr>
            <w:tcW w:w="921" w:type="dxa"/>
          </w:tcPr>
          <w:p w14:paraId="0A10A97F" w14:textId="7B71778A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922" w:type="dxa"/>
          </w:tcPr>
          <w:p w14:paraId="3C432FC0" w14:textId="6EF6272D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751</w:t>
            </w:r>
          </w:p>
        </w:tc>
      </w:tr>
      <w:tr w:rsidR="00951500" w:rsidRPr="00951500" w14:paraId="1DEC9A66" w14:textId="77777777" w:rsidTr="00300E53">
        <w:tc>
          <w:tcPr>
            <w:tcW w:w="3823" w:type="dxa"/>
          </w:tcPr>
          <w:p w14:paraId="1F4F9F0F" w14:textId="77777777" w:rsidR="00951500" w:rsidRPr="00951500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L6-Receptor Antagonist, n (%)</w:t>
            </w:r>
          </w:p>
        </w:tc>
        <w:tc>
          <w:tcPr>
            <w:tcW w:w="921" w:type="dxa"/>
          </w:tcPr>
          <w:p w14:paraId="2A4DEA48" w14:textId="534C6F7D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1 (79.2)</w:t>
            </w:r>
          </w:p>
        </w:tc>
        <w:tc>
          <w:tcPr>
            <w:tcW w:w="921" w:type="dxa"/>
          </w:tcPr>
          <w:p w14:paraId="0A21A759" w14:textId="4BAF3067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1 (44.0)</w:t>
            </w:r>
          </w:p>
        </w:tc>
        <w:tc>
          <w:tcPr>
            <w:tcW w:w="922" w:type="dxa"/>
          </w:tcPr>
          <w:p w14:paraId="481DB6FB" w14:textId="3D6605A9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921" w:type="dxa"/>
          </w:tcPr>
          <w:p w14:paraId="3701971F" w14:textId="65F403E1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2.6)</w:t>
            </w:r>
          </w:p>
        </w:tc>
        <w:tc>
          <w:tcPr>
            <w:tcW w:w="921" w:type="dxa"/>
          </w:tcPr>
          <w:p w14:paraId="530F553B" w14:textId="568EAE59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22" w:type="dxa"/>
          </w:tcPr>
          <w:p w14:paraId="0E459187" w14:textId="760DEDD3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951500" w14:paraId="1C93417D" w14:textId="77777777" w:rsidTr="00300E53">
        <w:tc>
          <w:tcPr>
            <w:tcW w:w="3823" w:type="dxa"/>
          </w:tcPr>
          <w:p w14:paraId="18EBF0EE" w14:textId="77777777" w:rsidR="00951500" w:rsidRPr="00951500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adjunctive immunosuppressive therapy, n (%)</w:t>
            </w:r>
          </w:p>
        </w:tc>
        <w:tc>
          <w:tcPr>
            <w:tcW w:w="921" w:type="dxa"/>
          </w:tcPr>
          <w:p w14:paraId="7E727A27" w14:textId="64BC69F1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1 (40.3)</w:t>
            </w:r>
          </w:p>
        </w:tc>
        <w:tc>
          <w:tcPr>
            <w:tcW w:w="921" w:type="dxa"/>
          </w:tcPr>
          <w:p w14:paraId="08C52AC0" w14:textId="4DD42285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5 (100.0)</w:t>
            </w:r>
          </w:p>
        </w:tc>
        <w:tc>
          <w:tcPr>
            <w:tcW w:w="922" w:type="dxa"/>
          </w:tcPr>
          <w:p w14:paraId="0F05AF8A" w14:textId="69C7508A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21" w:type="dxa"/>
          </w:tcPr>
          <w:p w14:paraId="682C05EA" w14:textId="556ACC72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7 (97.4)</w:t>
            </w:r>
          </w:p>
        </w:tc>
        <w:tc>
          <w:tcPr>
            <w:tcW w:w="921" w:type="dxa"/>
          </w:tcPr>
          <w:p w14:paraId="7BEBD877" w14:textId="04A725A0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4 (93.3)</w:t>
            </w:r>
          </w:p>
        </w:tc>
        <w:tc>
          <w:tcPr>
            <w:tcW w:w="922" w:type="dxa"/>
          </w:tcPr>
          <w:p w14:paraId="21DC541B" w14:textId="1081195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490</w:t>
            </w:r>
          </w:p>
        </w:tc>
      </w:tr>
      <w:tr w:rsidR="00951500" w:rsidRPr="00951500" w14:paraId="4620665B" w14:textId="77777777" w:rsidTr="00300E53">
        <w:tc>
          <w:tcPr>
            <w:tcW w:w="3823" w:type="dxa"/>
          </w:tcPr>
          <w:p w14:paraId="58441C4B" w14:textId="7B256AC5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ital admission for vasculitis treatment, n (%)</w:t>
            </w:r>
          </w:p>
        </w:tc>
        <w:tc>
          <w:tcPr>
            <w:tcW w:w="921" w:type="dxa"/>
          </w:tcPr>
          <w:p w14:paraId="03A20F2A" w14:textId="2231EF1E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4 (49.5)</w:t>
            </w:r>
          </w:p>
        </w:tc>
        <w:tc>
          <w:tcPr>
            <w:tcW w:w="921" w:type="dxa"/>
          </w:tcPr>
          <w:p w14:paraId="7B2C6B70" w14:textId="0784AD7F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3 (50.0)</w:t>
            </w:r>
          </w:p>
        </w:tc>
        <w:tc>
          <w:tcPr>
            <w:tcW w:w="922" w:type="dxa"/>
          </w:tcPr>
          <w:p w14:paraId="722295D4" w14:textId="195D9C31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21" w:type="dxa"/>
          </w:tcPr>
          <w:p w14:paraId="33DAE6D2" w14:textId="58E30B7A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6 (42.1)</w:t>
            </w:r>
          </w:p>
        </w:tc>
        <w:tc>
          <w:tcPr>
            <w:tcW w:w="921" w:type="dxa"/>
          </w:tcPr>
          <w:p w14:paraId="6FD5C30E" w14:textId="3457E1FB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1 (73.3)</w:t>
            </w:r>
          </w:p>
        </w:tc>
        <w:tc>
          <w:tcPr>
            <w:tcW w:w="922" w:type="dxa"/>
          </w:tcPr>
          <w:p w14:paraId="76A8D5D6" w14:textId="4F9784FA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</w:tr>
      <w:tr w:rsidR="00951500" w:rsidRPr="00951500" w14:paraId="10A11DAE" w14:textId="77777777" w:rsidTr="00300E53">
        <w:tc>
          <w:tcPr>
            <w:tcW w:w="3823" w:type="dxa"/>
          </w:tcPr>
          <w:p w14:paraId="64039563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jor relapse, n (%)</w:t>
            </w:r>
          </w:p>
        </w:tc>
        <w:tc>
          <w:tcPr>
            <w:tcW w:w="921" w:type="dxa"/>
          </w:tcPr>
          <w:p w14:paraId="68445227" w14:textId="4B924F3D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9 (26.6)</w:t>
            </w:r>
          </w:p>
        </w:tc>
        <w:tc>
          <w:tcPr>
            <w:tcW w:w="921" w:type="dxa"/>
          </w:tcPr>
          <w:p w14:paraId="20107E8F" w14:textId="7FEE8150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9 (34.6)</w:t>
            </w:r>
          </w:p>
        </w:tc>
        <w:tc>
          <w:tcPr>
            <w:tcW w:w="922" w:type="dxa"/>
          </w:tcPr>
          <w:p w14:paraId="33D3E601" w14:textId="6BE37AEF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469</w:t>
            </w:r>
          </w:p>
        </w:tc>
        <w:tc>
          <w:tcPr>
            <w:tcW w:w="921" w:type="dxa"/>
          </w:tcPr>
          <w:p w14:paraId="632B74BA" w14:textId="6338466F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9 (50.0)</w:t>
            </w:r>
          </w:p>
        </w:tc>
        <w:tc>
          <w:tcPr>
            <w:tcW w:w="921" w:type="dxa"/>
          </w:tcPr>
          <w:p w14:paraId="1529DE89" w14:textId="01FFBF95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922" w:type="dxa"/>
          </w:tcPr>
          <w:p w14:paraId="024AF4E1" w14:textId="09FD18E9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</w:tr>
      <w:tr w:rsidR="00951500" w:rsidRPr="00951500" w14:paraId="5CA405F5" w14:textId="77777777" w:rsidTr="00300E53">
        <w:tc>
          <w:tcPr>
            <w:tcW w:w="9351" w:type="dxa"/>
            <w:gridSpan w:val="7"/>
            <w:shd w:val="clear" w:color="auto" w:fill="F2F2F2" w:themeFill="background1" w:themeFillShade="F2"/>
          </w:tcPr>
          <w:p w14:paraId="0FFC49B3" w14:textId="77777777" w:rsidR="00951500" w:rsidRPr="00951500" w:rsidRDefault="00951500" w:rsidP="009515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rdiac procedures</w:t>
            </w:r>
          </w:p>
        </w:tc>
      </w:tr>
      <w:tr w:rsidR="00951500" w:rsidRPr="00951500" w14:paraId="4BCE6F7C" w14:textId="77777777" w:rsidTr="00300E53">
        <w:tc>
          <w:tcPr>
            <w:tcW w:w="3823" w:type="dxa"/>
          </w:tcPr>
          <w:p w14:paraId="1B856F1C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onary angiography performed, n (%)</w:t>
            </w:r>
          </w:p>
        </w:tc>
        <w:tc>
          <w:tcPr>
            <w:tcW w:w="921" w:type="dxa"/>
          </w:tcPr>
          <w:p w14:paraId="61A20E1D" w14:textId="4F839543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9 (17.4)</w:t>
            </w:r>
          </w:p>
        </w:tc>
        <w:tc>
          <w:tcPr>
            <w:tcW w:w="921" w:type="dxa"/>
          </w:tcPr>
          <w:p w14:paraId="210458B6" w14:textId="14967E05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7.7)</w:t>
            </w:r>
          </w:p>
        </w:tc>
        <w:tc>
          <w:tcPr>
            <w:tcW w:w="922" w:type="dxa"/>
          </w:tcPr>
          <w:p w14:paraId="3ECC005B" w14:textId="3402720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921" w:type="dxa"/>
          </w:tcPr>
          <w:p w14:paraId="33366C6A" w14:textId="1E67ABD6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13.2)</w:t>
            </w:r>
          </w:p>
        </w:tc>
        <w:tc>
          <w:tcPr>
            <w:tcW w:w="921" w:type="dxa"/>
          </w:tcPr>
          <w:p w14:paraId="49E9F1AE" w14:textId="2048E6D7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46.7)</w:t>
            </w:r>
          </w:p>
        </w:tc>
        <w:tc>
          <w:tcPr>
            <w:tcW w:w="922" w:type="dxa"/>
          </w:tcPr>
          <w:p w14:paraId="2EE96B84" w14:textId="6ECDA7D8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4</w:t>
            </w:r>
          </w:p>
        </w:tc>
      </w:tr>
      <w:tr w:rsidR="00951500" w:rsidRPr="00951500" w14:paraId="239EF1B5" w14:textId="77777777" w:rsidTr="00300E53">
        <w:tc>
          <w:tcPr>
            <w:tcW w:w="3823" w:type="dxa"/>
          </w:tcPr>
          <w:p w14:paraId="4997BB4B" w14:textId="77777777" w:rsidR="00951500" w:rsidRPr="00951500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D without indication for revascularization, n (%)</w:t>
            </w:r>
          </w:p>
        </w:tc>
        <w:tc>
          <w:tcPr>
            <w:tcW w:w="921" w:type="dxa"/>
          </w:tcPr>
          <w:p w14:paraId="5748F8BA" w14:textId="216A737A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 (31.6)</w:t>
            </w:r>
          </w:p>
        </w:tc>
        <w:tc>
          <w:tcPr>
            <w:tcW w:w="921" w:type="dxa"/>
          </w:tcPr>
          <w:p w14:paraId="257ACB31" w14:textId="32E152FA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22" w:type="dxa"/>
          </w:tcPr>
          <w:p w14:paraId="72D1E58C" w14:textId="6B7C1CB3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529</w:t>
            </w:r>
          </w:p>
        </w:tc>
        <w:tc>
          <w:tcPr>
            <w:tcW w:w="921" w:type="dxa"/>
          </w:tcPr>
          <w:p w14:paraId="79602863" w14:textId="46AA9E0C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20.0)</w:t>
            </w:r>
          </w:p>
        </w:tc>
        <w:tc>
          <w:tcPr>
            <w:tcW w:w="921" w:type="dxa"/>
          </w:tcPr>
          <w:p w14:paraId="78FA59F8" w14:textId="6EFA8577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14.3)</w:t>
            </w:r>
          </w:p>
        </w:tc>
        <w:tc>
          <w:tcPr>
            <w:tcW w:w="922" w:type="dxa"/>
          </w:tcPr>
          <w:p w14:paraId="375A709C" w14:textId="5AC9A262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951500" w14:paraId="7770E2D6" w14:textId="77777777" w:rsidTr="00300E53">
        <w:tc>
          <w:tcPr>
            <w:tcW w:w="3823" w:type="dxa"/>
          </w:tcPr>
          <w:p w14:paraId="23AB68D9" w14:textId="77777777" w:rsidR="00951500" w:rsidRPr="00951500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utaneous coronary intervention, n (%)</w:t>
            </w:r>
          </w:p>
        </w:tc>
        <w:tc>
          <w:tcPr>
            <w:tcW w:w="921" w:type="dxa"/>
          </w:tcPr>
          <w:p w14:paraId="5A153B9F" w14:textId="0F27C32A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 (21.1)</w:t>
            </w:r>
          </w:p>
        </w:tc>
        <w:tc>
          <w:tcPr>
            <w:tcW w:w="921" w:type="dxa"/>
          </w:tcPr>
          <w:p w14:paraId="7B9D3C12" w14:textId="006B450D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50.0)</w:t>
            </w:r>
          </w:p>
        </w:tc>
        <w:tc>
          <w:tcPr>
            <w:tcW w:w="922" w:type="dxa"/>
          </w:tcPr>
          <w:p w14:paraId="5A16724D" w14:textId="1D6B8EBF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447</w:t>
            </w:r>
          </w:p>
        </w:tc>
        <w:tc>
          <w:tcPr>
            <w:tcW w:w="921" w:type="dxa"/>
          </w:tcPr>
          <w:p w14:paraId="2A2BE63D" w14:textId="1010D79A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20.0)</w:t>
            </w:r>
          </w:p>
        </w:tc>
        <w:tc>
          <w:tcPr>
            <w:tcW w:w="921" w:type="dxa"/>
          </w:tcPr>
          <w:p w14:paraId="712C8C12" w14:textId="3B078181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22" w:type="dxa"/>
          </w:tcPr>
          <w:p w14:paraId="55068D8B" w14:textId="5BBFED3D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</w:tr>
      <w:tr w:rsidR="00951500" w:rsidRPr="00951500" w14:paraId="3DB110C0" w14:textId="77777777" w:rsidTr="00300E53">
        <w:tc>
          <w:tcPr>
            <w:tcW w:w="3823" w:type="dxa"/>
          </w:tcPr>
          <w:p w14:paraId="40BB27AD" w14:textId="77777777" w:rsidR="00951500" w:rsidRPr="00951500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onary lesions other than atherosclerotic, n (%)</w:t>
            </w:r>
          </w:p>
        </w:tc>
        <w:tc>
          <w:tcPr>
            <w:tcW w:w="921" w:type="dxa"/>
          </w:tcPr>
          <w:p w14:paraId="4E21E3DB" w14:textId="4598DEF7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10.5)</w:t>
            </w:r>
          </w:p>
        </w:tc>
        <w:tc>
          <w:tcPr>
            <w:tcW w:w="921" w:type="dxa"/>
          </w:tcPr>
          <w:p w14:paraId="052F1F8E" w14:textId="03AFE419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22" w:type="dxa"/>
          </w:tcPr>
          <w:p w14:paraId="7BDA39A3" w14:textId="3CE5F416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21" w:type="dxa"/>
          </w:tcPr>
          <w:p w14:paraId="7DE2251C" w14:textId="7949AA40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40.0)</w:t>
            </w:r>
          </w:p>
        </w:tc>
        <w:tc>
          <w:tcPr>
            <w:tcW w:w="921" w:type="dxa"/>
          </w:tcPr>
          <w:p w14:paraId="67B6AFF6" w14:textId="415D3A25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22" w:type="dxa"/>
          </w:tcPr>
          <w:p w14:paraId="668955E5" w14:textId="1758BBE0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</w:tr>
      <w:tr w:rsidR="00951500" w:rsidRPr="00951500" w14:paraId="1F69D525" w14:textId="77777777" w:rsidTr="00300E53">
        <w:tc>
          <w:tcPr>
            <w:tcW w:w="3823" w:type="dxa"/>
          </w:tcPr>
          <w:p w14:paraId="4CDC786E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onary artery bypass grafting, n (%)</w:t>
            </w:r>
          </w:p>
        </w:tc>
        <w:tc>
          <w:tcPr>
            <w:tcW w:w="921" w:type="dxa"/>
          </w:tcPr>
          <w:p w14:paraId="76687487" w14:textId="35D39819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5.3)</w:t>
            </w:r>
          </w:p>
        </w:tc>
        <w:tc>
          <w:tcPr>
            <w:tcW w:w="921" w:type="dxa"/>
          </w:tcPr>
          <w:p w14:paraId="204B597A" w14:textId="4A5B114F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22" w:type="dxa"/>
          </w:tcPr>
          <w:p w14:paraId="05B46FAC" w14:textId="6AE1D64F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21" w:type="dxa"/>
          </w:tcPr>
          <w:p w14:paraId="762CBE7F" w14:textId="71232C4A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20.0)</w:t>
            </w:r>
          </w:p>
        </w:tc>
        <w:tc>
          <w:tcPr>
            <w:tcW w:w="921" w:type="dxa"/>
          </w:tcPr>
          <w:p w14:paraId="2D950400" w14:textId="237FA555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22" w:type="dxa"/>
          </w:tcPr>
          <w:p w14:paraId="48C74333" w14:textId="726621B1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</w:tr>
      <w:tr w:rsidR="00951500" w:rsidRPr="00951500" w14:paraId="12BE3E6E" w14:textId="77777777" w:rsidTr="00300E53">
        <w:tc>
          <w:tcPr>
            <w:tcW w:w="3823" w:type="dxa"/>
          </w:tcPr>
          <w:p w14:paraId="3A22A935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gical/interventional valvular procedure, n (%)</w:t>
            </w:r>
          </w:p>
        </w:tc>
        <w:tc>
          <w:tcPr>
            <w:tcW w:w="921" w:type="dxa"/>
          </w:tcPr>
          <w:p w14:paraId="5C84E5D4" w14:textId="2C09D357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 (5.5)</w:t>
            </w:r>
          </w:p>
        </w:tc>
        <w:tc>
          <w:tcPr>
            <w:tcW w:w="921" w:type="dxa"/>
          </w:tcPr>
          <w:p w14:paraId="7171CC55" w14:textId="08345CF3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3.8)</w:t>
            </w:r>
          </w:p>
        </w:tc>
        <w:tc>
          <w:tcPr>
            <w:tcW w:w="922" w:type="dxa"/>
          </w:tcPr>
          <w:p w14:paraId="35B8BC4F" w14:textId="03B65E85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21" w:type="dxa"/>
          </w:tcPr>
          <w:p w14:paraId="0B1CFE0A" w14:textId="000E0B11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2.6)</w:t>
            </w:r>
          </w:p>
        </w:tc>
        <w:tc>
          <w:tcPr>
            <w:tcW w:w="921" w:type="dxa"/>
          </w:tcPr>
          <w:p w14:paraId="724A8937" w14:textId="4EE7D898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22" w:type="dxa"/>
          </w:tcPr>
          <w:p w14:paraId="307EFD0A" w14:textId="08447C2B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951500" w14:paraId="63128015" w14:textId="77777777" w:rsidTr="00300E53">
        <w:tc>
          <w:tcPr>
            <w:tcW w:w="3823" w:type="dxa"/>
          </w:tcPr>
          <w:p w14:paraId="276DB49D" w14:textId="5A2DAE0F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cemaker implantation after vasculitis diagnosis, n (%)</w:t>
            </w:r>
          </w:p>
        </w:tc>
        <w:tc>
          <w:tcPr>
            <w:tcW w:w="921" w:type="dxa"/>
          </w:tcPr>
          <w:p w14:paraId="1B752504" w14:textId="58339081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0.9)</w:t>
            </w:r>
          </w:p>
        </w:tc>
        <w:tc>
          <w:tcPr>
            <w:tcW w:w="921" w:type="dxa"/>
          </w:tcPr>
          <w:p w14:paraId="7819D48E" w14:textId="01B74BB1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22" w:type="dxa"/>
          </w:tcPr>
          <w:p w14:paraId="11FC3E14" w14:textId="6AD5DFB7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21" w:type="dxa"/>
          </w:tcPr>
          <w:p w14:paraId="14E64DB9" w14:textId="1FB871FB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21" w:type="dxa"/>
          </w:tcPr>
          <w:p w14:paraId="62407E7B" w14:textId="5967ED16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22" w:type="dxa"/>
          </w:tcPr>
          <w:p w14:paraId="5F413170" w14:textId="1887129D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951500" w:rsidRPr="00951500" w14:paraId="32947318" w14:textId="77777777" w:rsidTr="00300E53">
        <w:tc>
          <w:tcPr>
            <w:tcW w:w="3823" w:type="dxa"/>
          </w:tcPr>
          <w:p w14:paraId="57C8A322" w14:textId="436E1E3E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D implantation </w:t>
            </w: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fter vasculitis diagnosis, n (%)</w:t>
            </w:r>
          </w:p>
        </w:tc>
        <w:tc>
          <w:tcPr>
            <w:tcW w:w="921" w:type="dxa"/>
          </w:tcPr>
          <w:p w14:paraId="45D11E0C" w14:textId="402B7F0A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1.8)</w:t>
            </w:r>
          </w:p>
        </w:tc>
        <w:tc>
          <w:tcPr>
            <w:tcW w:w="921" w:type="dxa"/>
          </w:tcPr>
          <w:p w14:paraId="027A9977" w14:textId="52BC8560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22" w:type="dxa"/>
          </w:tcPr>
          <w:p w14:paraId="345E1B4F" w14:textId="5F35CB20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21" w:type="dxa"/>
          </w:tcPr>
          <w:p w14:paraId="194A7E92" w14:textId="7C1E1B07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21" w:type="dxa"/>
          </w:tcPr>
          <w:p w14:paraId="59E65B7D" w14:textId="582AD9B8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922" w:type="dxa"/>
          </w:tcPr>
          <w:p w14:paraId="7550A9F1" w14:textId="3FE2184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951500" w:rsidRPr="00951500" w14:paraId="7C800000" w14:textId="77777777" w:rsidTr="00300E53">
        <w:tc>
          <w:tcPr>
            <w:tcW w:w="9351" w:type="dxa"/>
            <w:gridSpan w:val="7"/>
            <w:shd w:val="clear" w:color="auto" w:fill="F2F2F2" w:themeFill="background1" w:themeFillShade="F2"/>
          </w:tcPr>
          <w:p w14:paraId="041032F8" w14:textId="77777777" w:rsidR="00951500" w:rsidRPr="00951500" w:rsidRDefault="00951500" w:rsidP="009515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rdiovascular medication</w:t>
            </w:r>
          </w:p>
        </w:tc>
      </w:tr>
      <w:tr w:rsidR="00951500" w:rsidRPr="00951500" w14:paraId="253EB7E0" w14:textId="77777777" w:rsidTr="00300E53">
        <w:tc>
          <w:tcPr>
            <w:tcW w:w="3823" w:type="dxa"/>
          </w:tcPr>
          <w:p w14:paraId="558CEAC6" w14:textId="254A4CE6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A, n (%)</w:t>
            </w:r>
          </w:p>
        </w:tc>
        <w:tc>
          <w:tcPr>
            <w:tcW w:w="921" w:type="dxa"/>
          </w:tcPr>
          <w:p w14:paraId="12D4ACD9" w14:textId="575EB6C2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6 (60.6)</w:t>
            </w:r>
          </w:p>
        </w:tc>
        <w:tc>
          <w:tcPr>
            <w:tcW w:w="921" w:type="dxa"/>
          </w:tcPr>
          <w:p w14:paraId="03F7AC85" w14:textId="0324CAF2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9 (73.1)</w:t>
            </w:r>
          </w:p>
        </w:tc>
        <w:tc>
          <w:tcPr>
            <w:tcW w:w="922" w:type="dxa"/>
          </w:tcPr>
          <w:p w14:paraId="4FA219D2" w14:textId="16F32A3F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921" w:type="dxa"/>
          </w:tcPr>
          <w:p w14:paraId="18C56D46" w14:textId="1FE4077F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 (15.8)</w:t>
            </w:r>
          </w:p>
        </w:tc>
        <w:tc>
          <w:tcPr>
            <w:tcW w:w="921" w:type="dxa"/>
          </w:tcPr>
          <w:p w14:paraId="68FDE40E" w14:textId="4C33B212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922" w:type="dxa"/>
          </w:tcPr>
          <w:p w14:paraId="6F22CDD1" w14:textId="0D13C732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2</w:t>
            </w:r>
          </w:p>
        </w:tc>
      </w:tr>
      <w:tr w:rsidR="00951500" w:rsidRPr="00951500" w14:paraId="022F646C" w14:textId="77777777" w:rsidTr="00300E53">
        <w:tc>
          <w:tcPr>
            <w:tcW w:w="3823" w:type="dxa"/>
          </w:tcPr>
          <w:p w14:paraId="7220C40B" w14:textId="2987B425" w:rsidR="00951500" w:rsidRPr="00951500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itiated after vasculitis diagnosis, n (%)</w:t>
            </w:r>
          </w:p>
        </w:tc>
        <w:tc>
          <w:tcPr>
            <w:tcW w:w="921" w:type="dxa"/>
          </w:tcPr>
          <w:p w14:paraId="243C4B11" w14:textId="49C5DF25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7 (86.4)</w:t>
            </w:r>
          </w:p>
        </w:tc>
        <w:tc>
          <w:tcPr>
            <w:tcW w:w="921" w:type="dxa"/>
          </w:tcPr>
          <w:p w14:paraId="38189608" w14:textId="0E78A732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9 (100.0)</w:t>
            </w:r>
          </w:p>
        </w:tc>
        <w:tc>
          <w:tcPr>
            <w:tcW w:w="922" w:type="dxa"/>
          </w:tcPr>
          <w:p w14:paraId="224075FE" w14:textId="78855FBB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921" w:type="dxa"/>
          </w:tcPr>
          <w:p w14:paraId="1DFB56E2" w14:textId="08D4942C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83.3)</w:t>
            </w:r>
          </w:p>
        </w:tc>
        <w:tc>
          <w:tcPr>
            <w:tcW w:w="921" w:type="dxa"/>
          </w:tcPr>
          <w:p w14:paraId="4E40EC20" w14:textId="1AFBCD34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50.0)</w:t>
            </w:r>
          </w:p>
        </w:tc>
        <w:tc>
          <w:tcPr>
            <w:tcW w:w="922" w:type="dxa"/>
          </w:tcPr>
          <w:p w14:paraId="2BAF612A" w14:textId="097812D8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2C345566" w14:textId="77777777" w:rsidTr="00300E53">
        <w:tc>
          <w:tcPr>
            <w:tcW w:w="3823" w:type="dxa"/>
          </w:tcPr>
          <w:p w14:paraId="6F2C46BE" w14:textId="77777777" w:rsidR="00951500" w:rsidRPr="00951500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5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2Y12 inhibitor, n (%)</w:t>
            </w:r>
          </w:p>
        </w:tc>
        <w:tc>
          <w:tcPr>
            <w:tcW w:w="921" w:type="dxa"/>
          </w:tcPr>
          <w:p w14:paraId="52967B74" w14:textId="2E6CBBAA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1 (10.1)</w:t>
            </w:r>
          </w:p>
        </w:tc>
        <w:tc>
          <w:tcPr>
            <w:tcW w:w="921" w:type="dxa"/>
          </w:tcPr>
          <w:p w14:paraId="720AE0B6" w14:textId="645FF551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19.2)</w:t>
            </w:r>
          </w:p>
        </w:tc>
        <w:tc>
          <w:tcPr>
            <w:tcW w:w="922" w:type="dxa"/>
          </w:tcPr>
          <w:p w14:paraId="265BA293" w14:textId="1CA91497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921" w:type="dxa"/>
          </w:tcPr>
          <w:p w14:paraId="2478B001" w14:textId="791941F3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5.3)</w:t>
            </w:r>
          </w:p>
        </w:tc>
        <w:tc>
          <w:tcPr>
            <w:tcW w:w="921" w:type="dxa"/>
          </w:tcPr>
          <w:p w14:paraId="4504DE98" w14:textId="084146A6" w:rsidR="00951500" w:rsidRPr="00951500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922" w:type="dxa"/>
          </w:tcPr>
          <w:p w14:paraId="66DC4AF4" w14:textId="6F945E3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04C8A142" w14:textId="77777777" w:rsidTr="00300E53">
        <w:tc>
          <w:tcPr>
            <w:tcW w:w="3823" w:type="dxa"/>
          </w:tcPr>
          <w:p w14:paraId="6EBCECF7" w14:textId="03F0DF71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itiated after vasculitis diagnosis, n (%)</w:t>
            </w:r>
          </w:p>
        </w:tc>
        <w:tc>
          <w:tcPr>
            <w:tcW w:w="921" w:type="dxa"/>
          </w:tcPr>
          <w:p w14:paraId="64CD1A21" w14:textId="5FE6109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 (54.4)</w:t>
            </w:r>
          </w:p>
        </w:tc>
        <w:tc>
          <w:tcPr>
            <w:tcW w:w="921" w:type="dxa"/>
          </w:tcPr>
          <w:p w14:paraId="2B705907" w14:textId="782838B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100.0)</w:t>
            </w:r>
          </w:p>
        </w:tc>
        <w:tc>
          <w:tcPr>
            <w:tcW w:w="922" w:type="dxa"/>
          </w:tcPr>
          <w:p w14:paraId="101430BF" w14:textId="4CE67B6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9</w:t>
            </w:r>
          </w:p>
        </w:tc>
        <w:tc>
          <w:tcPr>
            <w:tcW w:w="921" w:type="dxa"/>
          </w:tcPr>
          <w:p w14:paraId="719EC2A3" w14:textId="140D933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100.0)</w:t>
            </w:r>
          </w:p>
        </w:tc>
        <w:tc>
          <w:tcPr>
            <w:tcW w:w="921" w:type="dxa"/>
          </w:tcPr>
          <w:p w14:paraId="729DCA58" w14:textId="579EF41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922" w:type="dxa"/>
          </w:tcPr>
          <w:p w14:paraId="2A6877CC" w14:textId="1CCC6C7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06411912" w14:textId="77777777" w:rsidTr="00300E53">
        <w:tc>
          <w:tcPr>
            <w:tcW w:w="3823" w:type="dxa"/>
          </w:tcPr>
          <w:p w14:paraId="1FDF13C8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ual antiplatelet therapy, n (%)</w:t>
            </w:r>
          </w:p>
        </w:tc>
        <w:tc>
          <w:tcPr>
            <w:tcW w:w="921" w:type="dxa"/>
          </w:tcPr>
          <w:p w14:paraId="342786F0" w14:textId="19A385D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 (7.3)</w:t>
            </w:r>
          </w:p>
        </w:tc>
        <w:tc>
          <w:tcPr>
            <w:tcW w:w="921" w:type="dxa"/>
          </w:tcPr>
          <w:p w14:paraId="6B70700A" w14:textId="1A358A8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 (15.4)</w:t>
            </w:r>
          </w:p>
        </w:tc>
        <w:tc>
          <w:tcPr>
            <w:tcW w:w="922" w:type="dxa"/>
          </w:tcPr>
          <w:p w14:paraId="53871B14" w14:textId="6F8F33D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921" w:type="dxa"/>
          </w:tcPr>
          <w:p w14:paraId="0126BA64" w14:textId="19A224A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21" w:type="dxa"/>
          </w:tcPr>
          <w:p w14:paraId="45C945ED" w14:textId="2D0F476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22" w:type="dxa"/>
          </w:tcPr>
          <w:p w14:paraId="558C6665" w14:textId="53983B2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951500" w:rsidRPr="00BE7C2E" w14:paraId="16D09735" w14:textId="77777777" w:rsidTr="00300E53">
        <w:tc>
          <w:tcPr>
            <w:tcW w:w="3823" w:type="dxa"/>
          </w:tcPr>
          <w:p w14:paraId="0A6B7BFE" w14:textId="69929FAE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itiated after vasculitis diagnosis, n (%)</w:t>
            </w:r>
          </w:p>
        </w:tc>
        <w:tc>
          <w:tcPr>
            <w:tcW w:w="921" w:type="dxa"/>
          </w:tcPr>
          <w:p w14:paraId="53997798" w14:textId="58F0973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 (50.0)</w:t>
            </w:r>
          </w:p>
        </w:tc>
        <w:tc>
          <w:tcPr>
            <w:tcW w:w="921" w:type="dxa"/>
          </w:tcPr>
          <w:p w14:paraId="418DD551" w14:textId="130DC89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 (100.0)</w:t>
            </w:r>
          </w:p>
        </w:tc>
        <w:tc>
          <w:tcPr>
            <w:tcW w:w="922" w:type="dxa"/>
          </w:tcPr>
          <w:p w14:paraId="793D48C2" w14:textId="2C43D39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6</w:t>
            </w:r>
          </w:p>
        </w:tc>
        <w:tc>
          <w:tcPr>
            <w:tcW w:w="921" w:type="dxa"/>
          </w:tcPr>
          <w:p w14:paraId="3F1D2D7E" w14:textId="211F91D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1" w:type="dxa"/>
          </w:tcPr>
          <w:p w14:paraId="5D670DB8" w14:textId="3E72AF2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2" w:type="dxa"/>
          </w:tcPr>
          <w:p w14:paraId="5586289B" w14:textId="2192B8F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951500" w:rsidRPr="00BE7C2E" w14:paraId="38286BDB" w14:textId="77777777" w:rsidTr="00300E53">
        <w:tc>
          <w:tcPr>
            <w:tcW w:w="3823" w:type="dxa"/>
          </w:tcPr>
          <w:p w14:paraId="5B457803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AC, n (%)</w:t>
            </w:r>
          </w:p>
        </w:tc>
        <w:tc>
          <w:tcPr>
            <w:tcW w:w="921" w:type="dxa"/>
          </w:tcPr>
          <w:p w14:paraId="63E34AF5" w14:textId="74DA340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0 (27.5)</w:t>
            </w:r>
          </w:p>
        </w:tc>
        <w:tc>
          <w:tcPr>
            <w:tcW w:w="921" w:type="dxa"/>
          </w:tcPr>
          <w:p w14:paraId="21BF8D5F" w14:textId="144D4CC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3.8)</w:t>
            </w:r>
          </w:p>
        </w:tc>
        <w:tc>
          <w:tcPr>
            <w:tcW w:w="922" w:type="dxa"/>
          </w:tcPr>
          <w:p w14:paraId="4C9F2C5C" w14:textId="730C9FA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921" w:type="dxa"/>
          </w:tcPr>
          <w:p w14:paraId="11759DC4" w14:textId="5D3811F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13.2)</w:t>
            </w:r>
          </w:p>
        </w:tc>
        <w:tc>
          <w:tcPr>
            <w:tcW w:w="921" w:type="dxa"/>
          </w:tcPr>
          <w:p w14:paraId="68322199" w14:textId="03D1912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20.0)</w:t>
            </w:r>
          </w:p>
        </w:tc>
        <w:tc>
          <w:tcPr>
            <w:tcW w:w="922" w:type="dxa"/>
          </w:tcPr>
          <w:p w14:paraId="663FC9AA" w14:textId="7E9069D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</w:p>
        </w:tc>
      </w:tr>
      <w:tr w:rsidR="00951500" w:rsidRPr="00BE7C2E" w14:paraId="53E63CCC" w14:textId="77777777" w:rsidTr="00300E53">
        <w:tc>
          <w:tcPr>
            <w:tcW w:w="3823" w:type="dxa"/>
          </w:tcPr>
          <w:p w14:paraId="01BE7605" w14:textId="04A62B9B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itiated after vasculitis diagnosis, n (%)</w:t>
            </w:r>
          </w:p>
        </w:tc>
        <w:tc>
          <w:tcPr>
            <w:tcW w:w="921" w:type="dxa"/>
          </w:tcPr>
          <w:p w14:paraId="75E602B3" w14:textId="6FE381A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3 (76.7)</w:t>
            </w:r>
          </w:p>
        </w:tc>
        <w:tc>
          <w:tcPr>
            <w:tcW w:w="921" w:type="dxa"/>
          </w:tcPr>
          <w:p w14:paraId="14027F71" w14:textId="4D49D18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922" w:type="dxa"/>
          </w:tcPr>
          <w:p w14:paraId="3EDFCBF9" w14:textId="0AB2886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4</w:t>
            </w:r>
          </w:p>
        </w:tc>
        <w:tc>
          <w:tcPr>
            <w:tcW w:w="921" w:type="dxa"/>
          </w:tcPr>
          <w:p w14:paraId="2AA0D298" w14:textId="50A606B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100.0)</w:t>
            </w:r>
          </w:p>
        </w:tc>
        <w:tc>
          <w:tcPr>
            <w:tcW w:w="921" w:type="dxa"/>
          </w:tcPr>
          <w:p w14:paraId="76BBE177" w14:textId="68ACB93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100.0)</w:t>
            </w:r>
          </w:p>
        </w:tc>
        <w:tc>
          <w:tcPr>
            <w:tcW w:w="922" w:type="dxa"/>
          </w:tcPr>
          <w:p w14:paraId="20C580AD" w14:textId="26FCEC6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</w:tr>
      <w:tr w:rsidR="00951500" w:rsidRPr="00BE7C2E" w14:paraId="1FC1E9DD" w14:textId="77777777" w:rsidTr="00300E53">
        <w:tc>
          <w:tcPr>
            <w:tcW w:w="3823" w:type="dxa"/>
          </w:tcPr>
          <w:p w14:paraId="42B730AE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tamin K Antagonist, n (%)</w:t>
            </w:r>
          </w:p>
        </w:tc>
        <w:tc>
          <w:tcPr>
            <w:tcW w:w="921" w:type="dxa"/>
          </w:tcPr>
          <w:p w14:paraId="309CC246" w14:textId="2035E32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 (7.3)</w:t>
            </w:r>
          </w:p>
        </w:tc>
        <w:tc>
          <w:tcPr>
            <w:tcW w:w="921" w:type="dxa"/>
          </w:tcPr>
          <w:p w14:paraId="08D5C7AE" w14:textId="5098E62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3.8)</w:t>
            </w:r>
          </w:p>
        </w:tc>
        <w:tc>
          <w:tcPr>
            <w:tcW w:w="922" w:type="dxa"/>
          </w:tcPr>
          <w:p w14:paraId="0C5A264C" w14:textId="2C91A4D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21" w:type="dxa"/>
          </w:tcPr>
          <w:p w14:paraId="797BDB0B" w14:textId="1673C8A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7.9)</w:t>
            </w:r>
          </w:p>
        </w:tc>
        <w:tc>
          <w:tcPr>
            <w:tcW w:w="921" w:type="dxa"/>
          </w:tcPr>
          <w:p w14:paraId="1F8F1FFF" w14:textId="3EC5AED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922" w:type="dxa"/>
          </w:tcPr>
          <w:p w14:paraId="50CB3BCC" w14:textId="1C509CA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635377EF" w14:textId="77777777" w:rsidTr="00300E53">
        <w:tc>
          <w:tcPr>
            <w:tcW w:w="3823" w:type="dxa"/>
          </w:tcPr>
          <w:p w14:paraId="6D357436" w14:textId="33CB21A5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itiated after vasculitis diagnosis, n (%)</w:t>
            </w:r>
          </w:p>
        </w:tc>
        <w:tc>
          <w:tcPr>
            <w:tcW w:w="921" w:type="dxa"/>
          </w:tcPr>
          <w:p w14:paraId="529FB2B2" w14:textId="426103C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 (50.0)</w:t>
            </w:r>
          </w:p>
        </w:tc>
        <w:tc>
          <w:tcPr>
            <w:tcW w:w="921" w:type="dxa"/>
          </w:tcPr>
          <w:p w14:paraId="53973E84" w14:textId="382688B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922" w:type="dxa"/>
          </w:tcPr>
          <w:p w14:paraId="6C461E59" w14:textId="61A7E23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21" w:type="dxa"/>
          </w:tcPr>
          <w:p w14:paraId="590738B6" w14:textId="2F880BF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66.7)</w:t>
            </w:r>
          </w:p>
        </w:tc>
        <w:tc>
          <w:tcPr>
            <w:tcW w:w="921" w:type="dxa"/>
          </w:tcPr>
          <w:p w14:paraId="05178C0A" w14:textId="308EC76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22" w:type="dxa"/>
          </w:tcPr>
          <w:p w14:paraId="73642103" w14:textId="4A510C7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58F20F96" w14:textId="77777777" w:rsidTr="00300E53">
        <w:tc>
          <w:tcPr>
            <w:tcW w:w="3823" w:type="dxa"/>
          </w:tcPr>
          <w:p w14:paraId="142CF1CE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tablocker, n (%)</w:t>
            </w:r>
          </w:p>
        </w:tc>
        <w:tc>
          <w:tcPr>
            <w:tcW w:w="921" w:type="dxa"/>
          </w:tcPr>
          <w:p w14:paraId="470863A3" w14:textId="20248E7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7 (52.3)</w:t>
            </w:r>
          </w:p>
        </w:tc>
        <w:tc>
          <w:tcPr>
            <w:tcW w:w="921" w:type="dxa"/>
          </w:tcPr>
          <w:p w14:paraId="27E348C5" w14:textId="42E32CF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26.9)</w:t>
            </w:r>
          </w:p>
        </w:tc>
        <w:tc>
          <w:tcPr>
            <w:tcW w:w="922" w:type="dxa"/>
          </w:tcPr>
          <w:p w14:paraId="556B7E43" w14:textId="50BF511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8</w:t>
            </w:r>
          </w:p>
        </w:tc>
        <w:tc>
          <w:tcPr>
            <w:tcW w:w="921" w:type="dxa"/>
          </w:tcPr>
          <w:p w14:paraId="17D7C23C" w14:textId="1BF082A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 (15.8)</w:t>
            </w:r>
          </w:p>
        </w:tc>
        <w:tc>
          <w:tcPr>
            <w:tcW w:w="921" w:type="dxa"/>
          </w:tcPr>
          <w:p w14:paraId="4B432EDE" w14:textId="7D418FC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9 (60.0)</w:t>
            </w:r>
          </w:p>
        </w:tc>
        <w:tc>
          <w:tcPr>
            <w:tcW w:w="922" w:type="dxa"/>
          </w:tcPr>
          <w:p w14:paraId="6B69E7E4" w14:textId="3D21446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</w:tr>
      <w:tr w:rsidR="00951500" w:rsidRPr="00BE7C2E" w14:paraId="7544EEE1" w14:textId="77777777" w:rsidTr="00300E53">
        <w:tc>
          <w:tcPr>
            <w:tcW w:w="3823" w:type="dxa"/>
          </w:tcPr>
          <w:p w14:paraId="594CCDC6" w14:textId="48FC42AD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itiated after vasculitis diagnosis, n (%)</w:t>
            </w:r>
          </w:p>
        </w:tc>
        <w:tc>
          <w:tcPr>
            <w:tcW w:w="921" w:type="dxa"/>
          </w:tcPr>
          <w:p w14:paraId="0F596236" w14:textId="4C2FECA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2 (73.7)</w:t>
            </w:r>
          </w:p>
        </w:tc>
        <w:tc>
          <w:tcPr>
            <w:tcW w:w="921" w:type="dxa"/>
          </w:tcPr>
          <w:p w14:paraId="731979C5" w14:textId="64B30BB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 (85.7)</w:t>
            </w:r>
          </w:p>
        </w:tc>
        <w:tc>
          <w:tcPr>
            <w:tcW w:w="922" w:type="dxa"/>
          </w:tcPr>
          <w:p w14:paraId="336177B3" w14:textId="4480E33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921" w:type="dxa"/>
          </w:tcPr>
          <w:p w14:paraId="3D39CEB1" w14:textId="3D90588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 (66.7)</w:t>
            </w:r>
          </w:p>
        </w:tc>
        <w:tc>
          <w:tcPr>
            <w:tcW w:w="921" w:type="dxa"/>
          </w:tcPr>
          <w:p w14:paraId="6DBB2CC5" w14:textId="4825652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 (88.9)</w:t>
            </w:r>
          </w:p>
        </w:tc>
        <w:tc>
          <w:tcPr>
            <w:tcW w:w="922" w:type="dxa"/>
          </w:tcPr>
          <w:p w14:paraId="40B184EA" w14:textId="623FC7F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</w:tr>
      <w:tr w:rsidR="00951500" w:rsidRPr="00BE7C2E" w14:paraId="195AED6F" w14:textId="77777777" w:rsidTr="00300E53">
        <w:tc>
          <w:tcPr>
            <w:tcW w:w="3823" w:type="dxa"/>
          </w:tcPr>
          <w:p w14:paraId="708D20D3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uretics, n (%)</w:t>
            </w:r>
          </w:p>
        </w:tc>
        <w:tc>
          <w:tcPr>
            <w:tcW w:w="921" w:type="dxa"/>
          </w:tcPr>
          <w:p w14:paraId="0945294F" w14:textId="212CDA8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1 (37.6)</w:t>
            </w:r>
          </w:p>
        </w:tc>
        <w:tc>
          <w:tcPr>
            <w:tcW w:w="921" w:type="dxa"/>
          </w:tcPr>
          <w:p w14:paraId="3D4E75C5" w14:textId="4E238F6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26.9)</w:t>
            </w:r>
          </w:p>
        </w:tc>
        <w:tc>
          <w:tcPr>
            <w:tcW w:w="922" w:type="dxa"/>
          </w:tcPr>
          <w:p w14:paraId="0608D7A5" w14:textId="6540BC7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67</w:t>
            </w:r>
          </w:p>
        </w:tc>
        <w:tc>
          <w:tcPr>
            <w:tcW w:w="921" w:type="dxa"/>
          </w:tcPr>
          <w:p w14:paraId="1C457696" w14:textId="7E19F62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9 (23.7)</w:t>
            </w:r>
          </w:p>
        </w:tc>
        <w:tc>
          <w:tcPr>
            <w:tcW w:w="921" w:type="dxa"/>
          </w:tcPr>
          <w:p w14:paraId="2FE32153" w14:textId="13B93F0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46.7)</w:t>
            </w:r>
          </w:p>
        </w:tc>
        <w:tc>
          <w:tcPr>
            <w:tcW w:w="922" w:type="dxa"/>
          </w:tcPr>
          <w:p w14:paraId="378235E9" w14:textId="5629A9F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</w:tr>
      <w:tr w:rsidR="00951500" w:rsidRPr="00BE7C2E" w14:paraId="198D1D7E" w14:textId="77777777" w:rsidTr="00300E53">
        <w:tc>
          <w:tcPr>
            <w:tcW w:w="3823" w:type="dxa"/>
          </w:tcPr>
          <w:p w14:paraId="5053813B" w14:textId="0550903F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itiated after vasculitis diagnosis, n (%)</w:t>
            </w:r>
          </w:p>
        </w:tc>
        <w:tc>
          <w:tcPr>
            <w:tcW w:w="921" w:type="dxa"/>
          </w:tcPr>
          <w:p w14:paraId="23C0A5F0" w14:textId="5961F61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4 (82.9)</w:t>
            </w:r>
          </w:p>
        </w:tc>
        <w:tc>
          <w:tcPr>
            <w:tcW w:w="921" w:type="dxa"/>
          </w:tcPr>
          <w:p w14:paraId="30AA9F7C" w14:textId="05A5433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 (85.7)</w:t>
            </w:r>
          </w:p>
        </w:tc>
        <w:tc>
          <w:tcPr>
            <w:tcW w:w="922" w:type="dxa"/>
          </w:tcPr>
          <w:p w14:paraId="1CB533D6" w14:textId="674BCD6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477</w:t>
            </w:r>
          </w:p>
        </w:tc>
        <w:tc>
          <w:tcPr>
            <w:tcW w:w="921" w:type="dxa"/>
          </w:tcPr>
          <w:p w14:paraId="6E925FC6" w14:textId="444B2D0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 (88.9)</w:t>
            </w:r>
          </w:p>
        </w:tc>
        <w:tc>
          <w:tcPr>
            <w:tcW w:w="921" w:type="dxa"/>
          </w:tcPr>
          <w:p w14:paraId="00711044" w14:textId="578D8E8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71.4)</w:t>
            </w:r>
          </w:p>
        </w:tc>
        <w:tc>
          <w:tcPr>
            <w:tcW w:w="922" w:type="dxa"/>
          </w:tcPr>
          <w:p w14:paraId="0C89B262" w14:textId="70C086E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493</w:t>
            </w:r>
          </w:p>
        </w:tc>
      </w:tr>
      <w:tr w:rsidR="00951500" w:rsidRPr="00BE7C2E" w14:paraId="45CEED72" w14:textId="77777777" w:rsidTr="00300E53">
        <w:tc>
          <w:tcPr>
            <w:tcW w:w="3823" w:type="dxa"/>
          </w:tcPr>
          <w:p w14:paraId="55B1191E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dosterone Antagonist, n (%)</w:t>
            </w:r>
          </w:p>
        </w:tc>
        <w:tc>
          <w:tcPr>
            <w:tcW w:w="921" w:type="dxa"/>
          </w:tcPr>
          <w:p w14:paraId="31233794" w14:textId="081B28F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2.8)</w:t>
            </w:r>
          </w:p>
        </w:tc>
        <w:tc>
          <w:tcPr>
            <w:tcW w:w="921" w:type="dxa"/>
          </w:tcPr>
          <w:p w14:paraId="2F17ED07" w14:textId="3943D93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7.7)</w:t>
            </w:r>
          </w:p>
        </w:tc>
        <w:tc>
          <w:tcPr>
            <w:tcW w:w="922" w:type="dxa"/>
          </w:tcPr>
          <w:p w14:paraId="43ECEB3A" w14:textId="314E471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921" w:type="dxa"/>
          </w:tcPr>
          <w:p w14:paraId="7308E70F" w14:textId="33DAEA6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21" w:type="dxa"/>
          </w:tcPr>
          <w:p w14:paraId="3795263B" w14:textId="278B862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922" w:type="dxa"/>
          </w:tcPr>
          <w:p w14:paraId="6FE881F8" w14:textId="5BF2B98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</w:tr>
      <w:tr w:rsidR="00951500" w:rsidRPr="00BE7C2E" w14:paraId="4351405D" w14:textId="77777777" w:rsidTr="00300E53">
        <w:tc>
          <w:tcPr>
            <w:tcW w:w="3823" w:type="dxa"/>
          </w:tcPr>
          <w:p w14:paraId="2E780D0D" w14:textId="53A1535A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itiated after vasculitis diagnosis, n (%)</w:t>
            </w:r>
          </w:p>
        </w:tc>
        <w:tc>
          <w:tcPr>
            <w:tcW w:w="921" w:type="dxa"/>
          </w:tcPr>
          <w:p w14:paraId="6F447DE9" w14:textId="50E7A8F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66.7)</w:t>
            </w:r>
          </w:p>
        </w:tc>
        <w:tc>
          <w:tcPr>
            <w:tcW w:w="921" w:type="dxa"/>
          </w:tcPr>
          <w:p w14:paraId="319F39D9" w14:textId="6AB0D3D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50.0)</w:t>
            </w:r>
          </w:p>
        </w:tc>
        <w:tc>
          <w:tcPr>
            <w:tcW w:w="922" w:type="dxa"/>
          </w:tcPr>
          <w:p w14:paraId="447B0A61" w14:textId="62077A6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476</w:t>
            </w:r>
          </w:p>
        </w:tc>
        <w:tc>
          <w:tcPr>
            <w:tcW w:w="921" w:type="dxa"/>
          </w:tcPr>
          <w:p w14:paraId="3F4A0F31" w14:textId="2EB8CFE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1" w:type="dxa"/>
          </w:tcPr>
          <w:p w14:paraId="1735B07B" w14:textId="7C2CA69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922" w:type="dxa"/>
          </w:tcPr>
          <w:p w14:paraId="01C024D2" w14:textId="3409E1F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</w:tr>
      <w:tr w:rsidR="00951500" w:rsidRPr="00BE7C2E" w14:paraId="324B9984" w14:textId="77777777" w:rsidTr="00300E53">
        <w:tc>
          <w:tcPr>
            <w:tcW w:w="3823" w:type="dxa"/>
          </w:tcPr>
          <w:p w14:paraId="1F1F12D8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NI, n (%)</w:t>
            </w:r>
          </w:p>
        </w:tc>
        <w:tc>
          <w:tcPr>
            <w:tcW w:w="921" w:type="dxa"/>
          </w:tcPr>
          <w:p w14:paraId="7CF59458" w14:textId="3FEDDCE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1.8)</w:t>
            </w:r>
          </w:p>
        </w:tc>
        <w:tc>
          <w:tcPr>
            <w:tcW w:w="921" w:type="dxa"/>
          </w:tcPr>
          <w:p w14:paraId="7448F119" w14:textId="56D55C0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22" w:type="dxa"/>
          </w:tcPr>
          <w:p w14:paraId="2D56331C" w14:textId="4E2062F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21" w:type="dxa"/>
          </w:tcPr>
          <w:p w14:paraId="5EF389B8" w14:textId="344CFE0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21" w:type="dxa"/>
          </w:tcPr>
          <w:p w14:paraId="3FF73BCC" w14:textId="79C6FF2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922" w:type="dxa"/>
          </w:tcPr>
          <w:p w14:paraId="0ABDE6CA" w14:textId="117733A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</w:tr>
      <w:tr w:rsidR="00951500" w:rsidRPr="00BE7C2E" w14:paraId="659C00C0" w14:textId="77777777" w:rsidTr="00300E53">
        <w:tc>
          <w:tcPr>
            <w:tcW w:w="3823" w:type="dxa"/>
          </w:tcPr>
          <w:p w14:paraId="194D3765" w14:textId="0D22C58C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itiated after vasculitis diagnosis, n (%)</w:t>
            </w:r>
          </w:p>
        </w:tc>
        <w:tc>
          <w:tcPr>
            <w:tcW w:w="921" w:type="dxa"/>
          </w:tcPr>
          <w:p w14:paraId="7F90C062" w14:textId="60659E1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100.0)</w:t>
            </w:r>
          </w:p>
        </w:tc>
        <w:tc>
          <w:tcPr>
            <w:tcW w:w="921" w:type="dxa"/>
          </w:tcPr>
          <w:p w14:paraId="6F31672F" w14:textId="728BDBC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2" w:type="dxa"/>
          </w:tcPr>
          <w:p w14:paraId="55507261" w14:textId="624B13A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921" w:type="dxa"/>
          </w:tcPr>
          <w:p w14:paraId="0A40DA45" w14:textId="0E416D5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1" w:type="dxa"/>
          </w:tcPr>
          <w:p w14:paraId="7502332C" w14:textId="2AAAD65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100.0)</w:t>
            </w:r>
          </w:p>
        </w:tc>
        <w:tc>
          <w:tcPr>
            <w:tcW w:w="922" w:type="dxa"/>
          </w:tcPr>
          <w:p w14:paraId="70722255" w14:textId="19EC2F5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</w:tr>
      <w:tr w:rsidR="00951500" w:rsidRPr="00BE7C2E" w14:paraId="4E31F20E" w14:textId="77777777" w:rsidTr="00300E53">
        <w:tc>
          <w:tcPr>
            <w:tcW w:w="3823" w:type="dxa"/>
          </w:tcPr>
          <w:p w14:paraId="2CD5B8EB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GLT2-inhibitor, n (%)</w:t>
            </w:r>
          </w:p>
        </w:tc>
        <w:tc>
          <w:tcPr>
            <w:tcW w:w="921" w:type="dxa"/>
          </w:tcPr>
          <w:p w14:paraId="5E02247A" w14:textId="798E054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0 (9.2)</w:t>
            </w:r>
          </w:p>
        </w:tc>
        <w:tc>
          <w:tcPr>
            <w:tcW w:w="921" w:type="dxa"/>
          </w:tcPr>
          <w:p w14:paraId="133E3616" w14:textId="10F965D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3.8)</w:t>
            </w:r>
          </w:p>
        </w:tc>
        <w:tc>
          <w:tcPr>
            <w:tcW w:w="922" w:type="dxa"/>
          </w:tcPr>
          <w:p w14:paraId="54ADB4B2" w14:textId="0B4F221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690</w:t>
            </w:r>
          </w:p>
        </w:tc>
        <w:tc>
          <w:tcPr>
            <w:tcW w:w="921" w:type="dxa"/>
          </w:tcPr>
          <w:p w14:paraId="26F9EE2D" w14:textId="0275EC8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5.3)</w:t>
            </w:r>
          </w:p>
        </w:tc>
        <w:tc>
          <w:tcPr>
            <w:tcW w:w="921" w:type="dxa"/>
          </w:tcPr>
          <w:p w14:paraId="5D330232" w14:textId="69EA514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922" w:type="dxa"/>
          </w:tcPr>
          <w:p w14:paraId="08E82DCE" w14:textId="5E47BF1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7</w:t>
            </w:r>
          </w:p>
        </w:tc>
      </w:tr>
      <w:tr w:rsidR="00951500" w:rsidRPr="00BE7C2E" w14:paraId="4DFF40FE" w14:textId="77777777" w:rsidTr="00300E53">
        <w:tc>
          <w:tcPr>
            <w:tcW w:w="3823" w:type="dxa"/>
          </w:tcPr>
          <w:p w14:paraId="6D1FE218" w14:textId="702EF226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itiated after vasculitis diagnosis, n (%)</w:t>
            </w:r>
          </w:p>
        </w:tc>
        <w:tc>
          <w:tcPr>
            <w:tcW w:w="921" w:type="dxa"/>
          </w:tcPr>
          <w:p w14:paraId="38C1867D" w14:textId="6716934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 (80.0)</w:t>
            </w:r>
          </w:p>
        </w:tc>
        <w:tc>
          <w:tcPr>
            <w:tcW w:w="921" w:type="dxa"/>
          </w:tcPr>
          <w:p w14:paraId="7351322A" w14:textId="418B841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922" w:type="dxa"/>
          </w:tcPr>
          <w:p w14:paraId="0CFE5D69" w14:textId="6E1041B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687</w:t>
            </w:r>
          </w:p>
        </w:tc>
        <w:tc>
          <w:tcPr>
            <w:tcW w:w="921" w:type="dxa"/>
          </w:tcPr>
          <w:p w14:paraId="15524B35" w14:textId="5C297A9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100.0)</w:t>
            </w:r>
          </w:p>
        </w:tc>
        <w:tc>
          <w:tcPr>
            <w:tcW w:w="921" w:type="dxa"/>
          </w:tcPr>
          <w:p w14:paraId="111BDD5D" w14:textId="58210AE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75.0)</w:t>
            </w:r>
          </w:p>
        </w:tc>
        <w:tc>
          <w:tcPr>
            <w:tcW w:w="922" w:type="dxa"/>
          </w:tcPr>
          <w:p w14:paraId="7507F998" w14:textId="0356721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</w:tr>
      <w:tr w:rsidR="00951500" w:rsidRPr="00BE7C2E" w14:paraId="1908F165" w14:textId="77777777" w:rsidTr="00300E53">
        <w:tc>
          <w:tcPr>
            <w:tcW w:w="3823" w:type="dxa"/>
          </w:tcPr>
          <w:p w14:paraId="546D2504" w14:textId="596C4FB1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-inhibitor/AT1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ceptor antagonist</w:t>
            </w: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921" w:type="dxa"/>
          </w:tcPr>
          <w:p w14:paraId="6990E613" w14:textId="52474A6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4 (67.9)</w:t>
            </w:r>
          </w:p>
        </w:tc>
        <w:tc>
          <w:tcPr>
            <w:tcW w:w="921" w:type="dxa"/>
          </w:tcPr>
          <w:p w14:paraId="76D76873" w14:textId="463C896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1 (42.3)</w:t>
            </w:r>
          </w:p>
        </w:tc>
        <w:tc>
          <w:tcPr>
            <w:tcW w:w="922" w:type="dxa"/>
          </w:tcPr>
          <w:p w14:paraId="40CF0627" w14:textId="2B71384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921" w:type="dxa"/>
          </w:tcPr>
          <w:p w14:paraId="612BE21A" w14:textId="707FE89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2 (57.9)</w:t>
            </w:r>
          </w:p>
        </w:tc>
        <w:tc>
          <w:tcPr>
            <w:tcW w:w="921" w:type="dxa"/>
          </w:tcPr>
          <w:p w14:paraId="6B8DFAC6" w14:textId="71E216C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46.7)</w:t>
            </w:r>
          </w:p>
        </w:tc>
        <w:tc>
          <w:tcPr>
            <w:tcW w:w="922" w:type="dxa"/>
          </w:tcPr>
          <w:p w14:paraId="40DA7D62" w14:textId="0461994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547</w:t>
            </w:r>
          </w:p>
        </w:tc>
      </w:tr>
      <w:tr w:rsidR="00951500" w:rsidRPr="00BE7C2E" w14:paraId="2A059F33" w14:textId="77777777" w:rsidTr="00300E53">
        <w:tc>
          <w:tcPr>
            <w:tcW w:w="3823" w:type="dxa"/>
          </w:tcPr>
          <w:p w14:paraId="07216C89" w14:textId="009C2391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itiated after vasculitis diagnosis, n (%)</w:t>
            </w:r>
          </w:p>
        </w:tc>
        <w:tc>
          <w:tcPr>
            <w:tcW w:w="921" w:type="dxa"/>
          </w:tcPr>
          <w:p w14:paraId="41B8DCF8" w14:textId="6B9F1D0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6 (75.7)</w:t>
            </w:r>
          </w:p>
        </w:tc>
        <w:tc>
          <w:tcPr>
            <w:tcW w:w="921" w:type="dxa"/>
          </w:tcPr>
          <w:p w14:paraId="6C01ECC9" w14:textId="0FD2B0D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9 (81.8)</w:t>
            </w:r>
          </w:p>
        </w:tc>
        <w:tc>
          <w:tcPr>
            <w:tcW w:w="922" w:type="dxa"/>
          </w:tcPr>
          <w:p w14:paraId="20E5BAEE" w14:textId="4DB5454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  <w:tc>
          <w:tcPr>
            <w:tcW w:w="921" w:type="dxa"/>
          </w:tcPr>
          <w:p w14:paraId="2841031F" w14:textId="19725BD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6 (72.7)</w:t>
            </w:r>
          </w:p>
        </w:tc>
        <w:tc>
          <w:tcPr>
            <w:tcW w:w="921" w:type="dxa"/>
          </w:tcPr>
          <w:p w14:paraId="61217AC0" w14:textId="67BE117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6 (85.7)</w:t>
            </w:r>
          </w:p>
        </w:tc>
        <w:tc>
          <w:tcPr>
            <w:tcW w:w="922" w:type="dxa"/>
          </w:tcPr>
          <w:p w14:paraId="5C6F0452" w14:textId="275FB9B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4046822D" w14:textId="77777777" w:rsidTr="00300E53">
        <w:tc>
          <w:tcPr>
            <w:tcW w:w="3823" w:type="dxa"/>
          </w:tcPr>
          <w:p w14:paraId="34B92019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tin, n (%)</w:t>
            </w:r>
          </w:p>
        </w:tc>
        <w:tc>
          <w:tcPr>
            <w:tcW w:w="921" w:type="dxa"/>
          </w:tcPr>
          <w:p w14:paraId="598D9E39" w14:textId="047084F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6 (78.9)</w:t>
            </w:r>
          </w:p>
        </w:tc>
        <w:tc>
          <w:tcPr>
            <w:tcW w:w="921" w:type="dxa"/>
          </w:tcPr>
          <w:p w14:paraId="28FBD869" w14:textId="0F58126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26.9)</w:t>
            </w:r>
          </w:p>
        </w:tc>
        <w:tc>
          <w:tcPr>
            <w:tcW w:w="922" w:type="dxa"/>
          </w:tcPr>
          <w:p w14:paraId="60A9F69B" w14:textId="4356921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21" w:type="dxa"/>
          </w:tcPr>
          <w:p w14:paraId="73667691" w14:textId="1471B22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8 (47.4)</w:t>
            </w:r>
          </w:p>
        </w:tc>
        <w:tc>
          <w:tcPr>
            <w:tcW w:w="921" w:type="dxa"/>
          </w:tcPr>
          <w:p w14:paraId="3CDF85D9" w14:textId="0E7205F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46.7)</w:t>
            </w:r>
          </w:p>
        </w:tc>
        <w:tc>
          <w:tcPr>
            <w:tcW w:w="922" w:type="dxa"/>
          </w:tcPr>
          <w:p w14:paraId="661EA255" w14:textId="28F36746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568F3999" w14:textId="77777777" w:rsidTr="00300E53">
        <w:tc>
          <w:tcPr>
            <w:tcW w:w="3823" w:type="dxa"/>
          </w:tcPr>
          <w:p w14:paraId="6BFCD661" w14:textId="70657A31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itiated after vasculitis diagnosis, n (%)</w:t>
            </w:r>
          </w:p>
        </w:tc>
        <w:tc>
          <w:tcPr>
            <w:tcW w:w="921" w:type="dxa"/>
          </w:tcPr>
          <w:p w14:paraId="27BA2E97" w14:textId="1A863B0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7 (89.5)</w:t>
            </w:r>
          </w:p>
        </w:tc>
        <w:tc>
          <w:tcPr>
            <w:tcW w:w="921" w:type="dxa"/>
          </w:tcPr>
          <w:p w14:paraId="14CC08D5" w14:textId="77777777" w:rsidR="00951500" w:rsidRPr="00F1166C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100.0</w:t>
            </w:r>
          </w:p>
          <w:p w14:paraId="2C9A21A3" w14:textId="727B82A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2" w:type="dxa"/>
          </w:tcPr>
          <w:p w14:paraId="30092855" w14:textId="305EF419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21" w:type="dxa"/>
          </w:tcPr>
          <w:p w14:paraId="6A5D0E9B" w14:textId="04AD3B9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6 (88.9)</w:t>
            </w:r>
          </w:p>
        </w:tc>
        <w:tc>
          <w:tcPr>
            <w:tcW w:w="921" w:type="dxa"/>
          </w:tcPr>
          <w:p w14:paraId="6BF3C9B8" w14:textId="77777777" w:rsidR="00951500" w:rsidRPr="00F1166C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7 (100.0</w:t>
            </w:r>
          </w:p>
          <w:p w14:paraId="0F064653" w14:textId="028E847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2" w:type="dxa"/>
          </w:tcPr>
          <w:p w14:paraId="7EC494D9" w14:textId="5D3A9493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0F3C6242" w14:textId="77777777" w:rsidTr="00300E53">
        <w:tc>
          <w:tcPr>
            <w:tcW w:w="3823" w:type="dxa"/>
          </w:tcPr>
          <w:p w14:paraId="4FA18AA8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lcium antagonist, n (%)</w:t>
            </w:r>
          </w:p>
        </w:tc>
        <w:tc>
          <w:tcPr>
            <w:tcW w:w="921" w:type="dxa"/>
          </w:tcPr>
          <w:p w14:paraId="5D5190E5" w14:textId="057AC9E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4 (31.2)</w:t>
            </w:r>
          </w:p>
        </w:tc>
        <w:tc>
          <w:tcPr>
            <w:tcW w:w="921" w:type="dxa"/>
          </w:tcPr>
          <w:p w14:paraId="1D30903D" w14:textId="5EAE6D2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19.2)</w:t>
            </w:r>
          </w:p>
        </w:tc>
        <w:tc>
          <w:tcPr>
            <w:tcW w:w="922" w:type="dxa"/>
          </w:tcPr>
          <w:p w14:paraId="6B1A45FB" w14:textId="3C39D0D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921" w:type="dxa"/>
          </w:tcPr>
          <w:p w14:paraId="69FB9582" w14:textId="72BD457F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 (21.1)</w:t>
            </w:r>
          </w:p>
        </w:tc>
        <w:tc>
          <w:tcPr>
            <w:tcW w:w="921" w:type="dxa"/>
          </w:tcPr>
          <w:p w14:paraId="73A388A5" w14:textId="02F4E1B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20.0)</w:t>
            </w:r>
          </w:p>
        </w:tc>
        <w:tc>
          <w:tcPr>
            <w:tcW w:w="922" w:type="dxa"/>
          </w:tcPr>
          <w:p w14:paraId="63BE1BC6" w14:textId="0E1066E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951500" w:rsidRPr="00BE7C2E" w14:paraId="434416EC" w14:textId="77777777" w:rsidTr="00300E53">
        <w:tc>
          <w:tcPr>
            <w:tcW w:w="3823" w:type="dxa"/>
          </w:tcPr>
          <w:p w14:paraId="1A9243F6" w14:textId="25D123A3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itiated after vasculitis diagnosis, n (%)</w:t>
            </w:r>
          </w:p>
        </w:tc>
        <w:tc>
          <w:tcPr>
            <w:tcW w:w="921" w:type="dxa"/>
          </w:tcPr>
          <w:p w14:paraId="309C2FF2" w14:textId="6D56228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6 (76.5)</w:t>
            </w:r>
          </w:p>
        </w:tc>
        <w:tc>
          <w:tcPr>
            <w:tcW w:w="921" w:type="dxa"/>
          </w:tcPr>
          <w:p w14:paraId="72E834F2" w14:textId="05835B6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5 (100.0)</w:t>
            </w:r>
          </w:p>
        </w:tc>
        <w:tc>
          <w:tcPr>
            <w:tcW w:w="922" w:type="dxa"/>
          </w:tcPr>
          <w:p w14:paraId="5144268B" w14:textId="76774BC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795</w:t>
            </w:r>
          </w:p>
        </w:tc>
        <w:tc>
          <w:tcPr>
            <w:tcW w:w="921" w:type="dxa"/>
          </w:tcPr>
          <w:p w14:paraId="3E877B70" w14:textId="3B2E4DBA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8 (100.0)</w:t>
            </w:r>
          </w:p>
        </w:tc>
        <w:tc>
          <w:tcPr>
            <w:tcW w:w="921" w:type="dxa"/>
          </w:tcPr>
          <w:p w14:paraId="6E974277" w14:textId="1AC5780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922" w:type="dxa"/>
          </w:tcPr>
          <w:p w14:paraId="3BDDB3B6" w14:textId="48EE9D08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</w:tr>
      <w:tr w:rsidR="00951500" w:rsidRPr="00BE7C2E" w14:paraId="7510E490" w14:textId="77777777" w:rsidTr="00300E53">
        <w:tc>
          <w:tcPr>
            <w:tcW w:w="3823" w:type="dxa"/>
          </w:tcPr>
          <w:p w14:paraId="2630325A" w14:textId="77777777" w:rsidR="00951500" w:rsidRPr="00BE7C2E" w:rsidRDefault="00951500" w:rsidP="009515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arrhythmic medication (other than betablocker), n (%)</w:t>
            </w:r>
          </w:p>
        </w:tc>
        <w:tc>
          <w:tcPr>
            <w:tcW w:w="921" w:type="dxa"/>
          </w:tcPr>
          <w:p w14:paraId="3B155AFE" w14:textId="178178B7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2 (20.2)</w:t>
            </w:r>
          </w:p>
        </w:tc>
        <w:tc>
          <w:tcPr>
            <w:tcW w:w="921" w:type="dxa"/>
          </w:tcPr>
          <w:p w14:paraId="3D50A6C1" w14:textId="7F3C481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 (3.8)</w:t>
            </w:r>
          </w:p>
        </w:tc>
        <w:tc>
          <w:tcPr>
            <w:tcW w:w="922" w:type="dxa"/>
          </w:tcPr>
          <w:p w14:paraId="5A1A03D7" w14:textId="61B49490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7</w:t>
            </w:r>
          </w:p>
        </w:tc>
        <w:tc>
          <w:tcPr>
            <w:tcW w:w="921" w:type="dxa"/>
          </w:tcPr>
          <w:p w14:paraId="3312451E" w14:textId="0C55B5E5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3 (7.9)</w:t>
            </w:r>
          </w:p>
        </w:tc>
        <w:tc>
          <w:tcPr>
            <w:tcW w:w="921" w:type="dxa"/>
          </w:tcPr>
          <w:p w14:paraId="5EF26CF5" w14:textId="79CFBF7C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922" w:type="dxa"/>
          </w:tcPr>
          <w:p w14:paraId="154AE3C6" w14:textId="28DC3772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614</w:t>
            </w:r>
          </w:p>
        </w:tc>
      </w:tr>
      <w:tr w:rsidR="00951500" w:rsidRPr="00BE7C2E" w14:paraId="477827F9" w14:textId="77777777" w:rsidTr="00300E53">
        <w:tc>
          <w:tcPr>
            <w:tcW w:w="3823" w:type="dxa"/>
          </w:tcPr>
          <w:p w14:paraId="241D6D03" w14:textId="308C13CF" w:rsidR="00951500" w:rsidRPr="00BE7C2E" w:rsidRDefault="00951500" w:rsidP="0095150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itiated after vasculitis diagnosis, n (%)</w:t>
            </w:r>
          </w:p>
        </w:tc>
        <w:tc>
          <w:tcPr>
            <w:tcW w:w="921" w:type="dxa"/>
          </w:tcPr>
          <w:p w14:paraId="4E14C1D3" w14:textId="1893B58E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17 (77.3)</w:t>
            </w:r>
          </w:p>
        </w:tc>
        <w:tc>
          <w:tcPr>
            <w:tcW w:w="921" w:type="dxa"/>
          </w:tcPr>
          <w:p w14:paraId="0D5C9C3D" w14:textId="6854402D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22" w:type="dxa"/>
          </w:tcPr>
          <w:p w14:paraId="34E288CF" w14:textId="3AF9CF24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2</w:t>
            </w:r>
          </w:p>
        </w:tc>
        <w:tc>
          <w:tcPr>
            <w:tcW w:w="921" w:type="dxa"/>
          </w:tcPr>
          <w:p w14:paraId="71A72CF6" w14:textId="4FE7907B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66.7)</w:t>
            </w:r>
          </w:p>
        </w:tc>
        <w:tc>
          <w:tcPr>
            <w:tcW w:w="921" w:type="dxa"/>
          </w:tcPr>
          <w:p w14:paraId="3574C950" w14:textId="3D5F321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2 (100.0)</w:t>
            </w:r>
          </w:p>
        </w:tc>
        <w:tc>
          <w:tcPr>
            <w:tcW w:w="922" w:type="dxa"/>
          </w:tcPr>
          <w:p w14:paraId="5C5BC3EC" w14:textId="7D32B4F1" w:rsidR="00951500" w:rsidRPr="00BE7C2E" w:rsidRDefault="00951500" w:rsidP="009515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166C">
              <w:rPr>
                <w:rFonts w:ascii="Times New Roman" w:hAnsi="Times New Roman" w:cs="Times New Roman"/>
                <w:sz w:val="16"/>
                <w:szCs w:val="16"/>
              </w:rPr>
              <w:t>0.574</w:t>
            </w:r>
          </w:p>
        </w:tc>
      </w:tr>
    </w:tbl>
    <w:p w14:paraId="67A2633B" w14:textId="77777777" w:rsidR="00C34297" w:rsidRPr="00BE7C2E" w:rsidRDefault="00C34297" w:rsidP="00C3429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C5BE3A" w14:textId="4A41FA3F" w:rsidR="00C34297" w:rsidRPr="00DA6583" w:rsidRDefault="00C34297" w:rsidP="00E5795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7C2E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9</w:t>
      </w:r>
      <w:r w:rsidRPr="00BE7C2E">
        <w:rPr>
          <w:rFonts w:ascii="Times New Roman" w:hAnsi="Times New Roman" w:cs="Times New Roman"/>
          <w:sz w:val="20"/>
          <w:szCs w:val="20"/>
          <w:lang w:val="en-US"/>
        </w:rPr>
        <w:t>: Intragroup comparisons among patients with large-vessel and small-vessel vasculitis: Management of vasculiti and cardiac disease.</w:t>
      </w:r>
      <w:r w:rsidRPr="00DA658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B588D7E" w14:textId="77777777" w:rsidR="00B110F1" w:rsidRPr="00DA6583" w:rsidRDefault="00B110F1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110F1" w:rsidRPr="00DA6583" w:rsidSect="00551FE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badi">
    <w:altName w:val="Arial"/>
    <w:charset w:val="00"/>
    <w:family w:val="swiss"/>
    <w:pitch w:val="variable"/>
    <w:sig w:usb0="8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106"/>
    <w:rsid w:val="000250E3"/>
    <w:rsid w:val="00027C5D"/>
    <w:rsid w:val="00041D91"/>
    <w:rsid w:val="00044DE4"/>
    <w:rsid w:val="00054A30"/>
    <w:rsid w:val="00060FD2"/>
    <w:rsid w:val="000643C4"/>
    <w:rsid w:val="00071F97"/>
    <w:rsid w:val="000828FD"/>
    <w:rsid w:val="00083D6E"/>
    <w:rsid w:val="0009366A"/>
    <w:rsid w:val="000A2832"/>
    <w:rsid w:val="000A46B3"/>
    <w:rsid w:val="000B1750"/>
    <w:rsid w:val="000B5EE6"/>
    <w:rsid w:val="000D1349"/>
    <w:rsid w:val="000D3C42"/>
    <w:rsid w:val="000D48B3"/>
    <w:rsid w:val="000E0FBB"/>
    <w:rsid w:val="000E18A4"/>
    <w:rsid w:val="000F3146"/>
    <w:rsid w:val="001049DB"/>
    <w:rsid w:val="00105D21"/>
    <w:rsid w:val="0011546D"/>
    <w:rsid w:val="0013017C"/>
    <w:rsid w:val="0016211D"/>
    <w:rsid w:val="001728FC"/>
    <w:rsid w:val="0017337D"/>
    <w:rsid w:val="00187137"/>
    <w:rsid w:val="001B10F2"/>
    <w:rsid w:val="001C1E11"/>
    <w:rsid w:val="001D6BA0"/>
    <w:rsid w:val="001E7994"/>
    <w:rsid w:val="001F7879"/>
    <w:rsid w:val="00225ED2"/>
    <w:rsid w:val="002378F9"/>
    <w:rsid w:val="0026070F"/>
    <w:rsid w:val="002A6B6B"/>
    <w:rsid w:val="002B1BC9"/>
    <w:rsid w:val="002B3576"/>
    <w:rsid w:val="002D25FB"/>
    <w:rsid w:val="002E49A5"/>
    <w:rsid w:val="002E675C"/>
    <w:rsid w:val="002F088F"/>
    <w:rsid w:val="00300E53"/>
    <w:rsid w:val="00301FDE"/>
    <w:rsid w:val="003112FC"/>
    <w:rsid w:val="00317380"/>
    <w:rsid w:val="003332E5"/>
    <w:rsid w:val="003549A6"/>
    <w:rsid w:val="00363511"/>
    <w:rsid w:val="00396A1F"/>
    <w:rsid w:val="003B025D"/>
    <w:rsid w:val="003B56F2"/>
    <w:rsid w:val="003B65DF"/>
    <w:rsid w:val="003E2476"/>
    <w:rsid w:val="003E3FA5"/>
    <w:rsid w:val="0040241A"/>
    <w:rsid w:val="0041652C"/>
    <w:rsid w:val="004206BF"/>
    <w:rsid w:val="00423506"/>
    <w:rsid w:val="0042395D"/>
    <w:rsid w:val="004417CF"/>
    <w:rsid w:val="00444C70"/>
    <w:rsid w:val="004B3F56"/>
    <w:rsid w:val="004C357B"/>
    <w:rsid w:val="004E1BF1"/>
    <w:rsid w:val="00504ABB"/>
    <w:rsid w:val="00505000"/>
    <w:rsid w:val="00516053"/>
    <w:rsid w:val="00516E1E"/>
    <w:rsid w:val="005302E8"/>
    <w:rsid w:val="005440D7"/>
    <w:rsid w:val="00546F76"/>
    <w:rsid w:val="00551FE4"/>
    <w:rsid w:val="00582DEF"/>
    <w:rsid w:val="005B4E25"/>
    <w:rsid w:val="005E6267"/>
    <w:rsid w:val="005E70EE"/>
    <w:rsid w:val="005F1254"/>
    <w:rsid w:val="005F5EEC"/>
    <w:rsid w:val="0060592B"/>
    <w:rsid w:val="006178E5"/>
    <w:rsid w:val="0062192F"/>
    <w:rsid w:val="00624FD1"/>
    <w:rsid w:val="0062630F"/>
    <w:rsid w:val="006377A1"/>
    <w:rsid w:val="006440B0"/>
    <w:rsid w:val="0065771F"/>
    <w:rsid w:val="00662CA8"/>
    <w:rsid w:val="00665080"/>
    <w:rsid w:val="00682106"/>
    <w:rsid w:val="006B2190"/>
    <w:rsid w:val="006F6103"/>
    <w:rsid w:val="00724C10"/>
    <w:rsid w:val="00725140"/>
    <w:rsid w:val="00736B2A"/>
    <w:rsid w:val="0073755B"/>
    <w:rsid w:val="00760F10"/>
    <w:rsid w:val="00761A5D"/>
    <w:rsid w:val="007628C9"/>
    <w:rsid w:val="00772029"/>
    <w:rsid w:val="00774979"/>
    <w:rsid w:val="00784880"/>
    <w:rsid w:val="007B7F14"/>
    <w:rsid w:val="00815404"/>
    <w:rsid w:val="00825766"/>
    <w:rsid w:val="00876F9C"/>
    <w:rsid w:val="00891C3A"/>
    <w:rsid w:val="00895069"/>
    <w:rsid w:val="008951BF"/>
    <w:rsid w:val="0089702A"/>
    <w:rsid w:val="008D6039"/>
    <w:rsid w:val="00932E65"/>
    <w:rsid w:val="00934764"/>
    <w:rsid w:val="009466A0"/>
    <w:rsid w:val="00947329"/>
    <w:rsid w:val="00950755"/>
    <w:rsid w:val="00951500"/>
    <w:rsid w:val="009565FA"/>
    <w:rsid w:val="00963339"/>
    <w:rsid w:val="009836C4"/>
    <w:rsid w:val="00990AE8"/>
    <w:rsid w:val="00992313"/>
    <w:rsid w:val="00993B2A"/>
    <w:rsid w:val="009B2A31"/>
    <w:rsid w:val="009B4BEF"/>
    <w:rsid w:val="009B4EFE"/>
    <w:rsid w:val="009C4BF6"/>
    <w:rsid w:val="009C652A"/>
    <w:rsid w:val="009E2DD3"/>
    <w:rsid w:val="009F3194"/>
    <w:rsid w:val="009F7525"/>
    <w:rsid w:val="00A13CA3"/>
    <w:rsid w:val="00A30F0D"/>
    <w:rsid w:val="00A3783E"/>
    <w:rsid w:val="00A50973"/>
    <w:rsid w:val="00A762F2"/>
    <w:rsid w:val="00A863AA"/>
    <w:rsid w:val="00AB6079"/>
    <w:rsid w:val="00AD01B2"/>
    <w:rsid w:val="00AF74B2"/>
    <w:rsid w:val="00B03162"/>
    <w:rsid w:val="00B110F1"/>
    <w:rsid w:val="00B17942"/>
    <w:rsid w:val="00B238CC"/>
    <w:rsid w:val="00B311BA"/>
    <w:rsid w:val="00B36B77"/>
    <w:rsid w:val="00B45C52"/>
    <w:rsid w:val="00B676EA"/>
    <w:rsid w:val="00B92341"/>
    <w:rsid w:val="00B958BA"/>
    <w:rsid w:val="00BA1C0F"/>
    <w:rsid w:val="00BB0C09"/>
    <w:rsid w:val="00BE31F0"/>
    <w:rsid w:val="00BE7C2E"/>
    <w:rsid w:val="00BF7F0F"/>
    <w:rsid w:val="00C02359"/>
    <w:rsid w:val="00C34297"/>
    <w:rsid w:val="00C3671D"/>
    <w:rsid w:val="00C555F5"/>
    <w:rsid w:val="00C56EB5"/>
    <w:rsid w:val="00C56F16"/>
    <w:rsid w:val="00C752F8"/>
    <w:rsid w:val="00C87F3B"/>
    <w:rsid w:val="00C94764"/>
    <w:rsid w:val="00CD7995"/>
    <w:rsid w:val="00CD7E33"/>
    <w:rsid w:val="00CF2588"/>
    <w:rsid w:val="00D03DFD"/>
    <w:rsid w:val="00D04184"/>
    <w:rsid w:val="00D064FE"/>
    <w:rsid w:val="00D11483"/>
    <w:rsid w:val="00D119C6"/>
    <w:rsid w:val="00D14DF8"/>
    <w:rsid w:val="00D15FDF"/>
    <w:rsid w:val="00D168BB"/>
    <w:rsid w:val="00D37413"/>
    <w:rsid w:val="00D46C8F"/>
    <w:rsid w:val="00D63682"/>
    <w:rsid w:val="00D71327"/>
    <w:rsid w:val="00D94862"/>
    <w:rsid w:val="00D95DCF"/>
    <w:rsid w:val="00D97A88"/>
    <w:rsid w:val="00DA42FE"/>
    <w:rsid w:val="00DA6583"/>
    <w:rsid w:val="00DB7322"/>
    <w:rsid w:val="00DC6D34"/>
    <w:rsid w:val="00E12C3F"/>
    <w:rsid w:val="00E15569"/>
    <w:rsid w:val="00E21D0A"/>
    <w:rsid w:val="00E34648"/>
    <w:rsid w:val="00E53707"/>
    <w:rsid w:val="00E55AB2"/>
    <w:rsid w:val="00E5795E"/>
    <w:rsid w:val="00E65C46"/>
    <w:rsid w:val="00E6673B"/>
    <w:rsid w:val="00EA6882"/>
    <w:rsid w:val="00EC6F31"/>
    <w:rsid w:val="00EE5077"/>
    <w:rsid w:val="00EE548B"/>
    <w:rsid w:val="00EE6315"/>
    <w:rsid w:val="00EF3381"/>
    <w:rsid w:val="00F362FF"/>
    <w:rsid w:val="00F368FE"/>
    <w:rsid w:val="00F377FA"/>
    <w:rsid w:val="00F6430A"/>
    <w:rsid w:val="00F73DF8"/>
    <w:rsid w:val="00FC18B0"/>
    <w:rsid w:val="00FC3CD3"/>
    <w:rsid w:val="00FC60AC"/>
    <w:rsid w:val="00FE0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088B93"/>
  <w15:chartTrackingRefBased/>
  <w15:docId w15:val="{E5044C5B-1238-0949-B8B0-86C7754FB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82106"/>
  </w:style>
  <w:style w:type="paragraph" w:styleId="berschrift1">
    <w:name w:val="heading 1"/>
    <w:basedOn w:val="Standard"/>
    <w:next w:val="Standard"/>
    <w:link w:val="berschrift1Zchn"/>
    <w:uiPriority w:val="9"/>
    <w:qFormat/>
    <w:rsid w:val="006821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821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821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821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821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821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821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821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821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821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821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821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8210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8210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8210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8210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8210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8210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821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82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821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821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821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8210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8210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8210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821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8210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8210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821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69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076</Words>
  <Characters>25682</Characters>
  <Application>Microsoft Office Word</Application>
  <DocSecurity>0</DocSecurity>
  <Lines>214</Lines>
  <Paragraphs>5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ard Binzenhöfer</dc:creator>
  <cp:keywords/>
  <dc:description/>
  <cp:lastModifiedBy>Enzo Luesebrink</cp:lastModifiedBy>
  <cp:revision>3</cp:revision>
  <dcterms:created xsi:type="dcterms:W3CDTF">2025-06-23T14:00:00Z</dcterms:created>
  <dcterms:modified xsi:type="dcterms:W3CDTF">2025-06-29T21:55:00Z</dcterms:modified>
</cp:coreProperties>
</file>